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67868" w14:textId="3BE85267" w:rsidR="006550DE" w:rsidRPr="00C613F9" w:rsidRDefault="00826DC5" w:rsidP="00C613F9">
      <w:pPr>
        <w:spacing w:line="360" w:lineRule="auto"/>
        <w:ind w:left="426"/>
        <w:jc w:val="both"/>
        <w:rPr>
          <w:rFonts w:ascii="Times New Roman" w:hAnsi="Times New Roman"/>
          <w:sz w:val="22"/>
          <w:szCs w:val="22"/>
          <w:lang w:val="en-GB"/>
        </w:rPr>
      </w:pPr>
      <w:r w:rsidRPr="00C613F9">
        <w:rPr>
          <w:rFonts w:ascii="Times New Roman" w:hAnsi="Times New Roman"/>
          <w:sz w:val="22"/>
          <w:szCs w:val="22"/>
          <w:lang w:val="en-GB"/>
        </w:rPr>
        <w:t xml:space="preserve">Additional file 3: </w:t>
      </w:r>
      <w:r w:rsidR="006550DE" w:rsidRPr="00C613F9">
        <w:rPr>
          <w:rFonts w:ascii="Times New Roman" w:hAnsi="Times New Roman"/>
          <w:sz w:val="22"/>
          <w:szCs w:val="22"/>
          <w:lang w:val="en-GB"/>
        </w:rPr>
        <w:t>Diagnostic methods</w:t>
      </w:r>
      <w:r w:rsidRPr="00C613F9">
        <w:rPr>
          <w:rFonts w:ascii="Times New Roman" w:hAnsi="Times New Roman"/>
          <w:sz w:val="22"/>
          <w:szCs w:val="22"/>
          <w:lang w:val="en-GB"/>
        </w:rPr>
        <w:t xml:space="preserve"> and karyotype</w:t>
      </w:r>
    </w:p>
    <w:tbl>
      <w:tblPr>
        <w:tblW w:w="16083" w:type="dxa"/>
        <w:tblInd w:w="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7"/>
        <w:gridCol w:w="708"/>
        <w:gridCol w:w="567"/>
        <w:gridCol w:w="5386"/>
        <w:gridCol w:w="5103"/>
        <w:gridCol w:w="2552"/>
      </w:tblGrid>
      <w:tr w:rsidR="002573A3" w:rsidRPr="00661C81" w14:paraId="5222D971" w14:textId="77777777" w:rsidTr="002573A3">
        <w:trPr>
          <w:trHeight w:val="416"/>
        </w:trPr>
        <w:tc>
          <w:tcPr>
            <w:tcW w:w="1767" w:type="dxa"/>
            <w:shd w:val="clear" w:color="auto" w:fill="auto"/>
          </w:tcPr>
          <w:p w14:paraId="6E714BC6" w14:textId="0355715B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6BA13CA" w14:textId="2087998D" w:rsidR="002573A3" w:rsidRPr="00661C81" w:rsidRDefault="002573A3" w:rsidP="00B33D08">
            <w:pPr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Case number</w:t>
            </w:r>
          </w:p>
        </w:tc>
        <w:tc>
          <w:tcPr>
            <w:tcW w:w="567" w:type="dxa"/>
            <w:shd w:val="clear" w:color="auto" w:fill="auto"/>
          </w:tcPr>
          <w:p w14:paraId="0B74E73D" w14:textId="472E74F6" w:rsidR="002573A3" w:rsidRPr="00661C81" w:rsidRDefault="002573A3" w:rsidP="00B33D08">
            <w:pPr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Sex </w:t>
            </w:r>
            <w:r w:rsidRPr="00FF3D3E">
              <w:rPr>
                <w:rFonts w:ascii="Times New Roman" w:hAnsi="Times New Roman"/>
                <w:sz w:val="14"/>
                <w:szCs w:val="14"/>
                <w:lang w:val="en-GB"/>
              </w:rPr>
              <w:t>(F/M)</w:t>
            </w:r>
          </w:p>
        </w:tc>
        <w:tc>
          <w:tcPr>
            <w:tcW w:w="5386" w:type="dxa"/>
            <w:shd w:val="clear" w:color="auto" w:fill="auto"/>
          </w:tcPr>
          <w:p w14:paraId="78D3FDFF" w14:textId="4CE2EF3C" w:rsidR="002573A3" w:rsidRPr="00661C81" w:rsidRDefault="002573A3" w:rsidP="00B33D08">
            <w:pPr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Histopathology of skin biopsies</w:t>
            </w:r>
          </w:p>
          <w:p w14:paraId="584CA220" w14:textId="29DA0213" w:rsidR="002573A3" w:rsidRPr="00173C1A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173C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Transmission electron microscopy</w:t>
            </w:r>
          </w:p>
        </w:tc>
        <w:tc>
          <w:tcPr>
            <w:tcW w:w="5103" w:type="dxa"/>
            <w:shd w:val="clear" w:color="auto" w:fill="auto"/>
          </w:tcPr>
          <w:p w14:paraId="4ADF006B" w14:textId="77777777" w:rsidR="002573A3" w:rsidRPr="00661C81" w:rsidRDefault="002573A3" w:rsidP="00B33D08">
            <w:pPr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Cytogenetic analysis of skin fibroblasts (F) and peripheral blood lymphocytes (L)</w:t>
            </w:r>
          </w:p>
          <w:p w14:paraId="6DBA6502" w14:textId="0C4EFBA9" w:rsidR="002573A3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H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yperpigment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A),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hypopigment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B),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opigment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 (N)</w:t>
            </w:r>
          </w:p>
          <w:p w14:paraId="0EF4829D" w14:textId="7C616858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CGH: C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mp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rative genomic hybridization</w:t>
            </w:r>
          </w:p>
        </w:tc>
        <w:tc>
          <w:tcPr>
            <w:tcW w:w="2552" w:type="dxa"/>
            <w:shd w:val="clear" w:color="auto" w:fill="auto"/>
          </w:tcPr>
          <w:p w14:paraId="1A3DDBB8" w14:textId="244764AC" w:rsidR="002573A3" w:rsidRPr="00661C81" w:rsidRDefault="002573A3" w:rsidP="00B33D08">
            <w:pPr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Karyotype</w:t>
            </w:r>
            <w:r w:rsidR="00E859C5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 as noted in the papers</w:t>
            </w:r>
            <w:bookmarkStart w:id="0" w:name="_GoBack"/>
            <w:bookmarkEnd w:id="0"/>
          </w:p>
        </w:tc>
      </w:tr>
      <w:tr w:rsidR="002573A3" w:rsidRPr="007846C4" w14:paraId="4B367EF6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DFC955A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Afsar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7</w:t>
            </w:r>
          </w:p>
        </w:tc>
        <w:tc>
          <w:tcPr>
            <w:tcW w:w="708" w:type="dxa"/>
          </w:tcPr>
          <w:p w14:paraId="1773739F" w14:textId="0D1A676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DFA543D" w14:textId="16C1E51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266BA04" w14:textId="270E6EE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creased basal layer pigment but no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aevomelanocyt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proliferation.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pidermis with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canthosi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nd hyperkeratosis.</w:t>
            </w:r>
          </w:p>
          <w:p w14:paraId="59FAE9A4" w14:textId="45272C9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duced basal layer pigment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, normal thickness of epidermi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09E22FA5" w14:textId="7E53A00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mmunohistochemical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taining with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-A and HMB-45 showed a slight increase in the number of melanocytes in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hyperpigment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 and a decrease in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hypopigment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. </w:t>
            </w:r>
          </w:p>
        </w:tc>
        <w:tc>
          <w:tcPr>
            <w:tcW w:w="5103" w:type="dxa"/>
            <w:shd w:val="clear" w:color="auto" w:fill="auto"/>
          </w:tcPr>
          <w:p w14:paraId="454A721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5E6E5EC4" w14:textId="0BADEDD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05D73839" w14:textId="77777777" w:rsidTr="002573A3">
        <w:trPr>
          <w:trHeight w:val="50"/>
        </w:trPr>
        <w:tc>
          <w:tcPr>
            <w:tcW w:w="1767" w:type="dxa"/>
            <w:shd w:val="clear" w:color="auto" w:fill="auto"/>
          </w:tcPr>
          <w:p w14:paraId="04B18394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guayo-Leiva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11</w:t>
            </w:r>
          </w:p>
        </w:tc>
        <w:tc>
          <w:tcPr>
            <w:tcW w:w="708" w:type="dxa"/>
          </w:tcPr>
          <w:p w14:paraId="566A0666" w14:textId="48FCADB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91180EF" w14:textId="17708DA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E7BB6D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B235C5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D501F8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0B9C4F7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C9487A6" w14:textId="73D3AA3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Akahoshi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4</w:t>
            </w:r>
          </w:p>
        </w:tc>
        <w:tc>
          <w:tcPr>
            <w:tcW w:w="708" w:type="dxa"/>
          </w:tcPr>
          <w:p w14:paraId="3DDD934F" w14:textId="20A0DEC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924B3D6" w14:textId="229E22E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D8C9EA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FB09596" w14:textId="5A274BEF" w:rsidR="002573A3" w:rsidRPr="00661C81" w:rsidRDefault="002573A3" w:rsidP="005531FC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dic(15)(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t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sym w:font="Wingdings" w:char="F0E0"/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q14::q14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sym w:font="Wingdings" w:char="F0E0"/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pter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/46,XY.ish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idic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(15).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375EB34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idic(15)(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t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sym w:font="Wingdings" w:char="F0E0"/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q14::q14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sym w:font="Wingdings" w:char="F0E0"/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t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/</w:t>
            </w:r>
          </w:p>
          <w:p w14:paraId="364B8E3B" w14:textId="72F3A16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46,XY.ish </w:t>
            </w: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d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5)</w:t>
            </w:r>
          </w:p>
        </w:tc>
      </w:tr>
      <w:tr w:rsidR="002573A3" w:rsidRPr="00661C81" w14:paraId="78AFE88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6A06C02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Akiyama et al. 1994</w:t>
            </w:r>
          </w:p>
        </w:tc>
        <w:tc>
          <w:tcPr>
            <w:tcW w:w="708" w:type="dxa"/>
          </w:tcPr>
          <w:p w14:paraId="7171298C" w14:textId="56906DC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35C46EB" w14:textId="69148B2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9D35C11" w14:textId="01001BB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Diffuse moderate hyperpigmentation in the basal layer and a slight increase in the number of melanocytes in the epidermis. Mild elongation of rete ridges was observed in some areas.</w:t>
            </w:r>
          </w:p>
          <w:p w14:paraId="327DB5FD" w14:textId="06AD0C0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o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. </w:t>
            </w:r>
          </w:p>
          <w:p w14:paraId="102ADB6E" w14:textId="2D55248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Increase in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cytoplasm of basal keratinocytes.</w:t>
            </w:r>
          </w:p>
          <w:p w14:paraId="6C7FD59C" w14:textId="5730C5D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o abnormality seen in the melanocytes and no gian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ere seen.</w:t>
            </w:r>
          </w:p>
        </w:tc>
        <w:tc>
          <w:tcPr>
            <w:tcW w:w="5103" w:type="dxa"/>
            <w:shd w:val="clear" w:color="auto" w:fill="auto"/>
          </w:tcPr>
          <w:p w14:paraId="7F32AEEA" w14:textId="42E17E35" w:rsidR="002573A3" w:rsidRPr="00661C81" w:rsidRDefault="002573A3" w:rsidP="007846C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es (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5F667553" w14:textId="2A8A85F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6FAB98C2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F77D0FF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160CA42" w14:textId="7DD18A6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02996D3B" w14:textId="7D4A9F3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7F9A273" w14:textId="0326C27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light increase in melanocytes in the epidermis and irregular bas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i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No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 or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ere seen. </w:t>
            </w:r>
          </w:p>
          <w:p w14:paraId="44D0B174" w14:textId="76C91B9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Increase in fully pigment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cytoplasm of the keratinocytes. The melanocytes were normal, and no gian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ere seen.</w:t>
            </w:r>
          </w:p>
        </w:tc>
        <w:tc>
          <w:tcPr>
            <w:tcW w:w="5103" w:type="dxa"/>
            <w:shd w:val="clear" w:color="auto" w:fill="auto"/>
          </w:tcPr>
          <w:p w14:paraId="15347A4C" w14:textId="0633FE82" w:rsidR="002573A3" w:rsidRPr="00661C81" w:rsidRDefault="002573A3" w:rsidP="00FF19E0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es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71915660" w14:textId="1F42DA7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7846C4" w14:paraId="25145D4D" w14:textId="77777777" w:rsidTr="002573A3">
        <w:trPr>
          <w:trHeight w:val="50"/>
        </w:trPr>
        <w:tc>
          <w:tcPr>
            <w:tcW w:w="1767" w:type="dxa"/>
            <w:shd w:val="clear" w:color="auto" w:fill="auto"/>
          </w:tcPr>
          <w:p w14:paraId="364BA5FC" w14:textId="77777777" w:rsidR="002573A3" w:rsidRPr="00661C81" w:rsidRDefault="002573A3" w:rsidP="00306D56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bou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5</w:t>
            </w:r>
          </w:p>
        </w:tc>
        <w:tc>
          <w:tcPr>
            <w:tcW w:w="708" w:type="dxa"/>
          </w:tcPr>
          <w:p w14:paraId="3E78B652" w14:textId="6AB7299E" w:rsidR="002573A3" w:rsidRPr="00661C81" w:rsidRDefault="002573A3" w:rsidP="00306D56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F2B7836" w14:textId="0C7B1E22" w:rsidR="002573A3" w:rsidRPr="00661C81" w:rsidRDefault="002573A3" w:rsidP="00306D56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1AF63EC" w14:textId="2EAAE701" w:rsidR="002573A3" w:rsidRPr="00661C81" w:rsidRDefault="002573A3" w:rsidP="007846C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B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sal cell hyperpigmentation with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. </w:t>
            </w:r>
          </w:p>
        </w:tc>
        <w:tc>
          <w:tcPr>
            <w:tcW w:w="5103" w:type="dxa"/>
            <w:shd w:val="clear" w:color="auto" w:fill="auto"/>
          </w:tcPr>
          <w:p w14:paraId="1098FFF9" w14:textId="77777777" w:rsidR="002573A3" w:rsidRPr="00661C81" w:rsidRDefault="002573A3" w:rsidP="00306D5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58A09F84" w14:textId="77777777" w:rsidR="002573A3" w:rsidRPr="00661C81" w:rsidRDefault="002573A3" w:rsidP="00306D5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6A11C09F" w14:textId="77777777" w:rsidTr="002573A3">
        <w:trPr>
          <w:trHeight w:val="50"/>
        </w:trPr>
        <w:tc>
          <w:tcPr>
            <w:tcW w:w="1767" w:type="dxa"/>
            <w:shd w:val="clear" w:color="auto" w:fill="auto"/>
          </w:tcPr>
          <w:p w14:paraId="194C1E5A" w14:textId="77777777" w:rsidR="002573A3" w:rsidRPr="00661C81" w:rsidRDefault="002573A3" w:rsidP="00306D56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217887DD" w14:textId="0FC48604" w:rsidR="002573A3" w:rsidRPr="00661C81" w:rsidRDefault="002573A3" w:rsidP="00306D56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18353232" w14:textId="2A42306B" w:rsidR="002573A3" w:rsidRPr="00661C81" w:rsidRDefault="002573A3" w:rsidP="00306D56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BD3774A" w14:textId="6D6CD4A5" w:rsidR="002573A3" w:rsidRPr="00661C81" w:rsidRDefault="002573A3" w:rsidP="007846C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B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sal cell hyperpigmentation with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.</w:t>
            </w:r>
          </w:p>
        </w:tc>
        <w:tc>
          <w:tcPr>
            <w:tcW w:w="5103" w:type="dxa"/>
            <w:shd w:val="clear" w:color="auto" w:fill="auto"/>
          </w:tcPr>
          <w:p w14:paraId="0A942488" w14:textId="77777777" w:rsidR="002573A3" w:rsidRPr="00661C81" w:rsidRDefault="002573A3" w:rsidP="00306D5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04A364B" w14:textId="77777777" w:rsidR="002573A3" w:rsidRPr="00661C81" w:rsidRDefault="002573A3" w:rsidP="00306D5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397670FD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5103C4B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Alrobaee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4</w:t>
            </w:r>
          </w:p>
        </w:tc>
        <w:tc>
          <w:tcPr>
            <w:tcW w:w="708" w:type="dxa"/>
          </w:tcPr>
          <w:p w14:paraId="470A7504" w14:textId="0156055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7AE5DFC9" w14:textId="198002F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44AE41B" w14:textId="372A8BB4" w:rsidR="002573A3" w:rsidRPr="00661C81" w:rsidRDefault="002573A3" w:rsidP="00FF19E0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 in melanin content of the basal layer with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ut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r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dermis.</w:t>
            </w:r>
          </w:p>
        </w:tc>
        <w:tc>
          <w:tcPr>
            <w:tcW w:w="5103" w:type="dxa"/>
            <w:shd w:val="clear" w:color="auto" w:fill="auto"/>
          </w:tcPr>
          <w:p w14:paraId="781DD1D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AF238B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36E6BA99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FD96FDB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lvarez et al. 1993</w:t>
            </w:r>
          </w:p>
        </w:tc>
        <w:tc>
          <w:tcPr>
            <w:tcW w:w="708" w:type="dxa"/>
          </w:tcPr>
          <w:p w14:paraId="399807ED" w14:textId="5C17DC2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23A4E526" w14:textId="5688375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E7DB08C" w14:textId="06E7998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P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gment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n the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basal epidermal layer. No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ry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 or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dermis.  </w:t>
            </w:r>
          </w:p>
          <w:p w14:paraId="439A33CE" w14:textId="4DE5CA20" w:rsidR="002573A3" w:rsidRPr="00661C81" w:rsidRDefault="002573A3" w:rsidP="007846C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EM: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acro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7267869E" w14:textId="22230A9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08A44DF8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6A5AC28E" w14:textId="62C3800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7846C4" w14:paraId="73197EB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548E051" w14:textId="341E281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aba et al. 2002</w:t>
            </w:r>
          </w:p>
        </w:tc>
        <w:tc>
          <w:tcPr>
            <w:tcW w:w="708" w:type="dxa"/>
          </w:tcPr>
          <w:p w14:paraId="574A1A2B" w14:textId="1A65C68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37D26B94" w14:textId="4729D55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AF7C8B0" w14:textId="15342AAA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creased melanocyte density with elongation of the rete ridges. No nests of melanocytes. </w:t>
            </w:r>
          </w:p>
          <w:p w14:paraId="1E75D2AD" w14:textId="4C8B86F8" w:rsidR="002573A3" w:rsidRPr="00661C81" w:rsidRDefault="002573A3" w:rsidP="00FF19E0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: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 pathological features.</w:t>
            </w:r>
          </w:p>
        </w:tc>
        <w:tc>
          <w:tcPr>
            <w:tcW w:w="5103" w:type="dxa"/>
            <w:shd w:val="clear" w:color="auto" w:fill="auto"/>
          </w:tcPr>
          <w:p w14:paraId="291FFC6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B2204A8" w14:textId="0113C8B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151F0C88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A9E7220" w14:textId="63307D78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aba et al. 2003</w:t>
            </w:r>
          </w:p>
        </w:tc>
        <w:tc>
          <w:tcPr>
            <w:tcW w:w="708" w:type="dxa"/>
          </w:tcPr>
          <w:p w14:paraId="76CAB9AF" w14:textId="4D7EA9E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2B8D330E" w14:textId="76D80C0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0131001" w14:textId="2806E4E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P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gment incontinence and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30AF6E19" w14:textId="54546DDD" w:rsidR="002573A3" w:rsidRPr="00661C81" w:rsidRDefault="002573A3" w:rsidP="00FF19E0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creased number of epidermal melanocytes.</w:t>
            </w:r>
          </w:p>
          <w:p w14:paraId="62EC7C9F" w14:textId="2CDB58D7" w:rsidR="002573A3" w:rsidRPr="00661C81" w:rsidRDefault="002573A3" w:rsidP="00FF19E0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termediate pigmented skin: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 pathological findings.</w:t>
            </w:r>
          </w:p>
        </w:tc>
        <w:tc>
          <w:tcPr>
            <w:tcW w:w="5103" w:type="dxa"/>
            <w:shd w:val="clear" w:color="auto" w:fill="auto"/>
          </w:tcPr>
          <w:p w14:paraId="2575C61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323E250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494AEDFC" w14:textId="77777777" w:rsidTr="002573A3">
        <w:trPr>
          <w:trHeight w:val="151"/>
        </w:trPr>
        <w:tc>
          <w:tcPr>
            <w:tcW w:w="1767" w:type="dxa"/>
            <w:shd w:val="clear" w:color="auto" w:fill="auto"/>
          </w:tcPr>
          <w:p w14:paraId="550641C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3050A01" w14:textId="0F48A98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6C163C77" w14:textId="4422976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C1AA4E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5342B2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D6726DF" w14:textId="6F06E59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533E889F" w14:textId="77777777" w:rsidTr="002573A3">
        <w:trPr>
          <w:trHeight w:val="125"/>
        </w:trPr>
        <w:tc>
          <w:tcPr>
            <w:tcW w:w="1767" w:type="dxa"/>
            <w:shd w:val="clear" w:color="auto" w:fill="auto"/>
          </w:tcPr>
          <w:p w14:paraId="2245F53E" w14:textId="01C4AE1A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Ballmer-Weber et al. 1996 </w:t>
            </w:r>
          </w:p>
        </w:tc>
        <w:tc>
          <w:tcPr>
            <w:tcW w:w="708" w:type="dxa"/>
          </w:tcPr>
          <w:p w14:paraId="29472086" w14:textId="719BA89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70DE0F8E" w14:textId="6A35A19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D2E2DC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F9F5347" w14:textId="7A426B1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37B91A9B" w14:textId="668B641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0E8BA08F" w14:textId="77777777" w:rsidTr="002573A3">
        <w:trPr>
          <w:trHeight w:val="87"/>
        </w:trPr>
        <w:tc>
          <w:tcPr>
            <w:tcW w:w="1767" w:type="dxa"/>
            <w:shd w:val="clear" w:color="auto" w:fill="auto"/>
          </w:tcPr>
          <w:p w14:paraId="0725EB54" w14:textId="6B0CAD68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artholomew et al. 1987</w:t>
            </w:r>
          </w:p>
        </w:tc>
        <w:tc>
          <w:tcPr>
            <w:tcW w:w="708" w:type="dxa"/>
          </w:tcPr>
          <w:p w14:paraId="20A1E701" w14:textId="7BA02DF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54C1A4DF" w14:textId="49860A7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607025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5F0BD69" w14:textId="3DCDA57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showed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596B904C" w14:textId="030C7C1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46,XX </w:t>
            </w:r>
          </w:p>
        </w:tc>
      </w:tr>
      <w:tr w:rsidR="002573A3" w:rsidRPr="00661C81" w14:paraId="61198FD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7DA5663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aty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1</w:t>
            </w:r>
          </w:p>
        </w:tc>
        <w:tc>
          <w:tcPr>
            <w:tcW w:w="708" w:type="dxa"/>
          </w:tcPr>
          <w:p w14:paraId="5ABF2F59" w14:textId="4B10D0C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0E3102F0" w14:textId="03879E9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615DEA8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54B3AF7" w14:textId="7EAE56E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5% trisomy 20 (4/26 cells) i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 chorionic villi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ft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r birth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nd 25% trisomy 20 (3/12 cells) in urinary cells.</w:t>
            </w:r>
          </w:p>
          <w:p w14:paraId="3FF4C4A8" w14:textId="671A80A3" w:rsidR="002573A3" w:rsidRPr="00661C81" w:rsidRDefault="002573A3" w:rsidP="003F736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 in 50 cells showed normal karyotype.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  <w:p w14:paraId="100B93B3" w14:textId="0754F486" w:rsidR="002573A3" w:rsidRPr="00661C81" w:rsidRDefault="002573A3" w:rsidP="005531FC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i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30 cord blood cells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2695EFB4" w14:textId="52E9B81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20/46,XX</w:t>
            </w:r>
          </w:p>
        </w:tc>
      </w:tr>
      <w:tr w:rsidR="002573A3" w:rsidRPr="00661C81" w14:paraId="1E7671B9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CAF7DC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FF86476" w14:textId="5F2606A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6378F2E3" w14:textId="6926BFC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72B3689" w14:textId="66E39BD2" w:rsidR="002573A3" w:rsidRPr="00661C81" w:rsidRDefault="002573A3" w:rsidP="00F967E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EEDC136" w14:textId="041D002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4/40 (10%) cells in cord, 5/10 (50%) cells in amniotic membrane, 10/10 (100%) cells in placenta, and 50/50 (100%) cells in urine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to be trisomy 20. A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ll 100 cells exami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ed from cord blood were normal.</w:t>
            </w:r>
          </w:p>
          <w:p w14:paraId="7FD80899" w14:textId="321A371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d trisomy 20 in 30%.</w:t>
            </w:r>
          </w:p>
        </w:tc>
        <w:tc>
          <w:tcPr>
            <w:tcW w:w="2552" w:type="dxa"/>
            <w:shd w:val="clear" w:color="auto" w:fill="auto"/>
          </w:tcPr>
          <w:p w14:paraId="20880D64" w14:textId="60C3BB7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20/46,XX</w:t>
            </w:r>
          </w:p>
        </w:tc>
      </w:tr>
      <w:tr w:rsidR="002573A3" w:rsidRPr="007846C4" w14:paraId="5EE88D2F" w14:textId="77777777" w:rsidTr="002573A3">
        <w:trPr>
          <w:trHeight w:val="306"/>
        </w:trPr>
        <w:tc>
          <w:tcPr>
            <w:tcW w:w="1767" w:type="dxa"/>
            <w:shd w:val="clear" w:color="auto" w:fill="auto"/>
          </w:tcPr>
          <w:p w14:paraId="1F1D8AEF" w14:textId="1A7D1BAB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ocian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3</w:t>
            </w:r>
          </w:p>
        </w:tc>
        <w:tc>
          <w:tcPr>
            <w:tcW w:w="708" w:type="dxa"/>
          </w:tcPr>
          <w:p w14:paraId="489137AA" w14:textId="50D9525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4B67B2D0" w14:textId="6B94894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443B40C" w14:textId="44DDC49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45F0C13" w14:textId="0E47A74E" w:rsidR="002573A3" w:rsidRPr="00661C81" w:rsidRDefault="002573A3" w:rsidP="00BA1D92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showed a mosaic karyotype with three different structural abnormalities of chromosome 18 in fibroblasts of both tissues,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+B) and (L). The predominant karyotype was the deletion of 18p.</w:t>
            </w:r>
          </w:p>
        </w:tc>
        <w:tc>
          <w:tcPr>
            <w:tcW w:w="2552" w:type="dxa"/>
            <w:shd w:val="clear" w:color="auto" w:fill="auto"/>
          </w:tcPr>
          <w:p w14:paraId="325AF704" w14:textId="0276104F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</w:t>
            </w:r>
          </w:p>
          <w:p w14:paraId="6B7C5B24" w14:textId="66C3284C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46,XX,del(18)(p11.23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sym w:font="Wingdings" w:char="F0E0"/>
            </w:r>
            <w:proofErr w:type="spellStart"/>
            <w:r w:rsidRPr="007846C4">
              <w:rPr>
                <w:rFonts w:ascii="Times New Roman" w:hAnsi="Times New Roman"/>
                <w:sz w:val="14"/>
                <w:szCs w:val="14"/>
              </w:rPr>
              <w:t>pter</w:t>
            </w:r>
            <w:proofErr w:type="spellEnd"/>
            <w:r w:rsidRPr="007846C4">
              <w:rPr>
                <w:rFonts w:ascii="Times New Roman" w:hAnsi="Times New Roman"/>
                <w:sz w:val="14"/>
                <w:szCs w:val="14"/>
              </w:rPr>
              <w:t>)/</w:t>
            </w:r>
          </w:p>
          <w:p w14:paraId="40B59C8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idic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8)(p11.23)/</w:t>
            </w:r>
          </w:p>
          <w:p w14:paraId="1D5EF4F8" w14:textId="43C9B7E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8)?(p11.23q23)</w:t>
            </w:r>
          </w:p>
        </w:tc>
      </w:tr>
      <w:tr w:rsidR="002573A3" w:rsidRPr="00661C81" w14:paraId="64646B2A" w14:textId="77777777" w:rsidTr="002573A3">
        <w:trPr>
          <w:trHeight w:val="74"/>
        </w:trPr>
        <w:tc>
          <w:tcPr>
            <w:tcW w:w="1767" w:type="dxa"/>
            <w:shd w:val="clear" w:color="auto" w:fill="auto"/>
          </w:tcPr>
          <w:p w14:paraId="40F5891E" w14:textId="1243881F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oente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1</w:t>
            </w:r>
          </w:p>
        </w:tc>
        <w:tc>
          <w:tcPr>
            <w:tcW w:w="708" w:type="dxa"/>
          </w:tcPr>
          <w:p w14:paraId="5ED36E57" w14:textId="3C3987A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269A259B" w14:textId="52ECC94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8AEDDC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77F5D96" w14:textId="1F026DE2" w:rsidR="002573A3" w:rsidRPr="00661C81" w:rsidRDefault="002573A3" w:rsidP="00F967E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46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15)(p11.2q26). </w:t>
            </w:r>
          </w:p>
        </w:tc>
        <w:tc>
          <w:tcPr>
            <w:tcW w:w="2552" w:type="dxa"/>
            <w:shd w:val="clear" w:color="auto" w:fill="auto"/>
          </w:tcPr>
          <w:p w14:paraId="30B9D671" w14:textId="7D78800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5)(p11.2q26)</w:t>
            </w:r>
          </w:p>
        </w:tc>
      </w:tr>
      <w:tr w:rsidR="002573A3" w:rsidRPr="00661C81" w14:paraId="7D187BAB" w14:textId="77777777" w:rsidTr="002573A3">
        <w:trPr>
          <w:trHeight w:val="50"/>
        </w:trPr>
        <w:tc>
          <w:tcPr>
            <w:tcW w:w="1767" w:type="dxa"/>
            <w:shd w:val="clear" w:color="auto" w:fill="auto"/>
          </w:tcPr>
          <w:p w14:paraId="7B701A5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E318540" w14:textId="0615477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16AFBE59" w14:textId="308D39F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2B7C42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EEDFCBD" w14:textId="15ED5CF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5)(p12-q26.3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785557DC" w14:textId="4B0C192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5)(p12q26.3)</w:t>
            </w:r>
          </w:p>
        </w:tc>
      </w:tr>
      <w:tr w:rsidR="002573A3" w:rsidRPr="00661C81" w14:paraId="4909DD28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854DF5B" w14:textId="51159A54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oon et al. 1996</w:t>
            </w:r>
          </w:p>
        </w:tc>
        <w:tc>
          <w:tcPr>
            <w:tcW w:w="708" w:type="dxa"/>
          </w:tcPr>
          <w:p w14:paraId="189F209E" w14:textId="796466F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6B09A55C" w14:textId="752602F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FDA77BD" w14:textId="1CADC4A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FF5BF7A" w14:textId="5C07C72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6B305A4F" w14:textId="7DF1D25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es (F) of two cell lines showed that in 6/50 metaphase spreads, a marker chromosome was also present. The marker was the equivalent size of chromosome 16, but banding patterns more alike chromosome 10. </w:t>
            </w:r>
          </w:p>
        </w:tc>
        <w:tc>
          <w:tcPr>
            <w:tcW w:w="2552" w:type="dxa"/>
            <w:shd w:val="clear" w:color="auto" w:fill="auto"/>
          </w:tcPr>
          <w:p w14:paraId="235683C5" w14:textId="3FFF3753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6,XX/47,XX,+del(10)(q11.2q23.2)</w:t>
            </w:r>
          </w:p>
        </w:tc>
      </w:tr>
      <w:tr w:rsidR="002573A3" w:rsidRPr="007846C4" w14:paraId="4E36C78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513F9F6" w14:textId="04438242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lastRenderedPageBreak/>
              <w:t>Bra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8</w:t>
            </w:r>
          </w:p>
        </w:tc>
        <w:tc>
          <w:tcPr>
            <w:tcW w:w="708" w:type="dxa"/>
          </w:tcPr>
          <w:p w14:paraId="111DB60B" w14:textId="1BCFFD4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1A693965" w14:textId="10C0BF3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D02101E" w14:textId="706A404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Diffuse basal cell hyperpigmentation with increase in the number of basal melanocytes. No incontinence of pigment,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dermis or gian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5103" w:type="dxa"/>
            <w:shd w:val="clear" w:color="auto" w:fill="auto"/>
          </w:tcPr>
          <w:p w14:paraId="23310E3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5B25A4F9" w14:textId="76A2FA5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AF92C98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016FB5A" w14:textId="7F3E51F6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rock et al. 2012</w:t>
            </w:r>
          </w:p>
        </w:tc>
        <w:tc>
          <w:tcPr>
            <w:tcW w:w="708" w:type="dxa"/>
          </w:tcPr>
          <w:p w14:paraId="3DB8468A" w14:textId="1534994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6CB59E42" w14:textId="5CCB347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8EC0A5C" w14:textId="0ACAE37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5F6D391" w14:textId="3F4ACA3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Prenatal analysis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mniocyt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91F5882" w14:textId="2A6657A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2D5FCC3C" w14:textId="77777777" w:rsidR="002573A3" w:rsidRDefault="002573A3" w:rsidP="00345BA2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for a marker chromosome </w:t>
            </w: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5)(p10). </w:t>
            </w:r>
          </w:p>
          <w:p w14:paraId="02564231" w14:textId="4F2ADCEF" w:rsidR="002573A3" w:rsidRPr="00661C81" w:rsidRDefault="002573A3" w:rsidP="00345BA2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rray-CGH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n peripheral blood confirmed no abnormalities. </w:t>
            </w:r>
          </w:p>
        </w:tc>
        <w:tc>
          <w:tcPr>
            <w:tcW w:w="2552" w:type="dxa"/>
            <w:shd w:val="clear" w:color="auto" w:fill="auto"/>
          </w:tcPr>
          <w:p w14:paraId="2F696FF7" w14:textId="6078F6F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i(5)(p10)/46,XY</w:t>
            </w:r>
          </w:p>
        </w:tc>
      </w:tr>
      <w:tr w:rsidR="002573A3" w:rsidRPr="007846C4" w14:paraId="515D4928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F4D4CED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ygum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1</w:t>
            </w:r>
          </w:p>
        </w:tc>
        <w:tc>
          <w:tcPr>
            <w:tcW w:w="708" w:type="dxa"/>
          </w:tcPr>
          <w:p w14:paraId="29FB37D3" w14:textId="1DE94F1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438CF90A" w14:textId="2A9B8AB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AC07550" w14:textId="2431B64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lightly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apillomatou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urface with non-specific laminated hyperkeratosis an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canthosi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5103" w:type="dxa"/>
            <w:shd w:val="clear" w:color="auto" w:fill="auto"/>
          </w:tcPr>
          <w:p w14:paraId="234DD0B0" w14:textId="0249260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A+N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: Snapshot assays identifi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FGFR3 hotspot mutation R248C in EN tissue, but not in normal skin.</w:t>
            </w:r>
          </w:p>
          <w:p w14:paraId="24F32FB1" w14:textId="39CDBE8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icism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fo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R248C FGFR3 mutation (mesoderm). </w:t>
            </w:r>
          </w:p>
          <w:p w14:paraId="24616ED5" w14:textId="28C8EF9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buccal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s showed same mosaic (ectoderm).</w:t>
            </w:r>
          </w:p>
        </w:tc>
        <w:tc>
          <w:tcPr>
            <w:tcW w:w="2552" w:type="dxa"/>
            <w:shd w:val="clear" w:color="auto" w:fill="auto"/>
          </w:tcPr>
          <w:p w14:paraId="2CABAECA" w14:textId="656BE12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the R248C FGFR3 mutation</w:t>
            </w:r>
          </w:p>
        </w:tc>
      </w:tr>
      <w:tr w:rsidR="002573A3" w:rsidRPr="00661C81" w14:paraId="32E1F854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2CC7234" w14:textId="30B7B396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Bygum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2</w:t>
            </w:r>
          </w:p>
        </w:tc>
        <w:tc>
          <w:tcPr>
            <w:tcW w:w="708" w:type="dxa"/>
          </w:tcPr>
          <w:p w14:paraId="06337106" w14:textId="1A8C5A2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7845F33A" w14:textId="2AD9374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C2FCE60" w14:textId="3AAAC919" w:rsidR="002573A3" w:rsidRPr="00661C81" w:rsidRDefault="002573A3" w:rsidP="0027021C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8C1E18B" w14:textId="175D95D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e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63DE2BD8" w14:textId="69B05B3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broblasts as well as keratinocytes from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ed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 showed normal karyotype. Confirmed by FISH and CGH performed twic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5DEA2CFC" w14:textId="5D44E5F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Culturing of melanocytes was unsuccessful. </w:t>
            </w:r>
          </w:p>
        </w:tc>
        <w:tc>
          <w:tcPr>
            <w:tcW w:w="2552" w:type="dxa"/>
            <w:shd w:val="clear" w:color="auto" w:fill="auto"/>
          </w:tcPr>
          <w:p w14:paraId="74A6824F" w14:textId="1F34AEA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19D28CF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2006A1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Capald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5 </w:t>
            </w:r>
          </w:p>
        </w:tc>
        <w:tc>
          <w:tcPr>
            <w:tcW w:w="708" w:type="dxa"/>
          </w:tcPr>
          <w:p w14:paraId="1D74B77F" w14:textId="156B95D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04F290FB" w14:textId="66D351C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D496B7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4AC5CEA" w14:textId="3ABCE46C" w:rsidR="002573A3" w:rsidRPr="00661C81" w:rsidRDefault="002573A3" w:rsidP="00EC17B2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Chromosomal analysis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mosaic Turner syndrome, with 56% of cells showing 4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5,X and 44% of cells showing normal karyotype.</w:t>
            </w:r>
          </w:p>
        </w:tc>
        <w:tc>
          <w:tcPr>
            <w:tcW w:w="2552" w:type="dxa"/>
            <w:shd w:val="clear" w:color="auto" w:fill="auto"/>
          </w:tcPr>
          <w:p w14:paraId="0B320ABC" w14:textId="76A9A2D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Y </w:t>
            </w:r>
          </w:p>
        </w:tc>
      </w:tr>
      <w:tr w:rsidR="002573A3" w:rsidRPr="00661C81" w14:paraId="7D1E7B95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D75A755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253DDE1" w14:textId="5B5FFC6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65A1410B" w14:textId="2B7C658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EC4455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AA4725E" w14:textId="4A2EC26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Chromosomal analysis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mosaic Turner syndrome, with 95% of cells showing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45,X and 5% of cells showing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37637223" w14:textId="474E12A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Y</w:t>
            </w:r>
          </w:p>
        </w:tc>
      </w:tr>
      <w:tr w:rsidR="002573A3" w:rsidRPr="007846C4" w14:paraId="49F043C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577FF4A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Cappaner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1</w:t>
            </w:r>
          </w:p>
        </w:tc>
        <w:tc>
          <w:tcPr>
            <w:tcW w:w="708" w:type="dxa"/>
          </w:tcPr>
          <w:p w14:paraId="01EC1B9B" w14:textId="0C629DB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37896C9C" w14:textId="4F8553F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B251C5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9BE3144" w14:textId="452CE31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074E5DB" w14:textId="70A04B6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that 34% carried ring chromosome 20. </w:t>
            </w:r>
          </w:p>
          <w:p w14:paraId="32977BFB" w14:textId="67EDD87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SH with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elomer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probes specifically designed for chromosome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20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that both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elomer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regions were preserved.</w:t>
            </w:r>
          </w:p>
          <w:p w14:paraId="6FA2C89D" w14:textId="6A97374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d 46, XX,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r(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20)(p13q13.3) in 8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%.</w:t>
            </w:r>
          </w:p>
        </w:tc>
        <w:tc>
          <w:tcPr>
            <w:tcW w:w="2552" w:type="dxa"/>
            <w:shd w:val="clear" w:color="auto" w:fill="auto"/>
          </w:tcPr>
          <w:p w14:paraId="6EE7B3F9" w14:textId="7D2845A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,r(20)(p13q13.3)/46,XX</w:t>
            </w:r>
          </w:p>
        </w:tc>
      </w:tr>
      <w:tr w:rsidR="002573A3" w:rsidRPr="007846C4" w14:paraId="3607EC03" w14:textId="77777777" w:rsidTr="002573A3">
        <w:trPr>
          <w:trHeight w:val="113"/>
        </w:trPr>
        <w:tc>
          <w:tcPr>
            <w:tcW w:w="1767" w:type="dxa"/>
            <w:shd w:val="clear" w:color="auto" w:fill="auto"/>
          </w:tcPr>
          <w:p w14:paraId="2166027D" w14:textId="3C277072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Castori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2</w:t>
            </w:r>
          </w:p>
        </w:tc>
        <w:tc>
          <w:tcPr>
            <w:tcW w:w="708" w:type="dxa"/>
          </w:tcPr>
          <w:p w14:paraId="417476B0" w14:textId="3E4A167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14:paraId="617A4847" w14:textId="28FB60A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A81A4FE" w14:textId="5EC2A7C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AA384B6" w14:textId="12EABCA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525610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1ECBD55A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E0AFCCC" w14:textId="0CC49B84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Cellini et al. 1998</w:t>
            </w:r>
          </w:p>
        </w:tc>
        <w:tc>
          <w:tcPr>
            <w:tcW w:w="708" w:type="dxa"/>
          </w:tcPr>
          <w:p w14:paraId="35777311" w14:textId="3B4D36B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14:paraId="2690E37F" w14:textId="7548079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1F743A42" w14:textId="78525C98" w:rsidR="002573A3" w:rsidRPr="00661C81" w:rsidRDefault="002573A3" w:rsidP="00B14A3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creased functional activity in the m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lanocytes, which contain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few rudimentary cytoplasmic projections and poorly developed orga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lles. 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duction in the number of matur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5103" w:type="dxa"/>
            <w:shd w:val="clear" w:color="auto" w:fill="auto"/>
          </w:tcPr>
          <w:p w14:paraId="48EBB58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59F63F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57539C53" w14:textId="77777777" w:rsidTr="002573A3">
        <w:trPr>
          <w:trHeight w:val="79"/>
        </w:trPr>
        <w:tc>
          <w:tcPr>
            <w:tcW w:w="1767" w:type="dxa"/>
            <w:shd w:val="clear" w:color="auto" w:fill="auto"/>
          </w:tcPr>
          <w:p w14:paraId="12D48B78" w14:textId="3DA0FD09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Chitayat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0</w:t>
            </w:r>
          </w:p>
        </w:tc>
        <w:tc>
          <w:tcPr>
            <w:tcW w:w="708" w:type="dxa"/>
          </w:tcPr>
          <w:p w14:paraId="3114FD25" w14:textId="1C38CFA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7EF73CE7" w14:textId="57F9522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DE8609A" w14:textId="321A6E9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6CEE95D" w14:textId="5283AAA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mosaic 46,XY/47,XY+18 in 2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/3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biopsies.</w:t>
            </w:r>
          </w:p>
        </w:tc>
        <w:tc>
          <w:tcPr>
            <w:tcW w:w="2552" w:type="dxa"/>
            <w:shd w:val="clear" w:color="auto" w:fill="auto"/>
          </w:tcPr>
          <w:p w14:paraId="4ADB3A2D" w14:textId="0287230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/47,XY,+18</w:t>
            </w:r>
          </w:p>
        </w:tc>
      </w:tr>
      <w:tr w:rsidR="002573A3" w:rsidRPr="007846C4" w14:paraId="1DEA5877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8F5F7D8" w14:textId="25BCFC5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Cho et al. 2011</w:t>
            </w:r>
          </w:p>
        </w:tc>
        <w:tc>
          <w:tcPr>
            <w:tcW w:w="708" w:type="dxa"/>
          </w:tcPr>
          <w:p w14:paraId="725C27A0" w14:textId="4A82932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14:paraId="3F32019F" w14:textId="122067B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3030B8EB" w14:textId="32A0F7F2" w:rsidR="002573A3" w:rsidRDefault="002573A3" w:rsidP="004D447D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Increased melanin in the basal layer. </w:t>
            </w:r>
          </w:p>
          <w:p w14:paraId="0F491E43" w14:textId="252EDFBF" w:rsidR="002573A3" w:rsidRDefault="002573A3" w:rsidP="004D447D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Decreased melanin content.</w:t>
            </w:r>
          </w:p>
          <w:p w14:paraId="2E27EA05" w14:textId="24CEF18F" w:rsidR="002573A3" w:rsidRPr="00661C81" w:rsidRDefault="002573A3" w:rsidP="004D447D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mmunohistochemistry with melanocytic markers S-100 protein and HMB-45 showed slightly decreased melanocytes in th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hypopigment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patch.</w:t>
            </w:r>
          </w:p>
        </w:tc>
        <w:tc>
          <w:tcPr>
            <w:tcW w:w="5103" w:type="dxa"/>
            <w:shd w:val="clear" w:color="auto" w:fill="auto"/>
          </w:tcPr>
          <w:p w14:paraId="4C498AD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0462447" w14:textId="64D997E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7E08E72B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2508833" w14:textId="5EBEAAFB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Cho et al. 2012</w:t>
            </w:r>
          </w:p>
        </w:tc>
        <w:tc>
          <w:tcPr>
            <w:tcW w:w="708" w:type="dxa"/>
          </w:tcPr>
          <w:p w14:paraId="5EECAEBB" w14:textId="0E54317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32-61</w:t>
            </w:r>
          </w:p>
        </w:tc>
        <w:tc>
          <w:tcPr>
            <w:tcW w:w="567" w:type="dxa"/>
            <w:shd w:val="clear" w:color="auto" w:fill="auto"/>
          </w:tcPr>
          <w:p w14:paraId="4545FCA1" w14:textId="7F3F425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4 F/</w:t>
            </w:r>
          </w:p>
          <w:p w14:paraId="2685F2E2" w14:textId="28F990B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6 M</w:t>
            </w:r>
          </w:p>
        </w:tc>
        <w:tc>
          <w:tcPr>
            <w:tcW w:w="5386" w:type="dxa"/>
            <w:shd w:val="clear" w:color="auto" w:fill="auto"/>
          </w:tcPr>
          <w:p w14:paraId="1095D6A6" w14:textId="075C3A64" w:rsidR="002573A3" w:rsidRDefault="002573A3" w:rsidP="002A1892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ncreased level of melanin pigment in the basal cell layer compared with adjacent normal skin, although no significant difference existed in the number of melanocytes.</w:t>
            </w:r>
          </w:p>
          <w:p w14:paraId="7FE7DDC6" w14:textId="117F192E" w:rsidR="002573A3" w:rsidRPr="00661C81" w:rsidRDefault="002573A3" w:rsidP="002A1892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 in 13/30 cases. </w:t>
            </w:r>
          </w:p>
        </w:tc>
        <w:tc>
          <w:tcPr>
            <w:tcW w:w="5103" w:type="dxa"/>
            <w:shd w:val="clear" w:color="auto" w:fill="auto"/>
          </w:tcPr>
          <w:p w14:paraId="7D3403F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5870E4DD" w14:textId="71F3990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39466EBD" w14:textId="77777777" w:rsidTr="002573A3">
        <w:trPr>
          <w:trHeight w:val="169"/>
        </w:trPr>
        <w:tc>
          <w:tcPr>
            <w:tcW w:w="1767" w:type="dxa"/>
            <w:shd w:val="clear" w:color="auto" w:fill="auto"/>
          </w:tcPr>
          <w:p w14:paraId="36996A9C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Choi et al. 2005</w:t>
            </w:r>
          </w:p>
        </w:tc>
        <w:tc>
          <w:tcPr>
            <w:tcW w:w="708" w:type="dxa"/>
          </w:tcPr>
          <w:p w14:paraId="206AFE79" w14:textId="4EF9493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369BC49B" w14:textId="3482B2D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AA9180E" w14:textId="08BB86F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d pigmentation within the b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al keratinocytes. A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ew derm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5103" w:type="dxa"/>
            <w:shd w:val="clear" w:color="auto" w:fill="auto"/>
          </w:tcPr>
          <w:p w14:paraId="440CC68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B05D197" w14:textId="2943DB2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6B1ADC9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5E131D2E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Cohen et al. 2014 </w:t>
            </w:r>
          </w:p>
        </w:tc>
        <w:tc>
          <w:tcPr>
            <w:tcW w:w="708" w:type="dxa"/>
          </w:tcPr>
          <w:p w14:paraId="0186A8AD" w14:textId="4C7B81C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63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-98</w:t>
            </w:r>
          </w:p>
        </w:tc>
        <w:tc>
          <w:tcPr>
            <w:tcW w:w="567" w:type="dxa"/>
            <w:shd w:val="clear" w:color="auto" w:fill="auto"/>
          </w:tcPr>
          <w:p w14:paraId="7484A4E1" w14:textId="49EBC6E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3 F/</w:t>
            </w:r>
          </w:p>
          <w:p w14:paraId="1E53435B" w14:textId="0B693AA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3 M</w:t>
            </w:r>
          </w:p>
        </w:tc>
        <w:tc>
          <w:tcPr>
            <w:tcW w:w="5386" w:type="dxa"/>
            <w:shd w:val="clear" w:color="auto" w:fill="auto"/>
          </w:tcPr>
          <w:p w14:paraId="24D6A9B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A393E1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FBE85AC" w14:textId="2A59EB4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0790CA7B" w14:textId="77777777" w:rsidTr="002573A3">
        <w:trPr>
          <w:trHeight w:val="163"/>
        </w:trPr>
        <w:tc>
          <w:tcPr>
            <w:tcW w:w="1767" w:type="dxa"/>
            <w:shd w:val="clear" w:color="auto" w:fill="auto"/>
          </w:tcPr>
          <w:p w14:paraId="2301FB2D" w14:textId="2F811BBC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Correa-Cerro et al. 1997</w:t>
            </w:r>
          </w:p>
        </w:tc>
        <w:tc>
          <w:tcPr>
            <w:tcW w:w="708" w:type="dxa"/>
          </w:tcPr>
          <w:p w14:paraId="25FFC838" w14:textId="392F6AB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99</w:t>
            </w:r>
          </w:p>
        </w:tc>
        <w:tc>
          <w:tcPr>
            <w:tcW w:w="567" w:type="dxa"/>
            <w:shd w:val="clear" w:color="auto" w:fill="auto"/>
          </w:tcPr>
          <w:p w14:paraId="1E0DBB20" w14:textId="605B073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FD082E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D3BC92A" w14:textId="0A65E70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a balanced translocatio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,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;13)(Xp13q;Xq13p).</w:t>
            </w:r>
          </w:p>
        </w:tc>
        <w:tc>
          <w:tcPr>
            <w:tcW w:w="2552" w:type="dxa"/>
            <w:shd w:val="clear" w:color="auto" w:fill="auto"/>
          </w:tcPr>
          <w:p w14:paraId="09A12EE5" w14:textId="190CDFC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;13)(Xp13q;Xq13p)</w:t>
            </w:r>
          </w:p>
        </w:tc>
      </w:tr>
      <w:tr w:rsidR="002573A3" w:rsidRPr="00661C81" w14:paraId="79A004D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78FDDE2" w14:textId="3EF71ACF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Delaport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6</w:t>
            </w:r>
          </w:p>
        </w:tc>
        <w:tc>
          <w:tcPr>
            <w:tcW w:w="708" w:type="dxa"/>
          </w:tcPr>
          <w:p w14:paraId="7ACAF9B7" w14:textId="6B1EC99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053FECF0" w14:textId="498CE03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76CCFB6" w14:textId="63B580C7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Biopsy from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hy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perpigmented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s divided into three fragments: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  <w:p w14:paraId="6CC97587" w14:textId="0D5CBE15" w:rsidR="002573A3" w:rsidRPr="00F102F3" w:rsidRDefault="002573A3" w:rsidP="00F102F3">
            <w:pPr>
              <w:pStyle w:val="Listeafsnit"/>
              <w:numPr>
                <w:ilvl w:val="0"/>
                <w:numId w:val="1"/>
              </w:numPr>
              <w:ind w:left="497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rst fragment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bnormally dense hyperpigmentation in the entire basal layer. Melanin pigment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lso seen. No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dyskeratot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 in the epidermis and no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vacuola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lteration of the epidermal basal layer.</w:t>
            </w:r>
          </w:p>
          <w:p w14:paraId="2B351F39" w14:textId="4D604C9C" w:rsidR="002573A3" w:rsidRDefault="002573A3" w:rsidP="00F102F3">
            <w:pPr>
              <w:pStyle w:val="Listeafsnit"/>
              <w:numPr>
                <w:ilvl w:val="0"/>
                <w:numId w:val="1"/>
              </w:numPr>
              <w:ind w:left="497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F102F3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econd fragment: melanocytes were isolated with few small cytoplasmic extensions. </w:t>
            </w:r>
          </w:p>
          <w:p w14:paraId="1B25C64B" w14:textId="1422D69A" w:rsidR="002573A3" w:rsidRPr="00F102F3" w:rsidRDefault="002573A3" w:rsidP="00F102F3">
            <w:pPr>
              <w:pStyle w:val="Listeafsnit"/>
              <w:numPr>
                <w:ilvl w:val="0"/>
                <w:numId w:val="1"/>
              </w:numPr>
              <w:ind w:left="497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F102F3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</w:t>
            </w:r>
            <w:r w:rsidRPr="00F102F3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Normal maturation pattern in the melanocytes and a distribution to all basal keratinocytes in small aggregates containing 2-3 </w:t>
            </w:r>
            <w:proofErr w:type="spellStart"/>
            <w:r w:rsidRPr="00F102F3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F102F3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. No giant </w:t>
            </w:r>
            <w:proofErr w:type="spellStart"/>
            <w:r w:rsidRPr="00F102F3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</w:t>
            </w:r>
            <w:proofErr w:type="spellEnd"/>
            <w:r w:rsidRPr="00F102F3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. In the perivascular macrophages, most lysosomes contained </w:t>
            </w:r>
            <w:proofErr w:type="spellStart"/>
            <w:r w:rsidRPr="00F102F3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F102F3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1334E22C" w14:textId="4D122C4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0E2D4440" w14:textId="56A2D72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78B59E75" w14:textId="77777777" w:rsidTr="002573A3">
        <w:trPr>
          <w:trHeight w:val="113"/>
        </w:trPr>
        <w:tc>
          <w:tcPr>
            <w:tcW w:w="1767" w:type="dxa"/>
            <w:shd w:val="clear" w:color="auto" w:fill="auto"/>
          </w:tcPr>
          <w:p w14:paraId="5D9098C4" w14:textId="553391BD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Desai et al. 1988</w:t>
            </w:r>
          </w:p>
        </w:tc>
        <w:tc>
          <w:tcPr>
            <w:tcW w:w="708" w:type="dxa"/>
          </w:tcPr>
          <w:p w14:paraId="044FDA0B" w14:textId="1729C75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01</w:t>
            </w:r>
          </w:p>
        </w:tc>
        <w:tc>
          <w:tcPr>
            <w:tcW w:w="567" w:type="dxa"/>
            <w:shd w:val="clear" w:color="auto" w:fill="auto"/>
          </w:tcPr>
          <w:p w14:paraId="0F4179F6" w14:textId="1C1DB99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19BA67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B4F50F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53FBAA0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746EC7A" w14:textId="77777777" w:rsidTr="002573A3">
        <w:trPr>
          <w:trHeight w:val="109"/>
        </w:trPr>
        <w:tc>
          <w:tcPr>
            <w:tcW w:w="1767" w:type="dxa"/>
            <w:shd w:val="clear" w:color="auto" w:fill="auto"/>
          </w:tcPr>
          <w:p w14:paraId="008C92A7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Deviller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1</w:t>
            </w:r>
          </w:p>
        </w:tc>
        <w:tc>
          <w:tcPr>
            <w:tcW w:w="708" w:type="dxa"/>
          </w:tcPr>
          <w:p w14:paraId="0FA4F64F" w14:textId="38D1CBC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02</w:t>
            </w:r>
          </w:p>
        </w:tc>
        <w:tc>
          <w:tcPr>
            <w:tcW w:w="567" w:type="dxa"/>
            <w:shd w:val="clear" w:color="auto" w:fill="auto"/>
          </w:tcPr>
          <w:p w14:paraId="2BE2BA68" w14:textId="4F4472E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2493D5B" w14:textId="77777777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opigmentation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ontana–Masson staining for melanin was globally negative with rare foci of discrete staining. </w:t>
            </w:r>
          </w:p>
          <w:p w14:paraId="0037C40E" w14:textId="117EC48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at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: Melanin staining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more ev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ly positive in the basal layer.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yrosinas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mmunoreact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ivity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as weak to absent,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restricted to a few cells focally clustered in tiny portions of the basal layer.</w:t>
            </w:r>
          </w:p>
          <w:p w14:paraId="164F7A1D" w14:textId="570DB59E" w:rsidR="002573A3" w:rsidRPr="00661C81" w:rsidRDefault="002573A3" w:rsidP="00FF3D3E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 of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ed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elanocytes contained fewer single or compoun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looking immature and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oorly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iz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om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ontained striated or zigzag pleated coiled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lusions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others were distorted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.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mature or aberran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present in keratinocytes of the basal layer of the epidermis were engulfed in prominen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hag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020C741E" w14:textId="5F0E1AE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595399FA" w14:textId="682D887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7846C4" w14:paraId="7C15114D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6EAEA4B" w14:textId="4BE41725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lastRenderedPageBreak/>
              <w:t>Dhar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9</w:t>
            </w:r>
          </w:p>
        </w:tc>
        <w:tc>
          <w:tcPr>
            <w:tcW w:w="708" w:type="dxa"/>
          </w:tcPr>
          <w:p w14:paraId="3646195F" w14:textId="63840D8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03</w:t>
            </w:r>
          </w:p>
        </w:tc>
        <w:tc>
          <w:tcPr>
            <w:tcW w:w="567" w:type="dxa"/>
            <w:shd w:val="clear" w:color="auto" w:fill="auto"/>
          </w:tcPr>
          <w:p w14:paraId="2D2B47B1" w14:textId="7FBF6E1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75C0B7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66B9BD8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5E0208C" w14:textId="2A257C1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irst analysis (L) was normal.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econd analysis (L) showed an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dditional invert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d chromosome 13q2 in 1/100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cells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58C3AE27" w14:textId="524E090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B) showed an inverted duplicated chromo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ome 13q21 in 16/20 (85%), the remaining 4/20 showed normal karyotype</w:t>
            </w:r>
          </w:p>
          <w:p w14:paraId="5664BD03" w14:textId="7B164CB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SH studies with whole chromosome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3 pain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onfirmed the duplication to be chromosome 13 in origin.</w:t>
            </w:r>
          </w:p>
          <w:p w14:paraId="3C14EF0C" w14:textId="452E864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High resolution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rray-CGH using the Agilent 244K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ligo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rray on DNA (F) showed a gain in copy number of chromosome region 13q21-q33 of approximately 48.52 Mb. The 244K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rray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as also performed on DNA sample from a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buccal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wab, which was reported as normal.</w:t>
            </w:r>
          </w:p>
        </w:tc>
        <w:tc>
          <w:tcPr>
            <w:tcW w:w="2552" w:type="dxa"/>
            <w:shd w:val="clear" w:color="auto" w:fill="auto"/>
          </w:tcPr>
          <w:p w14:paraId="0CDC577D" w14:textId="3412FD6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,inv.dup(13q21)/46,XX</w:t>
            </w:r>
          </w:p>
        </w:tc>
      </w:tr>
      <w:tr w:rsidR="002573A3" w:rsidRPr="007846C4" w14:paraId="4D53B081" w14:textId="77777777" w:rsidTr="002573A3">
        <w:trPr>
          <w:trHeight w:val="125"/>
        </w:trPr>
        <w:tc>
          <w:tcPr>
            <w:tcW w:w="1767" w:type="dxa"/>
            <w:shd w:val="clear" w:color="auto" w:fill="auto"/>
          </w:tcPr>
          <w:p w14:paraId="4F45AE55" w14:textId="5E14007F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Di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Lerni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2007</w:t>
            </w:r>
          </w:p>
        </w:tc>
        <w:tc>
          <w:tcPr>
            <w:tcW w:w="708" w:type="dxa"/>
          </w:tcPr>
          <w:p w14:paraId="7AFF2C88" w14:textId="5C06D0C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04-119</w:t>
            </w:r>
          </w:p>
        </w:tc>
        <w:tc>
          <w:tcPr>
            <w:tcW w:w="567" w:type="dxa"/>
            <w:shd w:val="clear" w:color="auto" w:fill="auto"/>
          </w:tcPr>
          <w:p w14:paraId="3C69F3DE" w14:textId="181D1E9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6 F/</w:t>
            </w:r>
          </w:p>
          <w:p w14:paraId="42EEA8FA" w14:textId="50007A8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0 M</w:t>
            </w:r>
          </w:p>
        </w:tc>
        <w:tc>
          <w:tcPr>
            <w:tcW w:w="5386" w:type="dxa"/>
            <w:shd w:val="clear" w:color="auto" w:fill="auto"/>
          </w:tcPr>
          <w:p w14:paraId="0E3B001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ild increase of melanin in the basal layer and mild elongation of the rete ridges.</w:t>
            </w:r>
          </w:p>
        </w:tc>
        <w:tc>
          <w:tcPr>
            <w:tcW w:w="5103" w:type="dxa"/>
            <w:shd w:val="clear" w:color="auto" w:fill="auto"/>
          </w:tcPr>
          <w:p w14:paraId="087F961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B8A2254" w14:textId="32A5958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74611DD" w14:textId="77777777" w:rsidTr="002573A3">
        <w:trPr>
          <w:trHeight w:val="73"/>
        </w:trPr>
        <w:tc>
          <w:tcPr>
            <w:tcW w:w="1767" w:type="dxa"/>
            <w:shd w:val="clear" w:color="auto" w:fill="auto"/>
          </w:tcPr>
          <w:p w14:paraId="1EBBFCBB" w14:textId="6C5DF9F2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Di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Lerni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2015</w:t>
            </w:r>
          </w:p>
        </w:tc>
        <w:tc>
          <w:tcPr>
            <w:tcW w:w="708" w:type="dxa"/>
          </w:tcPr>
          <w:p w14:paraId="33CAE37E" w14:textId="0C841DA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0</w:t>
            </w:r>
          </w:p>
        </w:tc>
        <w:tc>
          <w:tcPr>
            <w:tcW w:w="567" w:type="dxa"/>
            <w:shd w:val="clear" w:color="auto" w:fill="auto"/>
          </w:tcPr>
          <w:p w14:paraId="2CDB6495" w14:textId="6E7BE8A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7AE6904" w14:textId="32C90E5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nspecific histologic changes.</w:t>
            </w:r>
          </w:p>
        </w:tc>
        <w:tc>
          <w:tcPr>
            <w:tcW w:w="5103" w:type="dxa"/>
            <w:shd w:val="clear" w:color="auto" w:fill="auto"/>
          </w:tcPr>
          <w:p w14:paraId="78FFA3D4" w14:textId="1CEF191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B) showed 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trisomy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7 cell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line in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0%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the cell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023CF315" w14:textId="5054D97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/47,XY,+7</w:t>
            </w:r>
          </w:p>
        </w:tc>
      </w:tr>
      <w:tr w:rsidR="002573A3" w:rsidRPr="007846C4" w14:paraId="07A6AF96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CCDC2D1" w14:textId="2CF78520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Donnai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88</w:t>
            </w:r>
          </w:p>
        </w:tc>
        <w:tc>
          <w:tcPr>
            <w:tcW w:w="708" w:type="dxa"/>
          </w:tcPr>
          <w:p w14:paraId="7AE932DF" w14:textId="4371CAA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1</w:t>
            </w:r>
          </w:p>
        </w:tc>
        <w:tc>
          <w:tcPr>
            <w:tcW w:w="567" w:type="dxa"/>
            <w:shd w:val="clear" w:color="auto" w:fill="auto"/>
          </w:tcPr>
          <w:p w14:paraId="0CB7A17F" w14:textId="4DEF094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AF5D3F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88F44D5" w14:textId="1B36C99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23D2BCDF" w14:textId="687821E3" w:rsidR="002573A3" w:rsidRPr="00661C81" w:rsidRDefault="002573A3" w:rsidP="000E3C1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mixed diploid and triploid cells (84% triploid). </w:t>
            </w:r>
          </w:p>
        </w:tc>
        <w:tc>
          <w:tcPr>
            <w:tcW w:w="2552" w:type="dxa"/>
            <w:shd w:val="clear" w:color="auto" w:fill="auto"/>
          </w:tcPr>
          <w:p w14:paraId="568D75F6" w14:textId="54DCF2F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69,XXX/46,XX or</w:t>
            </w:r>
          </w:p>
          <w:p w14:paraId="518F75CA" w14:textId="27534F6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69,XXY/46,XX</w:t>
            </w:r>
          </w:p>
        </w:tc>
      </w:tr>
      <w:tr w:rsidR="002573A3" w:rsidRPr="007846C4" w14:paraId="34867832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23AA4D3" w14:textId="0BF3465F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547AB752" w14:textId="7F78841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2</w:t>
            </w:r>
          </w:p>
        </w:tc>
        <w:tc>
          <w:tcPr>
            <w:tcW w:w="567" w:type="dxa"/>
            <w:shd w:val="clear" w:color="auto" w:fill="auto"/>
          </w:tcPr>
          <w:p w14:paraId="4ED225F7" w14:textId="5D921CA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982E48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3F78830" w14:textId="5D1A50C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D84D90A" w14:textId="63B8FF1E" w:rsidR="002573A3" w:rsidRPr="00661C81" w:rsidRDefault="002573A3" w:rsidP="000E3C1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mixed diploid and triploid cells (41% triploid). </w:t>
            </w:r>
          </w:p>
        </w:tc>
        <w:tc>
          <w:tcPr>
            <w:tcW w:w="2552" w:type="dxa"/>
            <w:shd w:val="clear" w:color="auto" w:fill="auto"/>
          </w:tcPr>
          <w:p w14:paraId="55205DBC" w14:textId="77777777" w:rsidR="002573A3" w:rsidRPr="00661C81" w:rsidRDefault="002573A3" w:rsidP="0080035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69,XXX/46,XX or</w:t>
            </w:r>
          </w:p>
          <w:p w14:paraId="1DA09525" w14:textId="55B8DAF9" w:rsidR="002573A3" w:rsidRPr="00661C81" w:rsidRDefault="002573A3" w:rsidP="0080035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69,XXY/46,XX</w:t>
            </w:r>
          </w:p>
        </w:tc>
      </w:tr>
      <w:tr w:rsidR="002573A3" w:rsidRPr="00661C81" w14:paraId="3FD55DCC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C2681C8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258B710D" w14:textId="4D6F75B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3</w:t>
            </w:r>
          </w:p>
        </w:tc>
        <w:tc>
          <w:tcPr>
            <w:tcW w:w="567" w:type="dxa"/>
            <w:shd w:val="clear" w:color="auto" w:fill="auto"/>
          </w:tcPr>
          <w:p w14:paraId="1C4DC7B3" w14:textId="3793B3C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702750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44FE682" w14:textId="7693A5A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 </w:t>
            </w:r>
          </w:p>
        </w:tc>
        <w:tc>
          <w:tcPr>
            <w:tcW w:w="2552" w:type="dxa"/>
            <w:shd w:val="clear" w:color="auto" w:fill="auto"/>
          </w:tcPr>
          <w:p w14:paraId="68527EBF" w14:textId="5E6E611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7BEAB80A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EA7235A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Dúran-McKinster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2</w:t>
            </w:r>
          </w:p>
        </w:tc>
        <w:tc>
          <w:tcPr>
            <w:tcW w:w="708" w:type="dxa"/>
          </w:tcPr>
          <w:p w14:paraId="58696EE6" w14:textId="4804AD5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4</w:t>
            </w:r>
          </w:p>
        </w:tc>
        <w:tc>
          <w:tcPr>
            <w:tcW w:w="567" w:type="dxa"/>
            <w:shd w:val="clear" w:color="auto" w:fill="auto"/>
          </w:tcPr>
          <w:p w14:paraId="0D03E90C" w14:textId="001B058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A44E1B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3BBC5D9" w14:textId="6195061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al karyotype.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  <w:p w14:paraId="25A1D167" w14:textId="288D0AD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: NA. </w:t>
            </w:r>
          </w:p>
        </w:tc>
        <w:tc>
          <w:tcPr>
            <w:tcW w:w="2552" w:type="dxa"/>
            <w:shd w:val="clear" w:color="auto" w:fill="auto"/>
          </w:tcPr>
          <w:p w14:paraId="16209B18" w14:textId="4CB16B9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2C2F261F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9F563C6" w14:textId="4070357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id et al. 2013</w:t>
            </w:r>
          </w:p>
        </w:tc>
        <w:tc>
          <w:tcPr>
            <w:tcW w:w="708" w:type="dxa"/>
          </w:tcPr>
          <w:p w14:paraId="56552815" w14:textId="767B196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5</w:t>
            </w:r>
          </w:p>
        </w:tc>
        <w:tc>
          <w:tcPr>
            <w:tcW w:w="567" w:type="dxa"/>
            <w:shd w:val="clear" w:color="auto" w:fill="auto"/>
          </w:tcPr>
          <w:p w14:paraId="46016C96" w14:textId="3D87049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AAE9C2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E3C1FC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ring chromosome 15. </w:t>
            </w:r>
          </w:p>
          <w:p w14:paraId="27A9E7A7" w14:textId="5DA3A3C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Confirmed by FISH, which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howed deletion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ubtelomer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t the ring chromosome 15.</w:t>
            </w:r>
          </w:p>
        </w:tc>
        <w:tc>
          <w:tcPr>
            <w:tcW w:w="2552" w:type="dxa"/>
            <w:shd w:val="clear" w:color="auto" w:fill="auto"/>
          </w:tcPr>
          <w:p w14:paraId="00FAAF99" w14:textId="0F8B657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5)</w:t>
            </w:r>
          </w:p>
        </w:tc>
      </w:tr>
      <w:tr w:rsidR="002573A3" w:rsidRPr="00661C81" w14:paraId="3FBC0177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6A34D0B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El-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awy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1</w:t>
            </w:r>
          </w:p>
        </w:tc>
        <w:tc>
          <w:tcPr>
            <w:tcW w:w="708" w:type="dxa"/>
          </w:tcPr>
          <w:p w14:paraId="52ECED12" w14:textId="6B8B729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6</w:t>
            </w:r>
          </w:p>
        </w:tc>
        <w:tc>
          <w:tcPr>
            <w:tcW w:w="567" w:type="dxa"/>
            <w:shd w:val="clear" w:color="auto" w:fill="auto"/>
          </w:tcPr>
          <w:p w14:paraId="71CF911C" w14:textId="1B7D2FF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4BB4F6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0E2933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39F9D06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22123494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488436D" w14:textId="2F77C4CB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Errichetti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6</w:t>
            </w:r>
          </w:p>
        </w:tc>
        <w:tc>
          <w:tcPr>
            <w:tcW w:w="708" w:type="dxa"/>
          </w:tcPr>
          <w:p w14:paraId="192944AC" w14:textId="5FB7FEC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7</w:t>
            </w:r>
          </w:p>
        </w:tc>
        <w:tc>
          <w:tcPr>
            <w:tcW w:w="567" w:type="dxa"/>
            <w:shd w:val="clear" w:color="auto" w:fill="auto"/>
          </w:tcPr>
          <w:p w14:paraId="5A8F88C2" w14:textId="5B8DC84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F7E645A" w14:textId="11731489" w:rsidR="002573A3" w:rsidRPr="00661C81" w:rsidRDefault="002573A3" w:rsidP="00FF3D3E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creased basal layer pigmentation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without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cytosis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.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 pigment incontinence in the dermis.</w:t>
            </w:r>
          </w:p>
        </w:tc>
        <w:tc>
          <w:tcPr>
            <w:tcW w:w="5103" w:type="dxa"/>
            <w:shd w:val="clear" w:color="auto" w:fill="auto"/>
          </w:tcPr>
          <w:p w14:paraId="3EDC9D6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30901213" w14:textId="1566F63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4BFABD0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A90FF1C" w14:textId="4D8DD615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Ertam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9</w:t>
            </w:r>
          </w:p>
        </w:tc>
        <w:tc>
          <w:tcPr>
            <w:tcW w:w="708" w:type="dxa"/>
          </w:tcPr>
          <w:p w14:paraId="2293C9DA" w14:textId="30B5A56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8</w:t>
            </w:r>
          </w:p>
        </w:tc>
        <w:tc>
          <w:tcPr>
            <w:tcW w:w="567" w:type="dxa"/>
            <w:shd w:val="clear" w:color="auto" w:fill="auto"/>
          </w:tcPr>
          <w:p w14:paraId="17979696" w14:textId="3B03D22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CB454E0" w14:textId="244C6B3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d melanin pigmentatio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 in the basal layer. M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lanocytes were normal in size and number with M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sson Fontana stain. No pigment incontinence in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dermis.</w:t>
            </w:r>
          </w:p>
        </w:tc>
        <w:tc>
          <w:tcPr>
            <w:tcW w:w="5103" w:type="dxa"/>
            <w:shd w:val="clear" w:color="auto" w:fill="auto"/>
          </w:tcPr>
          <w:p w14:paraId="7D28DC8E" w14:textId="4267429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Genetic analysis for the evaluation of a possibl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chimer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r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 no abnormal findings.</w:t>
            </w:r>
          </w:p>
        </w:tc>
        <w:tc>
          <w:tcPr>
            <w:tcW w:w="2552" w:type="dxa"/>
            <w:shd w:val="clear" w:color="auto" w:fill="auto"/>
          </w:tcPr>
          <w:p w14:paraId="1E1FFB5C" w14:textId="2A00C4C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7846C4" w14:paraId="7BBD208B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D33AA9C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aletr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</w:t>
            </w:r>
          </w:p>
          <w:p w14:paraId="72250B6B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2012</w:t>
            </w:r>
          </w:p>
        </w:tc>
        <w:tc>
          <w:tcPr>
            <w:tcW w:w="708" w:type="dxa"/>
          </w:tcPr>
          <w:p w14:paraId="71D7EE90" w14:textId="4397587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9</w:t>
            </w:r>
          </w:p>
        </w:tc>
        <w:tc>
          <w:tcPr>
            <w:tcW w:w="567" w:type="dxa"/>
            <w:shd w:val="clear" w:color="auto" w:fill="auto"/>
          </w:tcPr>
          <w:p w14:paraId="123405AE" w14:textId="2A1D9E8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7078E2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0B51578" w14:textId="3DFADD4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mniocyt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 47,XY+mar in 13/64 metaphases 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d 51/64 metaphases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3734D6C8" w14:textId="22BA7AE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2% of cells with the supernumerary marker.</w:t>
            </w:r>
          </w:p>
          <w:p w14:paraId="67E59F85" w14:textId="2FEBE76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NP array analysis (F) showed a duplication involving the region q21.33-q34 of the chromosome 13.</w:t>
            </w:r>
          </w:p>
        </w:tc>
        <w:tc>
          <w:tcPr>
            <w:tcW w:w="2552" w:type="dxa"/>
            <w:shd w:val="clear" w:color="auto" w:fill="auto"/>
          </w:tcPr>
          <w:p w14:paraId="13C4B0BE" w14:textId="0A14AEB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mar(13q21.33-q34)/46,XY</w:t>
            </w:r>
          </w:p>
        </w:tc>
      </w:tr>
      <w:tr w:rsidR="002573A3" w:rsidRPr="00661C81" w14:paraId="5C2109E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1966531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776F8121" w14:textId="2029338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0</w:t>
            </w:r>
          </w:p>
        </w:tc>
        <w:tc>
          <w:tcPr>
            <w:tcW w:w="567" w:type="dxa"/>
            <w:shd w:val="clear" w:color="auto" w:fill="auto"/>
          </w:tcPr>
          <w:p w14:paraId="21B4C379" w14:textId="4ECA9FF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21D811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0EF7473" w14:textId="2D1C73D1" w:rsidR="002573A3" w:rsidRPr="00661C81" w:rsidRDefault="002573A3" w:rsidP="00272F2D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NP array analysis (F) showed a high percentage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80%) characterized by a deletion of around 76 Mb of the long arm of chromosome 13.</w:t>
            </w:r>
          </w:p>
        </w:tc>
        <w:tc>
          <w:tcPr>
            <w:tcW w:w="2552" w:type="dxa"/>
            <w:shd w:val="clear" w:color="auto" w:fill="auto"/>
          </w:tcPr>
          <w:p w14:paraId="718D7DD3" w14:textId="6365A5B7" w:rsidR="002573A3" w:rsidRPr="007846C4" w:rsidRDefault="002573A3" w:rsidP="00272F2D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7,XY,+del(13)(q13.3q34)/46,XY</w:t>
            </w:r>
          </w:p>
        </w:tc>
      </w:tr>
      <w:tr w:rsidR="002573A3" w:rsidRPr="00661C81" w14:paraId="6AFA07A6" w14:textId="77777777" w:rsidTr="002573A3">
        <w:trPr>
          <w:trHeight w:val="131"/>
        </w:trPr>
        <w:tc>
          <w:tcPr>
            <w:tcW w:w="1767" w:type="dxa"/>
            <w:shd w:val="clear" w:color="auto" w:fill="auto"/>
          </w:tcPr>
          <w:p w14:paraId="0E775DCE" w14:textId="42F56842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an et al. 1994 </w:t>
            </w:r>
          </w:p>
        </w:tc>
        <w:tc>
          <w:tcPr>
            <w:tcW w:w="708" w:type="dxa"/>
          </w:tcPr>
          <w:p w14:paraId="7079D18D" w14:textId="67AAB6A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1</w:t>
            </w:r>
          </w:p>
        </w:tc>
        <w:tc>
          <w:tcPr>
            <w:tcW w:w="567" w:type="dxa"/>
            <w:shd w:val="clear" w:color="auto" w:fill="auto"/>
          </w:tcPr>
          <w:p w14:paraId="1456656E" w14:textId="50C25CC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6DE25EC" w14:textId="4A4B1FC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creased melanin pigment in the basal layer.</w:t>
            </w:r>
          </w:p>
        </w:tc>
        <w:tc>
          <w:tcPr>
            <w:tcW w:w="5103" w:type="dxa"/>
            <w:shd w:val="clear" w:color="auto" w:fill="auto"/>
          </w:tcPr>
          <w:p w14:paraId="7361CF89" w14:textId="47C418E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2AAA8697" w14:textId="7273EBE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7846C4" w14:paraId="66EC526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701B06F" w14:textId="2FAB44F2" w:rsidR="008A0E50" w:rsidRDefault="008A0E50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inkelstein et al. 1992</w:t>
            </w:r>
          </w:p>
          <w:p w14:paraId="73DC94E4" w14:textId="7048DB2C" w:rsidR="002573A3" w:rsidRPr="008A0E50" w:rsidRDefault="008A0E50" w:rsidP="008A0E50">
            <w:pPr>
              <w:tabs>
                <w:tab w:val="left" w:pos="1320"/>
              </w:tabs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708" w:type="dxa"/>
          </w:tcPr>
          <w:p w14:paraId="32787EA8" w14:textId="1B2D309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2</w:t>
            </w:r>
          </w:p>
        </w:tc>
        <w:tc>
          <w:tcPr>
            <w:tcW w:w="567" w:type="dxa"/>
            <w:shd w:val="clear" w:color="auto" w:fill="auto"/>
          </w:tcPr>
          <w:p w14:paraId="46DA6F16" w14:textId="621DC04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CBBE74E" w14:textId="6E36ECC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at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: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 abnormalities on histological examination.</w:t>
            </w:r>
          </w:p>
          <w:p w14:paraId="44E473E3" w14:textId="0471CF60" w:rsidR="002573A3" w:rsidRPr="00661C81" w:rsidRDefault="002573A3" w:rsidP="00FF3D3E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U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iform decrease in the amount of melanin granules in the basal layer of th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 epidermis in comparison to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rmal skin.</w:t>
            </w:r>
          </w:p>
        </w:tc>
        <w:tc>
          <w:tcPr>
            <w:tcW w:w="5103" w:type="dxa"/>
            <w:shd w:val="clear" w:color="auto" w:fill="auto"/>
          </w:tcPr>
          <w:p w14:paraId="0B3E9D9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C306053" w14:textId="7A8A82A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08D6A7E4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3A40F5A" w14:textId="2FA58390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leury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86</w:t>
            </w:r>
          </w:p>
        </w:tc>
        <w:tc>
          <w:tcPr>
            <w:tcW w:w="708" w:type="dxa"/>
          </w:tcPr>
          <w:p w14:paraId="3446FB67" w14:textId="2FAE764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3-136</w:t>
            </w:r>
          </w:p>
        </w:tc>
        <w:tc>
          <w:tcPr>
            <w:tcW w:w="567" w:type="dxa"/>
            <w:shd w:val="clear" w:color="auto" w:fill="auto"/>
          </w:tcPr>
          <w:p w14:paraId="103C1528" w14:textId="0B911D8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 F/</w:t>
            </w:r>
          </w:p>
          <w:p w14:paraId="37EDBAA0" w14:textId="7ED70F8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 M</w:t>
            </w:r>
          </w:p>
        </w:tc>
        <w:tc>
          <w:tcPr>
            <w:tcW w:w="5386" w:type="dxa"/>
            <w:shd w:val="clear" w:color="auto" w:fill="auto"/>
          </w:tcPr>
          <w:p w14:paraId="31E50D67" w14:textId="673137E7" w:rsidR="002573A3" w:rsidRDefault="002573A3" w:rsidP="00FF3D3E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at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terruption of the basement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membran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1ECC9E33" w14:textId="1C823BE3" w:rsidR="002573A3" w:rsidRPr="00661C81" w:rsidRDefault="002573A3" w:rsidP="00FF3D3E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opigmentation: Small giant cells were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een in the epidermis. </w:t>
            </w:r>
          </w:p>
        </w:tc>
        <w:tc>
          <w:tcPr>
            <w:tcW w:w="5103" w:type="dxa"/>
            <w:shd w:val="clear" w:color="auto" w:fill="auto"/>
          </w:tcPr>
          <w:p w14:paraId="2ADDDAE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1202275" w14:textId="0C83CE7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5A294054" w14:textId="77777777" w:rsidTr="002573A3">
        <w:trPr>
          <w:trHeight w:val="55"/>
        </w:trPr>
        <w:tc>
          <w:tcPr>
            <w:tcW w:w="1767" w:type="dxa"/>
            <w:shd w:val="clear" w:color="auto" w:fill="auto"/>
          </w:tcPr>
          <w:p w14:paraId="2DF390F3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ogu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8</w:t>
            </w:r>
          </w:p>
        </w:tc>
        <w:tc>
          <w:tcPr>
            <w:tcW w:w="708" w:type="dxa"/>
          </w:tcPr>
          <w:p w14:paraId="5AE4DFB2" w14:textId="52FCAF6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7</w:t>
            </w:r>
          </w:p>
        </w:tc>
        <w:tc>
          <w:tcPr>
            <w:tcW w:w="567" w:type="dxa"/>
            <w:shd w:val="clear" w:color="auto" w:fill="auto"/>
          </w:tcPr>
          <w:p w14:paraId="740C79D0" w14:textId="631AD9C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2E5CEE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53E78E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341B0D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7A2C1238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B95C0C3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ritz et al. 1998</w:t>
            </w:r>
          </w:p>
        </w:tc>
        <w:tc>
          <w:tcPr>
            <w:tcW w:w="708" w:type="dxa"/>
          </w:tcPr>
          <w:p w14:paraId="10EEE66C" w14:textId="42E1D6F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8</w:t>
            </w:r>
          </w:p>
        </w:tc>
        <w:tc>
          <w:tcPr>
            <w:tcW w:w="567" w:type="dxa"/>
            <w:shd w:val="clear" w:color="auto" w:fill="auto"/>
          </w:tcPr>
          <w:p w14:paraId="3B10E869" w14:textId="30B5501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A3C8DB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321FB00" w14:textId="02138840" w:rsidR="002573A3" w:rsidRPr="00661C81" w:rsidRDefault="002573A3" w:rsidP="00B512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46,XX/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(X)(p21.3q13). </w:t>
            </w:r>
          </w:p>
          <w:p w14:paraId="3E50BAA4" w14:textId="5B88130F" w:rsidR="002573A3" w:rsidRPr="00661C81" w:rsidRDefault="002573A3" w:rsidP="00B512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F)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howed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n additio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al r(X) in one cell line with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o evidence of X-chromosome loss and Turner syndrome. </w:t>
            </w:r>
          </w:p>
          <w:p w14:paraId="56979A60" w14:textId="15B5E790" w:rsidR="002573A3" w:rsidRPr="00661C81" w:rsidRDefault="002573A3" w:rsidP="00B512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he proportion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as different in the two tissues examined. The normal cell line was predominant (80–93% in (L), and 70–90% in (F)). </w:t>
            </w:r>
          </w:p>
          <w:p w14:paraId="51636A54" w14:textId="3204BC11" w:rsidR="002573A3" w:rsidRPr="00661C81" w:rsidRDefault="002573A3" w:rsidP="00B512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ISH analysis with chromosome-X-specific DNA prob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that the ring was derived from an X chromosome. The breakpoints could be localized in the long arm proximal to the X-inactivation centre in Xq13 and in the short arm distal to the DMD gene in Xp21.2–21.3.</w:t>
            </w:r>
          </w:p>
        </w:tc>
        <w:tc>
          <w:tcPr>
            <w:tcW w:w="2552" w:type="dxa"/>
            <w:shd w:val="clear" w:color="auto" w:fill="auto"/>
          </w:tcPr>
          <w:p w14:paraId="703F673A" w14:textId="246D79C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r(X)(p21.3q13)/46,XX</w:t>
            </w:r>
          </w:p>
          <w:p w14:paraId="1B2BCB8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24965577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B48629C" w14:textId="36596BCE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ujimoto et al. 1985</w:t>
            </w:r>
          </w:p>
        </w:tc>
        <w:tc>
          <w:tcPr>
            <w:tcW w:w="708" w:type="dxa"/>
          </w:tcPr>
          <w:p w14:paraId="047B9D51" w14:textId="6CFF8AD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9</w:t>
            </w:r>
          </w:p>
        </w:tc>
        <w:tc>
          <w:tcPr>
            <w:tcW w:w="567" w:type="dxa"/>
            <w:shd w:val="clear" w:color="auto" w:fill="auto"/>
          </w:tcPr>
          <w:p w14:paraId="52FBDF99" w14:textId="7B4224A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3BDE43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BD1C1EC" w14:textId="707BAA7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/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-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.5,+t(14;15)(q11;p11).</w:t>
            </w:r>
          </w:p>
          <w:p w14:paraId="741B9E1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h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risom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 line was present in 20% and 32% of the cells analysed in two blood specimens.</w:t>
            </w:r>
          </w:p>
          <w:p w14:paraId="46E8366B" w14:textId="5A1BC77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h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risom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 line was found only in the specimen obtained from the right side of the body in 2%.</w:t>
            </w:r>
          </w:p>
        </w:tc>
        <w:tc>
          <w:tcPr>
            <w:tcW w:w="2552" w:type="dxa"/>
            <w:shd w:val="clear" w:color="auto" w:fill="auto"/>
          </w:tcPr>
          <w:p w14:paraId="557C820F" w14:textId="6978754F" w:rsidR="002573A3" w:rsidRPr="00661C81" w:rsidRDefault="002573A3" w:rsidP="00D21217">
            <w:pPr>
              <w:ind w:right="-211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/46,XX,-1.5,+t(14;15)(q11;p11)</w:t>
            </w:r>
          </w:p>
        </w:tc>
      </w:tr>
      <w:tr w:rsidR="002573A3" w:rsidRPr="00661C81" w14:paraId="5E8C3BFB" w14:textId="77777777" w:rsidTr="002573A3">
        <w:trPr>
          <w:trHeight w:val="159"/>
        </w:trPr>
        <w:tc>
          <w:tcPr>
            <w:tcW w:w="1767" w:type="dxa"/>
            <w:shd w:val="clear" w:color="auto" w:fill="auto"/>
          </w:tcPr>
          <w:p w14:paraId="07C3EB2E" w14:textId="628D1998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ujino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5</w:t>
            </w:r>
          </w:p>
        </w:tc>
        <w:tc>
          <w:tcPr>
            <w:tcW w:w="708" w:type="dxa"/>
          </w:tcPr>
          <w:p w14:paraId="0F96FF95" w14:textId="227DD87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0</w:t>
            </w:r>
          </w:p>
        </w:tc>
        <w:tc>
          <w:tcPr>
            <w:tcW w:w="567" w:type="dxa"/>
            <w:shd w:val="clear" w:color="auto" w:fill="auto"/>
          </w:tcPr>
          <w:p w14:paraId="0221E881" w14:textId="42A1DA3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4E4FEF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0173ECC" w14:textId="63741B7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es of amino acids in urine, serum, and chromosomes were normal.</w:t>
            </w:r>
          </w:p>
        </w:tc>
        <w:tc>
          <w:tcPr>
            <w:tcW w:w="2552" w:type="dxa"/>
            <w:shd w:val="clear" w:color="auto" w:fill="auto"/>
          </w:tcPr>
          <w:p w14:paraId="4B1ACF37" w14:textId="5BF2997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5C8F4686" w14:textId="77777777" w:rsidTr="002573A3">
        <w:trPr>
          <w:trHeight w:val="141"/>
        </w:trPr>
        <w:tc>
          <w:tcPr>
            <w:tcW w:w="1767" w:type="dxa"/>
            <w:shd w:val="clear" w:color="auto" w:fill="auto"/>
          </w:tcPr>
          <w:p w14:paraId="44E60591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Garcia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uret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2</w:t>
            </w:r>
          </w:p>
        </w:tc>
        <w:tc>
          <w:tcPr>
            <w:tcW w:w="708" w:type="dxa"/>
          </w:tcPr>
          <w:p w14:paraId="23DB20EC" w14:textId="50E5DAA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1</w:t>
            </w:r>
          </w:p>
        </w:tc>
        <w:tc>
          <w:tcPr>
            <w:tcW w:w="567" w:type="dxa"/>
            <w:shd w:val="clear" w:color="auto" w:fill="auto"/>
          </w:tcPr>
          <w:p w14:paraId="47706F68" w14:textId="6A6A86D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15D14F1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9D3B1F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63695FD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59F130D0" w14:textId="77777777" w:rsidTr="002573A3">
        <w:trPr>
          <w:trHeight w:val="131"/>
        </w:trPr>
        <w:tc>
          <w:tcPr>
            <w:tcW w:w="1767" w:type="dxa"/>
            <w:shd w:val="clear" w:color="auto" w:fill="auto"/>
          </w:tcPr>
          <w:p w14:paraId="62FD8B82" w14:textId="4D730D83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George et al. 1992</w:t>
            </w:r>
          </w:p>
        </w:tc>
        <w:tc>
          <w:tcPr>
            <w:tcW w:w="708" w:type="dxa"/>
          </w:tcPr>
          <w:p w14:paraId="6C894D1B" w14:textId="1D01B32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2</w:t>
            </w:r>
          </w:p>
        </w:tc>
        <w:tc>
          <w:tcPr>
            <w:tcW w:w="567" w:type="dxa"/>
            <w:shd w:val="clear" w:color="auto" w:fill="auto"/>
          </w:tcPr>
          <w:p w14:paraId="33DDE500" w14:textId="557CB18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C691683" w14:textId="66D29A1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ductio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melanin content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269175C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84AD59A" w14:textId="379593F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5BF2506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F916714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lastRenderedPageBreak/>
              <w:t>Gerd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6 </w:t>
            </w:r>
          </w:p>
        </w:tc>
        <w:tc>
          <w:tcPr>
            <w:tcW w:w="708" w:type="dxa"/>
          </w:tcPr>
          <w:p w14:paraId="7D01200C" w14:textId="65419B8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3</w:t>
            </w:r>
          </w:p>
        </w:tc>
        <w:tc>
          <w:tcPr>
            <w:tcW w:w="567" w:type="dxa"/>
            <w:shd w:val="clear" w:color="auto" w:fill="auto"/>
          </w:tcPr>
          <w:p w14:paraId="082C79C2" w14:textId="36E2943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2F5FEA9" w14:textId="3A348FD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0C4D6D5" w14:textId="46BA735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6F8E5308" w14:textId="1E033D3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marker chromosome in 29/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30 analysed metaphases from th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hyperpigment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 and 48/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50 analysed metaphases from normal skin.</w:t>
            </w:r>
          </w:p>
          <w:p w14:paraId="22376333" w14:textId="08B56CB4" w:rsidR="002573A3" w:rsidRPr="00661C81" w:rsidRDefault="002573A3" w:rsidP="00867B97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BAND and MFISH analyses confirmed that the marker chromosome is an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sochromosom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2p.</w:t>
            </w:r>
          </w:p>
        </w:tc>
        <w:tc>
          <w:tcPr>
            <w:tcW w:w="2552" w:type="dxa"/>
            <w:shd w:val="clear" w:color="auto" w:fill="auto"/>
          </w:tcPr>
          <w:p w14:paraId="1A58CE62" w14:textId="49ABA5A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i(12)(q10)/46,XX</w:t>
            </w:r>
          </w:p>
        </w:tc>
      </w:tr>
      <w:tr w:rsidR="002573A3" w:rsidRPr="00661C81" w14:paraId="7187AAFB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60A32C9" w14:textId="77777777" w:rsidR="002573A3" w:rsidRPr="007846C4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7846C4">
              <w:rPr>
                <w:rFonts w:ascii="Times New Roman" w:hAnsi="Times New Roman"/>
                <w:bCs/>
                <w:sz w:val="14"/>
                <w:szCs w:val="14"/>
              </w:rPr>
              <w:t>Gonzalez-del Angel et al. 2014</w:t>
            </w:r>
          </w:p>
        </w:tc>
        <w:tc>
          <w:tcPr>
            <w:tcW w:w="708" w:type="dxa"/>
          </w:tcPr>
          <w:p w14:paraId="7CF63A80" w14:textId="20F8802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4</w:t>
            </w:r>
          </w:p>
        </w:tc>
        <w:tc>
          <w:tcPr>
            <w:tcW w:w="567" w:type="dxa"/>
            <w:shd w:val="clear" w:color="auto" w:fill="auto"/>
          </w:tcPr>
          <w:p w14:paraId="504B09FB" w14:textId="3DEDEF1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9CACE8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3F5C233" w14:textId="5F0E6D7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Two analys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L) showed mosaic 47,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XX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13/46,XX.</w:t>
            </w:r>
          </w:p>
          <w:p w14:paraId="399AF9C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d mosaic 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3[7]/ 46,XX[78] in light skin samples and mosaic 47,XX,+13[23]/46,XX[2] in dark skin samples.</w:t>
            </w:r>
          </w:p>
        </w:tc>
        <w:tc>
          <w:tcPr>
            <w:tcW w:w="2552" w:type="dxa"/>
            <w:shd w:val="clear" w:color="auto" w:fill="auto"/>
          </w:tcPr>
          <w:p w14:paraId="096E05BE" w14:textId="398115E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13/46,XX</w:t>
            </w:r>
          </w:p>
          <w:p w14:paraId="5CDEFC7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4E6BD106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A027DB7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Gonzalez-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Ensenat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9</w:t>
            </w:r>
          </w:p>
        </w:tc>
        <w:tc>
          <w:tcPr>
            <w:tcW w:w="708" w:type="dxa"/>
          </w:tcPr>
          <w:p w14:paraId="68E62A4E" w14:textId="7858560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5</w:t>
            </w:r>
          </w:p>
        </w:tc>
        <w:tc>
          <w:tcPr>
            <w:tcW w:w="567" w:type="dxa"/>
            <w:shd w:val="clear" w:color="auto" w:fill="auto"/>
          </w:tcPr>
          <w:p w14:paraId="4C9DC593" w14:textId="05693C1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FF197C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258C46D" w14:textId="0759D6E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howed normal karyotype.</w:t>
            </w:r>
          </w:p>
          <w:p w14:paraId="0C558748" w14:textId="77777777" w:rsidR="002573A3" w:rsidRPr="00661C81" w:rsidRDefault="002573A3" w:rsidP="00867B97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der(13)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3)(q21-qter)/46,XX.</w:t>
            </w:r>
          </w:p>
          <w:p w14:paraId="12771B22" w14:textId="48338735" w:rsidR="002573A3" w:rsidRPr="00661C81" w:rsidRDefault="002573A3" w:rsidP="00867B97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SH: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3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sh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tel13q.</w:t>
            </w:r>
          </w:p>
        </w:tc>
        <w:tc>
          <w:tcPr>
            <w:tcW w:w="2552" w:type="dxa"/>
            <w:shd w:val="clear" w:color="auto" w:fill="auto"/>
          </w:tcPr>
          <w:p w14:paraId="2C297B4C" w14:textId="096103FE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7,XX,+der(13)i(13)(q21-qter)/ 46,XX</w:t>
            </w:r>
          </w:p>
        </w:tc>
      </w:tr>
      <w:tr w:rsidR="002573A3" w:rsidRPr="007846C4" w14:paraId="1B95F6BF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93EB8C9" w14:textId="77777777" w:rsidR="002573A3" w:rsidRPr="007846C4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</w:tcPr>
          <w:p w14:paraId="3AA52451" w14:textId="6FE8C41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6</w:t>
            </w:r>
          </w:p>
        </w:tc>
        <w:tc>
          <w:tcPr>
            <w:tcW w:w="567" w:type="dxa"/>
            <w:shd w:val="clear" w:color="auto" w:fill="auto"/>
          </w:tcPr>
          <w:p w14:paraId="1643B630" w14:textId="1CDE75F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87EB48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3B0A85C" w14:textId="5497468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1FE0A7B7" w14:textId="33B17B2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wed 47,XX+mar. </w:t>
            </w:r>
            <w:proofErr w:type="spellStart"/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rev.ish</w:t>
            </w:r>
            <w:proofErr w:type="spellEnd"/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enh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(13)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q22qter). Confirmed by FISH.</w:t>
            </w:r>
          </w:p>
        </w:tc>
        <w:tc>
          <w:tcPr>
            <w:tcW w:w="2552" w:type="dxa"/>
            <w:shd w:val="clear" w:color="auto" w:fill="auto"/>
          </w:tcPr>
          <w:p w14:paraId="6AD8D5FB" w14:textId="3544856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47,XX+mar. </w:t>
            </w: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ev.ish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nh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3)(q22qter)</w:t>
            </w:r>
          </w:p>
        </w:tc>
      </w:tr>
      <w:tr w:rsidR="002573A3" w:rsidRPr="00661C81" w14:paraId="48946E66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1421C0E" w14:textId="015C0AD0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Grazi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3</w:t>
            </w:r>
          </w:p>
        </w:tc>
        <w:tc>
          <w:tcPr>
            <w:tcW w:w="708" w:type="dxa"/>
          </w:tcPr>
          <w:p w14:paraId="7C048EBA" w14:textId="4FB7DB9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7</w:t>
            </w:r>
          </w:p>
        </w:tc>
        <w:tc>
          <w:tcPr>
            <w:tcW w:w="567" w:type="dxa"/>
            <w:shd w:val="clear" w:color="auto" w:fill="auto"/>
          </w:tcPr>
          <w:p w14:paraId="003B169D" w14:textId="088B294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0BF6EFB" w14:textId="67DD409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ypopi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gmentation: 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duced amount of melanin granules in the basal layer of the dermis. </w:t>
            </w:r>
          </w:p>
          <w:p w14:paraId="75DF2A1F" w14:textId="2805377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Reduced number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basal melanocytes, which were also smaller in size.</w:t>
            </w:r>
          </w:p>
        </w:tc>
        <w:tc>
          <w:tcPr>
            <w:tcW w:w="5103" w:type="dxa"/>
            <w:shd w:val="clear" w:color="auto" w:fill="auto"/>
          </w:tcPr>
          <w:p w14:paraId="5B96ED4E" w14:textId="147AC05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trisomy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8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th the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trisomic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 lin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73%.</w:t>
            </w:r>
          </w:p>
          <w:p w14:paraId="57ABEF63" w14:textId="758C8E38" w:rsidR="002573A3" w:rsidRPr="00661C81" w:rsidRDefault="002573A3" w:rsidP="00BA1D92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B) showed trisomy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8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trisomic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 lin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12%.</w:t>
            </w:r>
          </w:p>
          <w:p w14:paraId="0D5FE419" w14:textId="26FB5F10" w:rsidR="002573A3" w:rsidRPr="00661C81" w:rsidRDefault="002573A3" w:rsidP="00062AFE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N) showed trisomy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8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trisomic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 lin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8%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32BE461C" w14:textId="7903E38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/47,XX,+18</w:t>
            </w:r>
          </w:p>
        </w:tc>
      </w:tr>
      <w:tr w:rsidR="002573A3" w:rsidRPr="00661C81" w14:paraId="497F3172" w14:textId="77777777" w:rsidTr="002573A3">
        <w:trPr>
          <w:trHeight w:val="77"/>
        </w:trPr>
        <w:tc>
          <w:tcPr>
            <w:tcW w:w="1767" w:type="dxa"/>
            <w:shd w:val="clear" w:color="auto" w:fill="auto"/>
          </w:tcPr>
          <w:p w14:paraId="76016454" w14:textId="2F98CB1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Griebel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89</w:t>
            </w:r>
          </w:p>
        </w:tc>
        <w:tc>
          <w:tcPr>
            <w:tcW w:w="708" w:type="dxa"/>
          </w:tcPr>
          <w:p w14:paraId="356222E3" w14:textId="5B70B22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8</w:t>
            </w:r>
          </w:p>
        </w:tc>
        <w:tc>
          <w:tcPr>
            <w:tcW w:w="567" w:type="dxa"/>
            <w:shd w:val="clear" w:color="auto" w:fill="auto"/>
          </w:tcPr>
          <w:p w14:paraId="2E72D0CB" w14:textId="1600E1C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5C0D35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178710B" w14:textId="229CB70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49594EE" w14:textId="53732AB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62E7E294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1310ACF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2CA6E996" w14:textId="0D6EA09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9</w:t>
            </w:r>
          </w:p>
        </w:tc>
        <w:tc>
          <w:tcPr>
            <w:tcW w:w="567" w:type="dxa"/>
            <w:shd w:val="clear" w:color="auto" w:fill="auto"/>
          </w:tcPr>
          <w:p w14:paraId="01C80CEC" w14:textId="7FAA88C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2A46C0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8D0845D" w14:textId="6154504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6272A319" w14:textId="4A96D62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08D51155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00C99D2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51B60EE0" w14:textId="68146DD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0</w:t>
            </w:r>
          </w:p>
        </w:tc>
        <w:tc>
          <w:tcPr>
            <w:tcW w:w="567" w:type="dxa"/>
            <w:shd w:val="clear" w:color="auto" w:fill="auto"/>
          </w:tcPr>
          <w:p w14:paraId="519EF05B" w14:textId="5C91CD6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977B15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FDA690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58FD4F3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01C98CDA" w14:textId="77777777" w:rsidTr="002573A3">
        <w:trPr>
          <w:trHeight w:val="127"/>
        </w:trPr>
        <w:tc>
          <w:tcPr>
            <w:tcW w:w="1767" w:type="dxa"/>
            <w:shd w:val="clear" w:color="auto" w:fill="auto"/>
          </w:tcPr>
          <w:p w14:paraId="165E6882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0F58E55" w14:textId="72C6C3E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1</w:t>
            </w:r>
          </w:p>
        </w:tc>
        <w:tc>
          <w:tcPr>
            <w:tcW w:w="567" w:type="dxa"/>
            <w:shd w:val="clear" w:color="auto" w:fill="auto"/>
          </w:tcPr>
          <w:p w14:paraId="3EDBEE03" w14:textId="1278A05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646B81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21028E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30FD559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54F26F0F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327BAE7" w14:textId="481AB682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Gupta et al. 2007</w:t>
            </w:r>
          </w:p>
        </w:tc>
        <w:tc>
          <w:tcPr>
            <w:tcW w:w="708" w:type="dxa"/>
          </w:tcPr>
          <w:p w14:paraId="1E90A70A" w14:textId="4E560C8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2</w:t>
            </w:r>
          </w:p>
        </w:tc>
        <w:tc>
          <w:tcPr>
            <w:tcW w:w="567" w:type="dxa"/>
            <w:shd w:val="clear" w:color="auto" w:fill="auto"/>
          </w:tcPr>
          <w:p w14:paraId="063A0EA2" w14:textId="44086B1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4395317" w14:textId="5A366D2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463559B8" w14:textId="68753A4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A1AFA81" w14:textId="47C6B9D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07BFC2CF" w14:textId="0CEC5F5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d 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[9]/46,XX[11]</w:t>
            </w:r>
          </w:p>
        </w:tc>
        <w:tc>
          <w:tcPr>
            <w:tcW w:w="2552" w:type="dxa"/>
            <w:shd w:val="clear" w:color="auto" w:fill="auto"/>
          </w:tcPr>
          <w:p w14:paraId="601306A2" w14:textId="766E9CC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2/46,XX</w:t>
            </w:r>
          </w:p>
        </w:tc>
      </w:tr>
      <w:tr w:rsidR="002573A3" w:rsidRPr="00661C81" w14:paraId="6ACFEF25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39B761A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Gutte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2014 </w:t>
            </w:r>
          </w:p>
        </w:tc>
        <w:tc>
          <w:tcPr>
            <w:tcW w:w="708" w:type="dxa"/>
          </w:tcPr>
          <w:p w14:paraId="73699323" w14:textId="562B2C8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14:paraId="2E0EB39D" w14:textId="7732E11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DDE137A" w14:textId="31D22B4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U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iformly increased pigmentation within the b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sal keratinocytes. F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w derm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 mild p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igment incontinence without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flammatory infiltrate in the dermis. Nevus cells were absent.</w:t>
            </w:r>
          </w:p>
        </w:tc>
        <w:tc>
          <w:tcPr>
            <w:tcW w:w="5103" w:type="dxa"/>
            <w:shd w:val="clear" w:color="auto" w:fill="auto"/>
          </w:tcPr>
          <w:p w14:paraId="7B9E1C5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AB0C704" w14:textId="005921B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3116ADA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61640AC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ansen et al. 2003</w:t>
            </w:r>
          </w:p>
        </w:tc>
        <w:tc>
          <w:tcPr>
            <w:tcW w:w="708" w:type="dxa"/>
          </w:tcPr>
          <w:p w14:paraId="5FD7F7EA" w14:textId="5158D5B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4</w:t>
            </w:r>
          </w:p>
        </w:tc>
        <w:tc>
          <w:tcPr>
            <w:tcW w:w="567" w:type="dxa"/>
            <w:shd w:val="clear" w:color="auto" w:fill="auto"/>
          </w:tcPr>
          <w:p w14:paraId="5EBBE56B" w14:textId="5BBD355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396159C" w14:textId="4BAAEEC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69A451C" w14:textId="340B77D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AC91EA3" w14:textId="6EA8F3A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from two independent cell lines showed one cell line with 47 chromosome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nd on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 line with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1FC7C303" w14:textId="10A95CF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SH identified the supernumerary marker chromosome as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sochromosom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5p. </w:t>
            </w:r>
          </w:p>
        </w:tc>
        <w:tc>
          <w:tcPr>
            <w:tcW w:w="2552" w:type="dxa"/>
            <w:shd w:val="clear" w:color="auto" w:fill="auto"/>
          </w:tcPr>
          <w:p w14:paraId="509B5B7B" w14:textId="331F09D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i(5)(q10)/46,XX</w:t>
            </w:r>
          </w:p>
        </w:tc>
      </w:tr>
      <w:tr w:rsidR="002573A3" w:rsidRPr="00661C81" w14:paraId="59AE2455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E3D1FFB" w14:textId="675A01B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ansen et al. 2010</w:t>
            </w:r>
          </w:p>
        </w:tc>
        <w:tc>
          <w:tcPr>
            <w:tcW w:w="708" w:type="dxa"/>
          </w:tcPr>
          <w:p w14:paraId="17DAB25B" w14:textId="580BCC0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0A00EAE1" w14:textId="398F044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D8F9A2A" w14:textId="7796623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739BA4C" w14:textId="71BA661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of two independent test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15 and 100 metaphases. </w:t>
            </w:r>
          </w:p>
          <w:p w14:paraId="091A3BD1" w14:textId="5B6C8DE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trisomy 7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of 23%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(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and 4%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B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.  </w:t>
            </w:r>
          </w:p>
        </w:tc>
        <w:tc>
          <w:tcPr>
            <w:tcW w:w="2552" w:type="dxa"/>
            <w:shd w:val="clear" w:color="auto" w:fill="auto"/>
          </w:tcPr>
          <w:p w14:paraId="09CEB2CD" w14:textId="0AB4759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7/46,XY </w:t>
            </w:r>
          </w:p>
        </w:tc>
      </w:tr>
      <w:tr w:rsidR="002573A3" w:rsidRPr="00661C81" w14:paraId="3CC55A36" w14:textId="77777777" w:rsidTr="002573A3">
        <w:trPr>
          <w:trHeight w:val="103"/>
        </w:trPr>
        <w:tc>
          <w:tcPr>
            <w:tcW w:w="1767" w:type="dxa"/>
            <w:shd w:val="clear" w:color="auto" w:fill="auto"/>
          </w:tcPr>
          <w:p w14:paraId="374694F9" w14:textId="146E7C2C" w:rsidR="002573A3" w:rsidRPr="00661C81" w:rsidRDefault="002573A3" w:rsidP="00420DDA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apple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1997</w:t>
            </w:r>
          </w:p>
        </w:tc>
        <w:tc>
          <w:tcPr>
            <w:tcW w:w="708" w:type="dxa"/>
          </w:tcPr>
          <w:p w14:paraId="59AAA40B" w14:textId="579F4717" w:rsidR="002573A3" w:rsidRPr="00661C81" w:rsidRDefault="002573A3" w:rsidP="00420DDA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29CDE741" w14:textId="2323162F" w:rsidR="002573A3" w:rsidRPr="00661C81" w:rsidRDefault="002573A3" w:rsidP="00420DDA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B2D7770" w14:textId="5F43AF3A" w:rsidR="002573A3" w:rsidRPr="00661C81" w:rsidRDefault="002573A3" w:rsidP="00420DDA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A4BE0D2" w14:textId="1C9F078B" w:rsidR="002573A3" w:rsidRPr="00661C81" w:rsidRDefault="002573A3" w:rsidP="00420DDA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is (L) and (F)(A+B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4BFCD006" w14:textId="77777777" w:rsidR="002573A3" w:rsidRPr="00661C81" w:rsidRDefault="002573A3" w:rsidP="00420DDA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0B32F36F" w14:textId="77777777" w:rsidTr="002573A3">
        <w:trPr>
          <w:trHeight w:val="75"/>
        </w:trPr>
        <w:tc>
          <w:tcPr>
            <w:tcW w:w="1767" w:type="dxa"/>
            <w:shd w:val="clear" w:color="auto" w:fill="auto"/>
          </w:tcPr>
          <w:p w14:paraId="08B4C41F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Happl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2009</w:t>
            </w:r>
          </w:p>
        </w:tc>
        <w:tc>
          <w:tcPr>
            <w:tcW w:w="708" w:type="dxa"/>
          </w:tcPr>
          <w:p w14:paraId="58EE95A6" w14:textId="147724A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19D49AAD" w14:textId="4B798EC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ACA85E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680E90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E3FA894" w14:textId="0C8071F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7C3D8EB" w14:textId="77777777" w:rsidTr="002573A3">
        <w:trPr>
          <w:trHeight w:val="79"/>
        </w:trPr>
        <w:tc>
          <w:tcPr>
            <w:tcW w:w="1767" w:type="dxa"/>
            <w:shd w:val="clear" w:color="auto" w:fill="auto"/>
          </w:tcPr>
          <w:p w14:paraId="3CB1AF9C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4A2B883" w14:textId="39C7138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8</w:t>
            </w:r>
          </w:p>
        </w:tc>
        <w:tc>
          <w:tcPr>
            <w:tcW w:w="567" w:type="dxa"/>
            <w:shd w:val="clear" w:color="auto" w:fill="auto"/>
          </w:tcPr>
          <w:p w14:paraId="07AAB5B0" w14:textId="4D089DC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CEF167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B3EF6A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686B4F08" w14:textId="36A07DC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16005A05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2F65A89B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5731863" w14:textId="2546217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9</w:t>
            </w:r>
          </w:p>
        </w:tc>
        <w:tc>
          <w:tcPr>
            <w:tcW w:w="567" w:type="dxa"/>
            <w:shd w:val="clear" w:color="auto" w:fill="auto"/>
          </w:tcPr>
          <w:p w14:paraId="6A021840" w14:textId="524F48B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851326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E072DD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F539ED0" w14:textId="4605F07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5DD84762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268A3E18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322B6DF" w14:textId="0E7E241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207CF51D" w14:textId="72446F5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87F412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4F46525" w14:textId="0C29785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a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d two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buccal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mears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63AF7995" w14:textId="6CE7EA4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6C7FC2AD" w14:textId="77777777" w:rsidTr="002573A3">
        <w:trPr>
          <w:trHeight w:val="113"/>
        </w:trPr>
        <w:tc>
          <w:tcPr>
            <w:tcW w:w="1767" w:type="dxa"/>
            <w:shd w:val="clear" w:color="auto" w:fill="auto"/>
          </w:tcPr>
          <w:p w14:paraId="73791346" w14:textId="6DD903AF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apple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2012</w:t>
            </w:r>
          </w:p>
        </w:tc>
        <w:tc>
          <w:tcPr>
            <w:tcW w:w="708" w:type="dxa"/>
          </w:tcPr>
          <w:p w14:paraId="65A5658D" w14:textId="183ACAF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1</w:t>
            </w:r>
          </w:p>
        </w:tc>
        <w:tc>
          <w:tcPr>
            <w:tcW w:w="567" w:type="dxa"/>
            <w:shd w:val="clear" w:color="auto" w:fill="auto"/>
          </w:tcPr>
          <w:p w14:paraId="06E5666F" w14:textId="01603E7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30B6F75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63AB185" w14:textId="1887B27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0DF4341C" w14:textId="708174C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219F1085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7C5C6300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B8060A9" w14:textId="2288317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4754B"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7F4EF673" w14:textId="53414EA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C64C5B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102D75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6478AA8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2636E474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6E498EB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FFD3799" w14:textId="5DDE07E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3</w:t>
            </w:r>
          </w:p>
        </w:tc>
        <w:tc>
          <w:tcPr>
            <w:tcW w:w="567" w:type="dxa"/>
            <w:shd w:val="clear" w:color="auto" w:fill="auto"/>
          </w:tcPr>
          <w:p w14:paraId="16F4D880" w14:textId="538DA32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5E4FAD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C779EDC" w14:textId="1B2ABC1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1534D0B1" w14:textId="34451DF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511E229A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22E6FAED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1244B60D" w14:textId="29E318A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4</w:t>
            </w:r>
          </w:p>
        </w:tc>
        <w:tc>
          <w:tcPr>
            <w:tcW w:w="567" w:type="dxa"/>
            <w:shd w:val="clear" w:color="auto" w:fill="auto"/>
          </w:tcPr>
          <w:p w14:paraId="12352633" w14:textId="1BED7F9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A499A8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4B9F0E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8FF9C5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087A8FB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04DC8FF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artmann et al.  2004</w:t>
            </w:r>
          </w:p>
        </w:tc>
        <w:tc>
          <w:tcPr>
            <w:tcW w:w="708" w:type="dxa"/>
          </w:tcPr>
          <w:p w14:paraId="7A80B17F" w14:textId="08361E7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5</w:t>
            </w:r>
          </w:p>
        </w:tc>
        <w:tc>
          <w:tcPr>
            <w:tcW w:w="567" w:type="dxa"/>
            <w:shd w:val="clear" w:color="auto" w:fill="auto"/>
          </w:tcPr>
          <w:p w14:paraId="4324842D" w14:textId="1DEF941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2E4CD5F" w14:textId="370ABBC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ild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longation of the rete ridges, h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yperpigmentation of the basal layer, prominent melanocytes, scatter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upper dermis.</w:t>
            </w:r>
          </w:p>
        </w:tc>
        <w:tc>
          <w:tcPr>
            <w:tcW w:w="5103" w:type="dxa"/>
            <w:shd w:val="clear" w:color="auto" w:fill="auto"/>
          </w:tcPr>
          <w:p w14:paraId="0EE80695" w14:textId="7B0A6A2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Prenatal analysis of two cultures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mniocyt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trisomy 20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50% and 75%.  </w:t>
            </w:r>
          </w:p>
          <w:p w14:paraId="0F6907CD" w14:textId="76473F1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normal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karyptyp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1EA75FB3" w14:textId="6BB84600" w:rsidR="002573A3" w:rsidRPr="00661C81" w:rsidRDefault="002573A3" w:rsidP="007D7AD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risomy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0 in 17% of metaphase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nd normal karyotype in 83%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3A9FFC77" w14:textId="3198620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,+20/46,XY </w:t>
            </w:r>
          </w:p>
          <w:p w14:paraId="29E6A99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5B709114" w14:textId="0F74488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38CD95BE" w14:textId="77777777" w:rsidTr="002573A3">
        <w:trPr>
          <w:trHeight w:val="138"/>
        </w:trPr>
        <w:tc>
          <w:tcPr>
            <w:tcW w:w="1767" w:type="dxa"/>
            <w:shd w:val="clear" w:color="auto" w:fill="auto"/>
          </w:tcPr>
          <w:p w14:paraId="60E77AED" w14:textId="4B5D0329" w:rsidR="002573A3" w:rsidRPr="007846C4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proofErr w:type="spellStart"/>
            <w:r w:rsidRPr="007846C4">
              <w:rPr>
                <w:rFonts w:ascii="Times New Roman" w:hAnsi="Times New Roman"/>
                <w:sz w:val="14"/>
                <w:szCs w:val="14"/>
              </w:rPr>
              <w:t>Hassab</w:t>
            </w:r>
            <w:proofErr w:type="spellEnd"/>
            <w:r w:rsidRPr="007846C4">
              <w:rPr>
                <w:rFonts w:ascii="Times New Roman" w:hAnsi="Times New Roman"/>
                <w:sz w:val="14"/>
                <w:szCs w:val="14"/>
              </w:rPr>
              <w:t>-El-</w:t>
            </w:r>
            <w:proofErr w:type="spellStart"/>
            <w:r w:rsidRPr="007846C4">
              <w:rPr>
                <w:rFonts w:ascii="Times New Roman" w:hAnsi="Times New Roman"/>
                <w:sz w:val="14"/>
                <w:szCs w:val="14"/>
              </w:rPr>
              <w:t>Naby</w:t>
            </w:r>
            <w:proofErr w:type="spellEnd"/>
            <w:r w:rsidRPr="007846C4">
              <w:rPr>
                <w:rFonts w:ascii="Times New Roman" w:hAnsi="Times New Roman"/>
                <w:sz w:val="14"/>
                <w:szCs w:val="14"/>
              </w:rPr>
              <w:t xml:space="preserve"> et al. 1996</w:t>
            </w:r>
          </w:p>
        </w:tc>
        <w:tc>
          <w:tcPr>
            <w:tcW w:w="708" w:type="dxa"/>
          </w:tcPr>
          <w:p w14:paraId="749C9F44" w14:textId="1F3C1DA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6</w:t>
            </w:r>
          </w:p>
        </w:tc>
        <w:tc>
          <w:tcPr>
            <w:tcW w:w="567" w:type="dxa"/>
            <w:shd w:val="clear" w:color="auto" w:fill="auto"/>
          </w:tcPr>
          <w:p w14:paraId="2B63B914" w14:textId="42DC3D7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19C56FA" w14:textId="3F36DEB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creased melanin content in the basal cell layer with a normal number of melanocytes. </w:t>
            </w:r>
          </w:p>
        </w:tc>
        <w:tc>
          <w:tcPr>
            <w:tcW w:w="5103" w:type="dxa"/>
            <w:shd w:val="clear" w:color="auto" w:fill="auto"/>
          </w:tcPr>
          <w:p w14:paraId="65C16406" w14:textId="3CEA69B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43B6043E" w14:textId="31D9686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7846C4" w14:paraId="1CAAFD7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1F65DFC" w14:textId="681F66A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ernandez-Martin et al. 2014</w:t>
            </w:r>
          </w:p>
        </w:tc>
        <w:tc>
          <w:tcPr>
            <w:tcW w:w="708" w:type="dxa"/>
          </w:tcPr>
          <w:p w14:paraId="3617B172" w14:textId="604AD97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7-191</w:t>
            </w:r>
          </w:p>
        </w:tc>
        <w:tc>
          <w:tcPr>
            <w:tcW w:w="567" w:type="dxa"/>
            <w:shd w:val="clear" w:color="auto" w:fill="auto"/>
          </w:tcPr>
          <w:p w14:paraId="60B3E057" w14:textId="445B541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2 F/</w:t>
            </w:r>
          </w:p>
          <w:p w14:paraId="0E71E653" w14:textId="7C865AE1" w:rsidR="002573A3" w:rsidRPr="00661C81" w:rsidRDefault="002573A3" w:rsidP="00B70949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3 M</w:t>
            </w:r>
          </w:p>
        </w:tc>
        <w:tc>
          <w:tcPr>
            <w:tcW w:w="5386" w:type="dxa"/>
            <w:shd w:val="clear" w:color="auto" w:fill="auto"/>
          </w:tcPr>
          <w:p w14:paraId="35D12961" w14:textId="1145E11A" w:rsidR="002573A3" w:rsidRPr="00661C81" w:rsidRDefault="002573A3" w:rsidP="00A57A65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n 3 patients: Normal epidermis,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ild perivascular dermal inflammatory infiltrate, scatter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papillary dermis and no evidence of fungal organism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342D33E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687A3FE" w14:textId="2B0F021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5A43E5B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6C9E4C4" w14:textId="396F477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ogeling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.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2010</w:t>
            </w:r>
          </w:p>
        </w:tc>
        <w:tc>
          <w:tcPr>
            <w:tcW w:w="708" w:type="dxa"/>
          </w:tcPr>
          <w:p w14:paraId="686D212D" w14:textId="3284F0B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92-230</w:t>
            </w:r>
          </w:p>
        </w:tc>
        <w:tc>
          <w:tcPr>
            <w:tcW w:w="567" w:type="dxa"/>
            <w:shd w:val="clear" w:color="auto" w:fill="auto"/>
          </w:tcPr>
          <w:p w14:paraId="5B291CCF" w14:textId="1CF3030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0 F/</w:t>
            </w:r>
          </w:p>
          <w:p w14:paraId="1C6568A7" w14:textId="1DAE67C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9 M</w:t>
            </w:r>
          </w:p>
        </w:tc>
        <w:tc>
          <w:tcPr>
            <w:tcW w:w="5386" w:type="dxa"/>
            <w:shd w:val="clear" w:color="auto" w:fill="auto"/>
          </w:tcPr>
          <w:p w14:paraId="54AC816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8EC8AB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6F819BD3" w14:textId="1B06F7A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3F875726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4C860C8" w14:textId="1E029FE9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ong et al. 2008 </w:t>
            </w:r>
          </w:p>
        </w:tc>
        <w:tc>
          <w:tcPr>
            <w:tcW w:w="708" w:type="dxa"/>
          </w:tcPr>
          <w:p w14:paraId="0A776576" w14:textId="3112569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1</w:t>
            </w:r>
          </w:p>
        </w:tc>
        <w:tc>
          <w:tcPr>
            <w:tcW w:w="567" w:type="dxa"/>
            <w:shd w:val="clear" w:color="auto" w:fill="auto"/>
          </w:tcPr>
          <w:p w14:paraId="7635CA05" w14:textId="4A87E52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34E45742" w14:textId="7BA9E158" w:rsidR="002573A3" w:rsidRPr="00661C81" w:rsidRDefault="002573A3" w:rsidP="00D8090A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ncreased melanin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content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t the basal layer without any increase in melanocyte an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. </w:t>
            </w:r>
          </w:p>
        </w:tc>
        <w:tc>
          <w:tcPr>
            <w:tcW w:w="5103" w:type="dxa"/>
            <w:shd w:val="clear" w:color="auto" w:fill="auto"/>
          </w:tcPr>
          <w:p w14:paraId="36F44FC0" w14:textId="046209D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46,XY with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ericentr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version of chromosome 9 between p11 and q12 loci in 100%, which is a normal variation. </w:t>
            </w:r>
          </w:p>
        </w:tc>
        <w:tc>
          <w:tcPr>
            <w:tcW w:w="2552" w:type="dxa"/>
            <w:shd w:val="clear" w:color="auto" w:fill="auto"/>
          </w:tcPr>
          <w:p w14:paraId="1AE78934" w14:textId="168B4373" w:rsidR="002573A3" w:rsidRPr="00661C81" w:rsidRDefault="002573A3" w:rsidP="00B7094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505BB77E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79CF6A7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Horn et al. 1997</w:t>
            </w:r>
          </w:p>
        </w:tc>
        <w:tc>
          <w:tcPr>
            <w:tcW w:w="708" w:type="dxa"/>
          </w:tcPr>
          <w:p w14:paraId="3309E598" w14:textId="2790EA1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2</w:t>
            </w:r>
          </w:p>
        </w:tc>
        <w:tc>
          <w:tcPr>
            <w:tcW w:w="567" w:type="dxa"/>
            <w:shd w:val="clear" w:color="auto" w:fill="auto"/>
          </w:tcPr>
          <w:p w14:paraId="2534A67C" w14:textId="7E7FF52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B7F486C" w14:textId="4627C5B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D0A029F" w14:textId="3093C62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46,XX/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3 in 4/100 metaphases. </w:t>
            </w:r>
          </w:p>
          <w:p w14:paraId="22B4A795" w14:textId="30248B6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d 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3 in 7%. Confirmed by FISH. </w:t>
            </w:r>
          </w:p>
        </w:tc>
        <w:tc>
          <w:tcPr>
            <w:tcW w:w="2552" w:type="dxa"/>
            <w:shd w:val="clear" w:color="auto" w:fill="auto"/>
          </w:tcPr>
          <w:p w14:paraId="65BE4B4D" w14:textId="37F007F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13/46,XX</w:t>
            </w:r>
          </w:p>
        </w:tc>
      </w:tr>
      <w:tr w:rsidR="002573A3" w:rsidRPr="007846C4" w14:paraId="798B8BF2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2151C03" w14:textId="5A3E798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orn et al.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2002</w:t>
            </w:r>
          </w:p>
        </w:tc>
        <w:tc>
          <w:tcPr>
            <w:tcW w:w="708" w:type="dxa"/>
          </w:tcPr>
          <w:p w14:paraId="7C074344" w14:textId="7D70A11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3</w:t>
            </w:r>
          </w:p>
        </w:tc>
        <w:tc>
          <w:tcPr>
            <w:tcW w:w="567" w:type="dxa"/>
            <w:shd w:val="clear" w:color="auto" w:fill="auto"/>
          </w:tcPr>
          <w:p w14:paraId="7EE0619F" w14:textId="453E7A5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1562A8C0" w14:textId="6BE187E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4F0917E" w14:textId="3069973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dup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3)(p21.3;pter)/46,XY with 12 % aberrant cells in lymphocytes and 2% in skin fibroblast.</w:t>
            </w:r>
          </w:p>
        </w:tc>
        <w:tc>
          <w:tcPr>
            <w:tcW w:w="2552" w:type="dxa"/>
            <w:shd w:val="clear" w:color="auto" w:fill="auto"/>
          </w:tcPr>
          <w:p w14:paraId="4DC0D3D6" w14:textId="2A2EE9A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,dup(3)(p21.3;pter)/46,XY</w:t>
            </w:r>
          </w:p>
        </w:tc>
      </w:tr>
      <w:tr w:rsidR="002573A3" w:rsidRPr="00661C81" w14:paraId="6BBE2BC2" w14:textId="77777777" w:rsidTr="002573A3">
        <w:trPr>
          <w:trHeight w:val="109"/>
        </w:trPr>
        <w:tc>
          <w:tcPr>
            <w:tcW w:w="1767" w:type="dxa"/>
            <w:shd w:val="clear" w:color="auto" w:fill="auto"/>
          </w:tcPr>
          <w:p w14:paraId="7984CB48" w14:textId="716157A8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1D7F5145" w14:textId="64E1909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4</w:t>
            </w:r>
          </w:p>
        </w:tc>
        <w:tc>
          <w:tcPr>
            <w:tcW w:w="567" w:type="dxa"/>
            <w:shd w:val="clear" w:color="auto" w:fill="auto"/>
          </w:tcPr>
          <w:p w14:paraId="76777979" w14:textId="25052F8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F6F813D" w14:textId="140E5B8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3BDA92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0AB6E96" w14:textId="5B86ADB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7846C4" w14:paraId="68B374A1" w14:textId="77777777" w:rsidTr="002573A3">
        <w:trPr>
          <w:trHeight w:val="225"/>
        </w:trPr>
        <w:tc>
          <w:tcPr>
            <w:tcW w:w="1767" w:type="dxa"/>
            <w:shd w:val="clear" w:color="auto" w:fill="auto"/>
          </w:tcPr>
          <w:p w14:paraId="344A9F30" w14:textId="71EC78F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lastRenderedPageBreak/>
              <w:t>Ishikawa et al. 1985</w:t>
            </w:r>
          </w:p>
        </w:tc>
        <w:tc>
          <w:tcPr>
            <w:tcW w:w="708" w:type="dxa"/>
          </w:tcPr>
          <w:p w14:paraId="793ACD90" w14:textId="3C745CB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5</w:t>
            </w:r>
          </w:p>
        </w:tc>
        <w:tc>
          <w:tcPr>
            <w:tcW w:w="567" w:type="dxa"/>
            <w:shd w:val="clear" w:color="auto" w:fill="auto"/>
          </w:tcPr>
          <w:p w14:paraId="2DC9BA92" w14:textId="42E48A9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46342460" w14:textId="3B425B0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 specific histologic changes. </w:t>
            </w:r>
          </w:p>
        </w:tc>
        <w:tc>
          <w:tcPr>
            <w:tcW w:w="5103" w:type="dxa"/>
            <w:shd w:val="clear" w:color="auto" w:fill="auto"/>
          </w:tcPr>
          <w:p w14:paraId="596455A8" w14:textId="3597F92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Chromosomal analysis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45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-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4,-21,+t(14q 21q) and 46,XY,-14,-21,+t(14q 21q)+mar with the ratio of 1:2. </w:t>
            </w:r>
          </w:p>
        </w:tc>
        <w:tc>
          <w:tcPr>
            <w:tcW w:w="2552" w:type="dxa"/>
            <w:shd w:val="clear" w:color="auto" w:fill="auto"/>
          </w:tcPr>
          <w:p w14:paraId="4EDF5457" w14:textId="66ACEE4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Y,rob(14;21)(q10;q10)/46,XY,rob(13;14)(q10;q10),+mar </w:t>
            </w:r>
          </w:p>
        </w:tc>
      </w:tr>
      <w:tr w:rsidR="002573A3" w:rsidRPr="007846C4" w14:paraId="2F59F36D" w14:textId="77777777" w:rsidTr="002573A3">
        <w:trPr>
          <w:trHeight w:val="490"/>
        </w:trPr>
        <w:tc>
          <w:tcPr>
            <w:tcW w:w="1767" w:type="dxa"/>
            <w:shd w:val="clear" w:color="auto" w:fill="auto"/>
          </w:tcPr>
          <w:p w14:paraId="2AA6FF8A" w14:textId="2ACAB3DF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Jagia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4</w:t>
            </w:r>
          </w:p>
        </w:tc>
        <w:tc>
          <w:tcPr>
            <w:tcW w:w="708" w:type="dxa"/>
          </w:tcPr>
          <w:p w14:paraId="24E72A39" w14:textId="57151E2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6</w:t>
            </w:r>
          </w:p>
        </w:tc>
        <w:tc>
          <w:tcPr>
            <w:tcW w:w="567" w:type="dxa"/>
            <w:shd w:val="clear" w:color="auto" w:fill="auto"/>
          </w:tcPr>
          <w:p w14:paraId="63A61B03" w14:textId="7F821D2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B6239AE" w14:textId="6C719406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crease in the melanin content within the keratinocytes of the basal layer, with focal areas of increase in the number of melanocytes. </w:t>
            </w:r>
          </w:p>
          <w:p w14:paraId="6D3704AA" w14:textId="6AB7839B" w:rsidR="002573A3" w:rsidRPr="00661C81" w:rsidRDefault="002573A3" w:rsidP="00D8090A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rmal number o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f melanocytes on S-100 staining.</w:t>
            </w:r>
          </w:p>
        </w:tc>
        <w:tc>
          <w:tcPr>
            <w:tcW w:w="5103" w:type="dxa"/>
            <w:shd w:val="clear" w:color="auto" w:fill="auto"/>
          </w:tcPr>
          <w:p w14:paraId="72BADF4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56EBCE6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4C7DC195" w14:textId="77777777" w:rsidTr="002573A3">
        <w:trPr>
          <w:trHeight w:val="129"/>
        </w:trPr>
        <w:tc>
          <w:tcPr>
            <w:tcW w:w="1767" w:type="dxa"/>
            <w:shd w:val="clear" w:color="auto" w:fill="auto"/>
          </w:tcPr>
          <w:p w14:paraId="79A1A550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Jain et al. 2012</w:t>
            </w:r>
          </w:p>
        </w:tc>
        <w:tc>
          <w:tcPr>
            <w:tcW w:w="708" w:type="dxa"/>
          </w:tcPr>
          <w:p w14:paraId="1289FC5C" w14:textId="6033E52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7</w:t>
            </w:r>
          </w:p>
        </w:tc>
        <w:tc>
          <w:tcPr>
            <w:tcW w:w="567" w:type="dxa"/>
            <w:shd w:val="clear" w:color="auto" w:fill="auto"/>
          </w:tcPr>
          <w:p w14:paraId="494FE75F" w14:textId="1EB1DA9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FEFA631" w14:textId="748D4D8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d pigmentation of the basal layer without incontinence of the pigment.</w:t>
            </w:r>
          </w:p>
        </w:tc>
        <w:tc>
          <w:tcPr>
            <w:tcW w:w="5103" w:type="dxa"/>
            <w:shd w:val="clear" w:color="auto" w:fill="auto"/>
          </w:tcPr>
          <w:p w14:paraId="07C79A2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76E45F0" w14:textId="736EDF6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283F1A85" w14:textId="77777777" w:rsidTr="002573A3">
        <w:trPr>
          <w:trHeight w:val="102"/>
        </w:trPr>
        <w:tc>
          <w:tcPr>
            <w:tcW w:w="1767" w:type="dxa"/>
            <w:shd w:val="clear" w:color="auto" w:fill="auto"/>
          </w:tcPr>
          <w:p w14:paraId="75A9EAFE" w14:textId="17E92E2B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Jenkins et al. 1993</w:t>
            </w:r>
          </w:p>
        </w:tc>
        <w:tc>
          <w:tcPr>
            <w:tcW w:w="708" w:type="dxa"/>
          </w:tcPr>
          <w:p w14:paraId="576D6520" w14:textId="41EA576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8</w:t>
            </w:r>
          </w:p>
        </w:tc>
        <w:tc>
          <w:tcPr>
            <w:tcW w:w="567" w:type="dxa"/>
            <w:shd w:val="clear" w:color="auto" w:fill="auto"/>
          </w:tcPr>
          <w:p w14:paraId="12A9006C" w14:textId="3B9CB18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881E34E" w14:textId="6BE357A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9FA30C2" w14:textId="2CF14E6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trisomy 7 in 26/36 cells. </w:t>
            </w:r>
          </w:p>
        </w:tc>
        <w:tc>
          <w:tcPr>
            <w:tcW w:w="2552" w:type="dxa"/>
            <w:shd w:val="clear" w:color="auto" w:fill="auto"/>
          </w:tcPr>
          <w:p w14:paraId="7E2D3B0B" w14:textId="06C35C3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/47,XY,+7</w:t>
            </w:r>
          </w:p>
        </w:tc>
      </w:tr>
      <w:tr w:rsidR="002573A3" w:rsidRPr="00661C81" w14:paraId="27C0F06B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F785037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Kalter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88</w:t>
            </w:r>
          </w:p>
        </w:tc>
        <w:tc>
          <w:tcPr>
            <w:tcW w:w="708" w:type="dxa"/>
          </w:tcPr>
          <w:p w14:paraId="5488ED3C" w14:textId="5628665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9</w:t>
            </w:r>
          </w:p>
        </w:tc>
        <w:tc>
          <w:tcPr>
            <w:tcW w:w="567" w:type="dxa"/>
            <w:shd w:val="clear" w:color="auto" w:fill="auto"/>
          </w:tcPr>
          <w:p w14:paraId="15AA14B7" w14:textId="5CDE6E0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F5E60A3" w14:textId="1F2BC41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Diffuse basal layer hyperpigmentation, mil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lentiginou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longation of some rete pegs.</w:t>
            </w:r>
          </w:p>
          <w:p w14:paraId="46D5A601" w14:textId="3F0F6DA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o gian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r inconti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ence of pigment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3F4DC820" w14:textId="54435A8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EM: Normal m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lanocytes and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.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fferenc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 between dark and light skin wa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 relative increase in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former.</w:t>
            </w:r>
          </w:p>
        </w:tc>
        <w:tc>
          <w:tcPr>
            <w:tcW w:w="5103" w:type="dxa"/>
            <w:shd w:val="clear" w:color="auto" w:fill="auto"/>
          </w:tcPr>
          <w:p w14:paraId="26034526" w14:textId="667D903D" w:rsidR="002573A3" w:rsidRPr="00661C81" w:rsidRDefault="002573A3" w:rsidP="004F0495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</w:p>
        </w:tc>
        <w:tc>
          <w:tcPr>
            <w:tcW w:w="2552" w:type="dxa"/>
            <w:shd w:val="clear" w:color="auto" w:fill="auto"/>
          </w:tcPr>
          <w:p w14:paraId="6CDE5071" w14:textId="7558358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5C3CCC7F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FD40BF8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7B5F3907" w14:textId="66EAA92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0</w:t>
            </w:r>
          </w:p>
        </w:tc>
        <w:tc>
          <w:tcPr>
            <w:tcW w:w="567" w:type="dxa"/>
            <w:shd w:val="clear" w:color="auto" w:fill="auto"/>
          </w:tcPr>
          <w:p w14:paraId="74DBED6D" w14:textId="49D2082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12E5575" w14:textId="6D0D88B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rregularly increased pigmentation of basal cell layer with prominent melanocytes. No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 or d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rmal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3F1D96FB" w14:textId="27F8BFD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EM: Normal melanoc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ytes and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.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fference between dark and light skin is a relative incr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se in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forme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6D35F7F1" w14:textId="55C5F81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254B7E66" w14:textId="540B920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7846C4" w14:paraId="72E2FBC9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5CCB0A0" w14:textId="08E245D5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Kang et al. 1996</w:t>
            </w:r>
          </w:p>
        </w:tc>
        <w:tc>
          <w:tcPr>
            <w:tcW w:w="708" w:type="dxa"/>
          </w:tcPr>
          <w:p w14:paraId="35F03934" w14:textId="536790E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1</w:t>
            </w:r>
          </w:p>
        </w:tc>
        <w:tc>
          <w:tcPr>
            <w:tcW w:w="567" w:type="dxa"/>
            <w:shd w:val="clear" w:color="auto" w:fill="auto"/>
          </w:tcPr>
          <w:p w14:paraId="18A09E0E" w14:textId="46EBA2E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27EA18E" w14:textId="5728E90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 melanocytes,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either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with Fontana-Masson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tain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64DC2DD7" w14:textId="1FF87786" w:rsidR="002573A3" w:rsidRPr="00661C81" w:rsidRDefault="002573A3" w:rsidP="00FA71AF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EM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: Numbe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as decreased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melanocyt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 but no change in siz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melanocyt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ere reduced in number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in keratinocytes compared to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rmal pigmented skin.</w:t>
            </w:r>
          </w:p>
        </w:tc>
        <w:tc>
          <w:tcPr>
            <w:tcW w:w="5103" w:type="dxa"/>
            <w:shd w:val="clear" w:color="auto" w:fill="auto"/>
          </w:tcPr>
          <w:p w14:paraId="6DD7782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E2880D2" w14:textId="5AED0F4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71E56699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9399D5B" w14:textId="6F088D90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Kanwar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3</w:t>
            </w:r>
          </w:p>
        </w:tc>
        <w:tc>
          <w:tcPr>
            <w:tcW w:w="708" w:type="dxa"/>
          </w:tcPr>
          <w:p w14:paraId="39B86EE1" w14:textId="472E20E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2</w:t>
            </w:r>
          </w:p>
        </w:tc>
        <w:tc>
          <w:tcPr>
            <w:tcW w:w="567" w:type="dxa"/>
            <w:shd w:val="clear" w:color="auto" w:fill="auto"/>
          </w:tcPr>
          <w:p w14:paraId="52565C9D" w14:textId="06A09FD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7AA92B4" w14:textId="1785DD4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ffuse basal cell hyperpigmentation with increase in number of basal melanocytes. No basal cell degeneration, incontinence of pigment,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dermis, tissue eosinophilia, or gian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5103" w:type="dxa"/>
            <w:shd w:val="clear" w:color="auto" w:fill="auto"/>
          </w:tcPr>
          <w:p w14:paraId="15CAE95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3604D17D" w14:textId="5370B5C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62E9D45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37DFBE1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Kays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0</w:t>
            </w:r>
          </w:p>
        </w:tc>
        <w:tc>
          <w:tcPr>
            <w:tcW w:w="708" w:type="dxa"/>
          </w:tcPr>
          <w:p w14:paraId="6E760E84" w14:textId="4FB0AF2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3</w:t>
            </w:r>
          </w:p>
        </w:tc>
        <w:tc>
          <w:tcPr>
            <w:tcW w:w="567" w:type="dxa"/>
            <w:shd w:val="clear" w:color="auto" w:fill="auto"/>
          </w:tcPr>
          <w:p w14:paraId="3334B51D" w14:textId="0E804B3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6C3BBCF" w14:textId="7E416B1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793E551" w14:textId="5536CBF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3618F156" w14:textId="5BFFA848" w:rsidR="002573A3" w:rsidRPr="00661C81" w:rsidRDefault="002573A3" w:rsidP="00182E97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d 43% wi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th trisomy 7 and 57% with normal karyotype. Second test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3%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trisomy 7 and 97% with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76562C2E" w14:textId="7A63B84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7/46,XY </w:t>
            </w:r>
          </w:p>
        </w:tc>
      </w:tr>
      <w:tr w:rsidR="002573A3" w:rsidRPr="007846C4" w14:paraId="2D78500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E237CD7" w14:textId="7BA3E58D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Keng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6</w:t>
            </w:r>
          </w:p>
        </w:tc>
        <w:tc>
          <w:tcPr>
            <w:tcW w:w="708" w:type="dxa"/>
          </w:tcPr>
          <w:p w14:paraId="2878F8DE" w14:textId="483C73B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4</w:t>
            </w:r>
          </w:p>
        </w:tc>
        <w:tc>
          <w:tcPr>
            <w:tcW w:w="567" w:type="dxa"/>
            <w:shd w:val="clear" w:color="auto" w:fill="auto"/>
          </w:tcPr>
          <w:p w14:paraId="327932C7" w14:textId="7E8AC46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E9DBAB5" w14:textId="2EB6587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0C5913B" w14:textId="41AF89D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16BB63A3" w14:textId="33410E2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N) showed 8% of cells with balanced translocation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;9)(q21 or q23;q22)/46,XY.</w:t>
            </w:r>
          </w:p>
          <w:p w14:paraId="3410975C" w14:textId="34DBBF55" w:rsidR="002573A3" w:rsidRPr="00661C81" w:rsidRDefault="002573A3" w:rsidP="003D455D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ISH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 the translocation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n 5% of 200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buccal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s.</w:t>
            </w:r>
          </w:p>
        </w:tc>
        <w:tc>
          <w:tcPr>
            <w:tcW w:w="2552" w:type="dxa"/>
            <w:shd w:val="clear" w:color="auto" w:fill="auto"/>
          </w:tcPr>
          <w:p w14:paraId="47CFB711" w14:textId="7DB8184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,t(1;9)(q21 or q23;q22)/46,XY</w:t>
            </w:r>
          </w:p>
          <w:p w14:paraId="06AEDE8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7B8B6395" w14:textId="02A63E9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4E5F4638" w14:textId="77777777" w:rsidTr="002573A3">
        <w:trPr>
          <w:trHeight w:val="130"/>
        </w:trPr>
        <w:tc>
          <w:tcPr>
            <w:tcW w:w="1767" w:type="dxa"/>
            <w:shd w:val="clear" w:color="auto" w:fill="auto"/>
          </w:tcPr>
          <w:p w14:paraId="3F83587B" w14:textId="13F5A3D9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Khandpur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6</w:t>
            </w:r>
          </w:p>
        </w:tc>
        <w:tc>
          <w:tcPr>
            <w:tcW w:w="708" w:type="dxa"/>
          </w:tcPr>
          <w:p w14:paraId="6D7BF837" w14:textId="522EFED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5</w:t>
            </w:r>
          </w:p>
        </w:tc>
        <w:tc>
          <w:tcPr>
            <w:tcW w:w="567" w:type="dxa"/>
            <w:shd w:val="clear" w:color="auto" w:fill="auto"/>
          </w:tcPr>
          <w:p w14:paraId="2CE648D7" w14:textId="1192C70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6C20DF3" w14:textId="499D5D2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D9DF4B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B531BD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EC579C9" w14:textId="77777777" w:rsidTr="002573A3">
        <w:trPr>
          <w:trHeight w:val="105"/>
        </w:trPr>
        <w:tc>
          <w:tcPr>
            <w:tcW w:w="1767" w:type="dxa"/>
            <w:shd w:val="clear" w:color="auto" w:fill="auto"/>
          </w:tcPr>
          <w:p w14:paraId="17E04060" w14:textId="6B8737B2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Kiritsi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5</w:t>
            </w:r>
          </w:p>
        </w:tc>
        <w:tc>
          <w:tcPr>
            <w:tcW w:w="708" w:type="dxa"/>
          </w:tcPr>
          <w:p w14:paraId="1A6D9D47" w14:textId="6FF2E75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6</w:t>
            </w:r>
          </w:p>
        </w:tc>
        <w:tc>
          <w:tcPr>
            <w:tcW w:w="567" w:type="dxa"/>
            <w:shd w:val="clear" w:color="auto" w:fill="auto"/>
          </w:tcPr>
          <w:p w14:paraId="11126736" w14:textId="1E47D2E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203DCEF" w14:textId="350B805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93FB8F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FCCCC4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093231FF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815A0A5" w14:textId="727DF77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Koi</w:t>
            </w:r>
            <w:r w:rsidR="0002353B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mann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3</w:t>
            </w:r>
          </w:p>
        </w:tc>
        <w:tc>
          <w:tcPr>
            <w:tcW w:w="708" w:type="dxa"/>
          </w:tcPr>
          <w:p w14:paraId="3D4EFC61" w14:textId="54A152F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7</w:t>
            </w:r>
          </w:p>
        </w:tc>
        <w:tc>
          <w:tcPr>
            <w:tcW w:w="567" w:type="dxa"/>
            <w:shd w:val="clear" w:color="auto" w:fill="auto"/>
          </w:tcPr>
          <w:p w14:paraId="30C0ACAA" w14:textId="55BE192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FF3114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AEB3B3F" w14:textId="69FCD46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Cytogenetic studies (50 cells) showed 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;10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)(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pll;qll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)mat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The pattern of X inactivation after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BrdU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rporation for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6 hours was studied in 50 metaphases from patient and mother. In all the studied cells, the normal X was late labelling. </w:t>
            </w:r>
          </w:p>
        </w:tc>
        <w:tc>
          <w:tcPr>
            <w:tcW w:w="2552" w:type="dxa"/>
            <w:shd w:val="clear" w:color="auto" w:fill="auto"/>
          </w:tcPr>
          <w:p w14:paraId="1FC950EC" w14:textId="5381844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;10)(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ll;qll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mat </w:t>
            </w:r>
          </w:p>
        </w:tc>
      </w:tr>
      <w:tr w:rsidR="002573A3" w:rsidRPr="00661C81" w14:paraId="5B390431" w14:textId="77777777" w:rsidTr="002573A3">
        <w:trPr>
          <w:trHeight w:val="59"/>
        </w:trPr>
        <w:tc>
          <w:tcPr>
            <w:tcW w:w="1767" w:type="dxa"/>
            <w:shd w:val="clear" w:color="auto" w:fill="auto"/>
          </w:tcPr>
          <w:p w14:paraId="65B4C951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Kosak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8 </w:t>
            </w:r>
          </w:p>
        </w:tc>
        <w:tc>
          <w:tcPr>
            <w:tcW w:w="708" w:type="dxa"/>
          </w:tcPr>
          <w:p w14:paraId="7C995A5D" w14:textId="4BF8924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8</w:t>
            </w:r>
          </w:p>
        </w:tc>
        <w:tc>
          <w:tcPr>
            <w:tcW w:w="567" w:type="dxa"/>
            <w:shd w:val="clear" w:color="auto" w:fill="auto"/>
          </w:tcPr>
          <w:p w14:paraId="639C25C7" w14:textId="69FFAE3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C1A987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356E71D" w14:textId="5880E1A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704D295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35B9018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562AE2F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Kroisel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0</w:t>
            </w:r>
          </w:p>
        </w:tc>
        <w:tc>
          <w:tcPr>
            <w:tcW w:w="708" w:type="dxa"/>
          </w:tcPr>
          <w:p w14:paraId="2588B613" w14:textId="1A11027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49</w:t>
            </w:r>
          </w:p>
        </w:tc>
        <w:tc>
          <w:tcPr>
            <w:tcW w:w="567" w:type="dxa"/>
            <w:shd w:val="clear" w:color="auto" w:fill="auto"/>
          </w:tcPr>
          <w:p w14:paraId="25C10782" w14:textId="59122F1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0AA4EEC" w14:textId="3E4D4D5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C0B243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mosaic 46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rp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3)(q27.1-qter)/46,XY. </w:t>
            </w:r>
          </w:p>
          <w:p w14:paraId="40A26DCE" w14:textId="39163591" w:rsidR="002573A3" w:rsidRPr="00661C81" w:rsidRDefault="002573A3" w:rsidP="005A75E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SH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using YAC-clones showed that the terminal triplication on the derivative chromosome 3 occurred because of an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insertional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verted duplication. </w:t>
            </w:r>
          </w:p>
        </w:tc>
        <w:tc>
          <w:tcPr>
            <w:tcW w:w="2552" w:type="dxa"/>
            <w:shd w:val="clear" w:color="auto" w:fill="auto"/>
          </w:tcPr>
          <w:p w14:paraId="7308DAA6" w14:textId="246D728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,trp(3)(q27.1-qter)/46,XY</w:t>
            </w:r>
          </w:p>
        </w:tc>
      </w:tr>
      <w:tr w:rsidR="002573A3" w:rsidRPr="00661C81" w14:paraId="12FDAECC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1479F85" w14:textId="11F28F65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Kubota et al. 1992</w:t>
            </w:r>
          </w:p>
        </w:tc>
        <w:tc>
          <w:tcPr>
            <w:tcW w:w="708" w:type="dxa"/>
          </w:tcPr>
          <w:p w14:paraId="6F5DBB7C" w14:textId="19976F9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0</w:t>
            </w:r>
          </w:p>
        </w:tc>
        <w:tc>
          <w:tcPr>
            <w:tcW w:w="567" w:type="dxa"/>
            <w:shd w:val="clear" w:color="auto" w:fill="auto"/>
          </w:tcPr>
          <w:p w14:paraId="73BF9172" w14:textId="35D1E73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AE8163E" w14:textId="6332B7FB" w:rsidR="002573A3" w:rsidRPr="00661C81" w:rsidRDefault="002573A3" w:rsidP="00FA71AF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ffuse basal layer hyperpigmentation with a slight increase in the number of basal melanocytes. No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 or derm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5103" w:type="dxa"/>
            <w:shd w:val="clear" w:color="auto" w:fill="auto"/>
          </w:tcPr>
          <w:p w14:paraId="734988DA" w14:textId="2411BBB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three types of cell lines of sex chromosom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namely 45X/46X, mar-1/47X, mar-2, mar-2. </w:t>
            </w:r>
          </w:p>
          <w:p w14:paraId="64AA4427" w14:textId="1AC3EEF9" w:rsidR="002573A3" w:rsidRPr="00661C81" w:rsidRDefault="002573A3" w:rsidP="005B0555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Q-banding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the Y-chromosome did not show fluorescence, which was considered caused by a deletion of the distal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Yq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G-banding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as compared to the father’s Y-chromosome, which showed that marker chromosome-1 was a ring of the Y-chromosome and marker chromosome-2 was composed of double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Yp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-terminals and double parts of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Yq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353D7D53" w14:textId="730A2283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5X/46X,mar-1/47X,mar-2,mar-2</w:t>
            </w:r>
          </w:p>
        </w:tc>
      </w:tr>
      <w:tr w:rsidR="002573A3" w:rsidRPr="00661C81" w14:paraId="1BC92728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2B7999BE" w14:textId="0EEFEEC5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Kuwahara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1</w:t>
            </w:r>
          </w:p>
        </w:tc>
        <w:tc>
          <w:tcPr>
            <w:tcW w:w="708" w:type="dxa"/>
          </w:tcPr>
          <w:p w14:paraId="4D37C9BA" w14:textId="619F97D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1</w:t>
            </w:r>
          </w:p>
        </w:tc>
        <w:tc>
          <w:tcPr>
            <w:tcW w:w="567" w:type="dxa"/>
            <w:shd w:val="clear" w:color="auto" w:fill="auto"/>
          </w:tcPr>
          <w:p w14:paraId="730BDE1E" w14:textId="7F82BAA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9552BC5" w14:textId="1FDD68D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37CFC9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CF3B08F" w14:textId="07AE8273" w:rsidR="002573A3" w:rsidRPr="00661C81" w:rsidRDefault="002573A3" w:rsidP="0096113F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risomy 14</w:t>
            </w:r>
            <w:r w:rsidRPr="00661C81">
              <w:rPr>
                <w:rStyle w:val="Fodnotehenvisning"/>
                <w:rFonts w:ascii="Times New Roman" w:hAnsi="Times New Roman"/>
                <w:sz w:val="14"/>
                <w:szCs w:val="14"/>
                <w:lang w:val="en-GB"/>
              </w:rPr>
              <w:footnoteReference w:id="1"/>
            </w:r>
          </w:p>
        </w:tc>
      </w:tr>
      <w:tr w:rsidR="002573A3" w:rsidRPr="00661C81" w14:paraId="5E525C9C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51B5C657" w14:textId="18B7B5B9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Lal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5</w:t>
            </w:r>
          </w:p>
        </w:tc>
        <w:tc>
          <w:tcPr>
            <w:tcW w:w="708" w:type="dxa"/>
          </w:tcPr>
          <w:p w14:paraId="4967ACA6" w14:textId="4291EE1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2</w:t>
            </w:r>
          </w:p>
        </w:tc>
        <w:tc>
          <w:tcPr>
            <w:tcW w:w="567" w:type="dxa"/>
            <w:shd w:val="clear" w:color="auto" w:fill="auto"/>
          </w:tcPr>
          <w:p w14:paraId="4586E620" w14:textId="6370A9F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3373064" w14:textId="579A9A9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ld increase of melanin in the basal layer of the epidermis and mild elongation of the rete ridges without derm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.</w:t>
            </w:r>
          </w:p>
        </w:tc>
        <w:tc>
          <w:tcPr>
            <w:tcW w:w="5103" w:type="dxa"/>
            <w:shd w:val="clear" w:color="auto" w:fill="auto"/>
          </w:tcPr>
          <w:p w14:paraId="6ED48F25" w14:textId="0C65C6B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291785B2" w14:textId="2F9BF64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B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 trisomy 4.</w:t>
            </w:r>
          </w:p>
          <w:p w14:paraId="57485334" w14:textId="7A6EAC2E" w:rsidR="002573A3" w:rsidRPr="00661C81" w:rsidRDefault="002573A3" w:rsidP="00BA1D92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N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0CACDACB" w14:textId="00A7A0E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4/46,XY</w:t>
            </w:r>
          </w:p>
        </w:tc>
      </w:tr>
      <w:tr w:rsidR="002573A3" w:rsidRPr="00661C81" w14:paraId="5E5A9F49" w14:textId="77777777" w:rsidTr="002573A3">
        <w:trPr>
          <w:trHeight w:val="45"/>
        </w:trPr>
        <w:tc>
          <w:tcPr>
            <w:tcW w:w="1767" w:type="dxa"/>
            <w:shd w:val="clear" w:color="auto" w:fill="auto"/>
          </w:tcPr>
          <w:p w14:paraId="7EFD2339" w14:textId="559D984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Larralde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5</w:t>
            </w:r>
          </w:p>
        </w:tc>
        <w:tc>
          <w:tcPr>
            <w:tcW w:w="708" w:type="dxa"/>
          </w:tcPr>
          <w:p w14:paraId="0F919477" w14:textId="736815B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3</w:t>
            </w:r>
          </w:p>
        </w:tc>
        <w:tc>
          <w:tcPr>
            <w:tcW w:w="567" w:type="dxa"/>
            <w:shd w:val="clear" w:color="auto" w:fill="auto"/>
          </w:tcPr>
          <w:p w14:paraId="503D4940" w14:textId="639CB0A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A300CB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064BAF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3365AAE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71DF5413" w14:textId="77777777" w:rsidTr="002573A3">
        <w:trPr>
          <w:trHeight w:val="108"/>
        </w:trPr>
        <w:tc>
          <w:tcPr>
            <w:tcW w:w="1767" w:type="dxa"/>
            <w:shd w:val="clear" w:color="auto" w:fill="auto"/>
          </w:tcPr>
          <w:p w14:paraId="157B5442" w14:textId="6B8483D0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Leonard et al. 2002</w:t>
            </w:r>
          </w:p>
        </w:tc>
        <w:tc>
          <w:tcPr>
            <w:tcW w:w="708" w:type="dxa"/>
          </w:tcPr>
          <w:p w14:paraId="1D3FCA95" w14:textId="7B16D9A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4</w:t>
            </w:r>
          </w:p>
        </w:tc>
        <w:tc>
          <w:tcPr>
            <w:tcW w:w="567" w:type="dxa"/>
            <w:shd w:val="clear" w:color="auto" w:fill="auto"/>
          </w:tcPr>
          <w:p w14:paraId="375C29C4" w14:textId="59DFB2B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37FC011" w14:textId="129522A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C777B3B" w14:textId="482B8DD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in th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ewbor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period showed normal karyotype (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30 cell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284EB7B0" w14:textId="1C2206B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B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t age 17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 16%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etraploid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3 cells), 11% translocation 46,XX,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;6)(p32;q13) (2 cells),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73%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14 cells). </w:t>
            </w:r>
          </w:p>
          <w:p w14:paraId="66F83B98" w14:textId="6982E7F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F)(A)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showed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20 cells).</w:t>
            </w:r>
          </w:p>
        </w:tc>
        <w:tc>
          <w:tcPr>
            <w:tcW w:w="2552" w:type="dxa"/>
            <w:shd w:val="clear" w:color="auto" w:fill="auto"/>
          </w:tcPr>
          <w:p w14:paraId="62EE7A86" w14:textId="5795855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,t(1;6)(p32;q13)/46,XX</w:t>
            </w:r>
          </w:p>
        </w:tc>
      </w:tr>
      <w:tr w:rsidR="002573A3" w:rsidRPr="00661C81" w14:paraId="770DF2B2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FA93E3D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lastRenderedPageBreak/>
              <w:t>Lipsk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8 </w:t>
            </w:r>
          </w:p>
        </w:tc>
        <w:tc>
          <w:tcPr>
            <w:tcW w:w="708" w:type="dxa"/>
          </w:tcPr>
          <w:p w14:paraId="72B70798" w14:textId="36A8244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5</w:t>
            </w:r>
          </w:p>
        </w:tc>
        <w:tc>
          <w:tcPr>
            <w:tcW w:w="567" w:type="dxa"/>
            <w:shd w:val="clear" w:color="auto" w:fill="auto"/>
          </w:tcPr>
          <w:p w14:paraId="3AC55BD7" w14:textId="6A7E28F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5EF7B7A" w14:textId="77777777" w:rsidR="002573A3" w:rsidRPr="00661C81" w:rsidRDefault="002573A3" w:rsidP="00BF588E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3D00E5B" w14:textId="466E8CB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that 50% were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XY and 50% were 46,XX. </w:t>
            </w:r>
          </w:p>
          <w:p w14:paraId="1A18EC86" w14:textId="5269CBB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B) showed 46,XY. </w:t>
            </w:r>
          </w:p>
          <w:p w14:paraId="2F60E2EB" w14:textId="5811E42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Blo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d group determination showed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 double population. </w:t>
            </w:r>
          </w:p>
          <w:p w14:paraId="32EE24EB" w14:textId="11F6B767" w:rsidR="002573A3" w:rsidRPr="00661C81" w:rsidRDefault="002573A3" w:rsidP="006E6483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LA typing of blood lymphocytes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howed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he inheritance of two HLA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haplotypes from th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mother and on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from th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father.</w:t>
            </w:r>
          </w:p>
        </w:tc>
        <w:tc>
          <w:tcPr>
            <w:tcW w:w="2552" w:type="dxa"/>
            <w:shd w:val="clear" w:color="auto" w:fill="auto"/>
          </w:tcPr>
          <w:p w14:paraId="44EA9975" w14:textId="25FA144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/46,XY</w:t>
            </w:r>
          </w:p>
        </w:tc>
      </w:tr>
      <w:tr w:rsidR="002573A3" w:rsidRPr="00661C81" w14:paraId="724CCE5C" w14:textId="77777777" w:rsidTr="002573A3">
        <w:trPr>
          <w:trHeight w:val="149"/>
        </w:trPr>
        <w:tc>
          <w:tcPr>
            <w:tcW w:w="1767" w:type="dxa"/>
            <w:shd w:val="clear" w:color="auto" w:fill="auto"/>
          </w:tcPr>
          <w:p w14:paraId="6D2484A8" w14:textId="6138224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Llamas-Velasco et al. 2010</w:t>
            </w:r>
          </w:p>
        </w:tc>
        <w:tc>
          <w:tcPr>
            <w:tcW w:w="708" w:type="dxa"/>
          </w:tcPr>
          <w:p w14:paraId="2F4CA497" w14:textId="6B85489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6</w:t>
            </w:r>
          </w:p>
        </w:tc>
        <w:tc>
          <w:tcPr>
            <w:tcW w:w="567" w:type="dxa"/>
            <w:shd w:val="clear" w:color="auto" w:fill="auto"/>
          </w:tcPr>
          <w:p w14:paraId="2D0213BF" w14:textId="11A5663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240C72A" w14:textId="6C85F1D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elanocytic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lentiginous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pattern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withou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.</w:t>
            </w:r>
          </w:p>
        </w:tc>
        <w:tc>
          <w:tcPr>
            <w:tcW w:w="5103" w:type="dxa"/>
            <w:shd w:val="clear" w:color="auto" w:fill="auto"/>
          </w:tcPr>
          <w:p w14:paraId="0A3E95C4" w14:textId="32FA4DF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A+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 Confirmed by FISH.</w:t>
            </w:r>
          </w:p>
        </w:tc>
        <w:tc>
          <w:tcPr>
            <w:tcW w:w="2552" w:type="dxa"/>
            <w:shd w:val="clear" w:color="auto" w:fill="auto"/>
          </w:tcPr>
          <w:p w14:paraId="21707532" w14:textId="3B7624D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34499EC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7959F67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Lu et al. 2007</w:t>
            </w:r>
          </w:p>
        </w:tc>
        <w:tc>
          <w:tcPr>
            <w:tcW w:w="708" w:type="dxa"/>
          </w:tcPr>
          <w:p w14:paraId="4C317953" w14:textId="733F49B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7</w:t>
            </w:r>
          </w:p>
        </w:tc>
        <w:tc>
          <w:tcPr>
            <w:tcW w:w="567" w:type="dxa"/>
            <w:shd w:val="clear" w:color="auto" w:fill="auto"/>
          </w:tcPr>
          <w:p w14:paraId="1210EF30" w14:textId="3DF354E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7C9691D" w14:textId="74494319" w:rsidR="002573A3" w:rsidRPr="00661C81" w:rsidRDefault="002573A3" w:rsidP="00BF588E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d pigmentatio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in the basal keratinocyt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 foc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ncontinentia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Notabl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lym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phangiectasi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mid part of dermis.</w:t>
            </w:r>
          </w:p>
        </w:tc>
        <w:tc>
          <w:tcPr>
            <w:tcW w:w="5103" w:type="dxa"/>
            <w:shd w:val="clear" w:color="auto" w:fill="auto"/>
          </w:tcPr>
          <w:p w14:paraId="34D27A38" w14:textId="686D68B1" w:rsidR="002573A3" w:rsidRPr="00661C81" w:rsidRDefault="002573A3" w:rsidP="007102A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and (F)(N+A) showed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78035E67" w14:textId="05E85C6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02F71824" w14:textId="77777777" w:rsidTr="002573A3">
        <w:trPr>
          <w:trHeight w:val="71"/>
        </w:trPr>
        <w:tc>
          <w:tcPr>
            <w:tcW w:w="1767" w:type="dxa"/>
            <w:shd w:val="clear" w:color="auto" w:fill="auto"/>
          </w:tcPr>
          <w:p w14:paraId="3EC0F5DF" w14:textId="5C65C05E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Lungarott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1</w:t>
            </w:r>
          </w:p>
        </w:tc>
        <w:tc>
          <w:tcPr>
            <w:tcW w:w="708" w:type="dxa"/>
          </w:tcPr>
          <w:p w14:paraId="52BBFB16" w14:textId="5DFB981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8</w:t>
            </w:r>
          </w:p>
        </w:tc>
        <w:tc>
          <w:tcPr>
            <w:tcW w:w="567" w:type="dxa"/>
            <w:shd w:val="clear" w:color="auto" w:fill="auto"/>
          </w:tcPr>
          <w:p w14:paraId="0BA54B06" w14:textId="523B75C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F3BE4F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7CAE17F" w14:textId="472B8DE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t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anslocation between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X and 18 with breakpoint at Xp11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5D3986D9" w14:textId="78A6192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;18)(p11;q23)</w:t>
            </w:r>
          </w:p>
        </w:tc>
      </w:tr>
      <w:tr w:rsidR="002573A3" w:rsidRPr="00661C81" w14:paraId="22D5EDB0" w14:textId="77777777" w:rsidTr="002573A3">
        <w:trPr>
          <w:trHeight w:val="869"/>
        </w:trPr>
        <w:tc>
          <w:tcPr>
            <w:tcW w:w="1767" w:type="dxa"/>
            <w:shd w:val="clear" w:color="auto" w:fill="auto"/>
          </w:tcPr>
          <w:p w14:paraId="075C76BC" w14:textId="77320ADF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ageni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9</w:t>
            </w:r>
          </w:p>
        </w:tc>
        <w:tc>
          <w:tcPr>
            <w:tcW w:w="708" w:type="dxa"/>
          </w:tcPr>
          <w:p w14:paraId="57C8888D" w14:textId="1805B2F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59</w:t>
            </w:r>
          </w:p>
        </w:tc>
        <w:tc>
          <w:tcPr>
            <w:tcW w:w="567" w:type="dxa"/>
            <w:shd w:val="clear" w:color="auto" w:fill="auto"/>
          </w:tcPr>
          <w:p w14:paraId="0143C040" w14:textId="268281A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2ED61BB" w14:textId="39A01D8E" w:rsidR="002573A3" w:rsidRPr="00661C81" w:rsidRDefault="002573A3" w:rsidP="005E061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E6D0749" w14:textId="3233DAD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showed normal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karyptyp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62DE0DB6" w14:textId="3232C42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of 411 fibroblasts: 71 % were normal, 14 % had an extra chromosome 7, 15 % had an extra ring 7, and two cells had both the extra 7 and extra ring. </w:t>
            </w:r>
          </w:p>
          <w:p w14:paraId="435CF8BF" w14:textId="2547B904" w:rsidR="002573A3" w:rsidRDefault="002573A3" w:rsidP="006E6483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bnormal fibroblasts were detected in both pigmented an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npigment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r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s from both sides of the body.</w:t>
            </w:r>
          </w:p>
          <w:p w14:paraId="7231E6AC" w14:textId="29FC0B30" w:rsidR="002573A3" w:rsidRPr="00661C81" w:rsidRDefault="002573A3" w:rsidP="002E43B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SH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confirmed trisomy 7 and the chromosome 7 origin of the ring.</w:t>
            </w:r>
          </w:p>
        </w:tc>
        <w:tc>
          <w:tcPr>
            <w:tcW w:w="2552" w:type="dxa"/>
            <w:shd w:val="clear" w:color="auto" w:fill="auto"/>
          </w:tcPr>
          <w:p w14:paraId="4E9889E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7/47,XY,+r(7)/48,XY,+7,+r(7)/</w:t>
            </w:r>
          </w:p>
          <w:p w14:paraId="50DF553D" w14:textId="4CEE3DE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7846C4" w14:paraId="7CE07C18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40C3B54" w14:textId="0D52384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aruan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12</w:t>
            </w:r>
          </w:p>
        </w:tc>
        <w:tc>
          <w:tcPr>
            <w:tcW w:w="708" w:type="dxa"/>
          </w:tcPr>
          <w:p w14:paraId="73C61FFF" w14:textId="2DB0ACE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0</w:t>
            </w:r>
          </w:p>
        </w:tc>
        <w:tc>
          <w:tcPr>
            <w:tcW w:w="567" w:type="dxa"/>
            <w:shd w:val="clear" w:color="auto" w:fill="auto"/>
          </w:tcPr>
          <w:p w14:paraId="644CB671" w14:textId="7E5820C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D6AA1BE" w14:textId="4FF7379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creased melanin content in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basal and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suprabasal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layers,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 pigment incontinence in the dermis.</w:t>
            </w:r>
          </w:p>
        </w:tc>
        <w:tc>
          <w:tcPr>
            <w:tcW w:w="5103" w:type="dxa"/>
            <w:shd w:val="clear" w:color="auto" w:fill="auto"/>
          </w:tcPr>
          <w:p w14:paraId="6ECBCD6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C204413" w14:textId="3E2DC43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28DCD543" w14:textId="77777777" w:rsidTr="002573A3">
        <w:trPr>
          <w:trHeight w:val="111"/>
        </w:trPr>
        <w:tc>
          <w:tcPr>
            <w:tcW w:w="1767" w:type="dxa"/>
            <w:shd w:val="clear" w:color="auto" w:fill="auto"/>
          </w:tcPr>
          <w:p w14:paraId="4B0593D6" w14:textId="3687178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égarbané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2</w:t>
            </w:r>
          </w:p>
        </w:tc>
        <w:tc>
          <w:tcPr>
            <w:tcW w:w="708" w:type="dxa"/>
          </w:tcPr>
          <w:p w14:paraId="62FDC1B2" w14:textId="6DE6636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1</w:t>
            </w:r>
          </w:p>
        </w:tc>
        <w:tc>
          <w:tcPr>
            <w:tcW w:w="567" w:type="dxa"/>
            <w:shd w:val="clear" w:color="auto" w:fill="auto"/>
          </w:tcPr>
          <w:p w14:paraId="300560F8" w14:textId="66328D1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2F4CFD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DE7030E" w14:textId="00C8C43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506409E7" w14:textId="405C082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7846C4" w14:paraId="64E36E3A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1FC7BFB4" w14:textId="6ABC5124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ndiratta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1</w:t>
            </w:r>
          </w:p>
        </w:tc>
        <w:tc>
          <w:tcPr>
            <w:tcW w:w="708" w:type="dxa"/>
          </w:tcPr>
          <w:p w14:paraId="692A1A3A" w14:textId="3A802A7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2</w:t>
            </w:r>
          </w:p>
        </w:tc>
        <w:tc>
          <w:tcPr>
            <w:tcW w:w="567" w:type="dxa"/>
            <w:shd w:val="clear" w:color="auto" w:fill="auto"/>
          </w:tcPr>
          <w:p w14:paraId="4D122BAA" w14:textId="42649E7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B675D9E" w14:textId="488B6AE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d ep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idermal pigmentation without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basal cell degeneration,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 or derm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5103" w:type="dxa"/>
            <w:shd w:val="clear" w:color="auto" w:fill="auto"/>
          </w:tcPr>
          <w:p w14:paraId="377F362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DD2A3D2" w14:textId="7CCE5CC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111BBC9F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3AEE25DC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tta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11</w:t>
            </w:r>
          </w:p>
        </w:tc>
        <w:tc>
          <w:tcPr>
            <w:tcW w:w="708" w:type="dxa"/>
          </w:tcPr>
          <w:p w14:paraId="358DBC7A" w14:textId="61E97B4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3</w:t>
            </w:r>
          </w:p>
        </w:tc>
        <w:tc>
          <w:tcPr>
            <w:tcW w:w="567" w:type="dxa"/>
            <w:shd w:val="clear" w:color="auto" w:fill="auto"/>
          </w:tcPr>
          <w:p w14:paraId="5D2F3D71" w14:textId="5195658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D2F90BD" w14:textId="2EB50E2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4D0A329" w14:textId="248A34F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02E11CD5" w14:textId="13CA51D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448D87E0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701FDDCD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60D68E5" w14:textId="552B5C8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4</w:t>
            </w:r>
          </w:p>
        </w:tc>
        <w:tc>
          <w:tcPr>
            <w:tcW w:w="567" w:type="dxa"/>
            <w:shd w:val="clear" w:color="auto" w:fill="auto"/>
          </w:tcPr>
          <w:p w14:paraId="118D019A" w14:textId="122276A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A99EC8E" w14:textId="0BDEE6B3" w:rsidR="002573A3" w:rsidRPr="00661C81" w:rsidRDefault="002573A3" w:rsidP="00BF588E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d pigmentation of the basal cell layer with melanocytes pr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sent up to the mid epidermis. F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cal ar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as of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the dermis.</w:t>
            </w:r>
          </w:p>
        </w:tc>
        <w:tc>
          <w:tcPr>
            <w:tcW w:w="5103" w:type="dxa"/>
            <w:shd w:val="clear" w:color="auto" w:fill="auto"/>
          </w:tcPr>
          <w:p w14:paraId="2E14EF8F" w14:textId="5903C5D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trisomy on chromosome 20.</w:t>
            </w:r>
          </w:p>
        </w:tc>
        <w:tc>
          <w:tcPr>
            <w:tcW w:w="2552" w:type="dxa"/>
            <w:shd w:val="clear" w:color="auto" w:fill="auto"/>
          </w:tcPr>
          <w:p w14:paraId="7F92F9FE" w14:textId="53B1FE8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0</w:t>
            </w:r>
          </w:p>
        </w:tc>
      </w:tr>
      <w:tr w:rsidR="002573A3" w:rsidRPr="00661C81" w14:paraId="77C10C9A" w14:textId="77777777" w:rsidTr="002573A3">
        <w:trPr>
          <w:trHeight w:val="97"/>
        </w:trPr>
        <w:tc>
          <w:tcPr>
            <w:tcW w:w="1767" w:type="dxa"/>
            <w:shd w:val="clear" w:color="auto" w:fill="auto"/>
          </w:tcPr>
          <w:p w14:paraId="04A266EF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155CDFF" w14:textId="7B88E1E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5</w:t>
            </w:r>
          </w:p>
        </w:tc>
        <w:tc>
          <w:tcPr>
            <w:tcW w:w="567" w:type="dxa"/>
            <w:shd w:val="clear" w:color="auto" w:fill="auto"/>
          </w:tcPr>
          <w:p w14:paraId="65538808" w14:textId="2DA5969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C399950" w14:textId="01D5B9F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8BB5354" w14:textId="0C0CDFF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49C7241B" w14:textId="6E7DF93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6986620A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626E1E46" w14:textId="6C546DDD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eyer et al. 2004 </w:t>
            </w:r>
          </w:p>
        </w:tc>
        <w:tc>
          <w:tcPr>
            <w:tcW w:w="708" w:type="dxa"/>
          </w:tcPr>
          <w:p w14:paraId="173ED074" w14:textId="4D4E823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6</w:t>
            </w:r>
          </w:p>
        </w:tc>
        <w:tc>
          <w:tcPr>
            <w:tcW w:w="567" w:type="dxa"/>
            <w:shd w:val="clear" w:color="auto" w:fill="auto"/>
          </w:tcPr>
          <w:p w14:paraId="358C4417" w14:textId="645F443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CAF3D1A" w14:textId="3AEA967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9C7D86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536F225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77F9F7C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6DAB232" w14:textId="01E3B7DD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orava et al. 2003</w:t>
            </w:r>
          </w:p>
        </w:tc>
        <w:tc>
          <w:tcPr>
            <w:tcW w:w="708" w:type="dxa"/>
          </w:tcPr>
          <w:p w14:paraId="3EE2EF9C" w14:textId="57E5DC5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7</w:t>
            </w:r>
          </w:p>
        </w:tc>
        <w:tc>
          <w:tcPr>
            <w:tcW w:w="567" w:type="dxa"/>
            <w:shd w:val="clear" w:color="auto" w:fill="auto"/>
          </w:tcPr>
          <w:p w14:paraId="4EF2F903" w14:textId="205241D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DD939C8" w14:textId="0145267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18A7549" w14:textId="1969F73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s (F+L) showed three different cell lines: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r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5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) in &gt;90%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cells,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nosom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5 in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1-5%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and double ring in 3%. </w:t>
            </w:r>
          </w:p>
        </w:tc>
        <w:tc>
          <w:tcPr>
            <w:tcW w:w="2552" w:type="dxa"/>
            <w:shd w:val="clear" w:color="auto" w:fill="auto"/>
          </w:tcPr>
          <w:p w14:paraId="582D644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X,-15/46,XX,r(15)/</w:t>
            </w:r>
          </w:p>
          <w:p w14:paraId="00E3F476" w14:textId="606DCC9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5),+r(15)</w:t>
            </w:r>
          </w:p>
          <w:p w14:paraId="178C2F29" w14:textId="0B1ADAB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UPD15</w:t>
            </w:r>
          </w:p>
        </w:tc>
      </w:tr>
      <w:tr w:rsidR="002573A3" w:rsidRPr="00661C81" w14:paraId="47657D34" w14:textId="77777777" w:rsidTr="002573A3">
        <w:trPr>
          <w:trHeight w:val="73"/>
        </w:trPr>
        <w:tc>
          <w:tcPr>
            <w:tcW w:w="1767" w:type="dxa"/>
            <w:shd w:val="clear" w:color="auto" w:fill="auto"/>
          </w:tcPr>
          <w:p w14:paraId="6213F59C" w14:textId="44D0822C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rigak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12 </w:t>
            </w:r>
          </w:p>
        </w:tc>
        <w:tc>
          <w:tcPr>
            <w:tcW w:w="708" w:type="dxa"/>
          </w:tcPr>
          <w:p w14:paraId="13AB8A95" w14:textId="284281B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8</w:t>
            </w:r>
          </w:p>
        </w:tc>
        <w:tc>
          <w:tcPr>
            <w:tcW w:w="567" w:type="dxa"/>
            <w:shd w:val="clear" w:color="auto" w:fill="auto"/>
          </w:tcPr>
          <w:p w14:paraId="32C240FB" w14:textId="4EFCD49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E162FB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4329BF6" w14:textId="6415972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5A173552" w14:textId="130F02E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0C55B941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295BBBA0" w14:textId="2E6F3D3F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uhamm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7</w:t>
            </w:r>
          </w:p>
        </w:tc>
        <w:tc>
          <w:tcPr>
            <w:tcW w:w="708" w:type="dxa"/>
          </w:tcPr>
          <w:p w14:paraId="39DFE9CC" w14:textId="1A78403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69</w:t>
            </w:r>
          </w:p>
        </w:tc>
        <w:tc>
          <w:tcPr>
            <w:tcW w:w="567" w:type="dxa"/>
            <w:shd w:val="clear" w:color="auto" w:fill="auto"/>
          </w:tcPr>
          <w:p w14:paraId="3F39BE78" w14:textId="2C17F0E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FE72A5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251364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3ED294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006434B5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3B9333D" w14:textId="4A7EDC1B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urano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1</w:t>
            </w:r>
          </w:p>
        </w:tc>
        <w:tc>
          <w:tcPr>
            <w:tcW w:w="708" w:type="dxa"/>
          </w:tcPr>
          <w:p w14:paraId="7F731110" w14:textId="1243A6C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70</w:t>
            </w:r>
          </w:p>
        </w:tc>
        <w:tc>
          <w:tcPr>
            <w:tcW w:w="567" w:type="dxa"/>
            <w:shd w:val="clear" w:color="auto" w:fill="auto"/>
          </w:tcPr>
          <w:p w14:paraId="42EF751D" w14:textId="351814F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1C5490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06E79BB" w14:textId="36BA132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at 15 years showed 3 cells with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nd 92 cells with 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8. </w:t>
            </w:r>
          </w:p>
          <w:p w14:paraId="661631F8" w14:textId="1B70422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alysis (L) at 19 years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ll 96 cells with trisomy 18.  </w:t>
            </w:r>
          </w:p>
          <w:p w14:paraId="289069B1" w14:textId="3AD14581" w:rsidR="002573A3" w:rsidRPr="00661C81" w:rsidRDefault="002573A3" w:rsidP="002E43B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d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3 cells with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nd 43 cells with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trisomy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8. </w:t>
            </w:r>
          </w:p>
        </w:tc>
        <w:tc>
          <w:tcPr>
            <w:tcW w:w="2552" w:type="dxa"/>
            <w:shd w:val="clear" w:color="auto" w:fill="auto"/>
          </w:tcPr>
          <w:p w14:paraId="1A5D17BC" w14:textId="1395DCE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18/46,XX</w:t>
            </w:r>
          </w:p>
        </w:tc>
      </w:tr>
      <w:tr w:rsidR="002573A3" w:rsidRPr="00661C81" w14:paraId="4C6C3F26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A6784A4" w14:textId="77777777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BA37E4D" w14:textId="4861768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71</w:t>
            </w:r>
          </w:p>
        </w:tc>
        <w:tc>
          <w:tcPr>
            <w:tcW w:w="567" w:type="dxa"/>
            <w:shd w:val="clear" w:color="auto" w:fill="auto"/>
          </w:tcPr>
          <w:p w14:paraId="6058440B" w14:textId="4C14A68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527E3B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333CC04" w14:textId="597CC6C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normal/trisomy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8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 40%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risom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s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0658EB36" w14:textId="464F0063" w:rsidR="002573A3" w:rsidRPr="00661C81" w:rsidRDefault="002573A3" w:rsidP="002E43B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A) showed 27%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risom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s from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pigmented skin, but no abnormaliti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(F) from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ed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7BDC45BC" w14:textId="5C7012B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18/46,XY</w:t>
            </w:r>
          </w:p>
        </w:tc>
      </w:tr>
      <w:tr w:rsidR="002573A3" w:rsidRPr="007846C4" w14:paraId="46BBE34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0E62240" w14:textId="5526A4F2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yers et al. 2015</w:t>
            </w:r>
          </w:p>
        </w:tc>
        <w:tc>
          <w:tcPr>
            <w:tcW w:w="708" w:type="dxa"/>
          </w:tcPr>
          <w:p w14:paraId="4D17CB8C" w14:textId="5E0E1F1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72</w:t>
            </w:r>
          </w:p>
        </w:tc>
        <w:tc>
          <w:tcPr>
            <w:tcW w:w="567" w:type="dxa"/>
            <w:shd w:val="clear" w:color="auto" w:fill="auto"/>
          </w:tcPr>
          <w:p w14:paraId="47BCD9A0" w14:textId="1E04463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2F5AA04" w14:textId="161BA7C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F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wer melanocytes in the stratum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basal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ompared to biopsy from normal skin.</w:t>
            </w:r>
          </w:p>
        </w:tc>
        <w:tc>
          <w:tcPr>
            <w:tcW w:w="5103" w:type="dxa"/>
            <w:shd w:val="clear" w:color="auto" w:fill="auto"/>
          </w:tcPr>
          <w:p w14:paraId="61143368" w14:textId="3924516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B) showed 39/50 fibroblasts with trisomy 13 (derivative chromosome 13 with an inverted duplication with breakpoints at 13q21.1 and 13q34.). </w:t>
            </w:r>
          </w:p>
          <w:p w14:paraId="4F621700" w14:textId="50CCBDB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SH confirmed duplication of the 13q34 region with deletion of 13q14 in the derivative chromosome 13. </w:t>
            </w:r>
          </w:p>
          <w:p w14:paraId="24CBAC96" w14:textId="4A16AC8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rray-CGH confirmed the duplication and deletion in the derivative chromosome 13.</w:t>
            </w:r>
          </w:p>
          <w:p w14:paraId="5FCEB738" w14:textId="1857D6B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1/50 showed normal female karyotype.</w:t>
            </w:r>
          </w:p>
          <w:p w14:paraId="15881B98" w14:textId="4C5E74E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N) showed similar distribution of abnormal (35) and normal (15) cells.</w:t>
            </w:r>
          </w:p>
        </w:tc>
        <w:tc>
          <w:tcPr>
            <w:tcW w:w="2552" w:type="dxa"/>
            <w:shd w:val="clear" w:color="auto" w:fill="auto"/>
          </w:tcPr>
          <w:p w14:paraId="21975C47" w14:textId="5AD9626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inv dup(13)(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qt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-&gt;q21.1::q21.1-&gt;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qt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/46,XX</w:t>
            </w:r>
          </w:p>
        </w:tc>
      </w:tr>
      <w:tr w:rsidR="002573A3" w:rsidRPr="00661C81" w14:paraId="2ABD9E9A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68CDE67" w14:textId="34A8C83D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aveen et al. 2014 </w:t>
            </w:r>
          </w:p>
        </w:tc>
        <w:tc>
          <w:tcPr>
            <w:tcW w:w="708" w:type="dxa"/>
          </w:tcPr>
          <w:p w14:paraId="0AFDFA1D" w14:textId="5ECCB39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73</w:t>
            </w:r>
          </w:p>
        </w:tc>
        <w:tc>
          <w:tcPr>
            <w:tcW w:w="567" w:type="dxa"/>
            <w:shd w:val="clear" w:color="auto" w:fill="auto"/>
          </w:tcPr>
          <w:p w14:paraId="353CD46F" w14:textId="0A2B2E3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35160CD6" w14:textId="2C3B3C2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9F74F6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69AC67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4468C578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FF2346C" w14:textId="3F7F105A" w:rsidR="002573A3" w:rsidRPr="00E8301D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ehal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996</w:t>
            </w:r>
          </w:p>
        </w:tc>
        <w:tc>
          <w:tcPr>
            <w:tcW w:w="708" w:type="dxa"/>
          </w:tcPr>
          <w:p w14:paraId="232F91AD" w14:textId="6E118A3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74-327</w:t>
            </w:r>
          </w:p>
        </w:tc>
        <w:tc>
          <w:tcPr>
            <w:tcW w:w="567" w:type="dxa"/>
            <w:shd w:val="clear" w:color="auto" w:fill="auto"/>
          </w:tcPr>
          <w:p w14:paraId="0897BFF3" w14:textId="41144ED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31 F/</w:t>
            </w:r>
          </w:p>
          <w:p w14:paraId="49D1E6A1" w14:textId="76841B3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3 M</w:t>
            </w:r>
          </w:p>
        </w:tc>
        <w:tc>
          <w:tcPr>
            <w:tcW w:w="5386" w:type="dxa"/>
            <w:shd w:val="clear" w:color="auto" w:fill="auto"/>
          </w:tcPr>
          <w:p w14:paraId="7C34253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783C388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263A976" w14:textId="1CAE86C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4C638E6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50CC8B5" w14:textId="75A86BD6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Nicit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2012</w:t>
            </w:r>
          </w:p>
        </w:tc>
        <w:tc>
          <w:tcPr>
            <w:tcW w:w="708" w:type="dxa"/>
          </w:tcPr>
          <w:p w14:paraId="2221B0FF" w14:textId="31EFE68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28</w:t>
            </w:r>
          </w:p>
        </w:tc>
        <w:tc>
          <w:tcPr>
            <w:tcW w:w="567" w:type="dxa"/>
            <w:shd w:val="clear" w:color="auto" w:fill="auto"/>
          </w:tcPr>
          <w:p w14:paraId="267C838D" w14:textId="0F9E7E0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08B3F5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90A7EB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D6CA78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46EE9CC8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E5787C7" w14:textId="36405D75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Niessen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2005</w:t>
            </w:r>
          </w:p>
        </w:tc>
        <w:tc>
          <w:tcPr>
            <w:tcW w:w="708" w:type="dxa"/>
          </w:tcPr>
          <w:p w14:paraId="0B722560" w14:textId="5B6A8ED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29</w:t>
            </w:r>
          </w:p>
        </w:tc>
        <w:tc>
          <w:tcPr>
            <w:tcW w:w="567" w:type="dxa"/>
            <w:shd w:val="clear" w:color="auto" w:fill="auto"/>
          </w:tcPr>
          <w:p w14:paraId="3F00C19F" w14:textId="64F4AD0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F785942" w14:textId="055C7F4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melanin pattern in the basal layer.</w:t>
            </w:r>
          </w:p>
        </w:tc>
        <w:tc>
          <w:tcPr>
            <w:tcW w:w="5103" w:type="dxa"/>
            <w:shd w:val="clear" w:color="auto" w:fill="auto"/>
          </w:tcPr>
          <w:p w14:paraId="4916E15C" w14:textId="5E4E28D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45,X karyotype in 29 examined metaphases.</w:t>
            </w:r>
          </w:p>
          <w:p w14:paraId="6A8B0E75" w14:textId="0D4C5F4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d mosaic 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7/45,X. FISH confirmed the mosaic pattern.</w:t>
            </w:r>
          </w:p>
        </w:tc>
        <w:tc>
          <w:tcPr>
            <w:tcW w:w="2552" w:type="dxa"/>
            <w:shd w:val="clear" w:color="auto" w:fill="auto"/>
          </w:tcPr>
          <w:p w14:paraId="3B5BAC52" w14:textId="3C440EE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7/45,X</w:t>
            </w:r>
          </w:p>
        </w:tc>
      </w:tr>
      <w:tr w:rsidR="002573A3" w:rsidRPr="00661C81" w14:paraId="40FBE483" w14:textId="77777777" w:rsidTr="002573A3">
        <w:trPr>
          <w:trHeight w:val="71"/>
        </w:trPr>
        <w:tc>
          <w:tcPr>
            <w:tcW w:w="1767" w:type="dxa"/>
            <w:shd w:val="clear" w:color="auto" w:fill="auto"/>
          </w:tcPr>
          <w:p w14:paraId="4B017A13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Nishimura et al. 1998</w:t>
            </w:r>
          </w:p>
        </w:tc>
        <w:tc>
          <w:tcPr>
            <w:tcW w:w="708" w:type="dxa"/>
          </w:tcPr>
          <w:p w14:paraId="58AF07A4" w14:textId="21F6E63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0</w:t>
            </w:r>
          </w:p>
        </w:tc>
        <w:tc>
          <w:tcPr>
            <w:tcW w:w="567" w:type="dxa"/>
            <w:shd w:val="clear" w:color="auto" w:fill="auto"/>
          </w:tcPr>
          <w:p w14:paraId="12B50771" w14:textId="785AB8B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C1E701D" w14:textId="3E00AF4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6C00A9C" w14:textId="5E46559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43F24989" w14:textId="2772E67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7846C4" w14:paraId="03281064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9B8D5A6" w14:textId="33098619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gunbiy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8</w:t>
            </w:r>
          </w:p>
        </w:tc>
        <w:tc>
          <w:tcPr>
            <w:tcW w:w="708" w:type="dxa"/>
          </w:tcPr>
          <w:p w14:paraId="19037C71" w14:textId="17EA751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1</w:t>
            </w:r>
          </w:p>
        </w:tc>
        <w:tc>
          <w:tcPr>
            <w:tcW w:w="567" w:type="dxa"/>
            <w:shd w:val="clear" w:color="auto" w:fill="auto"/>
          </w:tcPr>
          <w:p w14:paraId="62E900D8" w14:textId="2878088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FD23982" w14:textId="44A3E05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sentially normal looking epidermis and dermis with no melanin incontinence. </w:t>
            </w:r>
          </w:p>
        </w:tc>
        <w:tc>
          <w:tcPr>
            <w:tcW w:w="5103" w:type="dxa"/>
            <w:shd w:val="clear" w:color="auto" w:fill="auto"/>
          </w:tcPr>
          <w:p w14:paraId="5EF4FE4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7CCB42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1EDEDE46" w14:textId="77777777" w:rsidTr="002573A3">
        <w:trPr>
          <w:trHeight w:val="108"/>
        </w:trPr>
        <w:tc>
          <w:tcPr>
            <w:tcW w:w="1767" w:type="dxa"/>
            <w:shd w:val="clear" w:color="auto" w:fill="auto"/>
          </w:tcPr>
          <w:p w14:paraId="0AE1DCD7" w14:textId="587C73F4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hash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2</w:t>
            </w:r>
          </w:p>
        </w:tc>
        <w:tc>
          <w:tcPr>
            <w:tcW w:w="708" w:type="dxa"/>
          </w:tcPr>
          <w:p w14:paraId="1516C445" w14:textId="189BCF0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2</w:t>
            </w:r>
          </w:p>
        </w:tc>
        <w:tc>
          <w:tcPr>
            <w:tcW w:w="567" w:type="dxa"/>
            <w:shd w:val="clear" w:color="auto" w:fill="auto"/>
          </w:tcPr>
          <w:p w14:paraId="15E1DBB5" w14:textId="5FA4396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329B91DA" w14:textId="65E796B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103" w:type="dxa"/>
            <w:shd w:val="clear" w:color="auto" w:fill="auto"/>
          </w:tcPr>
          <w:p w14:paraId="7D2087A2" w14:textId="23E2C76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nd (F)(A+B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7BE86E5D" w14:textId="13200BE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46,XY </w:t>
            </w:r>
          </w:p>
        </w:tc>
      </w:tr>
      <w:tr w:rsidR="002573A3" w:rsidRPr="00661C81" w14:paraId="60B2943E" w14:textId="77777777" w:rsidTr="002573A3">
        <w:trPr>
          <w:trHeight w:val="83"/>
        </w:trPr>
        <w:tc>
          <w:tcPr>
            <w:tcW w:w="1767" w:type="dxa"/>
            <w:shd w:val="clear" w:color="auto" w:fill="auto"/>
          </w:tcPr>
          <w:p w14:paraId="6701D9E7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792859CD" w14:textId="2C61EBD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3</w:t>
            </w:r>
          </w:p>
        </w:tc>
        <w:tc>
          <w:tcPr>
            <w:tcW w:w="567" w:type="dxa"/>
            <w:shd w:val="clear" w:color="auto" w:fill="auto"/>
          </w:tcPr>
          <w:p w14:paraId="4D114EC8" w14:textId="06F93BF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E40363E" w14:textId="4C1B2BF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D8CBE0B" w14:textId="45F3D1FC" w:rsidR="002573A3" w:rsidRPr="00661C81" w:rsidRDefault="002573A3" w:rsidP="00E06EC3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nd (F)(A+B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34DB6B5D" w14:textId="056BD35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36D0697D" w14:textId="77777777" w:rsidTr="002573A3">
        <w:trPr>
          <w:trHeight w:val="57"/>
        </w:trPr>
        <w:tc>
          <w:tcPr>
            <w:tcW w:w="1767" w:type="dxa"/>
            <w:shd w:val="clear" w:color="auto" w:fill="auto"/>
          </w:tcPr>
          <w:p w14:paraId="3DEDF6F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734892F" w14:textId="43A0E4E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4</w:t>
            </w:r>
          </w:p>
        </w:tc>
        <w:tc>
          <w:tcPr>
            <w:tcW w:w="567" w:type="dxa"/>
            <w:shd w:val="clear" w:color="auto" w:fill="auto"/>
          </w:tcPr>
          <w:p w14:paraId="6D28903C" w14:textId="6066849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D2384F5" w14:textId="2B35175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B5B55DC" w14:textId="2CA0492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nd (F)(A+B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1999A80B" w14:textId="7CED3A5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46,XX </w:t>
            </w:r>
          </w:p>
        </w:tc>
      </w:tr>
      <w:tr w:rsidR="002573A3" w:rsidRPr="00661C81" w14:paraId="648F3BA0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746BC2CA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C61764B" w14:textId="0E7A574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5</w:t>
            </w:r>
          </w:p>
        </w:tc>
        <w:tc>
          <w:tcPr>
            <w:tcW w:w="567" w:type="dxa"/>
            <w:shd w:val="clear" w:color="auto" w:fill="auto"/>
          </w:tcPr>
          <w:p w14:paraId="651CAC2D" w14:textId="756BD82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08595F7" w14:textId="784F886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6E82D96" w14:textId="1254C79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d (F)(A+B)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ho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723B35E3" w14:textId="5C60036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46,XX </w:t>
            </w:r>
          </w:p>
        </w:tc>
      </w:tr>
      <w:tr w:rsidR="002573A3" w:rsidRPr="00661C81" w14:paraId="7516AADE" w14:textId="77777777" w:rsidTr="002573A3">
        <w:trPr>
          <w:trHeight w:val="133"/>
        </w:trPr>
        <w:tc>
          <w:tcPr>
            <w:tcW w:w="1767" w:type="dxa"/>
            <w:shd w:val="clear" w:color="auto" w:fill="auto"/>
          </w:tcPr>
          <w:p w14:paraId="65EF5432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7D98F641" w14:textId="0673CF3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6</w:t>
            </w:r>
          </w:p>
        </w:tc>
        <w:tc>
          <w:tcPr>
            <w:tcW w:w="567" w:type="dxa"/>
            <w:shd w:val="clear" w:color="auto" w:fill="auto"/>
          </w:tcPr>
          <w:p w14:paraId="297DF1A9" w14:textId="5E3DE52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C4F910F" w14:textId="3162416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37CDA39" w14:textId="172DB93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nd (F)(A+B)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 46,XY/47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3. </w:t>
            </w:r>
          </w:p>
        </w:tc>
        <w:tc>
          <w:tcPr>
            <w:tcW w:w="2552" w:type="dxa"/>
            <w:shd w:val="clear" w:color="auto" w:fill="auto"/>
          </w:tcPr>
          <w:p w14:paraId="3993C5C3" w14:textId="7BF23E2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13/46,XY</w:t>
            </w:r>
          </w:p>
        </w:tc>
      </w:tr>
      <w:tr w:rsidR="002573A3" w:rsidRPr="00661C81" w14:paraId="3400F4AD" w14:textId="77777777" w:rsidTr="002573A3">
        <w:trPr>
          <w:trHeight w:val="107"/>
        </w:trPr>
        <w:tc>
          <w:tcPr>
            <w:tcW w:w="1767" w:type="dxa"/>
            <w:shd w:val="clear" w:color="auto" w:fill="auto"/>
          </w:tcPr>
          <w:p w14:paraId="01A60F7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73C925C" w14:textId="23E1F55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7</w:t>
            </w:r>
          </w:p>
        </w:tc>
        <w:tc>
          <w:tcPr>
            <w:tcW w:w="567" w:type="dxa"/>
            <w:shd w:val="clear" w:color="auto" w:fill="auto"/>
          </w:tcPr>
          <w:p w14:paraId="5AAC3C25" w14:textId="22212F2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948946C" w14:textId="58C4B82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072C8BB" w14:textId="02854E8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d (F)(A+B)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howed 46,XX/47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4.</w:t>
            </w:r>
          </w:p>
        </w:tc>
        <w:tc>
          <w:tcPr>
            <w:tcW w:w="2552" w:type="dxa"/>
            <w:shd w:val="clear" w:color="auto" w:fill="auto"/>
          </w:tcPr>
          <w:p w14:paraId="55979A22" w14:textId="3195DC7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14/46,XX</w:t>
            </w:r>
          </w:p>
        </w:tc>
      </w:tr>
      <w:tr w:rsidR="002573A3" w:rsidRPr="00661C81" w14:paraId="04F1C721" w14:textId="77777777" w:rsidTr="002573A3">
        <w:trPr>
          <w:trHeight w:val="81"/>
        </w:trPr>
        <w:tc>
          <w:tcPr>
            <w:tcW w:w="1767" w:type="dxa"/>
            <w:shd w:val="clear" w:color="auto" w:fill="auto"/>
          </w:tcPr>
          <w:p w14:paraId="3905471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1C7CB2F2" w14:textId="2E8E859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8</w:t>
            </w:r>
          </w:p>
        </w:tc>
        <w:tc>
          <w:tcPr>
            <w:tcW w:w="567" w:type="dxa"/>
            <w:shd w:val="clear" w:color="auto" w:fill="auto"/>
          </w:tcPr>
          <w:p w14:paraId="1A85625A" w14:textId="1E2E1A5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0A28D78" w14:textId="7DD5650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719FAF4" w14:textId="5B48D52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d (F)(A+B)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howed 46,XX/47,XX, +mar.</w:t>
            </w:r>
          </w:p>
        </w:tc>
        <w:tc>
          <w:tcPr>
            <w:tcW w:w="2552" w:type="dxa"/>
            <w:shd w:val="clear" w:color="auto" w:fill="auto"/>
          </w:tcPr>
          <w:p w14:paraId="463F4974" w14:textId="4CD4CFF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mar/46,XX</w:t>
            </w:r>
          </w:p>
        </w:tc>
      </w:tr>
      <w:tr w:rsidR="002573A3" w:rsidRPr="00661C81" w14:paraId="4EED85B3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4A70E440" w14:textId="2EC09B3C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iso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9</w:t>
            </w:r>
          </w:p>
        </w:tc>
        <w:tc>
          <w:tcPr>
            <w:tcW w:w="708" w:type="dxa"/>
          </w:tcPr>
          <w:p w14:paraId="7D6DF926" w14:textId="2CA8C4E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39</w:t>
            </w:r>
          </w:p>
        </w:tc>
        <w:tc>
          <w:tcPr>
            <w:tcW w:w="567" w:type="dxa"/>
            <w:shd w:val="clear" w:color="auto" w:fill="auto"/>
          </w:tcPr>
          <w:p w14:paraId="67F14BFB" w14:textId="080D0C0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2BCD4E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13F5FB5" w14:textId="4EE97E6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balanced X; autosome translocations 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; 9)(p11.21; q34.1).</w:t>
            </w:r>
          </w:p>
        </w:tc>
        <w:tc>
          <w:tcPr>
            <w:tcW w:w="2552" w:type="dxa"/>
            <w:shd w:val="clear" w:color="auto" w:fill="auto"/>
          </w:tcPr>
          <w:p w14:paraId="17D7DAB1" w14:textId="352BBA7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;9)(p11.21;q34.1)</w:t>
            </w:r>
          </w:p>
        </w:tc>
      </w:tr>
      <w:tr w:rsidR="002573A3" w:rsidRPr="00661C81" w14:paraId="739CC94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92F1639" w14:textId="00136029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Oiso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0</w:t>
            </w:r>
          </w:p>
        </w:tc>
        <w:tc>
          <w:tcPr>
            <w:tcW w:w="708" w:type="dxa"/>
          </w:tcPr>
          <w:p w14:paraId="2B62BE9D" w14:textId="6196CF3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40</w:t>
            </w:r>
          </w:p>
        </w:tc>
        <w:tc>
          <w:tcPr>
            <w:tcW w:w="567" w:type="dxa"/>
            <w:shd w:val="clear" w:color="auto" w:fill="auto"/>
          </w:tcPr>
          <w:p w14:paraId="6E743549" w14:textId="52FCA66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92F1B95" w14:textId="391EA82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longated rete ridges with basal hyperpigmentation. Fontana-Masson staining showed excess melanin granules in the basal layer and melanin granules persistent in the epidermis.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mmunohistochemical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taining with HMB45 showed a positive reaction to the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basal keratinocytes.</w:t>
            </w:r>
          </w:p>
          <w:p w14:paraId="104972FD" w14:textId="7B01F586" w:rsidR="002573A3" w:rsidRPr="00661C81" w:rsidRDefault="002573A3" w:rsidP="004F044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P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esence of stage IV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 a scattered distribution in the keratinocytes. </w:t>
            </w:r>
          </w:p>
        </w:tc>
        <w:tc>
          <w:tcPr>
            <w:tcW w:w="5103" w:type="dxa"/>
            <w:shd w:val="clear" w:color="auto" w:fill="auto"/>
          </w:tcPr>
          <w:p w14:paraId="6CCD0DAD" w14:textId="5CFF2CF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46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3)(p11.2q34) in 21 cells, 45,XY,–13 in 7 cells and 46,XY,dicr(13)(p11.2q34) in 2 cells.</w:t>
            </w:r>
          </w:p>
        </w:tc>
        <w:tc>
          <w:tcPr>
            <w:tcW w:w="2552" w:type="dxa"/>
            <w:shd w:val="clear" w:color="auto" w:fill="auto"/>
          </w:tcPr>
          <w:p w14:paraId="3C155EF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Y,-13/46,XY,r(13)(p11.2q34)/</w:t>
            </w:r>
          </w:p>
          <w:p w14:paraId="423B2F92" w14:textId="1AE82C9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dic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r(13)(p11.2q34)</w:t>
            </w:r>
          </w:p>
        </w:tc>
      </w:tr>
      <w:tr w:rsidR="002573A3" w:rsidRPr="00661C81" w14:paraId="7089156A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0E3AA4C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Oiso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4</w:t>
            </w:r>
          </w:p>
        </w:tc>
        <w:tc>
          <w:tcPr>
            <w:tcW w:w="708" w:type="dxa"/>
          </w:tcPr>
          <w:p w14:paraId="118D2970" w14:textId="7197A5F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41</w:t>
            </w:r>
          </w:p>
        </w:tc>
        <w:tc>
          <w:tcPr>
            <w:tcW w:w="567" w:type="dxa"/>
            <w:shd w:val="clear" w:color="auto" w:fill="auto"/>
          </w:tcPr>
          <w:p w14:paraId="19091448" w14:textId="1ABE86E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38C102C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F94293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87F8E7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40B22869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A391DB8" w14:textId="4A28FC6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ng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85</w:t>
            </w:r>
          </w:p>
        </w:tc>
        <w:tc>
          <w:tcPr>
            <w:tcW w:w="708" w:type="dxa"/>
          </w:tcPr>
          <w:p w14:paraId="6A48A591" w14:textId="61C7487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42</w:t>
            </w:r>
          </w:p>
        </w:tc>
        <w:tc>
          <w:tcPr>
            <w:tcW w:w="567" w:type="dxa"/>
            <w:shd w:val="clear" w:color="auto" w:fill="auto"/>
          </w:tcPr>
          <w:p w14:paraId="4C35CFD8" w14:textId="0FD53DD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23EC37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CDE899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5F4F04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02C76FD5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56076776" w14:textId="4AA5C9F6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Ousager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6 </w:t>
            </w:r>
          </w:p>
        </w:tc>
        <w:tc>
          <w:tcPr>
            <w:tcW w:w="708" w:type="dxa"/>
          </w:tcPr>
          <w:p w14:paraId="4C48BF2C" w14:textId="3534567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43</w:t>
            </w:r>
          </w:p>
        </w:tc>
        <w:tc>
          <w:tcPr>
            <w:tcW w:w="567" w:type="dxa"/>
            <w:shd w:val="clear" w:color="auto" w:fill="auto"/>
          </w:tcPr>
          <w:p w14:paraId="7518FFB1" w14:textId="702ED73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B65B5A4" w14:textId="1068176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E7F834E" w14:textId="3A579618" w:rsidR="002573A3" w:rsidRDefault="002573A3" w:rsidP="00E06EC3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(L) and (F)(N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78FCB0BF" w14:textId="6820E61B" w:rsidR="002573A3" w:rsidRPr="00661C81" w:rsidRDefault="002573A3" w:rsidP="00E06EC3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F)(A)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in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two independent cell cultures showed clones with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risomy 16 (11% and 8% of the analysed cells, respectively). Confirmed by FISH.</w:t>
            </w:r>
          </w:p>
        </w:tc>
        <w:tc>
          <w:tcPr>
            <w:tcW w:w="2552" w:type="dxa"/>
            <w:shd w:val="clear" w:color="auto" w:fill="auto"/>
          </w:tcPr>
          <w:p w14:paraId="00E2403F" w14:textId="1E31A5F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,+16/46,XY</w:t>
            </w:r>
          </w:p>
        </w:tc>
      </w:tr>
      <w:tr w:rsidR="002573A3" w:rsidRPr="007846C4" w14:paraId="28A13F47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819E1AC" w14:textId="102D4A08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Ousager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2 </w:t>
            </w:r>
          </w:p>
        </w:tc>
        <w:tc>
          <w:tcPr>
            <w:tcW w:w="708" w:type="dxa"/>
          </w:tcPr>
          <w:p w14:paraId="6E88492B" w14:textId="33E5435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44</w:t>
            </w:r>
          </w:p>
        </w:tc>
        <w:tc>
          <w:tcPr>
            <w:tcW w:w="567" w:type="dxa"/>
            <w:shd w:val="clear" w:color="auto" w:fill="auto"/>
          </w:tcPr>
          <w:p w14:paraId="53F357AA" w14:textId="4F3BED3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5E1B8D1" w14:textId="41C3659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P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pillomatou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hyperkeratosis and epidermal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canthosi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ompatible with the diagnosis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canthot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keratinocyt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N and very similar to what seen in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eborrhoie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keratosis. </w:t>
            </w:r>
          </w:p>
        </w:tc>
        <w:tc>
          <w:tcPr>
            <w:tcW w:w="5103" w:type="dxa"/>
            <w:shd w:val="clear" w:color="auto" w:fill="auto"/>
          </w:tcPr>
          <w:p w14:paraId="3F7BCEDE" w14:textId="6BF4610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42072EF5" w14:textId="5A82170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7E824BDD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A730066" w14:textId="6B7D71DF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Palungwachir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6</w:t>
            </w:r>
          </w:p>
        </w:tc>
        <w:tc>
          <w:tcPr>
            <w:tcW w:w="708" w:type="dxa"/>
          </w:tcPr>
          <w:p w14:paraId="2E6AD68C" w14:textId="7D55E22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45</w:t>
            </w:r>
          </w:p>
        </w:tc>
        <w:tc>
          <w:tcPr>
            <w:tcW w:w="567" w:type="dxa"/>
            <w:shd w:val="clear" w:color="auto" w:fill="auto"/>
          </w:tcPr>
          <w:p w14:paraId="68E30AEA" w14:textId="76A5932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F2A3543" w14:textId="50AC9932" w:rsidR="002573A3" w:rsidRPr="00661C81" w:rsidRDefault="002573A3" w:rsidP="00B512FB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S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lightly reduced numbe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r of melanocytes. D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ecrease of melanin granules within basal and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alpighian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keratinocytes and a lack of pigmented cells in the upper dermis. </w:t>
            </w:r>
          </w:p>
          <w:p w14:paraId="0C7C72E1" w14:textId="490EBD5E" w:rsidR="002573A3" w:rsidRPr="00661C81" w:rsidRDefault="002573A3" w:rsidP="004F0441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TEM: E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pidermal keratinocytes contained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of stage IV, which grouped to make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complexes or existed as a single body. These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were rather small in size and decreased in numbers. The number of melanocytes 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was not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decreased, b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ut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reduced pigment formation evidenced by the presence of stage II, III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was seen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1D4FDA7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8368468" w14:textId="6E764E0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3BAFE8B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D054B34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Pascual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-Castroviejo et al. 1998</w:t>
            </w:r>
          </w:p>
        </w:tc>
        <w:tc>
          <w:tcPr>
            <w:tcW w:w="708" w:type="dxa"/>
          </w:tcPr>
          <w:p w14:paraId="74545687" w14:textId="62D117A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46-421</w:t>
            </w:r>
          </w:p>
        </w:tc>
        <w:tc>
          <w:tcPr>
            <w:tcW w:w="567" w:type="dxa"/>
            <w:shd w:val="clear" w:color="auto" w:fill="auto"/>
          </w:tcPr>
          <w:p w14:paraId="1BC59C91" w14:textId="4CDBF01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1 F/</w:t>
            </w:r>
          </w:p>
          <w:p w14:paraId="5F22DD82" w14:textId="2CD1129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35 M</w:t>
            </w:r>
          </w:p>
        </w:tc>
        <w:tc>
          <w:tcPr>
            <w:tcW w:w="5386" w:type="dxa"/>
            <w:shd w:val="clear" w:color="auto" w:fill="auto"/>
          </w:tcPr>
          <w:p w14:paraId="190B14C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575F209" w14:textId="1CAC422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performed in 68/76 cases: 67 karyotypes were normal, 1 was abnormal.</w:t>
            </w:r>
          </w:p>
          <w:p w14:paraId="5928C56C" w14:textId="21DA3B8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(B+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perform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8/76 failed to grow. </w:t>
            </w:r>
          </w:p>
        </w:tc>
        <w:tc>
          <w:tcPr>
            <w:tcW w:w="2552" w:type="dxa"/>
            <w:shd w:val="clear" w:color="auto" w:fill="auto"/>
          </w:tcPr>
          <w:p w14:paraId="2CE23996" w14:textId="45A92003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 xml:space="preserve">67/76 Normal </w:t>
            </w:r>
            <w:proofErr w:type="spellStart"/>
            <w:r w:rsidRPr="007846C4">
              <w:rPr>
                <w:rFonts w:ascii="Times New Roman" w:hAnsi="Times New Roman"/>
                <w:sz w:val="14"/>
                <w:szCs w:val="14"/>
              </w:rPr>
              <w:t>karyotype</w:t>
            </w:r>
            <w:proofErr w:type="spellEnd"/>
            <w:r w:rsidRPr="007846C4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  <w:p w14:paraId="7DC805F5" w14:textId="588EA2EC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 xml:space="preserve">1/76 </w:t>
            </w:r>
            <w:proofErr w:type="spellStart"/>
            <w:r w:rsidRPr="007846C4">
              <w:rPr>
                <w:rFonts w:ascii="Times New Roman" w:hAnsi="Times New Roman"/>
                <w:sz w:val="14"/>
                <w:szCs w:val="14"/>
              </w:rPr>
              <w:t>Abnormal</w:t>
            </w:r>
            <w:proofErr w:type="spellEnd"/>
            <w:r w:rsidRPr="007846C4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7846C4">
              <w:rPr>
                <w:rFonts w:ascii="Times New Roman" w:hAnsi="Times New Roman"/>
                <w:sz w:val="14"/>
                <w:szCs w:val="14"/>
              </w:rPr>
              <w:t>karyotype</w:t>
            </w:r>
            <w:proofErr w:type="spellEnd"/>
            <w:r w:rsidRPr="007846C4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  <w:p w14:paraId="5AD86BE4" w14:textId="4AD4FA21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8/76 NA</w:t>
            </w:r>
          </w:p>
        </w:tc>
      </w:tr>
      <w:tr w:rsidR="002573A3" w:rsidRPr="00661C81" w14:paraId="4D8F39C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67E8020" w14:textId="7D99795E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atil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12</w:t>
            </w:r>
          </w:p>
        </w:tc>
        <w:tc>
          <w:tcPr>
            <w:tcW w:w="708" w:type="dxa"/>
          </w:tcPr>
          <w:p w14:paraId="290D72B9" w14:textId="0A8551B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22</w:t>
            </w:r>
          </w:p>
        </w:tc>
        <w:tc>
          <w:tcPr>
            <w:tcW w:w="567" w:type="dxa"/>
            <w:shd w:val="clear" w:color="auto" w:fill="auto"/>
          </w:tcPr>
          <w:p w14:paraId="1E0643D0" w14:textId="27F5CFF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E7F580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B463E09" w14:textId="7B0737AC" w:rsidR="002573A3" w:rsidRPr="00661C81" w:rsidRDefault="002573A3" w:rsidP="006A45FA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low level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for trisomy 9. </w:t>
            </w:r>
          </w:p>
        </w:tc>
        <w:tc>
          <w:tcPr>
            <w:tcW w:w="2552" w:type="dxa"/>
            <w:shd w:val="clear" w:color="auto" w:fill="auto"/>
          </w:tcPr>
          <w:p w14:paraId="7C79F54E" w14:textId="1516187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9/46, XX</w:t>
            </w:r>
          </w:p>
          <w:p w14:paraId="221CFFD4" w14:textId="6DC49A2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UPD9</w:t>
            </w:r>
          </w:p>
        </w:tc>
      </w:tr>
      <w:tr w:rsidR="002573A3" w:rsidRPr="00661C81" w14:paraId="010D2895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AA7CE34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ellegrino et al. 1995</w:t>
            </w:r>
          </w:p>
        </w:tc>
        <w:tc>
          <w:tcPr>
            <w:tcW w:w="708" w:type="dxa"/>
          </w:tcPr>
          <w:p w14:paraId="3018236D" w14:textId="379B959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23</w:t>
            </w:r>
          </w:p>
        </w:tc>
        <w:tc>
          <w:tcPr>
            <w:tcW w:w="567" w:type="dxa"/>
            <w:shd w:val="clear" w:color="auto" w:fill="auto"/>
          </w:tcPr>
          <w:p w14:paraId="629E44A1" w14:textId="5968ED5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ACD53A3" w14:textId="24880F8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rder between the hypo- 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d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ed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reas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 specific changes.</w:t>
            </w:r>
          </w:p>
        </w:tc>
        <w:tc>
          <w:tcPr>
            <w:tcW w:w="5103" w:type="dxa"/>
            <w:shd w:val="clear" w:color="auto" w:fill="auto"/>
          </w:tcPr>
          <w:p w14:paraId="2368EED3" w14:textId="38EE0B2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Cytogenetic analysis demonstrated two populations of cells: a normal male cell line and 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line containing 45 chromosom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 an unbalanced rearrangement between chromosome 7 and 15, 45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-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7,-15,+der(7)t(7;15)(q34;ql 3)/46,XY.</w:t>
            </w:r>
          </w:p>
          <w:p w14:paraId="7593EA81" w14:textId="58A90C7A" w:rsidR="002573A3" w:rsidRPr="00661C81" w:rsidRDefault="002573A3" w:rsidP="00B77B7F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 of 100 metaphases: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8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0 showed normal karyotype,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20 had the unbalanced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7;15). </w:t>
            </w:r>
          </w:p>
          <w:p w14:paraId="725B35E5" w14:textId="6D7F7DB7" w:rsidR="002573A3" w:rsidRPr="00661C81" w:rsidRDefault="002573A3" w:rsidP="00E06EC3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: 20%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ha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the unbalanced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t(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7;15).</w:t>
            </w:r>
          </w:p>
        </w:tc>
        <w:tc>
          <w:tcPr>
            <w:tcW w:w="2552" w:type="dxa"/>
            <w:shd w:val="clear" w:color="auto" w:fill="auto"/>
          </w:tcPr>
          <w:p w14:paraId="2938BF3C" w14:textId="28D33563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5,XY,-7,-15,+der(7)(7;15)t(q34;q13) /46,XY</w:t>
            </w:r>
          </w:p>
        </w:tc>
      </w:tr>
      <w:tr w:rsidR="002573A3" w:rsidRPr="00661C81" w14:paraId="004BC36A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0DA900D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etit et al. 2012</w:t>
            </w:r>
          </w:p>
        </w:tc>
        <w:tc>
          <w:tcPr>
            <w:tcW w:w="708" w:type="dxa"/>
          </w:tcPr>
          <w:p w14:paraId="7C5F3E24" w14:textId="66C7AF9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24</w:t>
            </w:r>
          </w:p>
        </w:tc>
        <w:tc>
          <w:tcPr>
            <w:tcW w:w="567" w:type="dxa"/>
            <w:shd w:val="clear" w:color="auto" w:fill="auto"/>
          </w:tcPr>
          <w:p w14:paraId="0BD53E36" w14:textId="2348409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0E8AEE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9D61FBC" w14:textId="5D9F4DE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Foetal analysis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3D829084" w14:textId="1AE712A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98BA89D" w14:textId="7C70D89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N+B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icism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for trisomy 7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4153077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7/46,XY</w:t>
            </w:r>
          </w:p>
          <w:p w14:paraId="449E19AC" w14:textId="295213D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UPD7</w:t>
            </w:r>
          </w:p>
        </w:tc>
      </w:tr>
      <w:tr w:rsidR="002573A3" w:rsidRPr="00661C81" w14:paraId="2D7630AC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61F110C" w14:textId="6C586677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lla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13 </w:t>
            </w:r>
          </w:p>
        </w:tc>
        <w:tc>
          <w:tcPr>
            <w:tcW w:w="708" w:type="dxa"/>
          </w:tcPr>
          <w:p w14:paraId="6274FBCE" w14:textId="15A7B12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25</w:t>
            </w:r>
          </w:p>
        </w:tc>
        <w:tc>
          <w:tcPr>
            <w:tcW w:w="567" w:type="dxa"/>
            <w:shd w:val="clear" w:color="auto" w:fill="auto"/>
          </w:tcPr>
          <w:p w14:paraId="20DDECFA" w14:textId="735DC87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7F77CE6" w14:textId="1A84B1B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opigmentation (compared to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at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: Adequate number of melanocytes. Decreased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mount of melanin pigment within the melanocytes and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keratinocyt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No evidence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. </w:t>
            </w:r>
          </w:p>
          <w:p w14:paraId="299A312D" w14:textId="6D9B065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Melanocytes contained sparse membrane-bound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complexes. Few single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were present.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present in the keratinocytes were sparse compared to normal skin. The mel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anocytes profiles appeared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rounded in shape and closely related to the basal lamina.</w:t>
            </w:r>
          </w:p>
        </w:tc>
        <w:tc>
          <w:tcPr>
            <w:tcW w:w="5103" w:type="dxa"/>
            <w:shd w:val="clear" w:color="auto" w:fill="auto"/>
          </w:tcPr>
          <w:p w14:paraId="7E9EF4F2" w14:textId="09C1424A" w:rsidR="002573A3" w:rsidRPr="00661C81" w:rsidRDefault="002573A3" w:rsidP="005A7E7D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trisomy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3 with translocation of chromosome 13 on 13: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13:13) in 17 metaphas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1B5D6364" w14:textId="163749C0" w:rsidR="002573A3" w:rsidRPr="00661C81" w:rsidRDefault="002573A3" w:rsidP="005A7E7D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A+B) showed the same translocation,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soch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romosome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3 in 20 metaphas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5E13822F" w14:textId="04BDC8C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3:13)</w:t>
            </w:r>
          </w:p>
        </w:tc>
      </w:tr>
      <w:tr w:rsidR="002573A3" w:rsidRPr="00661C81" w14:paraId="0ED208A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5946A82" w14:textId="7CB31E51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Pinheiro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7</w:t>
            </w:r>
          </w:p>
        </w:tc>
        <w:tc>
          <w:tcPr>
            <w:tcW w:w="708" w:type="dxa"/>
          </w:tcPr>
          <w:p w14:paraId="69B4102B" w14:textId="5D44370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26-451</w:t>
            </w:r>
          </w:p>
        </w:tc>
        <w:tc>
          <w:tcPr>
            <w:tcW w:w="567" w:type="dxa"/>
            <w:shd w:val="clear" w:color="auto" w:fill="auto"/>
          </w:tcPr>
          <w:p w14:paraId="229263D8" w14:textId="670C6E6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2 F/</w:t>
            </w:r>
          </w:p>
          <w:p w14:paraId="59C6F57D" w14:textId="650D084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4 M</w:t>
            </w:r>
          </w:p>
        </w:tc>
        <w:tc>
          <w:tcPr>
            <w:tcW w:w="5386" w:type="dxa"/>
            <w:shd w:val="clear" w:color="auto" w:fill="auto"/>
          </w:tcPr>
          <w:p w14:paraId="6F4E567F" w14:textId="6DEF3BDC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Performed on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ed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kin in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9/26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patients: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  <w:p w14:paraId="5C90D8CB" w14:textId="044C92E5" w:rsidR="002573A3" w:rsidRPr="00CA7ABB" w:rsidRDefault="002573A3" w:rsidP="00CA7AB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/9: Pigment incontinence</w:t>
            </w:r>
            <w:r w:rsidRPr="00CA7ABB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69854E0E" w14:textId="08AC18DC" w:rsidR="002573A3" w:rsidRDefault="002573A3" w:rsidP="00CA7AB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/9:</w:t>
            </w:r>
            <w:r w:rsidRPr="00CA7ABB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  <w:r w:rsidRPr="00CA7ABB">
              <w:rPr>
                <w:rFonts w:ascii="Times New Roman" w:hAnsi="Times New Roman"/>
                <w:sz w:val="14"/>
                <w:szCs w:val="14"/>
                <w:lang w:val="en-GB"/>
              </w:rPr>
              <w:t>inimal pigme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t incontinence.</w:t>
            </w:r>
            <w:r w:rsidRPr="00CA7ABB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  <w:p w14:paraId="5040ACDF" w14:textId="6CA725C1" w:rsidR="002573A3" w:rsidRPr="00CA7ABB" w:rsidRDefault="002573A3" w:rsidP="00CA7AB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/9: I</w:t>
            </w:r>
            <w:r w:rsidRPr="00CA7ABB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crease in pigmentation of the basal layer but no evidence of pigment incontinence. </w:t>
            </w:r>
          </w:p>
        </w:tc>
        <w:tc>
          <w:tcPr>
            <w:tcW w:w="5103" w:type="dxa"/>
            <w:shd w:val="clear" w:color="auto" w:fill="auto"/>
          </w:tcPr>
          <w:p w14:paraId="5C34BE27" w14:textId="517E840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performed in 6/26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with hyperpigmentation showed normal karyotype in 4/6. 2/6 showed trisomy 21.   </w:t>
            </w:r>
          </w:p>
        </w:tc>
        <w:tc>
          <w:tcPr>
            <w:tcW w:w="2552" w:type="dxa"/>
            <w:shd w:val="clear" w:color="auto" w:fill="auto"/>
          </w:tcPr>
          <w:p w14:paraId="2C4EF85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/6 Normal karyotype</w:t>
            </w:r>
          </w:p>
          <w:p w14:paraId="0D9C347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/6 Trisomy 21</w:t>
            </w:r>
          </w:p>
          <w:p w14:paraId="506005F9" w14:textId="5A20830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0B292647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55C2322C" w14:textId="3CB56C3E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Pini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5</w:t>
            </w:r>
          </w:p>
        </w:tc>
        <w:tc>
          <w:tcPr>
            <w:tcW w:w="708" w:type="dxa"/>
          </w:tcPr>
          <w:p w14:paraId="31D151B9" w14:textId="1D00E0A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52</w:t>
            </w:r>
          </w:p>
        </w:tc>
        <w:tc>
          <w:tcPr>
            <w:tcW w:w="567" w:type="dxa"/>
            <w:shd w:val="clear" w:color="auto" w:fill="auto"/>
          </w:tcPr>
          <w:p w14:paraId="160B972E" w14:textId="516A7EC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35C075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C91B22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02FF72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5DA40B2" w14:textId="77777777" w:rsidTr="002573A3">
        <w:trPr>
          <w:trHeight w:val="109"/>
        </w:trPr>
        <w:tc>
          <w:tcPr>
            <w:tcW w:w="1767" w:type="dxa"/>
            <w:shd w:val="clear" w:color="auto" w:fill="auto"/>
          </w:tcPr>
          <w:p w14:paraId="2A0F1818" w14:textId="50F0EE37" w:rsidR="002573A3" w:rsidRPr="007846C4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proofErr w:type="spellStart"/>
            <w:r w:rsidRPr="007846C4">
              <w:rPr>
                <w:rFonts w:ascii="Times New Roman" w:hAnsi="Times New Roman"/>
                <w:bCs/>
                <w:sz w:val="14"/>
                <w:szCs w:val="14"/>
              </w:rPr>
              <w:t>Pinto</w:t>
            </w:r>
            <w:proofErr w:type="spellEnd"/>
            <w:r w:rsidRPr="007846C4">
              <w:rPr>
                <w:rFonts w:ascii="Times New Roman" w:hAnsi="Times New Roman"/>
                <w:bCs/>
                <w:sz w:val="14"/>
                <w:szCs w:val="14"/>
              </w:rPr>
              <w:t xml:space="preserve"> de </w:t>
            </w:r>
            <w:proofErr w:type="spellStart"/>
            <w:r w:rsidRPr="007846C4">
              <w:rPr>
                <w:rFonts w:ascii="Times New Roman" w:hAnsi="Times New Roman"/>
                <w:bCs/>
                <w:sz w:val="14"/>
                <w:szCs w:val="14"/>
              </w:rPr>
              <w:t>Gouveia</w:t>
            </w:r>
            <w:proofErr w:type="spellEnd"/>
            <w:r w:rsidRPr="007846C4">
              <w:rPr>
                <w:rFonts w:ascii="Times New Roman" w:hAnsi="Times New Roman"/>
                <w:bCs/>
                <w:sz w:val="14"/>
                <w:szCs w:val="14"/>
              </w:rPr>
              <w:t xml:space="preserve"> et al. 2016</w:t>
            </w:r>
          </w:p>
        </w:tc>
        <w:tc>
          <w:tcPr>
            <w:tcW w:w="708" w:type="dxa"/>
          </w:tcPr>
          <w:p w14:paraId="11B2B5D5" w14:textId="45B7A5A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53</w:t>
            </w:r>
          </w:p>
        </w:tc>
        <w:tc>
          <w:tcPr>
            <w:tcW w:w="567" w:type="dxa"/>
            <w:shd w:val="clear" w:color="auto" w:fill="auto"/>
          </w:tcPr>
          <w:p w14:paraId="201C22B1" w14:textId="6562B07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26BAF3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82D1BA2" w14:textId="12F51B13" w:rsidR="002573A3" w:rsidRPr="00661C81" w:rsidRDefault="002573A3" w:rsidP="009B02B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es (F)(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+B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trisomy 7 in 5% of the analysed fibroblasts.</w:t>
            </w:r>
          </w:p>
        </w:tc>
        <w:tc>
          <w:tcPr>
            <w:tcW w:w="2552" w:type="dxa"/>
            <w:shd w:val="clear" w:color="auto" w:fill="auto"/>
          </w:tcPr>
          <w:p w14:paraId="6589E31A" w14:textId="594E752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7/46,XY</w:t>
            </w:r>
          </w:p>
        </w:tc>
      </w:tr>
      <w:tr w:rsidR="002573A3" w:rsidRPr="00661C81" w14:paraId="6FDD8385" w14:textId="77777777" w:rsidTr="002573A3">
        <w:trPr>
          <w:trHeight w:val="82"/>
        </w:trPr>
        <w:tc>
          <w:tcPr>
            <w:tcW w:w="1767" w:type="dxa"/>
            <w:shd w:val="clear" w:color="auto" w:fill="auto"/>
          </w:tcPr>
          <w:p w14:paraId="2AA20D43" w14:textId="350FD25D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Ponti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4 </w:t>
            </w:r>
          </w:p>
        </w:tc>
        <w:tc>
          <w:tcPr>
            <w:tcW w:w="708" w:type="dxa"/>
          </w:tcPr>
          <w:p w14:paraId="785DF686" w14:textId="315B1E4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54</w:t>
            </w:r>
          </w:p>
        </w:tc>
        <w:tc>
          <w:tcPr>
            <w:tcW w:w="567" w:type="dxa"/>
            <w:shd w:val="clear" w:color="auto" w:fill="auto"/>
          </w:tcPr>
          <w:p w14:paraId="25E39816" w14:textId="28AF426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133CB6E" w14:textId="6AC7F58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B0FEFB6" w14:textId="0D81F8D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609C866A" w14:textId="4B9C171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57526962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00B7E8D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6D1B967" w14:textId="0FA6955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55</w:t>
            </w:r>
          </w:p>
        </w:tc>
        <w:tc>
          <w:tcPr>
            <w:tcW w:w="567" w:type="dxa"/>
            <w:shd w:val="clear" w:color="auto" w:fill="auto"/>
          </w:tcPr>
          <w:p w14:paraId="7402BD2A" w14:textId="2EBDD47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9297045" w14:textId="4D42763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4B724B3" w14:textId="3C605DF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5C4F61B" w14:textId="2A8EDBF2" w:rsidR="002573A3" w:rsidRPr="00661C81" w:rsidRDefault="002573A3" w:rsidP="009B02B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B) showed trisomy 2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i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6%.</w:t>
            </w:r>
          </w:p>
        </w:tc>
        <w:tc>
          <w:tcPr>
            <w:tcW w:w="2552" w:type="dxa"/>
            <w:shd w:val="clear" w:color="auto" w:fill="auto"/>
          </w:tcPr>
          <w:p w14:paraId="64637A29" w14:textId="3E2DCDC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2/46,XY</w:t>
            </w:r>
          </w:p>
        </w:tc>
      </w:tr>
      <w:tr w:rsidR="002573A3" w:rsidRPr="007846C4" w14:paraId="27CD28E2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FA1C36C" w14:textId="4A13A39E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ortnoï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9</w:t>
            </w:r>
          </w:p>
        </w:tc>
        <w:tc>
          <w:tcPr>
            <w:tcW w:w="708" w:type="dxa"/>
          </w:tcPr>
          <w:p w14:paraId="20A3026F" w14:textId="04BBFFE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56</w:t>
            </w:r>
          </w:p>
        </w:tc>
        <w:tc>
          <w:tcPr>
            <w:tcW w:w="567" w:type="dxa"/>
            <w:shd w:val="clear" w:color="auto" w:fill="auto"/>
          </w:tcPr>
          <w:p w14:paraId="4BD2D283" w14:textId="63FE26F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338A495" w14:textId="2EA34BFF" w:rsidR="002573A3" w:rsidRPr="00661C81" w:rsidRDefault="002E6A6F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</w:t>
            </w:r>
            <w:r w:rsidR="002573A3">
              <w:rPr>
                <w:rFonts w:ascii="Times New Roman" w:hAnsi="Times New Roman"/>
                <w:sz w:val="14"/>
                <w:szCs w:val="14"/>
                <w:lang w:val="en-GB"/>
              </w:rPr>
              <w:t>pigmentation: D</w:t>
            </w:r>
            <w:r w:rsidR="002573A3"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ffuse basal layer hyperpigmentation.</w:t>
            </w:r>
          </w:p>
        </w:tc>
        <w:tc>
          <w:tcPr>
            <w:tcW w:w="5103" w:type="dxa"/>
            <w:shd w:val="clear" w:color="auto" w:fill="auto"/>
          </w:tcPr>
          <w:p w14:paraId="6D549AD6" w14:textId="79674DA2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es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howed two populations of cells: a normal male cell line and a line containing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 supernumerary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marker chromosome. </w:t>
            </w:r>
          </w:p>
          <w:p w14:paraId="4BCB516E" w14:textId="6CFA879C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 (L) t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e marker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chromosome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was present in 30%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of the metaphases.</w:t>
            </w:r>
          </w:p>
          <w:p w14:paraId="483497EC" w14:textId="0B1A2BA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 (F)(A)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the marker chromosome was present in 6%.</w:t>
            </w:r>
          </w:p>
          <w:p w14:paraId="03CC9D6D" w14:textId="060A4E03" w:rsidR="002573A3" w:rsidRPr="00661C81" w:rsidRDefault="002573A3" w:rsidP="009B02B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FISH with whole chromosome painting probes and YAC specific clones found the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lastRenderedPageBreak/>
              <w:t xml:space="preserve">marker to consist of duplicated chromosome material from the distal part of chromosome 3q and was interpreted as </w:t>
            </w: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nv.dup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3). </w:t>
            </w:r>
          </w:p>
        </w:tc>
        <w:tc>
          <w:tcPr>
            <w:tcW w:w="2552" w:type="dxa"/>
            <w:shd w:val="clear" w:color="auto" w:fill="auto"/>
          </w:tcPr>
          <w:p w14:paraId="71AD7E24" w14:textId="7E3B322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lastRenderedPageBreak/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mar/46,XY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sh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nv.dup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3)(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qt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sym w:font="Wingdings" w:char="F0E0"/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q27.1::q27.1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sym w:font="Wingdings" w:char="F0E0"/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qt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</w:tr>
      <w:tr w:rsidR="002573A3" w:rsidRPr="00661C81" w14:paraId="2B328DBF" w14:textId="77777777" w:rsidTr="002573A3">
        <w:trPr>
          <w:trHeight w:val="73"/>
        </w:trPr>
        <w:tc>
          <w:tcPr>
            <w:tcW w:w="1767" w:type="dxa"/>
            <w:shd w:val="clear" w:color="auto" w:fill="auto"/>
          </w:tcPr>
          <w:p w14:paraId="1314F90A" w14:textId="51FFB9CF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lastRenderedPageBreak/>
              <w:t>Pulimoo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7</w:t>
            </w:r>
          </w:p>
        </w:tc>
        <w:tc>
          <w:tcPr>
            <w:tcW w:w="708" w:type="dxa"/>
          </w:tcPr>
          <w:p w14:paraId="46273A4D" w14:textId="3B5402F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57</w:t>
            </w:r>
          </w:p>
        </w:tc>
        <w:tc>
          <w:tcPr>
            <w:tcW w:w="567" w:type="dxa"/>
            <w:shd w:val="clear" w:color="auto" w:fill="auto"/>
          </w:tcPr>
          <w:p w14:paraId="26A2C050" w14:textId="7E83455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4CB8821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D62D18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330D95A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5CAE249E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5FB54E4F" w14:textId="77777777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0309710" w14:textId="2102F90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58</w:t>
            </w:r>
          </w:p>
        </w:tc>
        <w:tc>
          <w:tcPr>
            <w:tcW w:w="567" w:type="dxa"/>
            <w:shd w:val="clear" w:color="auto" w:fill="auto"/>
          </w:tcPr>
          <w:p w14:paraId="498A20FD" w14:textId="0A7ACEA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320602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C1594A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2F3C3E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1FFFD7BF" w14:textId="77777777" w:rsidTr="002573A3">
        <w:trPr>
          <w:trHeight w:val="45"/>
        </w:trPr>
        <w:tc>
          <w:tcPr>
            <w:tcW w:w="1767" w:type="dxa"/>
            <w:shd w:val="clear" w:color="auto" w:fill="auto"/>
          </w:tcPr>
          <w:p w14:paraId="04A63F0C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Quecedo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7</w:t>
            </w:r>
          </w:p>
        </w:tc>
        <w:tc>
          <w:tcPr>
            <w:tcW w:w="708" w:type="dxa"/>
          </w:tcPr>
          <w:p w14:paraId="4531E1BB" w14:textId="0A19457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59</w:t>
            </w:r>
          </w:p>
        </w:tc>
        <w:tc>
          <w:tcPr>
            <w:tcW w:w="567" w:type="dxa"/>
            <w:shd w:val="clear" w:color="auto" w:fill="auto"/>
          </w:tcPr>
          <w:p w14:paraId="78CD53C5" w14:textId="160D1A9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77000F3" w14:textId="6F20263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 in the melanin content of the basal layer, but no dermal melanin d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posits or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0EE140F9" w14:textId="5FB0815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24D1CF06" w14:textId="3FFF5E6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607D6331" w14:textId="77777777" w:rsidTr="002573A3">
        <w:trPr>
          <w:trHeight w:val="97"/>
        </w:trPr>
        <w:tc>
          <w:tcPr>
            <w:tcW w:w="1767" w:type="dxa"/>
            <w:shd w:val="clear" w:color="auto" w:fill="auto"/>
          </w:tcPr>
          <w:p w14:paraId="5D5D6550" w14:textId="56223CD3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Quigg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6</w:t>
            </w:r>
          </w:p>
        </w:tc>
        <w:tc>
          <w:tcPr>
            <w:tcW w:w="708" w:type="dxa"/>
          </w:tcPr>
          <w:p w14:paraId="11DF9889" w14:textId="068A7C4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0</w:t>
            </w:r>
          </w:p>
        </w:tc>
        <w:tc>
          <w:tcPr>
            <w:tcW w:w="567" w:type="dxa"/>
            <w:shd w:val="clear" w:color="auto" w:fill="auto"/>
          </w:tcPr>
          <w:p w14:paraId="63049071" w14:textId="3E4C222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06CF3C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ED1123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FECF4F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6B7F41A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5048790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avel et al. 2001</w:t>
            </w:r>
          </w:p>
        </w:tc>
        <w:tc>
          <w:tcPr>
            <w:tcW w:w="708" w:type="dxa"/>
          </w:tcPr>
          <w:p w14:paraId="6797563B" w14:textId="09CDD94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1</w:t>
            </w:r>
          </w:p>
        </w:tc>
        <w:tc>
          <w:tcPr>
            <w:tcW w:w="567" w:type="dxa"/>
            <w:shd w:val="clear" w:color="auto" w:fill="auto"/>
          </w:tcPr>
          <w:p w14:paraId="09D17C9A" w14:textId="0EC348E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97E7E78" w14:textId="3F66DDB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968E18D" w14:textId="6ED2612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trisomy 9 in 20% of metaphas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4C67AB0" w14:textId="1F539F6D" w:rsidR="002573A3" w:rsidRPr="00661C81" w:rsidRDefault="002573A3" w:rsidP="009B02B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 showed trisomy 9 i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5%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of metaphas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0B23C7E3" w14:textId="61A3B5E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9/46,XY</w:t>
            </w:r>
          </w:p>
        </w:tc>
      </w:tr>
      <w:tr w:rsidR="002573A3" w:rsidRPr="00661C81" w14:paraId="4540AFDD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10BF2EB7" w14:textId="5DA78EB8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esend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13</w:t>
            </w:r>
          </w:p>
        </w:tc>
        <w:tc>
          <w:tcPr>
            <w:tcW w:w="708" w:type="dxa"/>
          </w:tcPr>
          <w:p w14:paraId="6785FFF5" w14:textId="39144DF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2</w:t>
            </w:r>
          </w:p>
        </w:tc>
        <w:tc>
          <w:tcPr>
            <w:tcW w:w="567" w:type="dxa"/>
            <w:shd w:val="clear" w:color="auto" w:fill="auto"/>
          </w:tcPr>
          <w:p w14:paraId="116FE22C" w14:textId="22B914A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C44749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939D76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B09E26F" w14:textId="42D6633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10C081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7358DAA" w14:textId="77777777" w:rsidR="002573A3" w:rsidRPr="00661C81" w:rsidRDefault="002573A3" w:rsidP="00306D56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Ribeiro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c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1 </w:t>
            </w:r>
          </w:p>
        </w:tc>
        <w:tc>
          <w:tcPr>
            <w:tcW w:w="708" w:type="dxa"/>
          </w:tcPr>
          <w:p w14:paraId="51A44D7F" w14:textId="5AFF8472" w:rsidR="002573A3" w:rsidRPr="00661C81" w:rsidRDefault="002573A3" w:rsidP="00306D56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3</w:t>
            </w:r>
          </w:p>
        </w:tc>
        <w:tc>
          <w:tcPr>
            <w:tcW w:w="567" w:type="dxa"/>
            <w:shd w:val="clear" w:color="auto" w:fill="auto"/>
          </w:tcPr>
          <w:p w14:paraId="4C888734" w14:textId="49065F2F" w:rsidR="002573A3" w:rsidRPr="00661C81" w:rsidRDefault="002573A3" w:rsidP="00306D56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CB7A491" w14:textId="68551FEE" w:rsidR="002573A3" w:rsidRPr="00661C81" w:rsidRDefault="002573A3" w:rsidP="00306D5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353F3FE" w14:textId="6617CDA6" w:rsidR="002573A3" w:rsidRPr="00661C81" w:rsidRDefault="002573A3" w:rsidP="00306D5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translocation involving chromosome 13 with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−13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+t(13q;13q) in all 50 cells. </w:t>
            </w:r>
          </w:p>
          <w:p w14:paraId="66C4140A" w14:textId="523A8600" w:rsidR="002573A3" w:rsidRPr="00661C81" w:rsidRDefault="002573A3" w:rsidP="00306D5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3 different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bnormal cell lines with 45,XX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,-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3,+frag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sent in 74% of cells, 46,XX,-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3,+t(13q;13q) present in 14% of cell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, and 45,XX,-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3 present in 12% of cells.</w:t>
            </w:r>
          </w:p>
        </w:tc>
        <w:tc>
          <w:tcPr>
            <w:tcW w:w="2552" w:type="dxa"/>
            <w:shd w:val="clear" w:color="auto" w:fill="auto"/>
          </w:tcPr>
          <w:p w14:paraId="2A338585" w14:textId="2869B775" w:rsidR="002573A3" w:rsidRDefault="002573A3" w:rsidP="00306D5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X,-13+frag/46,XX,-13,+t(13q;13q)/</w:t>
            </w:r>
          </w:p>
          <w:p w14:paraId="0B41A964" w14:textId="7AAFBA93" w:rsidR="002573A3" w:rsidRPr="00661C81" w:rsidRDefault="002573A3" w:rsidP="00306D56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5,XX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,-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13</w:t>
            </w:r>
          </w:p>
        </w:tc>
      </w:tr>
      <w:tr w:rsidR="002573A3" w:rsidRPr="00661C81" w14:paraId="4802DA57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5DE84F17" w14:textId="307F1BAA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itter et al. 1990</w:t>
            </w:r>
          </w:p>
        </w:tc>
        <w:tc>
          <w:tcPr>
            <w:tcW w:w="708" w:type="dxa"/>
          </w:tcPr>
          <w:p w14:paraId="0D50E01D" w14:textId="1788FE7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4</w:t>
            </w:r>
          </w:p>
        </w:tc>
        <w:tc>
          <w:tcPr>
            <w:tcW w:w="567" w:type="dxa"/>
            <w:shd w:val="clear" w:color="auto" w:fill="auto"/>
          </w:tcPr>
          <w:p w14:paraId="342F191F" w14:textId="536D6AC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DE38618" w14:textId="0EDEFCC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creased melanin.</w:t>
            </w:r>
          </w:p>
        </w:tc>
        <w:tc>
          <w:tcPr>
            <w:tcW w:w="5103" w:type="dxa"/>
            <w:shd w:val="clear" w:color="auto" w:fill="auto"/>
          </w:tcPr>
          <w:p w14:paraId="0B076B2A" w14:textId="5436D0E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 (L) and (F)(N) showed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(22)/46,XY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6C9BF34C" w14:textId="73D8BCF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(B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35D1ADBC" w14:textId="64ADCF9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,r(22)/46,XY</w:t>
            </w:r>
          </w:p>
        </w:tc>
      </w:tr>
      <w:tr w:rsidR="002573A3" w:rsidRPr="00661C81" w14:paraId="2BB36845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A1C82D5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ittinge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8</w:t>
            </w:r>
          </w:p>
        </w:tc>
        <w:tc>
          <w:tcPr>
            <w:tcW w:w="708" w:type="dxa"/>
          </w:tcPr>
          <w:p w14:paraId="4253BBD9" w14:textId="7D96775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5</w:t>
            </w:r>
          </w:p>
        </w:tc>
        <w:tc>
          <w:tcPr>
            <w:tcW w:w="567" w:type="dxa"/>
            <w:shd w:val="clear" w:color="auto" w:fill="auto"/>
          </w:tcPr>
          <w:p w14:paraId="02D3E2C0" w14:textId="162EA9E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3F7196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252610B" w14:textId="2ED257C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199601A6" w14:textId="33C6A8F9" w:rsidR="002573A3" w:rsidRPr="00661C81" w:rsidRDefault="002573A3" w:rsidP="00EC17B2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 triploid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karyotype (69,XXX) in 15/18 metaphases and a normal karyotype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n the remaining three metaphases. </w:t>
            </w:r>
          </w:p>
        </w:tc>
        <w:tc>
          <w:tcPr>
            <w:tcW w:w="2552" w:type="dxa"/>
            <w:shd w:val="clear" w:color="auto" w:fill="auto"/>
          </w:tcPr>
          <w:p w14:paraId="21C207D6" w14:textId="60F172A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69,XXX)/46,XX</w:t>
            </w:r>
          </w:p>
        </w:tc>
      </w:tr>
      <w:tr w:rsidR="002573A3" w:rsidRPr="00661C81" w14:paraId="6D739CB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CB3FC81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omano et al. 1999</w:t>
            </w:r>
          </w:p>
        </w:tc>
        <w:tc>
          <w:tcPr>
            <w:tcW w:w="708" w:type="dxa"/>
          </w:tcPr>
          <w:p w14:paraId="1FD8975E" w14:textId="106D1E3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6</w:t>
            </w:r>
          </w:p>
        </w:tc>
        <w:tc>
          <w:tcPr>
            <w:tcW w:w="567" w:type="dxa"/>
            <w:shd w:val="clear" w:color="auto" w:fill="auto"/>
          </w:tcPr>
          <w:p w14:paraId="3FEAA7BF" w14:textId="1198916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75C0F77" w14:textId="3EBD12A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rmal architecture without inflammatory changes, widespread hyperpigmentation of the basal layer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of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the epidermis and mild hyperplasia of the melanocyt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s. No incontinence of pigment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bserved. </w:t>
            </w:r>
          </w:p>
          <w:p w14:paraId="25AD61DE" w14:textId="2B29EF53" w:rsidR="002573A3" w:rsidRPr="00661C81" w:rsidRDefault="002573A3" w:rsidP="00CA7AB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Basal keratinocytes contained an increased number of clustered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. Melanocytic dendrites containing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in the periphery were observed between keratinocytes. No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in the dermis.</w:t>
            </w:r>
          </w:p>
        </w:tc>
        <w:tc>
          <w:tcPr>
            <w:tcW w:w="5103" w:type="dxa"/>
            <w:shd w:val="clear" w:color="auto" w:fill="auto"/>
          </w:tcPr>
          <w:p w14:paraId="07903DD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80EDE5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18221757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C7776FE" w14:textId="0EA55C53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ott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0</w:t>
            </w:r>
          </w:p>
        </w:tc>
        <w:tc>
          <w:tcPr>
            <w:tcW w:w="708" w:type="dxa"/>
          </w:tcPr>
          <w:p w14:paraId="0014163B" w14:textId="452D2D7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7</w:t>
            </w:r>
          </w:p>
        </w:tc>
        <w:tc>
          <w:tcPr>
            <w:tcW w:w="567" w:type="dxa"/>
            <w:shd w:val="clear" w:color="auto" w:fill="auto"/>
          </w:tcPr>
          <w:p w14:paraId="2E1CC26B" w14:textId="23E84AD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BE6A4F3" w14:textId="5CAC42D4" w:rsidR="002573A3" w:rsidRPr="00661C81" w:rsidRDefault="002573A3" w:rsidP="00CA7AB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duced pigmentation in the basal cell layer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ompared to normal ski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5103" w:type="dxa"/>
            <w:shd w:val="clear" w:color="auto" w:fill="auto"/>
          </w:tcPr>
          <w:p w14:paraId="5C327CFF" w14:textId="3180A9F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nd (F)(B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 </w:t>
            </w:r>
          </w:p>
          <w:p w14:paraId="0A52FCC3" w14:textId="0AC6F50E" w:rsidR="002573A3" w:rsidRPr="00661C81" w:rsidRDefault="002573A3" w:rsidP="00C57B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F)(N) showed 46,XY in 122 metaphases, but small ring chromosome (47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) in 2 metaphases. </w:t>
            </w:r>
          </w:p>
        </w:tc>
        <w:tc>
          <w:tcPr>
            <w:tcW w:w="2552" w:type="dxa"/>
            <w:shd w:val="clear" w:color="auto" w:fill="auto"/>
          </w:tcPr>
          <w:p w14:paraId="1350A6F7" w14:textId="507AE5D0" w:rsidR="002573A3" w:rsidRPr="00661C81" w:rsidRDefault="002573A3" w:rsidP="007E14F7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r/46,XY</w:t>
            </w:r>
          </w:p>
        </w:tc>
      </w:tr>
      <w:tr w:rsidR="002573A3" w:rsidRPr="00661C81" w14:paraId="056F73D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75124A1" w14:textId="77777777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Ruggieri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2000</w:t>
            </w:r>
          </w:p>
        </w:tc>
        <w:tc>
          <w:tcPr>
            <w:tcW w:w="708" w:type="dxa"/>
          </w:tcPr>
          <w:p w14:paraId="72BBA1BA" w14:textId="713660B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8</w:t>
            </w:r>
          </w:p>
        </w:tc>
        <w:tc>
          <w:tcPr>
            <w:tcW w:w="567" w:type="dxa"/>
            <w:shd w:val="clear" w:color="auto" w:fill="auto"/>
          </w:tcPr>
          <w:p w14:paraId="4EF6F4DA" w14:textId="0FE9AA4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0E00082" w14:textId="77777777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melanin content of the basal layer. No dermal melanin or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1A8A2E01" w14:textId="0548CAF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creas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d melanin content and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umber of melanocytes.</w:t>
            </w:r>
          </w:p>
        </w:tc>
        <w:tc>
          <w:tcPr>
            <w:tcW w:w="5103" w:type="dxa"/>
            <w:shd w:val="clear" w:color="auto" w:fill="auto"/>
          </w:tcPr>
          <w:p w14:paraId="5DABAF15" w14:textId="442CF2A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46,XY.</w:t>
            </w:r>
          </w:p>
          <w:p w14:paraId="05AFA3B1" w14:textId="01B195D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F2 polymorphic microsatellite markers were demonstrated. </w:t>
            </w:r>
          </w:p>
        </w:tc>
        <w:tc>
          <w:tcPr>
            <w:tcW w:w="2552" w:type="dxa"/>
            <w:shd w:val="clear" w:color="auto" w:fill="auto"/>
          </w:tcPr>
          <w:p w14:paraId="0AF8CA24" w14:textId="35A9639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2543DDED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FBAB6E6" w14:textId="470AD813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56B5CBE" w14:textId="4E28F33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69</w:t>
            </w:r>
          </w:p>
        </w:tc>
        <w:tc>
          <w:tcPr>
            <w:tcW w:w="567" w:type="dxa"/>
            <w:shd w:val="clear" w:color="auto" w:fill="auto"/>
          </w:tcPr>
          <w:p w14:paraId="59076235" w14:textId="5F5AD9D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A61FF37" w14:textId="77777777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creas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d m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lanin content of the basal layer. No dermal melanin or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EDAC76A" w14:textId="2F891C4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opigmentation: Decreased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in content and number of melanocytes.</w:t>
            </w:r>
          </w:p>
        </w:tc>
        <w:tc>
          <w:tcPr>
            <w:tcW w:w="5103" w:type="dxa"/>
            <w:shd w:val="clear" w:color="auto" w:fill="auto"/>
          </w:tcPr>
          <w:p w14:paraId="2A212CE3" w14:textId="7F4C23B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546441F9" w14:textId="3A7562B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1D25058C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6F5E332" w14:textId="30527B97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uggier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3</w:t>
            </w:r>
          </w:p>
        </w:tc>
        <w:tc>
          <w:tcPr>
            <w:tcW w:w="708" w:type="dxa"/>
          </w:tcPr>
          <w:p w14:paraId="060979A3" w14:textId="140781B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70</w:t>
            </w:r>
          </w:p>
        </w:tc>
        <w:tc>
          <w:tcPr>
            <w:tcW w:w="567" w:type="dxa"/>
            <w:shd w:val="clear" w:color="auto" w:fill="auto"/>
          </w:tcPr>
          <w:p w14:paraId="2219B741" w14:textId="7936CFF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F97F408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D026F11" w14:textId="76B19CEC" w:rsidR="002573A3" w:rsidRPr="00661C81" w:rsidRDefault="002573A3" w:rsidP="007E14F7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)(A+B+N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1379B252" w14:textId="7CBB2B5F" w:rsidR="002573A3" w:rsidRPr="00661C81" w:rsidRDefault="002573A3" w:rsidP="007E14F7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nv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dup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5) syndrome excluded by FISH.</w:t>
            </w:r>
          </w:p>
        </w:tc>
        <w:tc>
          <w:tcPr>
            <w:tcW w:w="2552" w:type="dxa"/>
            <w:shd w:val="clear" w:color="auto" w:fill="auto"/>
          </w:tcPr>
          <w:p w14:paraId="3EBABE58" w14:textId="2802584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611AFC5C" w14:textId="77777777" w:rsidTr="002573A3">
        <w:trPr>
          <w:trHeight w:val="151"/>
        </w:trPr>
        <w:tc>
          <w:tcPr>
            <w:tcW w:w="1767" w:type="dxa"/>
            <w:shd w:val="clear" w:color="auto" w:fill="auto"/>
          </w:tcPr>
          <w:p w14:paraId="37A5993A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uggier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9</w:t>
            </w:r>
          </w:p>
        </w:tc>
        <w:tc>
          <w:tcPr>
            <w:tcW w:w="708" w:type="dxa"/>
          </w:tcPr>
          <w:p w14:paraId="7FD23A52" w14:textId="7F08F3B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71</w:t>
            </w:r>
          </w:p>
        </w:tc>
        <w:tc>
          <w:tcPr>
            <w:tcW w:w="567" w:type="dxa"/>
            <w:shd w:val="clear" w:color="auto" w:fill="auto"/>
          </w:tcPr>
          <w:p w14:paraId="66F40E86" w14:textId="7135447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317A92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E55ED51" w14:textId="233B0BCF" w:rsidR="002573A3" w:rsidRPr="00661C81" w:rsidRDefault="002573A3" w:rsidP="00C57B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)(B+N) showed normal karyotype in 100 cell lineages examined five times.</w:t>
            </w:r>
          </w:p>
        </w:tc>
        <w:tc>
          <w:tcPr>
            <w:tcW w:w="2552" w:type="dxa"/>
            <w:shd w:val="clear" w:color="auto" w:fill="auto"/>
          </w:tcPr>
          <w:p w14:paraId="48D6522A" w14:textId="24CCA21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38A9DD1B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3502CDD" w14:textId="77777777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Ruiz-Maldonado et al. 1992</w:t>
            </w:r>
          </w:p>
        </w:tc>
        <w:tc>
          <w:tcPr>
            <w:tcW w:w="708" w:type="dxa"/>
          </w:tcPr>
          <w:p w14:paraId="08653044" w14:textId="1579CAC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72-512</w:t>
            </w:r>
          </w:p>
        </w:tc>
        <w:tc>
          <w:tcPr>
            <w:tcW w:w="567" w:type="dxa"/>
            <w:shd w:val="clear" w:color="auto" w:fill="auto"/>
          </w:tcPr>
          <w:p w14:paraId="033430D8" w14:textId="1075E17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1 F/</w:t>
            </w:r>
          </w:p>
          <w:p w14:paraId="15D5F327" w14:textId="6519AA6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0 M</w:t>
            </w:r>
          </w:p>
        </w:tc>
        <w:tc>
          <w:tcPr>
            <w:tcW w:w="5386" w:type="dxa"/>
            <w:shd w:val="clear" w:color="auto" w:fill="auto"/>
          </w:tcPr>
          <w:p w14:paraId="1A59796C" w14:textId="5F059C31" w:rsidR="002573A3" w:rsidRPr="00661C81" w:rsidRDefault="002573A3" w:rsidP="00E66133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opigmentation (compared to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at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): Reduced numbe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epidermal melanocytes and of their melani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 content, and increased numbe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large epidermal clear cell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. Decreased numbe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epidermal melanocytes an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lanosomes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, and increased number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Langerhans cells. Miscellaneous alterations in 21 patients.</w:t>
            </w:r>
          </w:p>
        </w:tc>
        <w:tc>
          <w:tcPr>
            <w:tcW w:w="5103" w:type="dxa"/>
            <w:shd w:val="clear" w:color="auto" w:fill="auto"/>
          </w:tcPr>
          <w:p w14:paraId="5E5581D6" w14:textId="77777777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: </w:t>
            </w:r>
          </w:p>
          <w:p w14:paraId="25CC04A1" w14:textId="1162D00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6/19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were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rmal. </w:t>
            </w:r>
          </w:p>
          <w:p w14:paraId="7593ED96" w14:textId="1B934A1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3/19 showed chromosomal translocation X/I5,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ericentr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version of chromosome 2, and Turner syndrom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,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X). </w:t>
            </w:r>
          </w:p>
        </w:tc>
        <w:tc>
          <w:tcPr>
            <w:tcW w:w="2552" w:type="dxa"/>
            <w:shd w:val="clear" w:color="auto" w:fill="auto"/>
          </w:tcPr>
          <w:p w14:paraId="411D0C5A" w14:textId="1B4BE24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6/19 Normal karyotype</w:t>
            </w:r>
          </w:p>
          <w:p w14:paraId="126FB14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  <w:p w14:paraId="57503F42" w14:textId="54E0D74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;15)</w:t>
            </w:r>
          </w:p>
          <w:p w14:paraId="16B8F78E" w14:textId="50B06CD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inv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2) or 46,XY,inv(2)</w:t>
            </w:r>
          </w:p>
          <w:p w14:paraId="14451100" w14:textId="50FDC74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,r(X)</w:t>
            </w:r>
          </w:p>
        </w:tc>
      </w:tr>
      <w:tr w:rsidR="002573A3" w:rsidRPr="00661C81" w14:paraId="13A3B2F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E525BB0" w14:textId="58E56821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arm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2012</w:t>
            </w:r>
          </w:p>
        </w:tc>
        <w:tc>
          <w:tcPr>
            <w:tcW w:w="708" w:type="dxa"/>
          </w:tcPr>
          <w:p w14:paraId="7580CA79" w14:textId="7C66244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13-580</w:t>
            </w:r>
          </w:p>
        </w:tc>
        <w:tc>
          <w:tcPr>
            <w:tcW w:w="567" w:type="dxa"/>
            <w:shd w:val="clear" w:color="auto" w:fill="auto"/>
          </w:tcPr>
          <w:p w14:paraId="25B5023D" w14:textId="76446AD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9 F/</w:t>
            </w:r>
          </w:p>
          <w:p w14:paraId="289438E5" w14:textId="6D2F198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39 M</w:t>
            </w:r>
          </w:p>
        </w:tc>
        <w:tc>
          <w:tcPr>
            <w:tcW w:w="5386" w:type="dxa"/>
            <w:shd w:val="clear" w:color="auto" w:fill="auto"/>
          </w:tcPr>
          <w:p w14:paraId="0925EB4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EC0B48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5DA81111" w14:textId="21460C1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4F941E54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EEFFFD0" w14:textId="2C239C4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axen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89</w:t>
            </w:r>
          </w:p>
        </w:tc>
        <w:tc>
          <w:tcPr>
            <w:tcW w:w="708" w:type="dxa"/>
          </w:tcPr>
          <w:p w14:paraId="20645971" w14:textId="758A1FF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81</w:t>
            </w:r>
          </w:p>
        </w:tc>
        <w:tc>
          <w:tcPr>
            <w:tcW w:w="567" w:type="dxa"/>
            <w:shd w:val="clear" w:color="auto" w:fill="auto"/>
          </w:tcPr>
          <w:p w14:paraId="0835C03C" w14:textId="29C2E15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EC29A5F" w14:textId="62B2D20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opigmentation (compared to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at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):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 abnormality in the epidermis and dermis except for reduction in the number of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cytes.</w:t>
            </w:r>
          </w:p>
          <w:p w14:paraId="05A9A140" w14:textId="77777777" w:rsidR="002573A3" w:rsidRDefault="002573A3" w:rsidP="00D70DCC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TEM: 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Two distinct types of melanocytes:</w:t>
            </w:r>
          </w:p>
          <w:p w14:paraId="3B3AA8E4" w14:textId="6BDE06E5" w:rsidR="002573A3" w:rsidRPr="00D70DCC" w:rsidRDefault="002573A3" w:rsidP="00D70DCC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</w:t>
            </w:r>
            <w:r w:rsidRPr="00D70DCC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ighly dendritic cells with numerous branching processes. The cytoplasm of the dendritic processes contained </w:t>
            </w:r>
            <w:proofErr w:type="spellStart"/>
            <w:r w:rsidRPr="00D70DCC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nonmelanised</w:t>
            </w:r>
            <w:proofErr w:type="spellEnd"/>
            <w:r w:rsidRPr="00D70DCC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and partially melanised </w:t>
            </w:r>
            <w:proofErr w:type="spellStart"/>
            <w:r w:rsidRPr="00D70DCC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premelanosomes</w:t>
            </w:r>
            <w:proofErr w:type="spellEnd"/>
            <w:r w:rsidRPr="00D70DCC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as compared with the control site. </w:t>
            </w:r>
          </w:p>
          <w:p w14:paraId="089D39DA" w14:textId="44E88D62" w:rsidR="002573A3" w:rsidRPr="00D70DCC" w:rsidRDefault="002573A3" w:rsidP="00D70DCC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R</w:t>
            </w:r>
            <w:r w:rsidRPr="00D70DCC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ounded melanocytes with no dendritic processes, a large nucleus, and a thin rim of cytoplasm containing occasional melanised </w:t>
            </w:r>
            <w:proofErr w:type="spellStart"/>
            <w:r w:rsidRPr="00D70DCC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D70DCC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, which varied in size, shape and level of melanisation.</w:t>
            </w:r>
          </w:p>
        </w:tc>
        <w:tc>
          <w:tcPr>
            <w:tcW w:w="5103" w:type="dxa"/>
            <w:shd w:val="clear" w:color="auto" w:fill="auto"/>
          </w:tcPr>
          <w:p w14:paraId="12C107F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15E73F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12ED9E4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6765FCE" w14:textId="579BD4C3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chepi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6</w:t>
            </w:r>
          </w:p>
        </w:tc>
        <w:tc>
          <w:tcPr>
            <w:tcW w:w="708" w:type="dxa"/>
          </w:tcPr>
          <w:p w14:paraId="4866D115" w14:textId="4EF929D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82</w:t>
            </w:r>
          </w:p>
        </w:tc>
        <w:tc>
          <w:tcPr>
            <w:tcW w:w="567" w:type="dxa"/>
            <w:shd w:val="clear" w:color="auto" w:fill="auto"/>
          </w:tcPr>
          <w:p w14:paraId="56462B57" w14:textId="5220C09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02FE69D" w14:textId="5B797B0A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Prominent melanocytes, increase of melanin in the epidermis. </w:t>
            </w:r>
          </w:p>
          <w:p w14:paraId="2C96DB57" w14:textId="153F31F7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at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: Prominent and widely distributed melanocytes, increase of melanin in the epidermis.</w:t>
            </w:r>
          </w:p>
          <w:p w14:paraId="1A5F46A0" w14:textId="77777777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</w:t>
            </w:r>
          </w:p>
          <w:p w14:paraId="61DC480F" w14:textId="542529B0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: 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Increased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number of melanocytic cytoplasmic prolongatio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ns, no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lastRenderedPageBreak/>
              <w:t xml:space="preserve">increase of melanocytic profiles. The prolongations contained mature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located mainly underneath the plasma membrane. The keratinocytes showed mild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vacuolar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degeneration. In occasional high power fields, in basal keratinocytes, a reduplication of the basement membrane was observed.</w:t>
            </w:r>
          </w:p>
          <w:p w14:paraId="6C24F48A" w14:textId="79FADFA4" w:rsidR="002573A3" w:rsidRPr="00E51C64" w:rsidRDefault="002573A3" w:rsidP="00E51C6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at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: Melanocytes with dispersed chromatin, abundant rough endoplasmic reticulum, 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well developed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somes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, and bundles of intermediate filaments of stage III and IV. Keratinocytes appeared well preserved except for occasional cytoplasmic vacuolization.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103" w:type="dxa"/>
            <w:shd w:val="clear" w:color="auto" w:fill="auto"/>
          </w:tcPr>
          <w:p w14:paraId="60C641C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5BB064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6E5D7C52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7941FCF" w14:textId="326965A2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lastRenderedPageBreak/>
              <w:t>Schepi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9</w:t>
            </w:r>
          </w:p>
        </w:tc>
        <w:tc>
          <w:tcPr>
            <w:tcW w:w="708" w:type="dxa"/>
          </w:tcPr>
          <w:p w14:paraId="00E65CBA" w14:textId="47C7C2C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83</w:t>
            </w:r>
          </w:p>
        </w:tc>
        <w:tc>
          <w:tcPr>
            <w:tcW w:w="567" w:type="dxa"/>
            <w:shd w:val="clear" w:color="auto" w:fill="auto"/>
          </w:tcPr>
          <w:p w14:paraId="38954195" w14:textId="7D3CB5E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4E4FCCB2" w14:textId="4C7D7C5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: M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derate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pigmentation of the basal layer, withou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.</w:t>
            </w:r>
          </w:p>
        </w:tc>
        <w:tc>
          <w:tcPr>
            <w:tcW w:w="5103" w:type="dxa"/>
            <w:shd w:val="clear" w:color="auto" w:fill="auto"/>
          </w:tcPr>
          <w:p w14:paraId="666C9B28" w14:textId="246B350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163D7E1" w14:textId="1B7FE8B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38F91AAF" w14:textId="77777777" w:rsidTr="002573A3">
        <w:trPr>
          <w:trHeight w:val="87"/>
        </w:trPr>
        <w:tc>
          <w:tcPr>
            <w:tcW w:w="1767" w:type="dxa"/>
            <w:shd w:val="clear" w:color="auto" w:fill="auto"/>
          </w:tcPr>
          <w:p w14:paraId="1EDA187F" w14:textId="478185DD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chepi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1</w:t>
            </w:r>
          </w:p>
        </w:tc>
        <w:tc>
          <w:tcPr>
            <w:tcW w:w="708" w:type="dxa"/>
          </w:tcPr>
          <w:p w14:paraId="66ECFD9D" w14:textId="558713D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84</w:t>
            </w:r>
          </w:p>
        </w:tc>
        <w:tc>
          <w:tcPr>
            <w:tcW w:w="567" w:type="dxa"/>
            <w:shd w:val="clear" w:color="auto" w:fill="auto"/>
          </w:tcPr>
          <w:p w14:paraId="2FEA8406" w14:textId="19FDBA2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2D7A36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5A3D233" w14:textId="6E6875C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lyses (F+L) showed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osaic with trisomy 13 in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25% and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70%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respectively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68C3C212" w14:textId="0893256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13/46,XX</w:t>
            </w:r>
          </w:p>
        </w:tc>
      </w:tr>
      <w:tr w:rsidR="002573A3" w:rsidRPr="00661C81" w14:paraId="6DF3940C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D07704D" w14:textId="78AFE1A6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cott et al. 2008</w:t>
            </w:r>
          </w:p>
        </w:tc>
        <w:tc>
          <w:tcPr>
            <w:tcW w:w="708" w:type="dxa"/>
          </w:tcPr>
          <w:p w14:paraId="67AA9622" w14:textId="3A10317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85</w:t>
            </w:r>
          </w:p>
        </w:tc>
        <w:tc>
          <w:tcPr>
            <w:tcW w:w="567" w:type="dxa"/>
            <w:shd w:val="clear" w:color="auto" w:fill="auto"/>
          </w:tcPr>
          <w:p w14:paraId="216C3F46" w14:textId="0F2446B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E0B73A5" w14:textId="26CDC22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skin biopsy.</w:t>
            </w:r>
          </w:p>
        </w:tc>
        <w:tc>
          <w:tcPr>
            <w:tcW w:w="5103" w:type="dxa"/>
            <w:shd w:val="clear" w:color="auto" w:fill="auto"/>
          </w:tcPr>
          <w:p w14:paraId="68603E28" w14:textId="528A730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2A779AD" w14:textId="0FA7849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0CCEAF7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3774EBA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hah et al. 2012</w:t>
            </w:r>
          </w:p>
        </w:tc>
        <w:tc>
          <w:tcPr>
            <w:tcW w:w="708" w:type="dxa"/>
          </w:tcPr>
          <w:p w14:paraId="5C2702F8" w14:textId="1A4745D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86</w:t>
            </w:r>
          </w:p>
        </w:tc>
        <w:tc>
          <w:tcPr>
            <w:tcW w:w="567" w:type="dxa"/>
            <w:shd w:val="clear" w:color="auto" w:fill="auto"/>
          </w:tcPr>
          <w:p w14:paraId="6313FB07" w14:textId="2FD2B16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17BA90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9BAC168" w14:textId="492159B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10115980" w14:textId="224BBCA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A) showed 47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(12)(p10)[5]/46,XY[15] and (F)(B) showed 47,XY,+i(12) (p10)[8]/46,XY[12]. FISH analysis showed four copies of the locus on chromosome 12p.</w:t>
            </w:r>
          </w:p>
        </w:tc>
        <w:tc>
          <w:tcPr>
            <w:tcW w:w="2552" w:type="dxa"/>
            <w:shd w:val="clear" w:color="auto" w:fill="auto"/>
          </w:tcPr>
          <w:p w14:paraId="07F63EAA" w14:textId="20EBA6FA" w:rsidR="002573A3" w:rsidRPr="00661C81" w:rsidRDefault="002573A3" w:rsidP="00711B23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i(12)(p10)/46,XY</w:t>
            </w:r>
          </w:p>
        </w:tc>
      </w:tr>
      <w:tr w:rsidR="002573A3" w:rsidRPr="00661C81" w14:paraId="7630285C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7C7C2D7" w14:textId="30895A64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harma et al. 2008</w:t>
            </w:r>
          </w:p>
        </w:tc>
        <w:tc>
          <w:tcPr>
            <w:tcW w:w="708" w:type="dxa"/>
          </w:tcPr>
          <w:p w14:paraId="0F9D37D8" w14:textId="3B4F93F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87</w:t>
            </w:r>
          </w:p>
        </w:tc>
        <w:tc>
          <w:tcPr>
            <w:tcW w:w="567" w:type="dxa"/>
            <w:shd w:val="clear" w:color="auto" w:fill="auto"/>
          </w:tcPr>
          <w:p w14:paraId="358A686E" w14:textId="6C39E68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19D511E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E1C07B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34608737" w14:textId="174AEB0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34E666A6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F950035" w14:textId="1EB3F4E4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himizu et al. 2013</w:t>
            </w:r>
          </w:p>
        </w:tc>
        <w:tc>
          <w:tcPr>
            <w:tcW w:w="708" w:type="dxa"/>
          </w:tcPr>
          <w:p w14:paraId="062D4818" w14:textId="76EB2C8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88</w:t>
            </w:r>
          </w:p>
        </w:tc>
        <w:tc>
          <w:tcPr>
            <w:tcW w:w="567" w:type="dxa"/>
            <w:shd w:val="clear" w:color="auto" w:fill="auto"/>
          </w:tcPr>
          <w:p w14:paraId="1235EE8A" w14:textId="107CC54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803610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4AD22F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19038F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2FF1CA7D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FF15337" w14:textId="77777777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5926090B" w14:textId="37196A0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89</w:t>
            </w:r>
          </w:p>
        </w:tc>
        <w:tc>
          <w:tcPr>
            <w:tcW w:w="567" w:type="dxa"/>
            <w:shd w:val="clear" w:color="auto" w:fill="auto"/>
          </w:tcPr>
          <w:p w14:paraId="18125AEC" w14:textId="0CDF30F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3661C67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008D58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C2C061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03FA1E95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02F1CEF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igurdardotti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9</w:t>
            </w:r>
          </w:p>
        </w:tc>
        <w:tc>
          <w:tcPr>
            <w:tcW w:w="708" w:type="dxa"/>
          </w:tcPr>
          <w:p w14:paraId="64482F52" w14:textId="65046C2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0</w:t>
            </w:r>
          </w:p>
        </w:tc>
        <w:tc>
          <w:tcPr>
            <w:tcW w:w="567" w:type="dxa"/>
            <w:shd w:val="clear" w:color="auto" w:fill="auto"/>
          </w:tcPr>
          <w:p w14:paraId="5A75E473" w14:textId="3713C01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94A961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D6D4C45" w14:textId="1850003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4) (p16.3q35.2).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sh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r(4)(4ptel+,4qtel+,AHT+) in 16/20 cells studied (80%). Confirmed by FISH. </w:t>
            </w:r>
          </w:p>
        </w:tc>
        <w:tc>
          <w:tcPr>
            <w:tcW w:w="2552" w:type="dxa"/>
            <w:shd w:val="clear" w:color="auto" w:fill="auto"/>
          </w:tcPr>
          <w:p w14:paraId="24524A53" w14:textId="5855AC7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,r(4)(p16.3q35.2)/46,XX</w:t>
            </w:r>
          </w:p>
        </w:tc>
      </w:tr>
      <w:tr w:rsidR="002573A3" w:rsidRPr="007846C4" w14:paraId="07D8115C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D73F81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ACC62A3" w14:textId="75B6BC9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1</w:t>
            </w:r>
          </w:p>
        </w:tc>
        <w:tc>
          <w:tcPr>
            <w:tcW w:w="567" w:type="dxa"/>
            <w:shd w:val="clear" w:color="auto" w:fill="auto"/>
          </w:tcPr>
          <w:p w14:paraId="550192E0" w14:textId="01FF2BB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338ED40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9686EE7" w14:textId="5B77443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45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-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9[5]/46,XY,r(9)(p24q34.3)[45].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sh.r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9) (9ptel+,9qtel+, AHT-). Confirmed by FISH. </w:t>
            </w:r>
          </w:p>
        </w:tc>
        <w:tc>
          <w:tcPr>
            <w:tcW w:w="2552" w:type="dxa"/>
            <w:shd w:val="clear" w:color="auto" w:fill="auto"/>
          </w:tcPr>
          <w:p w14:paraId="12134202" w14:textId="741AF43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Y,-9/46,XY,r(9)(p24q34.3)</w:t>
            </w:r>
          </w:p>
        </w:tc>
      </w:tr>
      <w:tr w:rsidR="002573A3" w:rsidRPr="00661C81" w14:paraId="2750652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0660655" w14:textId="52465673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ingh et al. 2014</w:t>
            </w:r>
          </w:p>
        </w:tc>
        <w:tc>
          <w:tcPr>
            <w:tcW w:w="708" w:type="dxa"/>
          </w:tcPr>
          <w:p w14:paraId="3DF95C1E" w14:textId="7E6D8FD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2</w:t>
            </w:r>
          </w:p>
        </w:tc>
        <w:tc>
          <w:tcPr>
            <w:tcW w:w="567" w:type="dxa"/>
            <w:shd w:val="clear" w:color="auto" w:fill="auto"/>
          </w:tcPr>
          <w:p w14:paraId="650D8C85" w14:textId="7B3677F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1C8BAA36" w14:textId="71BC773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U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remarkable epidermis and dermis. </w:t>
            </w:r>
          </w:p>
          <w:p w14:paraId="53D4B983" w14:textId="1F2F646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luish-grey area: U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remarkable epidermis and scattered dendritic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elanized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melanocytes in both the superficial and deep dermis within collagen bundl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22DDADBC" w14:textId="6F7386A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2D5EC24A" w14:textId="1334000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51BC8780" w14:textId="77777777" w:rsidTr="002573A3">
        <w:trPr>
          <w:trHeight w:val="75"/>
        </w:trPr>
        <w:tc>
          <w:tcPr>
            <w:tcW w:w="1767" w:type="dxa"/>
            <w:shd w:val="clear" w:color="auto" w:fill="auto"/>
          </w:tcPr>
          <w:p w14:paraId="1923B936" w14:textId="350D9D94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teijlen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0</w:t>
            </w:r>
          </w:p>
        </w:tc>
        <w:tc>
          <w:tcPr>
            <w:tcW w:w="708" w:type="dxa"/>
          </w:tcPr>
          <w:p w14:paraId="6B12C31F" w14:textId="4C344B1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3</w:t>
            </w:r>
          </w:p>
        </w:tc>
        <w:tc>
          <w:tcPr>
            <w:tcW w:w="567" w:type="dxa"/>
            <w:shd w:val="clear" w:color="auto" w:fill="auto"/>
          </w:tcPr>
          <w:p w14:paraId="0A84FE99" w14:textId="2C065C8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5BB11E8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4AAB803" w14:textId="5B116C2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46E17118" w14:textId="09EF7ED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1EA8E6AE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0244DA01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741A1C9E" w14:textId="0D31109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4</w:t>
            </w:r>
          </w:p>
        </w:tc>
        <w:tc>
          <w:tcPr>
            <w:tcW w:w="567" w:type="dxa"/>
            <w:shd w:val="clear" w:color="auto" w:fill="auto"/>
          </w:tcPr>
          <w:p w14:paraId="266C0BEA" w14:textId="4620AF4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C17149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C7D374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28214035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54407419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51AD88C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AEF2A86" w14:textId="2E57226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5</w:t>
            </w:r>
          </w:p>
        </w:tc>
        <w:tc>
          <w:tcPr>
            <w:tcW w:w="567" w:type="dxa"/>
            <w:shd w:val="clear" w:color="auto" w:fill="auto"/>
          </w:tcPr>
          <w:p w14:paraId="09657B3D" w14:textId="11CF90D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FE59F1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7164745" w14:textId="2C2E6C0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417C2FBE" w14:textId="0447554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19500610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7C932BAB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85D42AC" w14:textId="5FD00C0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6</w:t>
            </w:r>
          </w:p>
        </w:tc>
        <w:tc>
          <w:tcPr>
            <w:tcW w:w="567" w:type="dxa"/>
            <w:shd w:val="clear" w:color="auto" w:fill="auto"/>
          </w:tcPr>
          <w:p w14:paraId="34FF4CD0" w14:textId="3EE649D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4B6FE03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DFA1E9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6C1C6B5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113FF2A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4BBA9147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56A45B15" w14:textId="4B6977D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7</w:t>
            </w:r>
          </w:p>
        </w:tc>
        <w:tc>
          <w:tcPr>
            <w:tcW w:w="567" w:type="dxa"/>
            <w:shd w:val="clear" w:color="auto" w:fill="auto"/>
          </w:tcPr>
          <w:p w14:paraId="4F644083" w14:textId="21F731A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022682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3021BF9" w14:textId="28F130E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1D26B5AA" w14:textId="2F0B548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7846C4" w14:paraId="6ABA30CF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2EC26C06" w14:textId="6580D6F2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toll et al. 2002</w:t>
            </w:r>
          </w:p>
        </w:tc>
        <w:tc>
          <w:tcPr>
            <w:tcW w:w="708" w:type="dxa"/>
          </w:tcPr>
          <w:p w14:paraId="140B575F" w14:textId="2827B8D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8</w:t>
            </w:r>
          </w:p>
        </w:tc>
        <w:tc>
          <w:tcPr>
            <w:tcW w:w="567" w:type="dxa"/>
            <w:shd w:val="clear" w:color="auto" w:fill="auto"/>
          </w:tcPr>
          <w:p w14:paraId="73B6E370" w14:textId="3A40A4E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1F1371D0" w14:textId="09BB7E34" w:rsidR="002573A3" w:rsidRPr="00661C81" w:rsidRDefault="002573A3" w:rsidP="00E66133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Hyperpigmentation and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opigmentation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: Normal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structure i.e. melanocytes were morphologically and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quantitatively normal. The difference between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nor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al and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hyperpigmented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skin w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as quantitative regarding to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ic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pigmentation.</w:t>
            </w:r>
          </w:p>
        </w:tc>
        <w:tc>
          <w:tcPr>
            <w:tcW w:w="5103" w:type="dxa"/>
            <w:shd w:val="clear" w:color="auto" w:fill="auto"/>
          </w:tcPr>
          <w:p w14:paraId="6F2164E5" w14:textId="47B5A2D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N) showed that a translocation was present in 70% of th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cells examined: 46,XY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(12:14)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q233-q22.1). Karyotype was normal in 30% of the cells. </w:t>
            </w:r>
          </w:p>
          <w:p w14:paraId="48020CEE" w14:textId="676AF3C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pectral FISH study and chromosome painting with WCP 12 and WCP 14 confirmed the result. </w:t>
            </w:r>
          </w:p>
        </w:tc>
        <w:tc>
          <w:tcPr>
            <w:tcW w:w="2552" w:type="dxa"/>
            <w:shd w:val="clear" w:color="auto" w:fill="auto"/>
          </w:tcPr>
          <w:p w14:paraId="32CFD8BA" w14:textId="0BCF62D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Y,t(12:14)(q233-q22.1)/46,XY</w:t>
            </w:r>
          </w:p>
        </w:tc>
      </w:tr>
      <w:tr w:rsidR="002573A3" w:rsidRPr="00661C81" w14:paraId="2292B51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71EA69B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Strømme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5</w:t>
            </w:r>
          </w:p>
        </w:tc>
        <w:tc>
          <w:tcPr>
            <w:tcW w:w="708" w:type="dxa"/>
          </w:tcPr>
          <w:p w14:paraId="7938D656" w14:textId="16EAF75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99</w:t>
            </w:r>
          </w:p>
        </w:tc>
        <w:tc>
          <w:tcPr>
            <w:tcW w:w="567" w:type="dxa"/>
            <w:shd w:val="clear" w:color="auto" w:fill="auto"/>
          </w:tcPr>
          <w:p w14:paraId="3DEA33EB" w14:textId="00225F4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DF6742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7D19BA0" w14:textId="37B1A32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2CC978E9" w14:textId="0667383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is (F) showed 47,XX</w:t>
            </w:r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20 in 4/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24 c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lls in one culture, and 5/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0 cells in another.</w:t>
            </w:r>
          </w:p>
        </w:tc>
        <w:tc>
          <w:tcPr>
            <w:tcW w:w="2552" w:type="dxa"/>
            <w:shd w:val="clear" w:color="auto" w:fill="auto"/>
          </w:tcPr>
          <w:p w14:paraId="5269BAE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20/46,XX</w:t>
            </w:r>
          </w:p>
          <w:p w14:paraId="02AC2EF9" w14:textId="3D34962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UPD20</w:t>
            </w:r>
          </w:p>
        </w:tc>
      </w:tr>
      <w:tr w:rsidR="002573A3" w:rsidRPr="00661C81" w14:paraId="40FCB533" w14:textId="77777777" w:rsidTr="002573A3">
        <w:trPr>
          <w:trHeight w:val="72"/>
        </w:trPr>
        <w:tc>
          <w:tcPr>
            <w:tcW w:w="1767" w:type="dxa"/>
            <w:shd w:val="clear" w:color="auto" w:fill="auto"/>
          </w:tcPr>
          <w:p w14:paraId="7138FFE7" w14:textId="2FB92798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ybert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0</w:t>
            </w:r>
          </w:p>
        </w:tc>
        <w:tc>
          <w:tcPr>
            <w:tcW w:w="708" w:type="dxa"/>
          </w:tcPr>
          <w:p w14:paraId="18AD25F9" w14:textId="4F20437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0</w:t>
            </w:r>
          </w:p>
        </w:tc>
        <w:tc>
          <w:tcPr>
            <w:tcW w:w="567" w:type="dxa"/>
            <w:shd w:val="clear" w:color="auto" w:fill="auto"/>
          </w:tcPr>
          <w:p w14:paraId="32BE30A3" w14:textId="54E0AAD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FEA712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003367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00225AA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75466939" w14:textId="77777777" w:rsidTr="002573A3">
        <w:trPr>
          <w:trHeight w:val="47"/>
        </w:trPr>
        <w:tc>
          <w:tcPr>
            <w:tcW w:w="1767" w:type="dxa"/>
            <w:shd w:val="clear" w:color="auto" w:fill="auto"/>
          </w:tcPr>
          <w:p w14:paraId="39C03B0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BF079E1" w14:textId="23C7F05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1</w:t>
            </w:r>
          </w:p>
        </w:tc>
        <w:tc>
          <w:tcPr>
            <w:tcW w:w="567" w:type="dxa"/>
            <w:shd w:val="clear" w:color="auto" w:fill="auto"/>
          </w:tcPr>
          <w:p w14:paraId="1EA520B6" w14:textId="1B8961E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06F27AF" w14:textId="3E9F1AA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35237F9" w14:textId="66022F5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es (F+L) performed twice showed normal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karyptyp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40EA3D82" w14:textId="19056D4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08945BE7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293FABCA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44D5239" w14:textId="485AF19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2</w:t>
            </w:r>
          </w:p>
        </w:tc>
        <w:tc>
          <w:tcPr>
            <w:tcW w:w="567" w:type="dxa"/>
            <w:shd w:val="clear" w:color="auto" w:fill="auto"/>
          </w:tcPr>
          <w:p w14:paraId="0AAE366F" w14:textId="4FFF4A9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97F780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A2B65A0" w14:textId="6D9B96A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(F) performed twice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10903D82" w14:textId="3B64D44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710F2269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3E965ED2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2C7E4FE" w14:textId="63F4425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3</w:t>
            </w:r>
          </w:p>
        </w:tc>
        <w:tc>
          <w:tcPr>
            <w:tcW w:w="567" w:type="dxa"/>
            <w:shd w:val="clear" w:color="auto" w:fill="auto"/>
          </w:tcPr>
          <w:p w14:paraId="29C07715" w14:textId="230740F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468715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69FE19F" w14:textId="33E8C7E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77C8E53C" w14:textId="0C787FA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38C9DBEC" w14:textId="77777777" w:rsidTr="002573A3">
        <w:trPr>
          <w:trHeight w:val="97"/>
        </w:trPr>
        <w:tc>
          <w:tcPr>
            <w:tcW w:w="1767" w:type="dxa"/>
            <w:shd w:val="clear" w:color="auto" w:fill="auto"/>
          </w:tcPr>
          <w:p w14:paraId="6CA7FA7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3FD907C" w14:textId="2CA10A4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4</w:t>
            </w:r>
          </w:p>
        </w:tc>
        <w:tc>
          <w:tcPr>
            <w:tcW w:w="567" w:type="dxa"/>
            <w:shd w:val="clear" w:color="auto" w:fill="auto"/>
          </w:tcPr>
          <w:p w14:paraId="0340D631" w14:textId="1ED7216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01AAF1A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6063831" w14:textId="2CC5B76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15F37B32" w14:textId="1265C78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70B2DE4D" w14:textId="77777777" w:rsidTr="002573A3">
        <w:trPr>
          <w:trHeight w:val="71"/>
        </w:trPr>
        <w:tc>
          <w:tcPr>
            <w:tcW w:w="1767" w:type="dxa"/>
            <w:shd w:val="clear" w:color="auto" w:fill="auto"/>
          </w:tcPr>
          <w:p w14:paraId="3306AD6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5315DB0" w14:textId="3914DC8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5</w:t>
            </w:r>
          </w:p>
        </w:tc>
        <w:tc>
          <w:tcPr>
            <w:tcW w:w="567" w:type="dxa"/>
            <w:shd w:val="clear" w:color="auto" w:fill="auto"/>
          </w:tcPr>
          <w:p w14:paraId="2236F288" w14:textId="7D32408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B71B05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386E5BA" w14:textId="4A1F54B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X;22)(q11.2;q13.3) balanced.  </w:t>
            </w:r>
          </w:p>
        </w:tc>
        <w:tc>
          <w:tcPr>
            <w:tcW w:w="2552" w:type="dxa"/>
            <w:shd w:val="clear" w:color="auto" w:fill="auto"/>
          </w:tcPr>
          <w:p w14:paraId="6BF6A8B3" w14:textId="5875676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;22)(q11.2;q13.3)</w:t>
            </w:r>
          </w:p>
        </w:tc>
      </w:tr>
      <w:tr w:rsidR="002573A3" w:rsidRPr="00661C81" w14:paraId="75F8FA64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190712CE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74E38B99" w14:textId="705CF57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6</w:t>
            </w:r>
          </w:p>
        </w:tc>
        <w:tc>
          <w:tcPr>
            <w:tcW w:w="567" w:type="dxa"/>
            <w:shd w:val="clear" w:color="auto" w:fill="auto"/>
          </w:tcPr>
          <w:p w14:paraId="3F6932CA" w14:textId="1C99028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376EEE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4B745FF" w14:textId="60D041E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10). </w:t>
            </w:r>
          </w:p>
        </w:tc>
        <w:tc>
          <w:tcPr>
            <w:tcW w:w="2552" w:type="dxa"/>
            <w:shd w:val="clear" w:color="auto" w:fill="auto"/>
          </w:tcPr>
          <w:p w14:paraId="28AC5300" w14:textId="197365A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0)</w:t>
            </w:r>
          </w:p>
        </w:tc>
      </w:tr>
      <w:tr w:rsidR="002573A3" w:rsidRPr="00661C81" w14:paraId="2549C402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6BAAD4E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4263E5B" w14:textId="3942C36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7</w:t>
            </w:r>
          </w:p>
        </w:tc>
        <w:tc>
          <w:tcPr>
            <w:tcW w:w="567" w:type="dxa"/>
            <w:shd w:val="clear" w:color="auto" w:fill="auto"/>
          </w:tcPr>
          <w:p w14:paraId="13B65E17" w14:textId="2B11707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44F055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68D8FFC" w14:textId="67707E4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5;22)/46,XX.</w:t>
            </w:r>
          </w:p>
        </w:tc>
        <w:tc>
          <w:tcPr>
            <w:tcW w:w="2552" w:type="dxa"/>
            <w:shd w:val="clear" w:color="auto" w:fill="auto"/>
          </w:tcPr>
          <w:p w14:paraId="087C5807" w14:textId="231F18F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X,t(15;22)/46,XX</w:t>
            </w:r>
          </w:p>
        </w:tc>
      </w:tr>
      <w:tr w:rsidR="002573A3" w:rsidRPr="00661C81" w14:paraId="63785738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19F154CC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0BE31D7" w14:textId="5150391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8</w:t>
            </w:r>
          </w:p>
        </w:tc>
        <w:tc>
          <w:tcPr>
            <w:tcW w:w="567" w:type="dxa"/>
            <w:shd w:val="clear" w:color="auto" w:fill="auto"/>
          </w:tcPr>
          <w:p w14:paraId="5A4EE84E" w14:textId="3BE4BF8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A3428D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E0ECEAB" w14:textId="3626622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ing. </w:t>
            </w:r>
          </w:p>
        </w:tc>
        <w:tc>
          <w:tcPr>
            <w:tcW w:w="2552" w:type="dxa"/>
            <w:shd w:val="clear" w:color="auto" w:fill="auto"/>
          </w:tcPr>
          <w:p w14:paraId="6211E483" w14:textId="6057A02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,+ring</w:t>
            </w:r>
          </w:p>
        </w:tc>
      </w:tr>
      <w:tr w:rsidR="002573A3" w:rsidRPr="00661C81" w14:paraId="54B4E394" w14:textId="77777777" w:rsidTr="002573A3">
        <w:trPr>
          <w:trHeight w:val="95"/>
        </w:trPr>
        <w:tc>
          <w:tcPr>
            <w:tcW w:w="1767" w:type="dxa"/>
            <w:shd w:val="clear" w:color="auto" w:fill="auto"/>
          </w:tcPr>
          <w:p w14:paraId="1AB6F32F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1A52932F" w14:textId="0DAAF0F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09</w:t>
            </w:r>
          </w:p>
        </w:tc>
        <w:tc>
          <w:tcPr>
            <w:tcW w:w="567" w:type="dxa"/>
            <w:shd w:val="clear" w:color="auto" w:fill="auto"/>
          </w:tcPr>
          <w:p w14:paraId="779C24DE" w14:textId="5B152C7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399E7E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261741D" w14:textId="5AD0CA1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8/46,XY.</w:t>
            </w:r>
          </w:p>
        </w:tc>
        <w:tc>
          <w:tcPr>
            <w:tcW w:w="2552" w:type="dxa"/>
            <w:shd w:val="clear" w:color="auto" w:fill="auto"/>
          </w:tcPr>
          <w:p w14:paraId="76AFE36E" w14:textId="0D160A4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18/46,XY</w:t>
            </w:r>
          </w:p>
        </w:tc>
      </w:tr>
      <w:tr w:rsidR="002573A3" w:rsidRPr="00661C81" w14:paraId="003218D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A8B7EE8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2DE9E361" w14:textId="71E9E8E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0</w:t>
            </w:r>
          </w:p>
        </w:tc>
        <w:tc>
          <w:tcPr>
            <w:tcW w:w="567" w:type="dxa"/>
            <w:shd w:val="clear" w:color="auto" w:fill="auto"/>
          </w:tcPr>
          <w:p w14:paraId="14905177" w14:textId="7870AF9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0C20D7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2D36576" w14:textId="411FED1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4F8A65B7" w14:textId="6EE7DA2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del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13)(q11)/46,XX. </w:t>
            </w:r>
          </w:p>
        </w:tc>
        <w:tc>
          <w:tcPr>
            <w:tcW w:w="2552" w:type="dxa"/>
            <w:shd w:val="clear" w:color="auto" w:fill="auto"/>
          </w:tcPr>
          <w:p w14:paraId="712A55FF" w14:textId="395C6662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6,XX,del(13)(q11)/46,XX</w:t>
            </w:r>
          </w:p>
        </w:tc>
      </w:tr>
      <w:tr w:rsidR="002573A3" w:rsidRPr="00661C81" w14:paraId="2DD21B0D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CEEC319" w14:textId="77777777" w:rsidR="002573A3" w:rsidRPr="007846C4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</w:tcPr>
          <w:p w14:paraId="186B1FE9" w14:textId="3598A4D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1</w:t>
            </w:r>
          </w:p>
        </w:tc>
        <w:tc>
          <w:tcPr>
            <w:tcW w:w="567" w:type="dxa"/>
            <w:shd w:val="clear" w:color="auto" w:fill="auto"/>
          </w:tcPr>
          <w:p w14:paraId="0EBF6044" w14:textId="70202D8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7841D3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6CED107" w14:textId="1141644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0260BBD8" w14:textId="0FB428E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69,XXY/46,XY.</w:t>
            </w:r>
          </w:p>
        </w:tc>
        <w:tc>
          <w:tcPr>
            <w:tcW w:w="2552" w:type="dxa"/>
            <w:shd w:val="clear" w:color="auto" w:fill="auto"/>
          </w:tcPr>
          <w:p w14:paraId="7654C9E4" w14:textId="29DEF56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69,XXY/46,XY</w:t>
            </w:r>
          </w:p>
        </w:tc>
      </w:tr>
      <w:tr w:rsidR="002573A3" w:rsidRPr="00661C81" w14:paraId="78CA94DF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06498DD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701AFC12" w14:textId="3BF9559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2</w:t>
            </w:r>
          </w:p>
        </w:tc>
        <w:tc>
          <w:tcPr>
            <w:tcW w:w="567" w:type="dxa"/>
            <w:shd w:val="clear" w:color="auto" w:fill="auto"/>
          </w:tcPr>
          <w:p w14:paraId="5E4939A3" w14:textId="61EBBBB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22A73DD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5A2D7FF" w14:textId="3BB4E0A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04FCC9C3" w14:textId="2BD064D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+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i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2p)/46,XY.  </w:t>
            </w:r>
          </w:p>
        </w:tc>
        <w:tc>
          <w:tcPr>
            <w:tcW w:w="2552" w:type="dxa"/>
            <w:shd w:val="clear" w:color="auto" w:fill="auto"/>
          </w:tcPr>
          <w:p w14:paraId="3431E27D" w14:textId="13AE898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+i(12p)/46,XY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</w:p>
        </w:tc>
      </w:tr>
      <w:tr w:rsidR="002573A3" w:rsidRPr="00661C81" w14:paraId="105AD35B" w14:textId="77777777" w:rsidTr="002573A3">
        <w:trPr>
          <w:trHeight w:val="171"/>
        </w:trPr>
        <w:tc>
          <w:tcPr>
            <w:tcW w:w="1767" w:type="dxa"/>
            <w:shd w:val="clear" w:color="auto" w:fill="auto"/>
          </w:tcPr>
          <w:p w14:paraId="0EBE2973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aibje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9 </w:t>
            </w:r>
          </w:p>
        </w:tc>
        <w:tc>
          <w:tcPr>
            <w:tcW w:w="708" w:type="dxa"/>
          </w:tcPr>
          <w:p w14:paraId="37150CE9" w14:textId="6754D77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3</w:t>
            </w:r>
          </w:p>
        </w:tc>
        <w:tc>
          <w:tcPr>
            <w:tcW w:w="567" w:type="dxa"/>
            <w:shd w:val="clear" w:color="auto" w:fill="auto"/>
          </w:tcPr>
          <w:p w14:paraId="3048CCC3" w14:textId="3FB995C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386" w:type="dxa"/>
            <w:shd w:val="clear" w:color="auto" w:fill="auto"/>
          </w:tcPr>
          <w:p w14:paraId="11B4D3D9" w14:textId="1A2E447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12FD4AB" w14:textId="72D6117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showed normal karyotype. </w:t>
            </w:r>
          </w:p>
        </w:tc>
        <w:tc>
          <w:tcPr>
            <w:tcW w:w="2552" w:type="dxa"/>
            <w:shd w:val="clear" w:color="auto" w:fill="auto"/>
          </w:tcPr>
          <w:p w14:paraId="782A786D" w14:textId="5C42410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</w:p>
        </w:tc>
      </w:tr>
      <w:tr w:rsidR="002573A3" w:rsidRPr="00661C81" w14:paraId="2C801884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076B07E1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E02BD17" w14:textId="3CDA119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4</w:t>
            </w:r>
          </w:p>
        </w:tc>
        <w:tc>
          <w:tcPr>
            <w:tcW w:w="567" w:type="dxa"/>
            <w:shd w:val="clear" w:color="auto" w:fill="auto"/>
          </w:tcPr>
          <w:p w14:paraId="3019F098" w14:textId="05B1C47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386" w:type="dxa"/>
            <w:shd w:val="clear" w:color="auto" w:fill="auto"/>
          </w:tcPr>
          <w:p w14:paraId="3C657342" w14:textId="7C048C2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B03839F" w14:textId="4B5DC32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normal karyotype.</w:t>
            </w:r>
          </w:p>
        </w:tc>
        <w:tc>
          <w:tcPr>
            <w:tcW w:w="2552" w:type="dxa"/>
            <w:shd w:val="clear" w:color="auto" w:fill="auto"/>
          </w:tcPr>
          <w:p w14:paraId="6D2E83B8" w14:textId="162E76C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</w:p>
        </w:tc>
      </w:tr>
      <w:tr w:rsidR="002573A3" w:rsidRPr="00661C81" w14:paraId="2D09969C" w14:textId="77777777" w:rsidTr="002573A3">
        <w:trPr>
          <w:trHeight w:val="165"/>
        </w:trPr>
        <w:tc>
          <w:tcPr>
            <w:tcW w:w="1767" w:type="dxa"/>
            <w:shd w:val="clear" w:color="auto" w:fill="auto"/>
          </w:tcPr>
          <w:p w14:paraId="49393E5E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27418AF2" w14:textId="14E1E49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5</w:t>
            </w:r>
          </w:p>
        </w:tc>
        <w:tc>
          <w:tcPr>
            <w:tcW w:w="567" w:type="dxa"/>
            <w:shd w:val="clear" w:color="auto" w:fill="auto"/>
          </w:tcPr>
          <w:p w14:paraId="341A81C1" w14:textId="59B15B0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386" w:type="dxa"/>
            <w:shd w:val="clear" w:color="auto" w:fill="auto"/>
          </w:tcPr>
          <w:p w14:paraId="61A8EA5A" w14:textId="55826E1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8336187" w14:textId="2D2EC4B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normal karyotype.</w:t>
            </w:r>
          </w:p>
        </w:tc>
        <w:tc>
          <w:tcPr>
            <w:tcW w:w="2552" w:type="dxa"/>
            <w:shd w:val="clear" w:color="auto" w:fill="auto"/>
          </w:tcPr>
          <w:p w14:paraId="3ABAD852" w14:textId="0F8F2CB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</w:p>
        </w:tc>
      </w:tr>
      <w:tr w:rsidR="002573A3" w:rsidRPr="00661C81" w14:paraId="160E583A" w14:textId="77777777" w:rsidTr="002573A3">
        <w:trPr>
          <w:trHeight w:val="155"/>
        </w:trPr>
        <w:tc>
          <w:tcPr>
            <w:tcW w:w="1767" w:type="dxa"/>
            <w:shd w:val="clear" w:color="auto" w:fill="auto"/>
          </w:tcPr>
          <w:p w14:paraId="63E3A9D3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EDAE0FC" w14:textId="390C203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6</w:t>
            </w:r>
          </w:p>
        </w:tc>
        <w:tc>
          <w:tcPr>
            <w:tcW w:w="567" w:type="dxa"/>
            <w:shd w:val="clear" w:color="auto" w:fill="auto"/>
          </w:tcPr>
          <w:p w14:paraId="2FF6E49C" w14:textId="4A2CF58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386" w:type="dxa"/>
            <w:shd w:val="clear" w:color="auto" w:fill="auto"/>
          </w:tcPr>
          <w:p w14:paraId="6351C66A" w14:textId="07C751B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335C253" w14:textId="1896F5C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normal karyotype.</w:t>
            </w:r>
          </w:p>
        </w:tc>
        <w:tc>
          <w:tcPr>
            <w:tcW w:w="2552" w:type="dxa"/>
            <w:shd w:val="clear" w:color="auto" w:fill="auto"/>
          </w:tcPr>
          <w:p w14:paraId="77265EC3" w14:textId="02B28D4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</w:p>
        </w:tc>
      </w:tr>
      <w:tr w:rsidR="002573A3" w:rsidRPr="00661C81" w14:paraId="125C6C81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3F5B6670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5423FE1" w14:textId="213BEAB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7</w:t>
            </w:r>
          </w:p>
        </w:tc>
        <w:tc>
          <w:tcPr>
            <w:tcW w:w="567" w:type="dxa"/>
            <w:shd w:val="clear" w:color="auto" w:fill="auto"/>
          </w:tcPr>
          <w:p w14:paraId="3075A776" w14:textId="7F51110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386" w:type="dxa"/>
            <w:shd w:val="clear" w:color="auto" w:fill="auto"/>
          </w:tcPr>
          <w:p w14:paraId="7E00C519" w14:textId="0497752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E963DB3" w14:textId="013C107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normal karyotype.</w:t>
            </w:r>
          </w:p>
        </w:tc>
        <w:tc>
          <w:tcPr>
            <w:tcW w:w="2552" w:type="dxa"/>
            <w:shd w:val="clear" w:color="auto" w:fill="auto"/>
          </w:tcPr>
          <w:p w14:paraId="3262C641" w14:textId="16E34DE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</w:p>
        </w:tc>
      </w:tr>
      <w:tr w:rsidR="002573A3" w:rsidRPr="00661C81" w14:paraId="53AA4B48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EBB4FE0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1EBA2FA" w14:textId="12A946E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8</w:t>
            </w:r>
          </w:p>
        </w:tc>
        <w:tc>
          <w:tcPr>
            <w:tcW w:w="567" w:type="dxa"/>
            <w:shd w:val="clear" w:color="auto" w:fill="auto"/>
          </w:tcPr>
          <w:p w14:paraId="72F43B5C" w14:textId="1239E50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0D6C89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B33E92A" w14:textId="4BF39B2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of keratinocytes from light skin showed trisomy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20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icism</w:t>
            </w:r>
            <w:proofErr w:type="spellEnd"/>
            <w:proofErr w:type="gram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9/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4 metaphases. </w:t>
            </w:r>
          </w:p>
          <w:p w14:paraId="0FC97E3F" w14:textId="18B1A79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of keratinoc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ytes from dark skin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4ADA896C" w14:textId="7A17652B" w:rsidR="002573A3" w:rsidRPr="00661C81" w:rsidRDefault="002573A3" w:rsidP="00716E34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(A+B)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  Confirmed by FISH.</w:t>
            </w:r>
          </w:p>
        </w:tc>
        <w:tc>
          <w:tcPr>
            <w:tcW w:w="2552" w:type="dxa"/>
            <w:shd w:val="clear" w:color="auto" w:fill="auto"/>
          </w:tcPr>
          <w:p w14:paraId="169E5833" w14:textId="73C29DCA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20⁄46,XX</w:t>
            </w:r>
          </w:p>
        </w:tc>
      </w:tr>
      <w:tr w:rsidR="002573A3" w:rsidRPr="00661C81" w14:paraId="1E6AC9AF" w14:textId="77777777" w:rsidTr="002573A3">
        <w:trPr>
          <w:trHeight w:val="65"/>
        </w:trPr>
        <w:tc>
          <w:tcPr>
            <w:tcW w:w="1767" w:type="dxa"/>
            <w:shd w:val="clear" w:color="auto" w:fill="auto"/>
          </w:tcPr>
          <w:p w14:paraId="4716F02F" w14:textId="521DB7DB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7B0EC562" w14:textId="0312CC0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19</w:t>
            </w:r>
          </w:p>
        </w:tc>
        <w:tc>
          <w:tcPr>
            <w:tcW w:w="567" w:type="dxa"/>
            <w:shd w:val="clear" w:color="auto" w:fill="auto"/>
          </w:tcPr>
          <w:p w14:paraId="56090B8C" w14:textId="05FDA0C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386" w:type="dxa"/>
            <w:shd w:val="clear" w:color="auto" w:fill="auto"/>
          </w:tcPr>
          <w:p w14:paraId="6B9B0644" w14:textId="40231A4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54C4AD3" w14:textId="4A6FB73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normal karyotype.</w:t>
            </w:r>
          </w:p>
        </w:tc>
        <w:tc>
          <w:tcPr>
            <w:tcW w:w="2552" w:type="dxa"/>
            <w:shd w:val="clear" w:color="auto" w:fill="auto"/>
          </w:tcPr>
          <w:p w14:paraId="76405E33" w14:textId="0A0852B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</w:p>
        </w:tc>
      </w:tr>
      <w:tr w:rsidR="002573A3" w:rsidRPr="00661C81" w14:paraId="366EBE45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01C7FB7F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EE52BB1" w14:textId="032967B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0</w:t>
            </w:r>
          </w:p>
        </w:tc>
        <w:tc>
          <w:tcPr>
            <w:tcW w:w="567" w:type="dxa"/>
            <w:shd w:val="clear" w:color="auto" w:fill="auto"/>
          </w:tcPr>
          <w:p w14:paraId="7007DE19" w14:textId="1E9A115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386" w:type="dxa"/>
            <w:shd w:val="clear" w:color="auto" w:fill="auto"/>
          </w:tcPr>
          <w:p w14:paraId="5075AE68" w14:textId="21FB48C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DB09F2D" w14:textId="274B4C4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normal karyotype.</w:t>
            </w:r>
          </w:p>
        </w:tc>
        <w:tc>
          <w:tcPr>
            <w:tcW w:w="2552" w:type="dxa"/>
            <w:shd w:val="clear" w:color="auto" w:fill="auto"/>
          </w:tcPr>
          <w:p w14:paraId="60C6671D" w14:textId="0439C88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</w:p>
        </w:tc>
      </w:tr>
      <w:tr w:rsidR="002573A3" w:rsidRPr="00661C81" w14:paraId="1C12CF0C" w14:textId="77777777" w:rsidTr="002573A3">
        <w:trPr>
          <w:trHeight w:val="155"/>
        </w:trPr>
        <w:tc>
          <w:tcPr>
            <w:tcW w:w="1767" w:type="dxa"/>
            <w:shd w:val="clear" w:color="auto" w:fill="auto"/>
          </w:tcPr>
          <w:p w14:paraId="518624C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416BD487" w14:textId="667D463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1</w:t>
            </w:r>
          </w:p>
        </w:tc>
        <w:tc>
          <w:tcPr>
            <w:tcW w:w="567" w:type="dxa"/>
            <w:shd w:val="clear" w:color="auto" w:fill="auto"/>
          </w:tcPr>
          <w:p w14:paraId="223D9341" w14:textId="4B18B43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386" w:type="dxa"/>
            <w:shd w:val="clear" w:color="auto" w:fill="auto"/>
          </w:tcPr>
          <w:p w14:paraId="4BC5BD10" w14:textId="7848F56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BF2E2CE" w14:textId="3E216D9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normal karyotype.</w:t>
            </w:r>
          </w:p>
        </w:tc>
        <w:tc>
          <w:tcPr>
            <w:tcW w:w="2552" w:type="dxa"/>
            <w:shd w:val="clear" w:color="auto" w:fill="auto"/>
          </w:tcPr>
          <w:p w14:paraId="3B753F86" w14:textId="37CF3C4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</w:p>
        </w:tc>
      </w:tr>
      <w:tr w:rsidR="002573A3" w:rsidRPr="00661C81" w14:paraId="4B8CF91C" w14:textId="77777777" w:rsidTr="002573A3">
        <w:trPr>
          <w:trHeight w:val="115"/>
        </w:trPr>
        <w:tc>
          <w:tcPr>
            <w:tcW w:w="1767" w:type="dxa"/>
            <w:shd w:val="clear" w:color="auto" w:fill="auto"/>
          </w:tcPr>
          <w:p w14:paraId="189DD142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59BC931" w14:textId="6EFB1E7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2</w:t>
            </w:r>
          </w:p>
        </w:tc>
        <w:tc>
          <w:tcPr>
            <w:tcW w:w="567" w:type="dxa"/>
            <w:shd w:val="clear" w:color="auto" w:fill="auto"/>
          </w:tcPr>
          <w:p w14:paraId="797198E8" w14:textId="08A1AB0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386" w:type="dxa"/>
            <w:shd w:val="clear" w:color="auto" w:fill="auto"/>
          </w:tcPr>
          <w:p w14:paraId="2E621C2E" w14:textId="417673E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4DFD918" w14:textId="0B9AEC3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 normal karyotype.</w:t>
            </w:r>
          </w:p>
        </w:tc>
        <w:tc>
          <w:tcPr>
            <w:tcW w:w="2552" w:type="dxa"/>
            <w:shd w:val="clear" w:color="auto" w:fill="auto"/>
          </w:tcPr>
          <w:p w14:paraId="5BEA6E0E" w14:textId="24479FE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</w:p>
        </w:tc>
      </w:tr>
      <w:tr w:rsidR="002573A3" w:rsidRPr="00661C81" w14:paraId="5A5E60B6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7A3D81D5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Thapa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07 </w:t>
            </w:r>
          </w:p>
        </w:tc>
        <w:tc>
          <w:tcPr>
            <w:tcW w:w="708" w:type="dxa"/>
          </w:tcPr>
          <w:p w14:paraId="4BA351E1" w14:textId="32CD7F4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3</w:t>
            </w:r>
          </w:p>
        </w:tc>
        <w:tc>
          <w:tcPr>
            <w:tcW w:w="567" w:type="dxa"/>
            <w:shd w:val="clear" w:color="auto" w:fill="auto"/>
          </w:tcPr>
          <w:p w14:paraId="24AAC057" w14:textId="34F363D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3EE6AC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C82821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FBB2A9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653C19B4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1B10F3D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Thomas et al. 1989</w:t>
            </w:r>
          </w:p>
        </w:tc>
        <w:tc>
          <w:tcPr>
            <w:tcW w:w="708" w:type="dxa"/>
          </w:tcPr>
          <w:p w14:paraId="4B55F185" w14:textId="1099510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4</w:t>
            </w:r>
          </w:p>
        </w:tc>
        <w:tc>
          <w:tcPr>
            <w:tcW w:w="567" w:type="dxa"/>
            <w:shd w:val="clear" w:color="auto" w:fill="auto"/>
          </w:tcPr>
          <w:p w14:paraId="30A2914B" w14:textId="6B744AF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A5E4C7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EA94BC6" w14:textId="5858FB5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) showed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four cell lines: a norma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line,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nosom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4, a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seudoisodicent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4q, and a ring 14.</w:t>
            </w:r>
          </w:p>
        </w:tc>
        <w:tc>
          <w:tcPr>
            <w:tcW w:w="2552" w:type="dxa"/>
            <w:shd w:val="clear" w:color="auto" w:fill="auto"/>
          </w:tcPr>
          <w:p w14:paraId="265D3C47" w14:textId="77777777" w:rsidR="002573A3" w:rsidRPr="00661C81" w:rsidRDefault="002573A3" w:rsidP="0046729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X,-14/46,XX,i(14)(q10)/</w:t>
            </w:r>
          </w:p>
          <w:p w14:paraId="6E26E56B" w14:textId="61DE2BA9" w:rsidR="002573A3" w:rsidRPr="00661C81" w:rsidRDefault="002573A3" w:rsidP="0046729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4)/46,XX</w:t>
            </w:r>
          </w:p>
        </w:tc>
      </w:tr>
      <w:tr w:rsidR="002573A3" w:rsidRPr="00661C81" w14:paraId="15D7F66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DB2F484" w14:textId="360B106E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EA213B8" w14:textId="64C5C81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5</w:t>
            </w:r>
          </w:p>
        </w:tc>
        <w:tc>
          <w:tcPr>
            <w:tcW w:w="567" w:type="dxa"/>
            <w:shd w:val="clear" w:color="auto" w:fill="auto"/>
          </w:tcPr>
          <w:p w14:paraId="655B5BE5" w14:textId="2A6C5D88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99E3E0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2F090B3" w14:textId="12E700E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 or 45,X+acentric fragment. </w:t>
            </w:r>
          </w:p>
          <w:p w14:paraId="76BD9C61" w14:textId="2F22B42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del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X).</w:t>
            </w:r>
          </w:p>
        </w:tc>
        <w:tc>
          <w:tcPr>
            <w:tcW w:w="2552" w:type="dxa"/>
            <w:shd w:val="clear" w:color="auto" w:fill="auto"/>
          </w:tcPr>
          <w:p w14:paraId="22EDBF7D" w14:textId="5F199B4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,del(X) </w:t>
            </w:r>
          </w:p>
        </w:tc>
      </w:tr>
      <w:tr w:rsidR="002573A3" w:rsidRPr="00661C81" w14:paraId="118173BB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913A428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7840939C" w14:textId="1299F8B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6</w:t>
            </w:r>
          </w:p>
        </w:tc>
        <w:tc>
          <w:tcPr>
            <w:tcW w:w="567" w:type="dxa"/>
            <w:shd w:val="clear" w:color="auto" w:fill="auto"/>
          </w:tcPr>
          <w:p w14:paraId="218D5FDC" w14:textId="161368C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CD2B2B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E40D74C" w14:textId="46AC11B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Y/48,XY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8. </w:t>
            </w:r>
          </w:p>
          <w:p w14:paraId="1A1F3F99" w14:textId="0BCF647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d 48,XY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8.</w:t>
            </w:r>
          </w:p>
        </w:tc>
        <w:tc>
          <w:tcPr>
            <w:tcW w:w="2552" w:type="dxa"/>
            <w:shd w:val="clear" w:color="auto" w:fill="auto"/>
          </w:tcPr>
          <w:p w14:paraId="55BB6794" w14:textId="2CFD98B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Y/48,XYY,+8</w:t>
            </w:r>
          </w:p>
        </w:tc>
      </w:tr>
      <w:tr w:rsidR="002573A3" w:rsidRPr="00661C81" w14:paraId="337B16E0" w14:textId="77777777" w:rsidTr="002573A3">
        <w:trPr>
          <w:trHeight w:val="121"/>
        </w:trPr>
        <w:tc>
          <w:tcPr>
            <w:tcW w:w="1767" w:type="dxa"/>
            <w:shd w:val="clear" w:color="auto" w:fill="auto"/>
          </w:tcPr>
          <w:p w14:paraId="2E41940B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202AC1C8" w14:textId="37E66C1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7</w:t>
            </w:r>
          </w:p>
        </w:tc>
        <w:tc>
          <w:tcPr>
            <w:tcW w:w="567" w:type="dxa"/>
            <w:shd w:val="clear" w:color="auto" w:fill="auto"/>
          </w:tcPr>
          <w:p w14:paraId="24D92BEF" w14:textId="27E45C3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0C6BDAC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0B4CE19" w14:textId="5845209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4p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+/46,XX.</w:t>
            </w:r>
          </w:p>
        </w:tc>
        <w:tc>
          <w:tcPr>
            <w:tcW w:w="2552" w:type="dxa"/>
            <w:shd w:val="clear" w:color="auto" w:fill="auto"/>
          </w:tcPr>
          <w:p w14:paraId="42578AF8" w14:textId="519F37A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,4p+/46,XX</w:t>
            </w:r>
          </w:p>
        </w:tc>
      </w:tr>
      <w:tr w:rsidR="002573A3" w:rsidRPr="00661C81" w14:paraId="3D3E7AC6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14294D7E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2305EE0C" w14:textId="1DCD039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8</w:t>
            </w:r>
          </w:p>
        </w:tc>
        <w:tc>
          <w:tcPr>
            <w:tcW w:w="567" w:type="dxa"/>
            <w:shd w:val="clear" w:color="auto" w:fill="auto"/>
          </w:tcPr>
          <w:p w14:paraId="0F8EA482" w14:textId="4746590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1D3856A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14C1D5C" w14:textId="19FE7BA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18p</w:t>
            </w:r>
            <w:proofErr w:type="gramEnd"/>
            <w:ins w:id="1" w:author="Anna Boye Kromann" w:date="2018-01-13T13:56:00Z">
              <w:r w:rsidR="00D7448E">
                <w:rPr>
                  <w:rFonts w:ascii="Times New Roman" w:hAnsi="Times New Roman"/>
                  <w:sz w:val="14"/>
                  <w:szCs w:val="14"/>
                  <w:lang w:val="en-GB"/>
                </w:rPr>
                <w:t>-</w:t>
              </w:r>
            </w:ins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/46,XX. </w:t>
            </w:r>
          </w:p>
          <w:p w14:paraId="15610F39" w14:textId="52DB66B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 showed 46,XX,18p</w:t>
            </w:r>
            <w:ins w:id="2" w:author="Anna Boye Kromann" w:date="2018-01-13T13:56:00Z">
              <w:r w:rsidR="00D7448E">
                <w:rPr>
                  <w:rFonts w:ascii="Times New Roman" w:hAnsi="Times New Roman"/>
                  <w:sz w:val="14"/>
                  <w:szCs w:val="14"/>
                  <w:lang w:val="en-GB"/>
                </w:rPr>
                <w:t>-</w:t>
              </w:r>
            </w:ins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3F7D1940" w14:textId="3522FAD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,18p</w:t>
            </w:r>
            <w:ins w:id="3" w:author="Anna Boye Kromann" w:date="2018-01-13T13:56:00Z">
              <w:r w:rsidR="00D7448E">
                <w:rPr>
                  <w:rFonts w:ascii="Times New Roman" w:hAnsi="Times New Roman"/>
                  <w:sz w:val="14"/>
                  <w:szCs w:val="14"/>
                  <w:lang w:val="en-GB"/>
                </w:rPr>
                <w:t>-</w:t>
              </w:r>
            </w:ins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/46,XX</w:t>
            </w:r>
          </w:p>
        </w:tc>
      </w:tr>
      <w:tr w:rsidR="002573A3" w:rsidRPr="00661C81" w14:paraId="3BB3F56B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20F8E58F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C159CF9" w14:textId="5D0EDCB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29</w:t>
            </w:r>
          </w:p>
        </w:tc>
        <w:tc>
          <w:tcPr>
            <w:tcW w:w="567" w:type="dxa"/>
            <w:shd w:val="clear" w:color="auto" w:fill="auto"/>
          </w:tcPr>
          <w:p w14:paraId="078B5A72" w14:textId="44AB877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5D3FFC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107856D" w14:textId="607B465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r(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Y).</w:t>
            </w:r>
          </w:p>
        </w:tc>
        <w:tc>
          <w:tcPr>
            <w:tcW w:w="2552" w:type="dxa"/>
            <w:shd w:val="clear" w:color="auto" w:fill="auto"/>
          </w:tcPr>
          <w:p w14:paraId="1FB346E8" w14:textId="29445EA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r(Y)</w:t>
            </w:r>
          </w:p>
        </w:tc>
      </w:tr>
      <w:tr w:rsidR="002573A3" w:rsidRPr="00661C81" w14:paraId="55C2A93E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1DADA20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F3BC6A0" w14:textId="1E3743A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0</w:t>
            </w:r>
          </w:p>
        </w:tc>
        <w:tc>
          <w:tcPr>
            <w:tcW w:w="567" w:type="dxa"/>
            <w:shd w:val="clear" w:color="auto" w:fill="auto"/>
          </w:tcPr>
          <w:p w14:paraId="43EE9F58" w14:textId="2387CBD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233DB33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4EA85E7" w14:textId="07196FC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45,X. </w:t>
            </w:r>
          </w:p>
          <w:p w14:paraId="4A6D3959" w14:textId="0C584F1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Y. </w:t>
            </w:r>
          </w:p>
        </w:tc>
        <w:tc>
          <w:tcPr>
            <w:tcW w:w="2552" w:type="dxa"/>
            <w:shd w:val="clear" w:color="auto" w:fill="auto"/>
          </w:tcPr>
          <w:p w14:paraId="72EEFF3D" w14:textId="2A23CFF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Y</w:t>
            </w:r>
          </w:p>
        </w:tc>
      </w:tr>
      <w:tr w:rsidR="002573A3" w:rsidRPr="00661C81" w14:paraId="3F8ADA00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27E3808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DE76A95" w14:textId="492B6DA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1</w:t>
            </w:r>
          </w:p>
        </w:tc>
        <w:tc>
          <w:tcPr>
            <w:tcW w:w="567" w:type="dxa"/>
            <w:shd w:val="clear" w:color="auto" w:fill="auto"/>
          </w:tcPr>
          <w:p w14:paraId="5DC655B7" w14:textId="54F8BFC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F699A7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1589915" w14:textId="79833F9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es (F+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Y.</w:t>
            </w:r>
          </w:p>
        </w:tc>
        <w:tc>
          <w:tcPr>
            <w:tcW w:w="2552" w:type="dxa"/>
            <w:shd w:val="clear" w:color="auto" w:fill="auto"/>
          </w:tcPr>
          <w:p w14:paraId="2E6A4FF9" w14:textId="553319EF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5,X/46,XY</w:t>
            </w:r>
          </w:p>
        </w:tc>
      </w:tr>
      <w:tr w:rsidR="002573A3" w:rsidRPr="00661C81" w14:paraId="4130B5B5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5C017715" w14:textId="581AE5B6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oell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6</w:t>
            </w:r>
          </w:p>
        </w:tc>
        <w:tc>
          <w:tcPr>
            <w:tcW w:w="708" w:type="dxa"/>
          </w:tcPr>
          <w:p w14:paraId="6FCE4773" w14:textId="221B8A6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2</w:t>
            </w:r>
          </w:p>
        </w:tc>
        <w:tc>
          <w:tcPr>
            <w:tcW w:w="567" w:type="dxa"/>
            <w:shd w:val="clear" w:color="auto" w:fill="auto"/>
          </w:tcPr>
          <w:p w14:paraId="3F424DA6" w14:textId="3F3D044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3F0F11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D5E53E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AB5880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05DEA211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4CDA03F9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Toll et al. 2007</w:t>
            </w:r>
          </w:p>
        </w:tc>
        <w:tc>
          <w:tcPr>
            <w:tcW w:w="708" w:type="dxa"/>
          </w:tcPr>
          <w:p w14:paraId="7D95C568" w14:textId="15992AE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3</w:t>
            </w:r>
          </w:p>
        </w:tc>
        <w:tc>
          <w:tcPr>
            <w:tcW w:w="567" w:type="dxa"/>
            <w:shd w:val="clear" w:color="auto" w:fill="auto"/>
          </w:tcPr>
          <w:p w14:paraId="62D7365B" w14:textId="180D2B1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B978983" w14:textId="7707C95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Transitional lines: 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egmental loss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eccrin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weat glands.</w:t>
            </w:r>
          </w:p>
        </w:tc>
        <w:tc>
          <w:tcPr>
            <w:tcW w:w="5103" w:type="dxa"/>
            <w:shd w:val="clear" w:color="auto" w:fill="auto"/>
          </w:tcPr>
          <w:p w14:paraId="6F83248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4337A1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1D70DC2E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48FC0904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Trägårdh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2014</w:t>
            </w:r>
          </w:p>
        </w:tc>
        <w:tc>
          <w:tcPr>
            <w:tcW w:w="708" w:type="dxa"/>
          </w:tcPr>
          <w:p w14:paraId="5CA6ED41" w14:textId="300F63B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4</w:t>
            </w:r>
          </w:p>
        </w:tc>
        <w:tc>
          <w:tcPr>
            <w:tcW w:w="567" w:type="dxa"/>
            <w:shd w:val="clear" w:color="auto" w:fill="auto"/>
          </w:tcPr>
          <w:p w14:paraId="07F2CA0E" w14:textId="1B5AF6A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539BA6D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55CAD20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D0D9744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1AC863E0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67C7CFC9" w14:textId="6392387B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sutsum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1 </w:t>
            </w:r>
          </w:p>
        </w:tc>
        <w:tc>
          <w:tcPr>
            <w:tcW w:w="708" w:type="dxa"/>
          </w:tcPr>
          <w:p w14:paraId="1BAF24DA" w14:textId="59722D9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5</w:t>
            </w:r>
          </w:p>
        </w:tc>
        <w:tc>
          <w:tcPr>
            <w:tcW w:w="567" w:type="dxa"/>
            <w:shd w:val="clear" w:color="auto" w:fill="auto"/>
          </w:tcPr>
          <w:p w14:paraId="777B48DA" w14:textId="65C7045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E817C5F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88D153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100494AD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7846C4" w14:paraId="7752EB5A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DBB875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unca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0</w:t>
            </w:r>
          </w:p>
        </w:tc>
        <w:tc>
          <w:tcPr>
            <w:tcW w:w="708" w:type="dxa"/>
          </w:tcPr>
          <w:p w14:paraId="1BCCCC3F" w14:textId="0C4CC5B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6</w:t>
            </w:r>
          </w:p>
        </w:tc>
        <w:tc>
          <w:tcPr>
            <w:tcW w:w="567" w:type="dxa"/>
            <w:shd w:val="clear" w:color="auto" w:fill="auto"/>
          </w:tcPr>
          <w:p w14:paraId="6E43B1AD" w14:textId="7B70951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8317921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F652673" w14:textId="2A97119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of 100 metaphases show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D00BF40" w14:textId="72BE220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A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add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14)(q32)[16]/46,XX[44]. Confirmed by FISH. </w:t>
            </w:r>
          </w:p>
        </w:tc>
        <w:tc>
          <w:tcPr>
            <w:tcW w:w="2552" w:type="dxa"/>
            <w:shd w:val="clear" w:color="auto" w:fill="auto"/>
          </w:tcPr>
          <w:p w14:paraId="002DC7B4" w14:textId="65A3DBC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,add(14)(q32)/46,XX</w:t>
            </w:r>
          </w:p>
        </w:tc>
      </w:tr>
      <w:tr w:rsidR="002573A3" w:rsidRPr="00661C81" w14:paraId="384CDDD9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31BC6EB" w14:textId="3BA8A23F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Turleau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86</w:t>
            </w:r>
          </w:p>
        </w:tc>
        <w:tc>
          <w:tcPr>
            <w:tcW w:w="708" w:type="dxa"/>
          </w:tcPr>
          <w:p w14:paraId="78026924" w14:textId="7849C39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7</w:t>
            </w:r>
          </w:p>
        </w:tc>
        <w:tc>
          <w:tcPr>
            <w:tcW w:w="567" w:type="dxa"/>
            <w:shd w:val="clear" w:color="auto" w:fill="auto"/>
          </w:tcPr>
          <w:p w14:paraId="1BAB0AE7" w14:textId="6B8BC914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7B45336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D07A48D" w14:textId="0E3350E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: In approximately 50% of the lymphocytes a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icrodeletion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of 15ql was obvious but it was impossible to decide whether it involved q11 or q13. In the other 50% of the cells this region appeared normal or difficult to analyse. </w:t>
            </w:r>
          </w:p>
          <w:p w14:paraId="591AA766" w14:textId="54E675B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n the abnormal cells the banding pattern was very similar to that seen in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rader-Will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yndrome. </w:t>
            </w:r>
          </w:p>
        </w:tc>
        <w:tc>
          <w:tcPr>
            <w:tcW w:w="2552" w:type="dxa"/>
            <w:shd w:val="clear" w:color="auto" w:fill="auto"/>
          </w:tcPr>
          <w:p w14:paraId="624626D6" w14:textId="67A39C85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6,XX,del(15)(q11or13)/46,XX</w:t>
            </w:r>
          </w:p>
        </w:tc>
      </w:tr>
      <w:tr w:rsidR="002573A3" w:rsidRPr="00661C81" w14:paraId="68FD561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7E79C34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Verghese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9</w:t>
            </w:r>
          </w:p>
        </w:tc>
        <w:tc>
          <w:tcPr>
            <w:tcW w:w="708" w:type="dxa"/>
          </w:tcPr>
          <w:p w14:paraId="02FD0B9E" w14:textId="40E2387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8</w:t>
            </w:r>
          </w:p>
        </w:tc>
        <w:tc>
          <w:tcPr>
            <w:tcW w:w="567" w:type="dxa"/>
            <w:shd w:val="clear" w:color="auto" w:fill="auto"/>
          </w:tcPr>
          <w:p w14:paraId="0B6076F2" w14:textId="6A16AAF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2DCD2C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7BFAFB3C" w14:textId="65EC7C0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L) showed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1C90188E" w14:textId="0A206C6C" w:rsidR="002573A3" w:rsidRPr="00661C81" w:rsidRDefault="002573A3" w:rsidP="0067223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 (F) showed trisomy 7 in 28/35 cells (80%). Seven cells had normal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karyotype. </w:t>
            </w:r>
          </w:p>
        </w:tc>
        <w:tc>
          <w:tcPr>
            <w:tcW w:w="2552" w:type="dxa"/>
            <w:shd w:val="clear" w:color="auto" w:fill="auto"/>
          </w:tcPr>
          <w:p w14:paraId="3D4707A7" w14:textId="7D9969D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Y,+7/46,XY</w:t>
            </w:r>
          </w:p>
        </w:tc>
      </w:tr>
      <w:tr w:rsidR="002573A3" w:rsidRPr="00661C81" w14:paraId="4FF65EA2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60CB82E0" w14:textId="178549A6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Vormittag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2</w:t>
            </w:r>
          </w:p>
        </w:tc>
        <w:tc>
          <w:tcPr>
            <w:tcW w:w="708" w:type="dxa"/>
          </w:tcPr>
          <w:p w14:paraId="39E56368" w14:textId="419D5D1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39</w:t>
            </w:r>
          </w:p>
        </w:tc>
        <w:tc>
          <w:tcPr>
            <w:tcW w:w="567" w:type="dxa"/>
            <w:shd w:val="clear" w:color="auto" w:fill="auto"/>
          </w:tcPr>
          <w:p w14:paraId="7A68A729" w14:textId="40A0729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3E27A137" w14:textId="35FC927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B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sal cell pigmentation varied from normal to increased, and markedly decreased to completely missing pigmentation. </w:t>
            </w:r>
          </w:p>
        </w:tc>
        <w:tc>
          <w:tcPr>
            <w:tcW w:w="5103" w:type="dxa"/>
            <w:shd w:val="clear" w:color="auto" w:fill="auto"/>
          </w:tcPr>
          <w:p w14:paraId="66DB236A" w14:textId="3457A9D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 </w:t>
            </w:r>
          </w:p>
          <w:p w14:paraId="28CF25DE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 showed no structural chromosomal anomaly in #1. </w:t>
            </w:r>
          </w:p>
          <w:p w14:paraId="116092F3" w14:textId="56984EF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F)(B)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howed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/92,XXXX: a high rate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etraploid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22%) in #2, which decreased continuously in the course of passaging. (F)(N) 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showed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 very low rate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tetraploid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all passages analysed. </w:t>
            </w:r>
          </w:p>
        </w:tc>
        <w:tc>
          <w:tcPr>
            <w:tcW w:w="2552" w:type="dxa"/>
            <w:shd w:val="clear" w:color="auto" w:fill="auto"/>
          </w:tcPr>
          <w:p w14:paraId="2656187E" w14:textId="46533C6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/92,XXXX</w:t>
            </w:r>
          </w:p>
        </w:tc>
      </w:tr>
      <w:tr w:rsidR="002573A3" w:rsidRPr="00661C81" w14:paraId="55E3D761" w14:textId="77777777" w:rsidTr="002573A3">
        <w:trPr>
          <w:trHeight w:val="51"/>
        </w:trPr>
        <w:tc>
          <w:tcPr>
            <w:tcW w:w="1767" w:type="dxa"/>
            <w:shd w:val="clear" w:color="auto" w:fill="auto"/>
          </w:tcPr>
          <w:p w14:paraId="3BDBEAF9" w14:textId="77777777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58FC753E" w14:textId="4D08FABF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0</w:t>
            </w:r>
          </w:p>
        </w:tc>
        <w:tc>
          <w:tcPr>
            <w:tcW w:w="567" w:type="dxa"/>
            <w:shd w:val="clear" w:color="auto" w:fill="auto"/>
          </w:tcPr>
          <w:p w14:paraId="7ED23296" w14:textId="14A5055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B5C2F83" w14:textId="4846822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B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sal cell pigmentation varied from normal to increased, and markedly decreased to completely missing pigmentation. </w:t>
            </w:r>
          </w:p>
        </w:tc>
        <w:tc>
          <w:tcPr>
            <w:tcW w:w="5103" w:type="dxa"/>
            <w:shd w:val="clear" w:color="auto" w:fill="auto"/>
          </w:tcPr>
          <w:p w14:paraId="2A9789DC" w14:textId="7010E24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 </w:t>
            </w:r>
          </w:p>
        </w:tc>
        <w:tc>
          <w:tcPr>
            <w:tcW w:w="2552" w:type="dxa"/>
            <w:shd w:val="clear" w:color="auto" w:fill="auto"/>
          </w:tcPr>
          <w:p w14:paraId="4E455BE9" w14:textId="3027647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6E36661A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29BE12E6" w14:textId="6C7E65B3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Weaver et al. 1991</w:t>
            </w:r>
          </w:p>
        </w:tc>
        <w:tc>
          <w:tcPr>
            <w:tcW w:w="708" w:type="dxa"/>
          </w:tcPr>
          <w:p w14:paraId="49EB11DE" w14:textId="6C883E7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1</w:t>
            </w:r>
          </w:p>
        </w:tc>
        <w:tc>
          <w:tcPr>
            <w:tcW w:w="567" w:type="dxa"/>
            <w:shd w:val="clear" w:color="auto" w:fill="auto"/>
          </w:tcPr>
          <w:p w14:paraId="7BE7C0F1" w14:textId="74D7295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661C5CD8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922B4DD" w14:textId="1F0FBD5A" w:rsidR="002573A3" w:rsidRPr="00661C81" w:rsidRDefault="002573A3" w:rsidP="001F555C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4A104BBD" w14:textId="74ECC81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0C389330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59DC10E2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Woods et al. 1994 </w:t>
            </w:r>
          </w:p>
        </w:tc>
        <w:tc>
          <w:tcPr>
            <w:tcW w:w="708" w:type="dxa"/>
          </w:tcPr>
          <w:p w14:paraId="16F91184" w14:textId="41D217B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2</w:t>
            </w:r>
          </w:p>
        </w:tc>
        <w:tc>
          <w:tcPr>
            <w:tcW w:w="567" w:type="dxa"/>
            <w:shd w:val="clear" w:color="auto" w:fill="auto"/>
          </w:tcPr>
          <w:p w14:paraId="6A80A336" w14:textId="1172CED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4709C64C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270BC8FD" w14:textId="762F1B9B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L) showed normal karyotype in 146 cells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d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r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22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5 cell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5D09351D" w14:textId="0D0D6CB8" w:rsidR="002573A3" w:rsidRPr="00661C81" w:rsidRDefault="002573A3" w:rsidP="0067223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F)(N) showed ring chromosome 22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11/60 cell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6263ED10" w14:textId="60C3D8D4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,r(22)/46,XY</w:t>
            </w:r>
          </w:p>
          <w:p w14:paraId="2E8A5701" w14:textId="512299D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2573A3" w:rsidRPr="00661C81" w14:paraId="3074A9A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71735966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5273486" w14:textId="33E51E0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3</w:t>
            </w:r>
          </w:p>
        </w:tc>
        <w:tc>
          <w:tcPr>
            <w:tcW w:w="567" w:type="dxa"/>
            <w:shd w:val="clear" w:color="auto" w:fill="auto"/>
          </w:tcPr>
          <w:p w14:paraId="71398A66" w14:textId="32F669AA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C48AB7B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0AE790D0" w14:textId="07B75320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in two se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parate examinations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0AB2A3D" w14:textId="21F38931" w:rsidR="002573A3" w:rsidRPr="00661C81" w:rsidRDefault="002573A3" w:rsidP="0067223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N)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 a large interstitial deletion of the long arm of chromosome 8,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del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8)(q21q24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77/80 cell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66D264DF" w14:textId="4E8B187B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6,XX,del(8)(q21q24)/46,XX</w:t>
            </w:r>
          </w:p>
        </w:tc>
      </w:tr>
      <w:tr w:rsidR="002573A3" w:rsidRPr="00661C81" w14:paraId="142FDCA3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69C97E7" w14:textId="5BBD54A0" w:rsidR="002573A3" w:rsidRPr="007846C4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</w:tcPr>
          <w:p w14:paraId="056B6967" w14:textId="77BCC142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4</w:t>
            </w:r>
          </w:p>
        </w:tc>
        <w:tc>
          <w:tcPr>
            <w:tcW w:w="567" w:type="dxa"/>
            <w:shd w:val="clear" w:color="auto" w:fill="auto"/>
          </w:tcPr>
          <w:p w14:paraId="407C298C" w14:textId="6DE0DCF1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D5680A2" w14:textId="6C47A06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dermal hypoplasia.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Dermal c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ollagen was mature,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no inflammatory infiltrate. Pigment along basal layer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was decreased.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 evidence of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ntinence. </w:t>
            </w:r>
          </w:p>
          <w:p w14:paraId="5E014154" w14:textId="19AC54A1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EM: 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N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o decrease in melanocyte numbers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,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but </w:t>
            </w:r>
            <w:proofErr w:type="spellStart"/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and melanisation were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diminished.</w:t>
            </w:r>
          </w:p>
        </w:tc>
        <w:tc>
          <w:tcPr>
            <w:tcW w:w="5103" w:type="dxa"/>
            <w:shd w:val="clear" w:color="auto" w:fill="auto"/>
          </w:tcPr>
          <w:p w14:paraId="1F8120F3" w14:textId="616BD58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sis (L) of 30 cells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2DE7F064" w14:textId="7C9311E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es (F)(B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+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)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showed normal karyotype in 48/50 cells,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risomy 21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n 1/50 and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t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11;14)(p11;q12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1/50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76D41800" w14:textId="479F1416" w:rsidR="002573A3" w:rsidRPr="00661C81" w:rsidRDefault="002573A3" w:rsidP="00672239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F)(B)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showed three cell lines: Normal karyotype in 9/50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balanced translocation between chromosome 11 and 19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n 36/50,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d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ericentric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version of chromosome 7 and a balanced translocation between 4 and 5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 5/50 cells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276DC557" w14:textId="44A1990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6,XX,t(11;19)(q21;p13.1)/</w:t>
            </w:r>
          </w:p>
          <w:p w14:paraId="587B40B9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inv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(7)(p14q36),t(4;5)(q31;q35)/</w:t>
            </w:r>
          </w:p>
          <w:p w14:paraId="26BBF843" w14:textId="0B6ED69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46,XX </w:t>
            </w:r>
          </w:p>
        </w:tc>
      </w:tr>
      <w:tr w:rsidR="002573A3" w:rsidRPr="00661C81" w14:paraId="387DAE5C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0B3018D5" w14:textId="51F42D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5D5334C" w14:textId="1F4F0A53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5</w:t>
            </w:r>
          </w:p>
        </w:tc>
        <w:tc>
          <w:tcPr>
            <w:tcW w:w="567" w:type="dxa"/>
            <w:shd w:val="clear" w:color="auto" w:fill="auto"/>
          </w:tcPr>
          <w:p w14:paraId="4F355F05" w14:textId="30A455B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703583E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50122BFA" w14:textId="4BBFF9D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showed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aicis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with 43/51 cells showing 46,XX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del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18)(q21q23) and 8 cells showing the same karyotype with the addition of a small marker chromosome.  </w:t>
            </w:r>
          </w:p>
        </w:tc>
        <w:tc>
          <w:tcPr>
            <w:tcW w:w="2552" w:type="dxa"/>
            <w:shd w:val="clear" w:color="auto" w:fill="auto"/>
          </w:tcPr>
          <w:p w14:paraId="5AA7EBD3" w14:textId="77777777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6,XX,del(18)(q21q23)/</w:t>
            </w:r>
          </w:p>
          <w:p w14:paraId="54ED8E6C" w14:textId="770EDAB6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46,XX,del(18)(q21q23)+</w:t>
            </w:r>
            <w:proofErr w:type="spellStart"/>
            <w:r w:rsidRPr="007846C4">
              <w:rPr>
                <w:rFonts w:ascii="Times New Roman" w:hAnsi="Times New Roman"/>
                <w:sz w:val="14"/>
                <w:szCs w:val="14"/>
              </w:rPr>
              <w:t>mar</w:t>
            </w:r>
            <w:proofErr w:type="spellEnd"/>
          </w:p>
        </w:tc>
      </w:tr>
      <w:tr w:rsidR="002573A3" w:rsidRPr="00661C81" w14:paraId="77E5F62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896D331" w14:textId="77777777" w:rsidR="002573A3" w:rsidRPr="007846C4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</w:tcPr>
          <w:p w14:paraId="1126628F" w14:textId="364BC3A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6</w:t>
            </w:r>
          </w:p>
        </w:tc>
        <w:tc>
          <w:tcPr>
            <w:tcW w:w="567" w:type="dxa"/>
            <w:shd w:val="clear" w:color="auto" w:fill="auto"/>
          </w:tcPr>
          <w:p w14:paraId="5D30DB7C" w14:textId="094CE0A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45EF717C" w14:textId="1E58F09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671D7F67" w14:textId="6F1BE31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lysis (L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  <w:p w14:paraId="0DE17E83" w14:textId="00591EE9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nalysis (F)(A) showed 20 normal female cells and 10 with trisomy 22. </w:t>
            </w:r>
          </w:p>
        </w:tc>
        <w:tc>
          <w:tcPr>
            <w:tcW w:w="2552" w:type="dxa"/>
            <w:shd w:val="clear" w:color="auto" w:fill="auto"/>
          </w:tcPr>
          <w:p w14:paraId="2552E348" w14:textId="7B132093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7,XX,+22/46,XX </w:t>
            </w:r>
          </w:p>
        </w:tc>
      </w:tr>
      <w:tr w:rsidR="002573A3" w:rsidRPr="00661C81" w14:paraId="35344091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37AE1E2F" w14:textId="28E1FEF0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Wulfsberg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et al. 1991</w:t>
            </w:r>
          </w:p>
        </w:tc>
        <w:tc>
          <w:tcPr>
            <w:tcW w:w="708" w:type="dxa"/>
          </w:tcPr>
          <w:p w14:paraId="75B4B5EF" w14:textId="139EC687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7</w:t>
            </w:r>
          </w:p>
        </w:tc>
        <w:tc>
          <w:tcPr>
            <w:tcW w:w="567" w:type="dxa"/>
            <w:shd w:val="clear" w:color="auto" w:fill="auto"/>
          </w:tcPr>
          <w:p w14:paraId="2DC8AF7E" w14:textId="4BE067B5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4353C9E" w14:textId="12E23D0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196357F6" w14:textId="0524333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 showe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a mosaic chr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mosomal pattern with 65% normal karyotype 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d 35% 69,XXX in 3 separate cultures.</w:t>
            </w:r>
          </w:p>
        </w:tc>
        <w:tc>
          <w:tcPr>
            <w:tcW w:w="2552" w:type="dxa"/>
            <w:shd w:val="clear" w:color="auto" w:fill="auto"/>
          </w:tcPr>
          <w:p w14:paraId="081BFFE2" w14:textId="0C3E6CE2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os</w:t>
            </w:r>
            <w:proofErr w:type="spellEnd"/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69,XXX/46,XX</w:t>
            </w:r>
          </w:p>
        </w:tc>
      </w:tr>
      <w:tr w:rsidR="002573A3" w:rsidRPr="00661C81" w14:paraId="7FB72C7B" w14:textId="77777777" w:rsidTr="002573A3">
        <w:trPr>
          <w:trHeight w:val="187"/>
        </w:trPr>
        <w:tc>
          <w:tcPr>
            <w:tcW w:w="1767" w:type="dxa"/>
            <w:shd w:val="clear" w:color="auto" w:fill="auto"/>
          </w:tcPr>
          <w:p w14:paraId="21ABB352" w14:textId="77777777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1B165F80" w14:textId="4D32D42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8</w:t>
            </w:r>
          </w:p>
        </w:tc>
        <w:tc>
          <w:tcPr>
            <w:tcW w:w="567" w:type="dxa"/>
            <w:shd w:val="clear" w:color="auto" w:fill="auto"/>
          </w:tcPr>
          <w:p w14:paraId="530B1858" w14:textId="02D4AAA0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2013F4F7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38A96758" w14:textId="60BAADD5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alysis (F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393D4CC6" w14:textId="7734963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661C81" w14:paraId="615BD908" w14:textId="77777777" w:rsidTr="002573A3">
        <w:trPr>
          <w:trHeight w:val="42"/>
        </w:trPr>
        <w:tc>
          <w:tcPr>
            <w:tcW w:w="1767" w:type="dxa"/>
            <w:shd w:val="clear" w:color="auto" w:fill="auto"/>
          </w:tcPr>
          <w:p w14:paraId="5C38539A" w14:textId="04049436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Yakinci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2 </w:t>
            </w:r>
          </w:p>
        </w:tc>
        <w:tc>
          <w:tcPr>
            <w:tcW w:w="708" w:type="dxa"/>
          </w:tcPr>
          <w:p w14:paraId="5A1A456A" w14:textId="3200BA79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49</w:t>
            </w:r>
          </w:p>
        </w:tc>
        <w:tc>
          <w:tcPr>
            <w:tcW w:w="567" w:type="dxa"/>
            <w:shd w:val="clear" w:color="auto" w:fill="auto"/>
          </w:tcPr>
          <w:p w14:paraId="77EC26EA" w14:textId="76E2D82C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77105D3A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5103" w:type="dxa"/>
            <w:shd w:val="clear" w:color="auto" w:fill="auto"/>
          </w:tcPr>
          <w:p w14:paraId="49D57C98" w14:textId="38A3259D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is (L) showed mosaic 46,XY</w:t>
            </w:r>
            <w:proofErr w:type="gram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,+</w:t>
            </w:r>
            <w:proofErr w:type="gram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13,der(13;13)(q10;q10)/46,XY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241C4B98" w14:textId="77777777" w:rsidR="002573A3" w:rsidRPr="007846C4" w:rsidRDefault="002573A3" w:rsidP="00B512FB">
            <w:pPr>
              <w:rPr>
                <w:rFonts w:ascii="Times New Roman" w:hAnsi="Times New Roman"/>
                <w:sz w:val="14"/>
                <w:szCs w:val="14"/>
              </w:rPr>
            </w:pPr>
            <w:r w:rsidRPr="007846C4">
              <w:rPr>
                <w:rFonts w:ascii="Times New Roman" w:hAnsi="Times New Roman"/>
                <w:sz w:val="14"/>
                <w:szCs w:val="14"/>
              </w:rPr>
              <w:t>mos 46,XY,+13,der(13;13)(q10;q10)/</w:t>
            </w:r>
          </w:p>
          <w:p w14:paraId="5C7DCE2F" w14:textId="65E6D20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Y</w:t>
            </w:r>
          </w:p>
        </w:tc>
      </w:tr>
      <w:tr w:rsidR="002573A3" w:rsidRPr="00661C81" w14:paraId="63CFC292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C2039F0" w14:textId="77777777" w:rsidR="002573A3" w:rsidRPr="00661C81" w:rsidRDefault="002573A3" w:rsidP="00B33D08">
            <w:pPr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Yim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1996 </w:t>
            </w:r>
          </w:p>
        </w:tc>
        <w:tc>
          <w:tcPr>
            <w:tcW w:w="708" w:type="dxa"/>
          </w:tcPr>
          <w:p w14:paraId="5950E67E" w14:textId="60FE8E8B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50</w:t>
            </w:r>
          </w:p>
        </w:tc>
        <w:tc>
          <w:tcPr>
            <w:tcW w:w="567" w:type="dxa"/>
            <w:shd w:val="clear" w:color="auto" w:fill="auto"/>
          </w:tcPr>
          <w:p w14:paraId="0B5B8009" w14:textId="522DC06E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14:paraId="57BE74BD" w14:textId="77777777" w:rsidR="002573A3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I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creased pigmentations of the basal layer without </w:t>
            </w: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pigmentary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inco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tinence or dermal </w:t>
            </w:r>
            <w:proofErr w:type="spellStart"/>
            <w:r>
              <w:rPr>
                <w:rFonts w:ascii="Times New Roman" w:hAnsi="Times New Roman"/>
                <w:sz w:val="14"/>
                <w:szCs w:val="14"/>
                <w:lang w:val="en-GB"/>
              </w:rPr>
              <w:t>melanophages</w:t>
            </w:r>
            <w:proofErr w:type="spellEnd"/>
            <w:r>
              <w:rPr>
                <w:rFonts w:ascii="Times New Roman" w:hAnsi="Times New Roman"/>
                <w:sz w:val="14"/>
                <w:szCs w:val="14"/>
                <w:lang w:val="en-GB"/>
              </w:rPr>
              <w:t>.</w:t>
            </w:r>
          </w:p>
          <w:p w14:paraId="442A5228" w14:textId="6E13587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opigmentation: N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rmal pigmentation of the basal layer. </w:t>
            </w:r>
          </w:p>
          <w:p w14:paraId="7EDBDC1D" w14:textId="3A72728E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TEM</w:t>
            </w:r>
            <w:r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: Evenly </w:t>
            </w:r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distributed, mature </w:t>
            </w:r>
            <w:proofErr w:type="spellStart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melanosomes</w:t>
            </w:r>
            <w:proofErr w:type="spellEnd"/>
            <w:r w:rsidRPr="00661C81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 xml:space="preserve"> on keratinocytes.</w:t>
            </w:r>
          </w:p>
        </w:tc>
        <w:tc>
          <w:tcPr>
            <w:tcW w:w="5103" w:type="dxa"/>
            <w:shd w:val="clear" w:color="auto" w:fill="auto"/>
          </w:tcPr>
          <w:p w14:paraId="53984184" w14:textId="7B7F06DC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Analys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es (L) and (F)(A+B) showed normal karyotype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552" w:type="dxa"/>
            <w:shd w:val="clear" w:color="auto" w:fill="auto"/>
          </w:tcPr>
          <w:p w14:paraId="575144F8" w14:textId="463282E6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46,XX</w:t>
            </w:r>
          </w:p>
        </w:tc>
      </w:tr>
      <w:tr w:rsidR="002573A3" w:rsidRPr="007846C4" w14:paraId="784544ED" w14:textId="77777777" w:rsidTr="002573A3">
        <w:trPr>
          <w:trHeight w:val="278"/>
        </w:trPr>
        <w:tc>
          <w:tcPr>
            <w:tcW w:w="1767" w:type="dxa"/>
            <w:shd w:val="clear" w:color="auto" w:fill="auto"/>
          </w:tcPr>
          <w:p w14:paraId="420C4CE7" w14:textId="4091699A" w:rsidR="002573A3" w:rsidRPr="00661C81" w:rsidRDefault="002573A3" w:rsidP="00B33D08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Yuksek</w:t>
            </w:r>
            <w:proofErr w:type="spellEnd"/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7</w:t>
            </w:r>
          </w:p>
        </w:tc>
        <w:tc>
          <w:tcPr>
            <w:tcW w:w="708" w:type="dxa"/>
          </w:tcPr>
          <w:p w14:paraId="1F8EFFE8" w14:textId="20AF5B7D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51</w:t>
            </w:r>
          </w:p>
        </w:tc>
        <w:tc>
          <w:tcPr>
            <w:tcW w:w="567" w:type="dxa"/>
            <w:shd w:val="clear" w:color="auto" w:fill="auto"/>
          </w:tcPr>
          <w:p w14:paraId="6CEF13C1" w14:textId="5C6DA786" w:rsidR="002573A3" w:rsidRPr="00661C81" w:rsidRDefault="002573A3" w:rsidP="00B33D08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5386" w:type="dxa"/>
            <w:shd w:val="clear" w:color="auto" w:fill="auto"/>
          </w:tcPr>
          <w:p w14:paraId="66DF4A58" w14:textId="3E4BADA8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yperpigmentation: D</w:t>
            </w:r>
            <w:r w:rsidRPr="00661C81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iffuse hyperpigmentation of the basal layer and mild elongation of rete ridges. </w:t>
            </w:r>
          </w:p>
        </w:tc>
        <w:tc>
          <w:tcPr>
            <w:tcW w:w="5103" w:type="dxa"/>
            <w:shd w:val="clear" w:color="auto" w:fill="auto"/>
          </w:tcPr>
          <w:p w14:paraId="1F33EE2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7FA85802" w14:textId="77777777" w:rsidR="002573A3" w:rsidRPr="00661C81" w:rsidRDefault="002573A3" w:rsidP="00B512FB">
            <w:pPr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</w:tbl>
    <w:p w14:paraId="4DC3DFE6" w14:textId="77777777" w:rsidR="00665524" w:rsidRPr="00661C81" w:rsidRDefault="00665524" w:rsidP="00B33D08">
      <w:pPr>
        <w:rPr>
          <w:rFonts w:ascii="Times New Roman" w:hAnsi="Times New Roman"/>
          <w:b/>
          <w:i/>
          <w:sz w:val="14"/>
          <w:szCs w:val="14"/>
          <w:lang w:val="en-GB"/>
        </w:rPr>
      </w:pPr>
    </w:p>
    <w:sectPr w:rsidR="00665524" w:rsidRPr="00661C81" w:rsidSect="00661C81">
      <w:headerReference w:type="default" r:id="rId9"/>
      <w:pgSz w:w="16838" w:h="11906" w:orient="landscape"/>
      <w:pgMar w:top="540" w:right="289" w:bottom="540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06A7A" w14:textId="77777777" w:rsidR="005C68CA" w:rsidRDefault="005C68CA" w:rsidP="007A2D35">
      <w:r>
        <w:separator/>
      </w:r>
    </w:p>
  </w:endnote>
  <w:endnote w:type="continuationSeparator" w:id="0">
    <w:p w14:paraId="2ED9B1E2" w14:textId="77777777" w:rsidR="005C68CA" w:rsidRDefault="005C68CA" w:rsidP="007A2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9402B9" w14:textId="77777777" w:rsidR="005C68CA" w:rsidRDefault="005C68CA" w:rsidP="007A2D35">
      <w:r>
        <w:separator/>
      </w:r>
    </w:p>
  </w:footnote>
  <w:footnote w:type="continuationSeparator" w:id="0">
    <w:p w14:paraId="19F85FF9" w14:textId="77777777" w:rsidR="005C68CA" w:rsidRDefault="005C68CA" w:rsidP="007A2D35">
      <w:r>
        <w:continuationSeparator/>
      </w:r>
    </w:p>
  </w:footnote>
  <w:footnote w:id="1">
    <w:p w14:paraId="4CCF28F4" w14:textId="2DD5910F" w:rsidR="002573A3" w:rsidRPr="0096113F" w:rsidRDefault="002573A3" w:rsidP="002573A3">
      <w:pPr>
        <w:pStyle w:val="Fodnotetekst"/>
        <w:rPr>
          <w:rFonts w:ascii="Times New Roman" w:hAnsi="Times New Roman"/>
          <w:sz w:val="14"/>
          <w:szCs w:val="14"/>
          <w:lang w:val="en-GB"/>
        </w:rPr>
      </w:pPr>
      <w:r w:rsidRPr="0096113F">
        <w:rPr>
          <w:rStyle w:val="Fodnotehenvisning"/>
          <w:rFonts w:ascii="Times New Roman" w:hAnsi="Times New Roman"/>
          <w:sz w:val="14"/>
          <w:szCs w:val="14"/>
          <w:lang w:val="en-GB"/>
        </w:rPr>
        <w:footnoteRef/>
      </w:r>
      <w:r w:rsidRPr="0096113F">
        <w:rPr>
          <w:rFonts w:ascii="Times New Roman" w:hAnsi="Times New Roman"/>
          <w:sz w:val="14"/>
          <w:szCs w:val="14"/>
          <w:lang w:val="en-GB"/>
        </w:rPr>
        <w:t xml:space="preserve"> Given no further information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35C4A" w14:textId="77777777" w:rsidR="005C68CA" w:rsidRPr="00A97AC4" w:rsidRDefault="005C68CA" w:rsidP="00826DC5">
    <w:pPr>
      <w:pStyle w:val="Sidehoved"/>
      <w:tabs>
        <w:tab w:val="left" w:pos="14459"/>
      </w:tabs>
      <w:ind w:right="530"/>
      <w:jc w:val="right"/>
      <w:rPr>
        <w:rFonts w:ascii="Times New Roman" w:hAnsi="Times New Roman"/>
        <w:sz w:val="20"/>
        <w:szCs w:val="20"/>
      </w:rPr>
    </w:pPr>
    <w:r>
      <w:tab/>
    </w:r>
    <w:r>
      <w:tab/>
    </w:r>
    <w:r>
      <w:tab/>
    </w:r>
    <w:sdt>
      <w:sdtPr>
        <w:rPr>
          <w:rFonts w:ascii="Times New Roman" w:hAnsi="Times New Roman"/>
          <w:sz w:val="20"/>
          <w:szCs w:val="20"/>
        </w:rPr>
        <w:id w:val="-1318336367"/>
        <w:docPartObj>
          <w:docPartGallery w:val="Page Numbers (Top of Page)"/>
          <w:docPartUnique/>
        </w:docPartObj>
      </w:sdtPr>
      <w:sdtEndPr/>
      <w:sdtContent>
        <w:r w:rsidRPr="00A97AC4">
          <w:rPr>
            <w:rFonts w:ascii="Times New Roman" w:hAnsi="Times New Roman"/>
            <w:sz w:val="20"/>
            <w:szCs w:val="20"/>
          </w:rPr>
          <w:t xml:space="preserve">Page </w: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begin"/>
        </w:r>
        <w:r w:rsidRPr="00A97AC4">
          <w:rPr>
            <w:rFonts w:ascii="Times New Roman" w:hAnsi="Times New Roman"/>
            <w:bCs/>
            <w:sz w:val="20"/>
            <w:szCs w:val="20"/>
          </w:rPr>
          <w:instrText>PAGE</w:instrTex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separate"/>
        </w:r>
        <w:r w:rsidR="0025571C">
          <w:rPr>
            <w:rFonts w:ascii="Times New Roman" w:hAnsi="Times New Roman"/>
            <w:bCs/>
            <w:noProof/>
            <w:sz w:val="20"/>
            <w:szCs w:val="20"/>
          </w:rPr>
          <w:t>1</w: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end"/>
        </w:r>
        <w:r w:rsidRPr="00A97AC4">
          <w:rPr>
            <w:rFonts w:ascii="Times New Roman" w:hAnsi="Times New Roman"/>
            <w:sz w:val="20"/>
            <w:szCs w:val="20"/>
          </w:rPr>
          <w:t xml:space="preserve"> of </w: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begin"/>
        </w:r>
        <w:r w:rsidRPr="00A97AC4">
          <w:rPr>
            <w:rFonts w:ascii="Times New Roman" w:hAnsi="Times New Roman"/>
            <w:bCs/>
            <w:sz w:val="20"/>
            <w:szCs w:val="20"/>
          </w:rPr>
          <w:instrText>NUMPAGES</w:instrTex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separate"/>
        </w:r>
        <w:r w:rsidR="0025571C">
          <w:rPr>
            <w:rFonts w:ascii="Times New Roman" w:hAnsi="Times New Roman"/>
            <w:bCs/>
            <w:noProof/>
            <w:sz w:val="20"/>
            <w:szCs w:val="20"/>
          </w:rPr>
          <w:t>11</w: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end"/>
        </w:r>
      </w:sdtContent>
    </w:sdt>
  </w:p>
  <w:p w14:paraId="35C85993" w14:textId="77777777" w:rsidR="005C68CA" w:rsidRDefault="005C68CA" w:rsidP="00826DC5">
    <w:pPr>
      <w:pStyle w:val="Sidehoved"/>
    </w:pPr>
  </w:p>
  <w:p w14:paraId="19B30CD3" w14:textId="05E52D9C" w:rsidR="005C68CA" w:rsidRDefault="005C68CA">
    <w:pPr>
      <w:pStyle w:val="Sidehove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B32751"/>
    <w:multiLevelType w:val="hybridMultilevel"/>
    <w:tmpl w:val="26F25814"/>
    <w:lvl w:ilvl="0" w:tplc="1EF28E14">
      <w:start w:val="16"/>
      <w:numFmt w:val="bullet"/>
      <w:lvlText w:val="-"/>
      <w:lvlJc w:val="left"/>
      <w:pPr>
        <w:ind w:left="720" w:hanging="360"/>
      </w:pPr>
      <w:rPr>
        <w:rFonts w:ascii="Times New Roman" w:eastAsia="MS Minng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593"/>
    <w:rsid w:val="00003719"/>
    <w:rsid w:val="00010AEE"/>
    <w:rsid w:val="00013A34"/>
    <w:rsid w:val="0001582C"/>
    <w:rsid w:val="00016C73"/>
    <w:rsid w:val="00016EB7"/>
    <w:rsid w:val="000206C1"/>
    <w:rsid w:val="0002353B"/>
    <w:rsid w:val="0002567A"/>
    <w:rsid w:val="00027294"/>
    <w:rsid w:val="00027BE0"/>
    <w:rsid w:val="000325D0"/>
    <w:rsid w:val="00036E1D"/>
    <w:rsid w:val="000406BC"/>
    <w:rsid w:val="00042E6A"/>
    <w:rsid w:val="00047894"/>
    <w:rsid w:val="00050EF0"/>
    <w:rsid w:val="00051A0C"/>
    <w:rsid w:val="00057C3F"/>
    <w:rsid w:val="000613F9"/>
    <w:rsid w:val="000619F2"/>
    <w:rsid w:val="00062AFE"/>
    <w:rsid w:val="00065044"/>
    <w:rsid w:val="0006697D"/>
    <w:rsid w:val="00072F5F"/>
    <w:rsid w:val="000763E9"/>
    <w:rsid w:val="000814CF"/>
    <w:rsid w:val="00084BE5"/>
    <w:rsid w:val="000857AE"/>
    <w:rsid w:val="00087041"/>
    <w:rsid w:val="0009025F"/>
    <w:rsid w:val="00092413"/>
    <w:rsid w:val="0009291A"/>
    <w:rsid w:val="000A0DAE"/>
    <w:rsid w:val="000A2334"/>
    <w:rsid w:val="000A4576"/>
    <w:rsid w:val="000A5650"/>
    <w:rsid w:val="000B102B"/>
    <w:rsid w:val="000C24E9"/>
    <w:rsid w:val="000C3B89"/>
    <w:rsid w:val="000C6C83"/>
    <w:rsid w:val="000C7485"/>
    <w:rsid w:val="000D28A7"/>
    <w:rsid w:val="000D2B95"/>
    <w:rsid w:val="000D49E5"/>
    <w:rsid w:val="000D79BE"/>
    <w:rsid w:val="000E3C19"/>
    <w:rsid w:val="000E3C75"/>
    <w:rsid w:val="000E4FD3"/>
    <w:rsid w:val="000F2686"/>
    <w:rsid w:val="000F4764"/>
    <w:rsid w:val="000F56A5"/>
    <w:rsid w:val="000F6DE9"/>
    <w:rsid w:val="00102DAC"/>
    <w:rsid w:val="001036DD"/>
    <w:rsid w:val="00104DB7"/>
    <w:rsid w:val="0010606D"/>
    <w:rsid w:val="00106953"/>
    <w:rsid w:val="001102D5"/>
    <w:rsid w:val="00110ABC"/>
    <w:rsid w:val="0011423B"/>
    <w:rsid w:val="00117126"/>
    <w:rsid w:val="001230D1"/>
    <w:rsid w:val="0012591D"/>
    <w:rsid w:val="00127049"/>
    <w:rsid w:val="001306DE"/>
    <w:rsid w:val="001317C7"/>
    <w:rsid w:val="001343A7"/>
    <w:rsid w:val="001349BA"/>
    <w:rsid w:val="00136437"/>
    <w:rsid w:val="00136551"/>
    <w:rsid w:val="00137581"/>
    <w:rsid w:val="00141584"/>
    <w:rsid w:val="00147CAE"/>
    <w:rsid w:val="00157BBA"/>
    <w:rsid w:val="00162C9A"/>
    <w:rsid w:val="00165F37"/>
    <w:rsid w:val="00171AA2"/>
    <w:rsid w:val="00173C1A"/>
    <w:rsid w:val="001741E4"/>
    <w:rsid w:val="001746F6"/>
    <w:rsid w:val="00174F16"/>
    <w:rsid w:val="0017597E"/>
    <w:rsid w:val="00176503"/>
    <w:rsid w:val="00177522"/>
    <w:rsid w:val="00182E97"/>
    <w:rsid w:val="00187837"/>
    <w:rsid w:val="001957FC"/>
    <w:rsid w:val="00195BE1"/>
    <w:rsid w:val="00196CCD"/>
    <w:rsid w:val="00197DF8"/>
    <w:rsid w:val="001A03A2"/>
    <w:rsid w:val="001A0A08"/>
    <w:rsid w:val="001A27B6"/>
    <w:rsid w:val="001A30F4"/>
    <w:rsid w:val="001A3393"/>
    <w:rsid w:val="001A4086"/>
    <w:rsid w:val="001A5CC2"/>
    <w:rsid w:val="001A6CD2"/>
    <w:rsid w:val="001A71B0"/>
    <w:rsid w:val="001A7884"/>
    <w:rsid w:val="001B6EDC"/>
    <w:rsid w:val="001C54D7"/>
    <w:rsid w:val="001C5BAC"/>
    <w:rsid w:val="001C7379"/>
    <w:rsid w:val="001D2151"/>
    <w:rsid w:val="001D4CBF"/>
    <w:rsid w:val="001D50E0"/>
    <w:rsid w:val="001D6D07"/>
    <w:rsid w:val="001E22FE"/>
    <w:rsid w:val="001E485F"/>
    <w:rsid w:val="001E4935"/>
    <w:rsid w:val="001F1DB9"/>
    <w:rsid w:val="001F555C"/>
    <w:rsid w:val="001F5676"/>
    <w:rsid w:val="001F5A29"/>
    <w:rsid w:val="001F6FBB"/>
    <w:rsid w:val="00200E56"/>
    <w:rsid w:val="00201A9A"/>
    <w:rsid w:val="00203DA7"/>
    <w:rsid w:val="00207789"/>
    <w:rsid w:val="002251A8"/>
    <w:rsid w:val="002266C3"/>
    <w:rsid w:val="00227E30"/>
    <w:rsid w:val="00230524"/>
    <w:rsid w:val="00232804"/>
    <w:rsid w:val="002330B8"/>
    <w:rsid w:val="0023727B"/>
    <w:rsid w:val="0024056E"/>
    <w:rsid w:val="00240A71"/>
    <w:rsid w:val="0024392F"/>
    <w:rsid w:val="00244C45"/>
    <w:rsid w:val="00246656"/>
    <w:rsid w:val="00251D77"/>
    <w:rsid w:val="002522BA"/>
    <w:rsid w:val="00254285"/>
    <w:rsid w:val="0025571C"/>
    <w:rsid w:val="002573A3"/>
    <w:rsid w:val="00257C3F"/>
    <w:rsid w:val="002637CF"/>
    <w:rsid w:val="00264F24"/>
    <w:rsid w:val="0027021C"/>
    <w:rsid w:val="00272BB0"/>
    <w:rsid w:val="00272F2D"/>
    <w:rsid w:val="002737A1"/>
    <w:rsid w:val="00277A3E"/>
    <w:rsid w:val="0028028D"/>
    <w:rsid w:val="0028242D"/>
    <w:rsid w:val="0028281A"/>
    <w:rsid w:val="00282FCE"/>
    <w:rsid w:val="00283280"/>
    <w:rsid w:val="002904A4"/>
    <w:rsid w:val="0029085E"/>
    <w:rsid w:val="00290F15"/>
    <w:rsid w:val="00291786"/>
    <w:rsid w:val="002929D1"/>
    <w:rsid w:val="002957E0"/>
    <w:rsid w:val="002964DA"/>
    <w:rsid w:val="00297133"/>
    <w:rsid w:val="002974F2"/>
    <w:rsid w:val="002A1892"/>
    <w:rsid w:val="002A42E1"/>
    <w:rsid w:val="002A46E6"/>
    <w:rsid w:val="002A6183"/>
    <w:rsid w:val="002B0BB4"/>
    <w:rsid w:val="002B0F75"/>
    <w:rsid w:val="002B22DA"/>
    <w:rsid w:val="002B2BC9"/>
    <w:rsid w:val="002B35C3"/>
    <w:rsid w:val="002B3AC9"/>
    <w:rsid w:val="002B5938"/>
    <w:rsid w:val="002C001E"/>
    <w:rsid w:val="002C1F89"/>
    <w:rsid w:val="002C3E8F"/>
    <w:rsid w:val="002D041F"/>
    <w:rsid w:val="002D1297"/>
    <w:rsid w:val="002D2E8E"/>
    <w:rsid w:val="002D44F1"/>
    <w:rsid w:val="002D47FC"/>
    <w:rsid w:val="002D518B"/>
    <w:rsid w:val="002D521D"/>
    <w:rsid w:val="002D6F0C"/>
    <w:rsid w:val="002D7A3B"/>
    <w:rsid w:val="002E2328"/>
    <w:rsid w:val="002E43BB"/>
    <w:rsid w:val="002E6A33"/>
    <w:rsid w:val="002E6A6F"/>
    <w:rsid w:val="002E7877"/>
    <w:rsid w:val="002F2815"/>
    <w:rsid w:val="00301B47"/>
    <w:rsid w:val="00301DB0"/>
    <w:rsid w:val="00302C4A"/>
    <w:rsid w:val="00306D56"/>
    <w:rsid w:val="003105E4"/>
    <w:rsid w:val="003123EF"/>
    <w:rsid w:val="00313E1C"/>
    <w:rsid w:val="0031487D"/>
    <w:rsid w:val="00315B9C"/>
    <w:rsid w:val="00316A1D"/>
    <w:rsid w:val="003178EE"/>
    <w:rsid w:val="00320767"/>
    <w:rsid w:val="00327C08"/>
    <w:rsid w:val="00330078"/>
    <w:rsid w:val="00330258"/>
    <w:rsid w:val="00334D41"/>
    <w:rsid w:val="00337A96"/>
    <w:rsid w:val="0034104A"/>
    <w:rsid w:val="00345BA2"/>
    <w:rsid w:val="00347041"/>
    <w:rsid w:val="00351911"/>
    <w:rsid w:val="003541C2"/>
    <w:rsid w:val="003571A6"/>
    <w:rsid w:val="00361BC8"/>
    <w:rsid w:val="0036236A"/>
    <w:rsid w:val="00367E86"/>
    <w:rsid w:val="003731EB"/>
    <w:rsid w:val="0037422F"/>
    <w:rsid w:val="00375472"/>
    <w:rsid w:val="00375729"/>
    <w:rsid w:val="00377F7C"/>
    <w:rsid w:val="00380893"/>
    <w:rsid w:val="00383F89"/>
    <w:rsid w:val="00384093"/>
    <w:rsid w:val="003877D9"/>
    <w:rsid w:val="00387810"/>
    <w:rsid w:val="00387958"/>
    <w:rsid w:val="003909AA"/>
    <w:rsid w:val="003930E6"/>
    <w:rsid w:val="00394A33"/>
    <w:rsid w:val="00394C61"/>
    <w:rsid w:val="00396F37"/>
    <w:rsid w:val="003A0512"/>
    <w:rsid w:val="003A736F"/>
    <w:rsid w:val="003B05A8"/>
    <w:rsid w:val="003B5A69"/>
    <w:rsid w:val="003B5ED1"/>
    <w:rsid w:val="003C0DB1"/>
    <w:rsid w:val="003C7160"/>
    <w:rsid w:val="003D1802"/>
    <w:rsid w:val="003D1D83"/>
    <w:rsid w:val="003D455D"/>
    <w:rsid w:val="003D50DE"/>
    <w:rsid w:val="003D5CF3"/>
    <w:rsid w:val="003E041D"/>
    <w:rsid w:val="003E74FC"/>
    <w:rsid w:val="003F035D"/>
    <w:rsid w:val="003F068B"/>
    <w:rsid w:val="003F2177"/>
    <w:rsid w:val="003F321D"/>
    <w:rsid w:val="003F3F1C"/>
    <w:rsid w:val="003F7366"/>
    <w:rsid w:val="003F74A5"/>
    <w:rsid w:val="00402C72"/>
    <w:rsid w:val="004032B5"/>
    <w:rsid w:val="00403FDE"/>
    <w:rsid w:val="0040469D"/>
    <w:rsid w:val="00407E76"/>
    <w:rsid w:val="00414382"/>
    <w:rsid w:val="00414F5E"/>
    <w:rsid w:val="004206C3"/>
    <w:rsid w:val="00420D8E"/>
    <w:rsid w:val="00420DDA"/>
    <w:rsid w:val="0042186E"/>
    <w:rsid w:val="00423CC5"/>
    <w:rsid w:val="00427138"/>
    <w:rsid w:val="0043255B"/>
    <w:rsid w:val="00433956"/>
    <w:rsid w:val="004366F1"/>
    <w:rsid w:val="00436D71"/>
    <w:rsid w:val="00444F91"/>
    <w:rsid w:val="0044679C"/>
    <w:rsid w:val="00453B3C"/>
    <w:rsid w:val="00454497"/>
    <w:rsid w:val="00455D31"/>
    <w:rsid w:val="00457C59"/>
    <w:rsid w:val="00464F66"/>
    <w:rsid w:val="00465BE1"/>
    <w:rsid w:val="004660A3"/>
    <w:rsid w:val="00467299"/>
    <w:rsid w:val="00467F12"/>
    <w:rsid w:val="004714CC"/>
    <w:rsid w:val="00473654"/>
    <w:rsid w:val="00473C0B"/>
    <w:rsid w:val="004750B6"/>
    <w:rsid w:val="00477B94"/>
    <w:rsid w:val="00477D0C"/>
    <w:rsid w:val="0048053F"/>
    <w:rsid w:val="00480822"/>
    <w:rsid w:val="004819A1"/>
    <w:rsid w:val="00482B95"/>
    <w:rsid w:val="0048499B"/>
    <w:rsid w:val="00486D1F"/>
    <w:rsid w:val="0048726E"/>
    <w:rsid w:val="00491696"/>
    <w:rsid w:val="00492F24"/>
    <w:rsid w:val="00494B4C"/>
    <w:rsid w:val="00494E32"/>
    <w:rsid w:val="004B1A7E"/>
    <w:rsid w:val="004B1F6B"/>
    <w:rsid w:val="004B5C25"/>
    <w:rsid w:val="004B5F84"/>
    <w:rsid w:val="004B695C"/>
    <w:rsid w:val="004C35BB"/>
    <w:rsid w:val="004D2242"/>
    <w:rsid w:val="004D3527"/>
    <w:rsid w:val="004D447D"/>
    <w:rsid w:val="004D51DD"/>
    <w:rsid w:val="004E0FB9"/>
    <w:rsid w:val="004E3C4F"/>
    <w:rsid w:val="004E5C0C"/>
    <w:rsid w:val="004F0441"/>
    <w:rsid w:val="004F0495"/>
    <w:rsid w:val="004F15D9"/>
    <w:rsid w:val="004F173E"/>
    <w:rsid w:val="004F2AC4"/>
    <w:rsid w:val="004F2D37"/>
    <w:rsid w:val="004F3885"/>
    <w:rsid w:val="004F49A7"/>
    <w:rsid w:val="004F5862"/>
    <w:rsid w:val="005026FA"/>
    <w:rsid w:val="00503262"/>
    <w:rsid w:val="00510D97"/>
    <w:rsid w:val="00516335"/>
    <w:rsid w:val="00520E8B"/>
    <w:rsid w:val="00521227"/>
    <w:rsid w:val="00521DA8"/>
    <w:rsid w:val="00522160"/>
    <w:rsid w:val="00533462"/>
    <w:rsid w:val="00533BC8"/>
    <w:rsid w:val="00535619"/>
    <w:rsid w:val="005364A2"/>
    <w:rsid w:val="00540E55"/>
    <w:rsid w:val="00542C48"/>
    <w:rsid w:val="005531FC"/>
    <w:rsid w:val="00557750"/>
    <w:rsid w:val="0056142F"/>
    <w:rsid w:val="00565F57"/>
    <w:rsid w:val="00566A92"/>
    <w:rsid w:val="0058006D"/>
    <w:rsid w:val="00580B83"/>
    <w:rsid w:val="005831FB"/>
    <w:rsid w:val="00591862"/>
    <w:rsid w:val="00592BB2"/>
    <w:rsid w:val="0059474E"/>
    <w:rsid w:val="00595004"/>
    <w:rsid w:val="005950D6"/>
    <w:rsid w:val="00597E7B"/>
    <w:rsid w:val="005A02BA"/>
    <w:rsid w:val="005A6246"/>
    <w:rsid w:val="005A75E4"/>
    <w:rsid w:val="005A7E7D"/>
    <w:rsid w:val="005B0555"/>
    <w:rsid w:val="005B14C4"/>
    <w:rsid w:val="005B2E9B"/>
    <w:rsid w:val="005B30B4"/>
    <w:rsid w:val="005B6C31"/>
    <w:rsid w:val="005B6F81"/>
    <w:rsid w:val="005C5E0E"/>
    <w:rsid w:val="005C68CA"/>
    <w:rsid w:val="005D7B30"/>
    <w:rsid w:val="005E0611"/>
    <w:rsid w:val="005E2C2B"/>
    <w:rsid w:val="005E54A7"/>
    <w:rsid w:val="005E69CB"/>
    <w:rsid w:val="005E6BE9"/>
    <w:rsid w:val="005F34BD"/>
    <w:rsid w:val="005F351F"/>
    <w:rsid w:val="005F3A5B"/>
    <w:rsid w:val="00602E59"/>
    <w:rsid w:val="00603A0A"/>
    <w:rsid w:val="0060497B"/>
    <w:rsid w:val="006062D6"/>
    <w:rsid w:val="00610937"/>
    <w:rsid w:val="00611110"/>
    <w:rsid w:val="00611515"/>
    <w:rsid w:val="00611EC8"/>
    <w:rsid w:val="00615971"/>
    <w:rsid w:val="00620EF2"/>
    <w:rsid w:val="0062511A"/>
    <w:rsid w:val="00626610"/>
    <w:rsid w:val="00630EAD"/>
    <w:rsid w:val="006363ED"/>
    <w:rsid w:val="00642603"/>
    <w:rsid w:val="00642E23"/>
    <w:rsid w:val="006432AC"/>
    <w:rsid w:val="006440E2"/>
    <w:rsid w:val="00646135"/>
    <w:rsid w:val="00647598"/>
    <w:rsid w:val="006478CE"/>
    <w:rsid w:val="0065027B"/>
    <w:rsid w:val="006509F1"/>
    <w:rsid w:val="00650AE8"/>
    <w:rsid w:val="00652E18"/>
    <w:rsid w:val="006550DE"/>
    <w:rsid w:val="00661A9D"/>
    <w:rsid w:val="00661C81"/>
    <w:rsid w:val="00662862"/>
    <w:rsid w:val="00663110"/>
    <w:rsid w:val="00665524"/>
    <w:rsid w:val="00665E25"/>
    <w:rsid w:val="00672239"/>
    <w:rsid w:val="00674614"/>
    <w:rsid w:val="00674EEA"/>
    <w:rsid w:val="00677EA8"/>
    <w:rsid w:val="006812AE"/>
    <w:rsid w:val="006856AD"/>
    <w:rsid w:val="00690B0E"/>
    <w:rsid w:val="00691782"/>
    <w:rsid w:val="00692528"/>
    <w:rsid w:val="006A0335"/>
    <w:rsid w:val="006A45FA"/>
    <w:rsid w:val="006A6136"/>
    <w:rsid w:val="006B0BF2"/>
    <w:rsid w:val="006B10CD"/>
    <w:rsid w:val="006B1F54"/>
    <w:rsid w:val="006B3A25"/>
    <w:rsid w:val="006C118A"/>
    <w:rsid w:val="006C3DE6"/>
    <w:rsid w:val="006C5DE8"/>
    <w:rsid w:val="006C6600"/>
    <w:rsid w:val="006C7196"/>
    <w:rsid w:val="006C77A6"/>
    <w:rsid w:val="006D0E9D"/>
    <w:rsid w:val="006E4886"/>
    <w:rsid w:val="006E4D78"/>
    <w:rsid w:val="006E58CB"/>
    <w:rsid w:val="006E6483"/>
    <w:rsid w:val="006E7A73"/>
    <w:rsid w:val="006F0637"/>
    <w:rsid w:val="006F0D97"/>
    <w:rsid w:val="006F42EA"/>
    <w:rsid w:val="006F572B"/>
    <w:rsid w:val="006F670C"/>
    <w:rsid w:val="00703441"/>
    <w:rsid w:val="00703EFA"/>
    <w:rsid w:val="00704595"/>
    <w:rsid w:val="007049C5"/>
    <w:rsid w:val="007102A9"/>
    <w:rsid w:val="00710E94"/>
    <w:rsid w:val="00711B23"/>
    <w:rsid w:val="00714AC4"/>
    <w:rsid w:val="00716E34"/>
    <w:rsid w:val="0072147A"/>
    <w:rsid w:val="0072387F"/>
    <w:rsid w:val="00734417"/>
    <w:rsid w:val="007350C2"/>
    <w:rsid w:val="0073559C"/>
    <w:rsid w:val="007358F2"/>
    <w:rsid w:val="00736649"/>
    <w:rsid w:val="0073688A"/>
    <w:rsid w:val="00736E9E"/>
    <w:rsid w:val="00737356"/>
    <w:rsid w:val="00741A61"/>
    <w:rsid w:val="00741F2C"/>
    <w:rsid w:val="00742282"/>
    <w:rsid w:val="007446FD"/>
    <w:rsid w:val="00745015"/>
    <w:rsid w:val="00747433"/>
    <w:rsid w:val="00747D7C"/>
    <w:rsid w:val="00752054"/>
    <w:rsid w:val="00757DBE"/>
    <w:rsid w:val="007625FC"/>
    <w:rsid w:val="0076308E"/>
    <w:rsid w:val="0076429C"/>
    <w:rsid w:val="00765D2F"/>
    <w:rsid w:val="00766A81"/>
    <w:rsid w:val="00770391"/>
    <w:rsid w:val="00772CBA"/>
    <w:rsid w:val="00773D0D"/>
    <w:rsid w:val="00774890"/>
    <w:rsid w:val="0077615D"/>
    <w:rsid w:val="007810A3"/>
    <w:rsid w:val="00781CA1"/>
    <w:rsid w:val="00783181"/>
    <w:rsid w:val="007846C4"/>
    <w:rsid w:val="007948DF"/>
    <w:rsid w:val="00794C04"/>
    <w:rsid w:val="007950EA"/>
    <w:rsid w:val="00796BE1"/>
    <w:rsid w:val="007A0E27"/>
    <w:rsid w:val="007A137D"/>
    <w:rsid w:val="007A2D35"/>
    <w:rsid w:val="007B58D0"/>
    <w:rsid w:val="007B5E97"/>
    <w:rsid w:val="007B6197"/>
    <w:rsid w:val="007B668E"/>
    <w:rsid w:val="007B6A69"/>
    <w:rsid w:val="007C484B"/>
    <w:rsid w:val="007C668A"/>
    <w:rsid w:val="007C6C22"/>
    <w:rsid w:val="007D005C"/>
    <w:rsid w:val="007D14B1"/>
    <w:rsid w:val="007D5F16"/>
    <w:rsid w:val="007D746C"/>
    <w:rsid w:val="007D7AD4"/>
    <w:rsid w:val="007D7F01"/>
    <w:rsid w:val="007E14F7"/>
    <w:rsid w:val="007E14FC"/>
    <w:rsid w:val="007E1F2D"/>
    <w:rsid w:val="007F389E"/>
    <w:rsid w:val="00800354"/>
    <w:rsid w:val="00802D32"/>
    <w:rsid w:val="008033F9"/>
    <w:rsid w:val="008035BF"/>
    <w:rsid w:val="008157F0"/>
    <w:rsid w:val="00815904"/>
    <w:rsid w:val="008207F8"/>
    <w:rsid w:val="008250E2"/>
    <w:rsid w:val="00826A19"/>
    <w:rsid w:val="00826DC5"/>
    <w:rsid w:val="008303F8"/>
    <w:rsid w:val="00835A01"/>
    <w:rsid w:val="0083614B"/>
    <w:rsid w:val="00840270"/>
    <w:rsid w:val="00842B88"/>
    <w:rsid w:val="00846DDF"/>
    <w:rsid w:val="00851401"/>
    <w:rsid w:val="00853BA3"/>
    <w:rsid w:val="00860AC7"/>
    <w:rsid w:val="00861B98"/>
    <w:rsid w:val="0086529F"/>
    <w:rsid w:val="00867B97"/>
    <w:rsid w:val="008814C3"/>
    <w:rsid w:val="00884E06"/>
    <w:rsid w:val="00886C4C"/>
    <w:rsid w:val="00886D0D"/>
    <w:rsid w:val="0089360A"/>
    <w:rsid w:val="00893F5F"/>
    <w:rsid w:val="008A0E50"/>
    <w:rsid w:val="008A6246"/>
    <w:rsid w:val="008A660B"/>
    <w:rsid w:val="008B19D0"/>
    <w:rsid w:val="008B23F8"/>
    <w:rsid w:val="008B3845"/>
    <w:rsid w:val="008B4D1A"/>
    <w:rsid w:val="008C2FA7"/>
    <w:rsid w:val="008C4B73"/>
    <w:rsid w:val="008C7B0B"/>
    <w:rsid w:val="008D232E"/>
    <w:rsid w:val="008D47B3"/>
    <w:rsid w:val="008D564D"/>
    <w:rsid w:val="008E2C3F"/>
    <w:rsid w:val="008E4490"/>
    <w:rsid w:val="008F3BE3"/>
    <w:rsid w:val="008F4C95"/>
    <w:rsid w:val="008F4E4C"/>
    <w:rsid w:val="008F6082"/>
    <w:rsid w:val="00901512"/>
    <w:rsid w:val="0090281E"/>
    <w:rsid w:val="00905082"/>
    <w:rsid w:val="009059C1"/>
    <w:rsid w:val="00905C73"/>
    <w:rsid w:val="0091047F"/>
    <w:rsid w:val="00910D7E"/>
    <w:rsid w:val="009201FE"/>
    <w:rsid w:val="00931D33"/>
    <w:rsid w:val="009322DD"/>
    <w:rsid w:val="00933307"/>
    <w:rsid w:val="00936CA3"/>
    <w:rsid w:val="00942AD3"/>
    <w:rsid w:val="00944872"/>
    <w:rsid w:val="009451BD"/>
    <w:rsid w:val="0094669C"/>
    <w:rsid w:val="009507E1"/>
    <w:rsid w:val="00952527"/>
    <w:rsid w:val="009527CA"/>
    <w:rsid w:val="009528C0"/>
    <w:rsid w:val="00952A13"/>
    <w:rsid w:val="00953D10"/>
    <w:rsid w:val="00955761"/>
    <w:rsid w:val="00955D04"/>
    <w:rsid w:val="009577D3"/>
    <w:rsid w:val="009607F4"/>
    <w:rsid w:val="0096113F"/>
    <w:rsid w:val="00961FCF"/>
    <w:rsid w:val="00964593"/>
    <w:rsid w:val="009658D6"/>
    <w:rsid w:val="0096745D"/>
    <w:rsid w:val="009745A4"/>
    <w:rsid w:val="009761FE"/>
    <w:rsid w:val="0098253E"/>
    <w:rsid w:val="00985178"/>
    <w:rsid w:val="00985C9B"/>
    <w:rsid w:val="009860EF"/>
    <w:rsid w:val="00987C77"/>
    <w:rsid w:val="00990BDF"/>
    <w:rsid w:val="00993464"/>
    <w:rsid w:val="00993702"/>
    <w:rsid w:val="0099416B"/>
    <w:rsid w:val="009A213B"/>
    <w:rsid w:val="009A3D95"/>
    <w:rsid w:val="009A4533"/>
    <w:rsid w:val="009A5157"/>
    <w:rsid w:val="009A5493"/>
    <w:rsid w:val="009B02B9"/>
    <w:rsid w:val="009B27C8"/>
    <w:rsid w:val="009B7862"/>
    <w:rsid w:val="009C055A"/>
    <w:rsid w:val="009C2AA4"/>
    <w:rsid w:val="009C2D35"/>
    <w:rsid w:val="009D22FA"/>
    <w:rsid w:val="009D25B7"/>
    <w:rsid w:val="009E4533"/>
    <w:rsid w:val="009E7144"/>
    <w:rsid w:val="009F4536"/>
    <w:rsid w:val="009F6321"/>
    <w:rsid w:val="00A0185E"/>
    <w:rsid w:val="00A019F2"/>
    <w:rsid w:val="00A01D13"/>
    <w:rsid w:val="00A03147"/>
    <w:rsid w:val="00A054EA"/>
    <w:rsid w:val="00A0767B"/>
    <w:rsid w:val="00A11CE7"/>
    <w:rsid w:val="00A12B57"/>
    <w:rsid w:val="00A133DE"/>
    <w:rsid w:val="00A14C92"/>
    <w:rsid w:val="00A14D20"/>
    <w:rsid w:val="00A21E6E"/>
    <w:rsid w:val="00A220A8"/>
    <w:rsid w:val="00A25F03"/>
    <w:rsid w:val="00A27584"/>
    <w:rsid w:val="00A309A8"/>
    <w:rsid w:val="00A348E9"/>
    <w:rsid w:val="00A35068"/>
    <w:rsid w:val="00A3789B"/>
    <w:rsid w:val="00A40C8D"/>
    <w:rsid w:val="00A450C2"/>
    <w:rsid w:val="00A57A65"/>
    <w:rsid w:val="00A708A3"/>
    <w:rsid w:val="00A713DA"/>
    <w:rsid w:val="00A71502"/>
    <w:rsid w:val="00A73B53"/>
    <w:rsid w:val="00A74FD0"/>
    <w:rsid w:val="00A80744"/>
    <w:rsid w:val="00A80926"/>
    <w:rsid w:val="00A82528"/>
    <w:rsid w:val="00A82AEA"/>
    <w:rsid w:val="00A854AD"/>
    <w:rsid w:val="00A862FE"/>
    <w:rsid w:val="00A8647C"/>
    <w:rsid w:val="00A90CDC"/>
    <w:rsid w:val="00A90F69"/>
    <w:rsid w:val="00A97D00"/>
    <w:rsid w:val="00AA1651"/>
    <w:rsid w:val="00AB0219"/>
    <w:rsid w:val="00AB4265"/>
    <w:rsid w:val="00AC57BC"/>
    <w:rsid w:val="00AC6C71"/>
    <w:rsid w:val="00AC6F1D"/>
    <w:rsid w:val="00AD06E1"/>
    <w:rsid w:val="00AD3208"/>
    <w:rsid w:val="00AD42F8"/>
    <w:rsid w:val="00AD4C42"/>
    <w:rsid w:val="00AD73A2"/>
    <w:rsid w:val="00AE0C8C"/>
    <w:rsid w:val="00AF21C5"/>
    <w:rsid w:val="00AF5EB1"/>
    <w:rsid w:val="00B00293"/>
    <w:rsid w:val="00B01BAB"/>
    <w:rsid w:val="00B0589A"/>
    <w:rsid w:val="00B07E74"/>
    <w:rsid w:val="00B14A38"/>
    <w:rsid w:val="00B15BD4"/>
    <w:rsid w:val="00B164B7"/>
    <w:rsid w:val="00B17B0D"/>
    <w:rsid w:val="00B2246F"/>
    <w:rsid w:val="00B26840"/>
    <w:rsid w:val="00B277CC"/>
    <w:rsid w:val="00B31791"/>
    <w:rsid w:val="00B324BF"/>
    <w:rsid w:val="00B333AD"/>
    <w:rsid w:val="00B33D08"/>
    <w:rsid w:val="00B40DE1"/>
    <w:rsid w:val="00B40E80"/>
    <w:rsid w:val="00B416DE"/>
    <w:rsid w:val="00B44845"/>
    <w:rsid w:val="00B4707E"/>
    <w:rsid w:val="00B4786F"/>
    <w:rsid w:val="00B512FB"/>
    <w:rsid w:val="00B52F35"/>
    <w:rsid w:val="00B5357E"/>
    <w:rsid w:val="00B56712"/>
    <w:rsid w:val="00B57AA2"/>
    <w:rsid w:val="00B6032F"/>
    <w:rsid w:val="00B60334"/>
    <w:rsid w:val="00B648CB"/>
    <w:rsid w:val="00B669BA"/>
    <w:rsid w:val="00B7000B"/>
    <w:rsid w:val="00B70949"/>
    <w:rsid w:val="00B72340"/>
    <w:rsid w:val="00B72C37"/>
    <w:rsid w:val="00B757C2"/>
    <w:rsid w:val="00B77B7F"/>
    <w:rsid w:val="00B827DC"/>
    <w:rsid w:val="00B84A0D"/>
    <w:rsid w:val="00B84F1A"/>
    <w:rsid w:val="00B8735F"/>
    <w:rsid w:val="00B9053E"/>
    <w:rsid w:val="00B9219F"/>
    <w:rsid w:val="00B94682"/>
    <w:rsid w:val="00B95199"/>
    <w:rsid w:val="00B9553A"/>
    <w:rsid w:val="00BA0B19"/>
    <w:rsid w:val="00BA172A"/>
    <w:rsid w:val="00BA1D92"/>
    <w:rsid w:val="00BA2E86"/>
    <w:rsid w:val="00BA2F38"/>
    <w:rsid w:val="00BA305C"/>
    <w:rsid w:val="00BA3061"/>
    <w:rsid w:val="00BA3B0D"/>
    <w:rsid w:val="00BA64D2"/>
    <w:rsid w:val="00BC1CFF"/>
    <w:rsid w:val="00BC1DCA"/>
    <w:rsid w:val="00BC5972"/>
    <w:rsid w:val="00BD515B"/>
    <w:rsid w:val="00BD6363"/>
    <w:rsid w:val="00BE1C77"/>
    <w:rsid w:val="00BE29F3"/>
    <w:rsid w:val="00BE5049"/>
    <w:rsid w:val="00BF29A5"/>
    <w:rsid w:val="00BF588E"/>
    <w:rsid w:val="00BF646C"/>
    <w:rsid w:val="00C0446A"/>
    <w:rsid w:val="00C113C1"/>
    <w:rsid w:val="00C12DE0"/>
    <w:rsid w:val="00C12F11"/>
    <w:rsid w:val="00C20151"/>
    <w:rsid w:val="00C210C4"/>
    <w:rsid w:val="00C23834"/>
    <w:rsid w:val="00C2691E"/>
    <w:rsid w:val="00C27796"/>
    <w:rsid w:val="00C27AE4"/>
    <w:rsid w:val="00C3097A"/>
    <w:rsid w:val="00C34D5E"/>
    <w:rsid w:val="00C36A0A"/>
    <w:rsid w:val="00C37AA9"/>
    <w:rsid w:val="00C408EC"/>
    <w:rsid w:val="00C45548"/>
    <w:rsid w:val="00C47960"/>
    <w:rsid w:val="00C53C31"/>
    <w:rsid w:val="00C57450"/>
    <w:rsid w:val="00C577A4"/>
    <w:rsid w:val="00C57BFB"/>
    <w:rsid w:val="00C60CCA"/>
    <w:rsid w:val="00C613F9"/>
    <w:rsid w:val="00C61E6F"/>
    <w:rsid w:val="00C6232F"/>
    <w:rsid w:val="00C62E4D"/>
    <w:rsid w:val="00C637E2"/>
    <w:rsid w:val="00C63A58"/>
    <w:rsid w:val="00C66E67"/>
    <w:rsid w:val="00C71456"/>
    <w:rsid w:val="00C71900"/>
    <w:rsid w:val="00C722C4"/>
    <w:rsid w:val="00C74CB2"/>
    <w:rsid w:val="00C76EBE"/>
    <w:rsid w:val="00C833F3"/>
    <w:rsid w:val="00C84067"/>
    <w:rsid w:val="00C846A3"/>
    <w:rsid w:val="00C876C4"/>
    <w:rsid w:val="00C876DE"/>
    <w:rsid w:val="00C87DCE"/>
    <w:rsid w:val="00C95C6F"/>
    <w:rsid w:val="00C976CE"/>
    <w:rsid w:val="00C979B5"/>
    <w:rsid w:val="00CA4195"/>
    <w:rsid w:val="00CA568C"/>
    <w:rsid w:val="00CA7ABB"/>
    <w:rsid w:val="00CB1EB3"/>
    <w:rsid w:val="00CC00AE"/>
    <w:rsid w:val="00CC084C"/>
    <w:rsid w:val="00CC161F"/>
    <w:rsid w:val="00CC201E"/>
    <w:rsid w:val="00CC49BB"/>
    <w:rsid w:val="00CC4F62"/>
    <w:rsid w:val="00CD16D6"/>
    <w:rsid w:val="00CD421A"/>
    <w:rsid w:val="00CD689F"/>
    <w:rsid w:val="00CD77E3"/>
    <w:rsid w:val="00CE13F6"/>
    <w:rsid w:val="00CE277F"/>
    <w:rsid w:val="00CE680C"/>
    <w:rsid w:val="00CE6CFC"/>
    <w:rsid w:val="00CF1C7E"/>
    <w:rsid w:val="00CF246D"/>
    <w:rsid w:val="00CF44F1"/>
    <w:rsid w:val="00D006F3"/>
    <w:rsid w:val="00D066E5"/>
    <w:rsid w:val="00D06C4B"/>
    <w:rsid w:val="00D10739"/>
    <w:rsid w:val="00D1332F"/>
    <w:rsid w:val="00D14B10"/>
    <w:rsid w:val="00D21088"/>
    <w:rsid w:val="00D21217"/>
    <w:rsid w:val="00D27015"/>
    <w:rsid w:val="00D303DC"/>
    <w:rsid w:val="00D351D6"/>
    <w:rsid w:val="00D410C3"/>
    <w:rsid w:val="00D41781"/>
    <w:rsid w:val="00D42706"/>
    <w:rsid w:val="00D427EE"/>
    <w:rsid w:val="00D47D38"/>
    <w:rsid w:val="00D50A6C"/>
    <w:rsid w:val="00D52962"/>
    <w:rsid w:val="00D54A9F"/>
    <w:rsid w:val="00D56778"/>
    <w:rsid w:val="00D57234"/>
    <w:rsid w:val="00D6209A"/>
    <w:rsid w:val="00D63357"/>
    <w:rsid w:val="00D64E95"/>
    <w:rsid w:val="00D65559"/>
    <w:rsid w:val="00D66A50"/>
    <w:rsid w:val="00D6720D"/>
    <w:rsid w:val="00D70DCC"/>
    <w:rsid w:val="00D71418"/>
    <w:rsid w:val="00D7448E"/>
    <w:rsid w:val="00D75BCE"/>
    <w:rsid w:val="00D7653D"/>
    <w:rsid w:val="00D771DC"/>
    <w:rsid w:val="00D77C30"/>
    <w:rsid w:val="00D806ED"/>
    <w:rsid w:val="00D8090A"/>
    <w:rsid w:val="00D847A3"/>
    <w:rsid w:val="00D853DC"/>
    <w:rsid w:val="00DB2072"/>
    <w:rsid w:val="00DB79EB"/>
    <w:rsid w:val="00DC452E"/>
    <w:rsid w:val="00DD1771"/>
    <w:rsid w:val="00DD49BF"/>
    <w:rsid w:val="00DE5F7B"/>
    <w:rsid w:val="00DF02EA"/>
    <w:rsid w:val="00DF050E"/>
    <w:rsid w:val="00E00796"/>
    <w:rsid w:val="00E06EC3"/>
    <w:rsid w:val="00E06FDD"/>
    <w:rsid w:val="00E078DA"/>
    <w:rsid w:val="00E1023B"/>
    <w:rsid w:val="00E102A4"/>
    <w:rsid w:val="00E1094C"/>
    <w:rsid w:val="00E11489"/>
    <w:rsid w:val="00E120A4"/>
    <w:rsid w:val="00E131D2"/>
    <w:rsid w:val="00E137F4"/>
    <w:rsid w:val="00E14DD9"/>
    <w:rsid w:val="00E16D8A"/>
    <w:rsid w:val="00E16F0C"/>
    <w:rsid w:val="00E213E7"/>
    <w:rsid w:val="00E26063"/>
    <w:rsid w:val="00E3311C"/>
    <w:rsid w:val="00E335FC"/>
    <w:rsid w:val="00E365DC"/>
    <w:rsid w:val="00E40E40"/>
    <w:rsid w:val="00E4511A"/>
    <w:rsid w:val="00E47C7F"/>
    <w:rsid w:val="00E51480"/>
    <w:rsid w:val="00E51C64"/>
    <w:rsid w:val="00E57CDD"/>
    <w:rsid w:val="00E61DD9"/>
    <w:rsid w:val="00E61DDD"/>
    <w:rsid w:val="00E65651"/>
    <w:rsid w:val="00E66133"/>
    <w:rsid w:val="00E673DA"/>
    <w:rsid w:val="00E67D12"/>
    <w:rsid w:val="00E723B9"/>
    <w:rsid w:val="00E747DD"/>
    <w:rsid w:val="00E76D62"/>
    <w:rsid w:val="00E771B0"/>
    <w:rsid w:val="00E7784F"/>
    <w:rsid w:val="00E77E5D"/>
    <w:rsid w:val="00E8301D"/>
    <w:rsid w:val="00E83E44"/>
    <w:rsid w:val="00E85976"/>
    <w:rsid w:val="00E859C5"/>
    <w:rsid w:val="00E91711"/>
    <w:rsid w:val="00EA70D1"/>
    <w:rsid w:val="00EB3A89"/>
    <w:rsid w:val="00EB6C8C"/>
    <w:rsid w:val="00EB7F39"/>
    <w:rsid w:val="00EC0A15"/>
    <w:rsid w:val="00EC0BD7"/>
    <w:rsid w:val="00EC17B2"/>
    <w:rsid w:val="00EC4D0F"/>
    <w:rsid w:val="00EC735B"/>
    <w:rsid w:val="00EC7CDC"/>
    <w:rsid w:val="00ED022A"/>
    <w:rsid w:val="00ED3283"/>
    <w:rsid w:val="00EE015B"/>
    <w:rsid w:val="00EE0B27"/>
    <w:rsid w:val="00EE0C2F"/>
    <w:rsid w:val="00EE55E4"/>
    <w:rsid w:val="00EE58D6"/>
    <w:rsid w:val="00EE6D7E"/>
    <w:rsid w:val="00EF1276"/>
    <w:rsid w:val="00EF26FA"/>
    <w:rsid w:val="00EF4A34"/>
    <w:rsid w:val="00F049D3"/>
    <w:rsid w:val="00F0522D"/>
    <w:rsid w:val="00F054A6"/>
    <w:rsid w:val="00F06E5C"/>
    <w:rsid w:val="00F102F3"/>
    <w:rsid w:val="00F117A1"/>
    <w:rsid w:val="00F1310E"/>
    <w:rsid w:val="00F17B58"/>
    <w:rsid w:val="00F2187C"/>
    <w:rsid w:val="00F235A2"/>
    <w:rsid w:val="00F36A0E"/>
    <w:rsid w:val="00F43BAF"/>
    <w:rsid w:val="00F52FE0"/>
    <w:rsid w:val="00F53C17"/>
    <w:rsid w:val="00F55364"/>
    <w:rsid w:val="00F57F50"/>
    <w:rsid w:val="00F63344"/>
    <w:rsid w:val="00F67479"/>
    <w:rsid w:val="00F67749"/>
    <w:rsid w:val="00F679E1"/>
    <w:rsid w:val="00F73978"/>
    <w:rsid w:val="00F7413D"/>
    <w:rsid w:val="00F74EEA"/>
    <w:rsid w:val="00F759B7"/>
    <w:rsid w:val="00F75A08"/>
    <w:rsid w:val="00F767BB"/>
    <w:rsid w:val="00F8057A"/>
    <w:rsid w:val="00F81B4A"/>
    <w:rsid w:val="00F862ED"/>
    <w:rsid w:val="00F879D9"/>
    <w:rsid w:val="00F87CCA"/>
    <w:rsid w:val="00F87D43"/>
    <w:rsid w:val="00F90815"/>
    <w:rsid w:val="00F92696"/>
    <w:rsid w:val="00F967E4"/>
    <w:rsid w:val="00F97886"/>
    <w:rsid w:val="00F97E5E"/>
    <w:rsid w:val="00FA058F"/>
    <w:rsid w:val="00FA2135"/>
    <w:rsid w:val="00FA6B80"/>
    <w:rsid w:val="00FA71AF"/>
    <w:rsid w:val="00FB164A"/>
    <w:rsid w:val="00FB3106"/>
    <w:rsid w:val="00FB6A1A"/>
    <w:rsid w:val="00FC031D"/>
    <w:rsid w:val="00FC21B9"/>
    <w:rsid w:val="00FC2C4C"/>
    <w:rsid w:val="00FC7C2D"/>
    <w:rsid w:val="00FD0423"/>
    <w:rsid w:val="00FD43DE"/>
    <w:rsid w:val="00FD4816"/>
    <w:rsid w:val="00FD5780"/>
    <w:rsid w:val="00FE06DC"/>
    <w:rsid w:val="00FF0FA1"/>
    <w:rsid w:val="00FF19E0"/>
    <w:rsid w:val="00FF3D3E"/>
    <w:rsid w:val="00FF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D27E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D35"/>
    <w:rPr>
      <w:rFonts w:ascii="Cambria" w:eastAsia="MS Minngs" w:hAnsi="Cambria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rsid w:val="007A2D35"/>
  </w:style>
  <w:style w:type="character" w:customStyle="1" w:styleId="FodnotetekstTegn">
    <w:name w:val="Fodnotetekst Tegn"/>
    <w:basedOn w:val="Standardskrifttypeiafsnit"/>
    <w:link w:val="Fodnotetekst"/>
    <w:uiPriority w:val="99"/>
    <w:locked/>
    <w:rsid w:val="007A2D35"/>
    <w:rPr>
      <w:rFonts w:ascii="Cambria" w:eastAsia="MS Minngs" w:hAnsi="Cambria" w:cs="Times New Roman"/>
      <w:sz w:val="24"/>
      <w:szCs w:val="24"/>
      <w:lang w:eastAsia="da-DK"/>
    </w:rPr>
  </w:style>
  <w:style w:type="character" w:styleId="Fodnotehenvisning">
    <w:name w:val="footnote reference"/>
    <w:basedOn w:val="Standardskrifttypeiafsnit"/>
    <w:uiPriority w:val="99"/>
    <w:rsid w:val="007A2D35"/>
    <w:rPr>
      <w:rFonts w:cs="Times New Roman"/>
      <w:vertAlign w:val="superscrip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13A3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13A3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13A34"/>
    <w:rPr>
      <w:rFonts w:ascii="Cambria" w:eastAsia="MS Minngs" w:hAnsi="Cambri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13A3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13A34"/>
    <w:rPr>
      <w:rFonts w:ascii="Cambria" w:eastAsia="MS Minngs" w:hAnsi="Cambria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13A34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13A34"/>
    <w:rPr>
      <w:rFonts w:ascii="Segoe UI" w:eastAsia="MS Minngs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826DC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26DC5"/>
    <w:rPr>
      <w:rFonts w:ascii="Cambria" w:eastAsia="MS Minngs" w:hAnsi="Cambria"/>
      <w:sz w:val="24"/>
      <w:szCs w:val="24"/>
    </w:rPr>
  </w:style>
  <w:style w:type="paragraph" w:styleId="Sidefod">
    <w:name w:val="footer"/>
    <w:basedOn w:val="Normal"/>
    <w:link w:val="SidefodTegn"/>
    <w:uiPriority w:val="99"/>
    <w:unhideWhenUsed/>
    <w:rsid w:val="00826DC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26DC5"/>
    <w:rPr>
      <w:rFonts w:ascii="Cambria" w:eastAsia="MS Minngs" w:hAnsi="Cambria"/>
      <w:sz w:val="24"/>
      <w:szCs w:val="24"/>
    </w:rPr>
  </w:style>
  <w:style w:type="paragraph" w:styleId="Listeafsnit">
    <w:name w:val="List Paragraph"/>
    <w:basedOn w:val="Normal"/>
    <w:uiPriority w:val="34"/>
    <w:qFormat/>
    <w:rsid w:val="00F102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D35"/>
    <w:rPr>
      <w:rFonts w:ascii="Cambria" w:eastAsia="MS Minngs" w:hAnsi="Cambria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rsid w:val="007A2D35"/>
  </w:style>
  <w:style w:type="character" w:customStyle="1" w:styleId="FodnotetekstTegn">
    <w:name w:val="Fodnotetekst Tegn"/>
    <w:basedOn w:val="Standardskrifttypeiafsnit"/>
    <w:link w:val="Fodnotetekst"/>
    <w:uiPriority w:val="99"/>
    <w:locked/>
    <w:rsid w:val="007A2D35"/>
    <w:rPr>
      <w:rFonts w:ascii="Cambria" w:eastAsia="MS Minngs" w:hAnsi="Cambria" w:cs="Times New Roman"/>
      <w:sz w:val="24"/>
      <w:szCs w:val="24"/>
      <w:lang w:eastAsia="da-DK"/>
    </w:rPr>
  </w:style>
  <w:style w:type="character" w:styleId="Fodnotehenvisning">
    <w:name w:val="footnote reference"/>
    <w:basedOn w:val="Standardskrifttypeiafsnit"/>
    <w:uiPriority w:val="99"/>
    <w:rsid w:val="007A2D35"/>
    <w:rPr>
      <w:rFonts w:cs="Times New Roman"/>
      <w:vertAlign w:val="superscrip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13A3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13A3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13A34"/>
    <w:rPr>
      <w:rFonts w:ascii="Cambria" w:eastAsia="MS Minngs" w:hAnsi="Cambri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13A3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13A34"/>
    <w:rPr>
      <w:rFonts w:ascii="Cambria" w:eastAsia="MS Minngs" w:hAnsi="Cambria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13A34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13A34"/>
    <w:rPr>
      <w:rFonts w:ascii="Segoe UI" w:eastAsia="MS Minngs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826DC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26DC5"/>
    <w:rPr>
      <w:rFonts w:ascii="Cambria" w:eastAsia="MS Minngs" w:hAnsi="Cambria"/>
      <w:sz w:val="24"/>
      <w:szCs w:val="24"/>
    </w:rPr>
  </w:style>
  <w:style w:type="paragraph" w:styleId="Sidefod">
    <w:name w:val="footer"/>
    <w:basedOn w:val="Normal"/>
    <w:link w:val="SidefodTegn"/>
    <w:uiPriority w:val="99"/>
    <w:unhideWhenUsed/>
    <w:rsid w:val="00826DC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26DC5"/>
    <w:rPr>
      <w:rFonts w:ascii="Cambria" w:eastAsia="MS Minngs" w:hAnsi="Cambria"/>
      <w:sz w:val="24"/>
      <w:szCs w:val="24"/>
    </w:rPr>
  </w:style>
  <w:style w:type="paragraph" w:styleId="Listeafsnit">
    <w:name w:val="List Paragraph"/>
    <w:basedOn w:val="Normal"/>
    <w:uiPriority w:val="34"/>
    <w:qFormat/>
    <w:rsid w:val="00F102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F1577D-B0D7-0241-87A9-3E286856D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4</TotalTime>
  <Pages>11</Pages>
  <Words>6296</Words>
  <Characters>38408</Characters>
  <Application>Microsoft Macintosh Word</Application>
  <DocSecurity>0</DocSecurity>
  <Lines>320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44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as Kamal</dc:creator>
  <cp:lastModifiedBy>Anna Boye Kromann</cp:lastModifiedBy>
  <cp:revision>32</cp:revision>
  <cp:lastPrinted>2014-10-20T06:43:00Z</cp:lastPrinted>
  <dcterms:created xsi:type="dcterms:W3CDTF">2017-05-12T13:12:00Z</dcterms:created>
  <dcterms:modified xsi:type="dcterms:W3CDTF">2018-01-15T13:27:00Z</dcterms:modified>
</cp:coreProperties>
</file>